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5"/>
        <w:gridCol w:w="961"/>
        <w:gridCol w:w="5239"/>
      </w:tblGrid>
      <w:tr w:rsidR="00441788" w:rsidRPr="00441788" w14:paraId="2240EA74" w14:textId="77777777" w:rsidTr="00F94B30">
        <w:trPr>
          <w:trHeight w:val="288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0606D5" w14:textId="7E3916E4" w:rsidR="00EA5F5C" w:rsidRPr="00441788" w:rsidRDefault="00EA5F5C" w:rsidP="00F94B30">
            <w:pPr>
              <w:pStyle w:val="Caption"/>
              <w:keepNext/>
              <w:keepLines/>
              <w:spacing w:after="0"/>
              <w:ind w:left="-115"/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bookmarkStart w:id="0" w:name="_Ref149994418"/>
            <w:bookmarkStart w:id="1" w:name="_Toc150596960"/>
            <w:bookmarkStart w:id="2" w:name="_Toc150768389"/>
            <w:r w:rsidRPr="00441788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Supplementary Table </w:t>
            </w:r>
            <w:r w:rsidRPr="00441788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begin"/>
            </w:r>
            <w:r w:rsidRPr="00441788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instrText xml:space="preserve"> SEQ Appendix_Table \* ARABIC </w:instrText>
            </w:r>
            <w:r w:rsidRPr="00441788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separate"/>
            </w:r>
            <w:r w:rsidRPr="00441788">
              <w:rPr>
                <w:b/>
                <w:bCs/>
                <w:i w:val="0"/>
                <w:iCs w:val="0"/>
                <w:noProof/>
                <w:color w:val="auto"/>
                <w:sz w:val="24"/>
                <w:szCs w:val="24"/>
              </w:rPr>
              <w:t>1</w:t>
            </w:r>
            <w:r w:rsidRPr="00441788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end"/>
            </w:r>
            <w:bookmarkEnd w:id="0"/>
            <w:r w:rsidRPr="00441788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: All 435 features generated from MOE. The code represents the name of the feature, the class denotes whether the given feature is a 2D, internal 3d (i3D) or external 3d (x3D) type.</w:t>
            </w:r>
            <w:bookmarkEnd w:id="1"/>
            <w:bookmarkEnd w:id="2"/>
          </w:p>
        </w:tc>
      </w:tr>
      <w:tr w:rsidR="00441788" w:rsidRPr="00441788" w14:paraId="74B3F93E" w14:textId="77777777" w:rsidTr="00F94B30">
        <w:trPr>
          <w:trHeight w:val="288"/>
        </w:trPr>
        <w:tc>
          <w:tcPr>
            <w:tcW w:w="13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2C26" w14:textId="77777777" w:rsidR="00EA5F5C" w:rsidRPr="00441788" w:rsidRDefault="00EA5F5C" w:rsidP="00F94B30">
            <w:pPr>
              <w:rPr>
                <w:i/>
                <w:iCs/>
              </w:rPr>
            </w:pPr>
            <w:r w:rsidRPr="00441788">
              <w:rPr>
                <w:i/>
                <w:iCs/>
              </w:rPr>
              <w:t>Code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76A2" w14:textId="77777777" w:rsidR="00EA5F5C" w:rsidRPr="00441788" w:rsidRDefault="00EA5F5C" w:rsidP="00F94B30">
            <w:pPr>
              <w:rPr>
                <w:i/>
                <w:iCs/>
              </w:rPr>
            </w:pPr>
            <w:r w:rsidRPr="00441788">
              <w:rPr>
                <w:i/>
                <w:iCs/>
              </w:rPr>
              <w:t>Class</w:t>
            </w:r>
          </w:p>
        </w:tc>
        <w:tc>
          <w:tcPr>
            <w:tcW w:w="30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13F8" w14:textId="77777777" w:rsidR="00EA5F5C" w:rsidRPr="00441788" w:rsidRDefault="00EA5F5C" w:rsidP="00F94B30">
            <w:pPr>
              <w:jc w:val="left"/>
              <w:rPr>
                <w:i/>
                <w:iCs/>
              </w:rPr>
            </w:pPr>
            <w:r w:rsidRPr="00441788">
              <w:rPr>
                <w:i/>
                <w:iCs/>
              </w:rPr>
              <w:t>Description</w:t>
            </w:r>
          </w:p>
        </w:tc>
      </w:tr>
      <w:tr w:rsidR="00441788" w:rsidRPr="00441788" w14:paraId="68645E3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76DABCC" w14:textId="77777777" w:rsidR="00EA5F5C" w:rsidRPr="00441788" w:rsidRDefault="00EA5F5C" w:rsidP="00F94B30">
            <w:r w:rsidRPr="00441788">
              <w:t>AM1_dipol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56476B9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A2B40DD" w14:textId="77777777" w:rsidR="00EA5F5C" w:rsidRPr="00441788" w:rsidRDefault="00EA5F5C" w:rsidP="00F94B30">
            <w:pPr>
              <w:jc w:val="left"/>
            </w:pPr>
            <w:r w:rsidRPr="00441788">
              <w:t>Dipole moment</w:t>
            </w:r>
          </w:p>
        </w:tc>
      </w:tr>
      <w:tr w:rsidR="00441788" w:rsidRPr="00441788" w14:paraId="6B387037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D7E33AC" w14:textId="77777777" w:rsidR="00EA5F5C" w:rsidRPr="00441788" w:rsidRDefault="00EA5F5C" w:rsidP="00F94B30">
            <w:r w:rsidRPr="00441788">
              <w:t>AM1_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D913E54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810E545" w14:textId="77777777" w:rsidR="00EA5F5C" w:rsidRPr="00441788" w:rsidRDefault="00EA5F5C" w:rsidP="00F94B30">
            <w:r w:rsidRPr="00441788">
              <w:t>Total energy (kcal/mol)</w:t>
            </w:r>
          </w:p>
        </w:tc>
      </w:tr>
      <w:tr w:rsidR="00441788" w:rsidRPr="00441788" w14:paraId="2A0A8E5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F35DA40" w14:textId="77777777" w:rsidR="00EA5F5C" w:rsidRPr="00441788" w:rsidRDefault="00EA5F5C" w:rsidP="00F94B30">
            <w:r w:rsidRPr="00441788">
              <w:t>AM1_Eel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002B53A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2EF1BCF" w14:textId="77777777" w:rsidR="00EA5F5C" w:rsidRPr="00441788" w:rsidRDefault="00EA5F5C" w:rsidP="00F94B30">
            <w:r w:rsidRPr="00441788">
              <w:t>Electronic energy (kcal/mol)</w:t>
            </w:r>
          </w:p>
        </w:tc>
      </w:tr>
      <w:tr w:rsidR="00441788" w:rsidRPr="00441788" w14:paraId="2322F44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203ABD8" w14:textId="77777777" w:rsidR="00EA5F5C" w:rsidRPr="00441788" w:rsidRDefault="00EA5F5C" w:rsidP="00F94B30">
            <w:r w:rsidRPr="00441788">
              <w:t>AM1_HF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1E46818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27A267B" w14:textId="77777777" w:rsidR="00EA5F5C" w:rsidRPr="00441788" w:rsidRDefault="00EA5F5C" w:rsidP="00F94B30">
            <w:r w:rsidRPr="00441788">
              <w:t>Heat of formation (kcal)</w:t>
            </w:r>
          </w:p>
        </w:tc>
      </w:tr>
      <w:tr w:rsidR="00441788" w:rsidRPr="00441788" w14:paraId="7B1A20E5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F023F76" w14:textId="77777777" w:rsidR="00EA5F5C" w:rsidRPr="00441788" w:rsidRDefault="00EA5F5C" w:rsidP="00F94B30">
            <w:r w:rsidRPr="00441788">
              <w:t>AM1_HOMO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449390E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81EA7D9" w14:textId="77777777" w:rsidR="00EA5F5C" w:rsidRPr="00441788" w:rsidRDefault="00EA5F5C" w:rsidP="00F94B30">
            <w:r w:rsidRPr="00441788">
              <w:t>HOMO energy (eV)</w:t>
            </w:r>
          </w:p>
        </w:tc>
      </w:tr>
      <w:tr w:rsidR="00441788" w:rsidRPr="00441788" w14:paraId="4CBF348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46CF511" w14:textId="77777777" w:rsidR="00EA5F5C" w:rsidRPr="00441788" w:rsidRDefault="00EA5F5C" w:rsidP="00F94B30">
            <w:r w:rsidRPr="00441788">
              <w:t>AM1_IP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3025B07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C6AEAD2" w14:textId="77777777" w:rsidR="00EA5F5C" w:rsidRPr="00441788" w:rsidRDefault="00EA5F5C" w:rsidP="00F94B30">
            <w:r w:rsidRPr="00441788">
              <w:t>Ionization potential (eV)</w:t>
            </w:r>
          </w:p>
        </w:tc>
      </w:tr>
      <w:tr w:rsidR="00441788" w:rsidRPr="00441788" w14:paraId="02DE3F1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E4E3E3C" w14:textId="77777777" w:rsidR="00EA5F5C" w:rsidRPr="00441788" w:rsidRDefault="00EA5F5C" w:rsidP="00F94B30">
            <w:r w:rsidRPr="00441788">
              <w:t>AM1_LUMO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AB669EC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30A72AD" w14:textId="77777777" w:rsidR="00EA5F5C" w:rsidRPr="00441788" w:rsidRDefault="00EA5F5C" w:rsidP="00F94B30">
            <w:r w:rsidRPr="00441788">
              <w:t>LUMO energy (eV)</w:t>
            </w:r>
          </w:p>
        </w:tc>
      </w:tr>
      <w:tr w:rsidR="00441788" w:rsidRPr="00441788" w14:paraId="4764DD8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32688C8" w14:textId="77777777" w:rsidR="00EA5F5C" w:rsidRPr="00441788" w:rsidRDefault="00EA5F5C" w:rsidP="00F94B30">
            <w:r w:rsidRPr="00441788">
              <w:t>apol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85A2213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4D9ECF9" w14:textId="77777777" w:rsidR="00EA5F5C" w:rsidRPr="00441788" w:rsidRDefault="00EA5F5C" w:rsidP="00F94B30">
            <w:r w:rsidRPr="00441788">
              <w:t>Sum of atomic polarizabilities</w:t>
            </w:r>
          </w:p>
        </w:tc>
      </w:tr>
      <w:tr w:rsidR="00441788" w:rsidRPr="00441788" w14:paraId="0A5A789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393726B" w14:textId="77777777" w:rsidR="00EA5F5C" w:rsidRPr="00441788" w:rsidRDefault="00EA5F5C" w:rsidP="00F94B30">
            <w:r w:rsidRPr="00441788">
              <w:t>AS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A991556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DD4735C" w14:textId="77777777" w:rsidR="00EA5F5C" w:rsidRPr="00441788" w:rsidRDefault="00EA5F5C" w:rsidP="00F94B30">
            <w:r w:rsidRPr="00441788">
              <w:t>Water accessible surface area</w:t>
            </w:r>
          </w:p>
        </w:tc>
      </w:tr>
      <w:tr w:rsidR="00441788" w:rsidRPr="00441788" w14:paraId="1F5F544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BD06576" w14:textId="77777777" w:rsidR="00EA5F5C" w:rsidRPr="00441788" w:rsidRDefault="00EA5F5C" w:rsidP="00F94B30">
            <w:r w:rsidRPr="00441788">
              <w:t>ASA+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4D13357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8AB516B" w14:textId="77777777" w:rsidR="00EA5F5C" w:rsidRPr="00441788" w:rsidRDefault="00EA5F5C" w:rsidP="00F94B30">
            <w:r w:rsidRPr="00441788">
              <w:t>Positive accessible surface area</w:t>
            </w:r>
          </w:p>
        </w:tc>
      </w:tr>
      <w:tr w:rsidR="00441788" w:rsidRPr="00441788" w14:paraId="0C49EDCC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73122E7" w14:textId="77777777" w:rsidR="00EA5F5C" w:rsidRPr="00441788" w:rsidRDefault="00EA5F5C" w:rsidP="00F94B30">
            <w:r w:rsidRPr="00441788">
              <w:t>ASA-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314BC1B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D811685" w14:textId="77777777" w:rsidR="00EA5F5C" w:rsidRPr="00441788" w:rsidRDefault="00EA5F5C" w:rsidP="00F94B30">
            <w:r w:rsidRPr="00441788">
              <w:t>Negative accessible surface area</w:t>
            </w:r>
          </w:p>
        </w:tc>
      </w:tr>
      <w:tr w:rsidR="00441788" w:rsidRPr="00441788" w14:paraId="22A637A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B3459CB" w14:textId="77777777" w:rsidR="00EA5F5C" w:rsidRPr="00441788" w:rsidRDefault="00EA5F5C" w:rsidP="00F94B30">
            <w:r w:rsidRPr="00441788">
              <w:t>ASA_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2657A70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A1715A5" w14:textId="77777777" w:rsidR="00EA5F5C" w:rsidRPr="00441788" w:rsidRDefault="00EA5F5C" w:rsidP="00F94B30">
            <w:r w:rsidRPr="00441788">
              <w:t>Total hydrophobic surface area</w:t>
            </w:r>
          </w:p>
        </w:tc>
      </w:tr>
      <w:tr w:rsidR="00441788" w:rsidRPr="00441788" w14:paraId="0221D60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DB0E96A" w14:textId="77777777" w:rsidR="00EA5F5C" w:rsidRPr="00441788" w:rsidRDefault="00EA5F5C" w:rsidP="00F94B30">
            <w:r w:rsidRPr="00441788">
              <w:t>ASA_P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6F75DC0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AD46B36" w14:textId="77777777" w:rsidR="00EA5F5C" w:rsidRPr="00441788" w:rsidRDefault="00EA5F5C" w:rsidP="00F94B30">
            <w:r w:rsidRPr="00441788">
              <w:t>Total polar surface area</w:t>
            </w:r>
          </w:p>
        </w:tc>
      </w:tr>
      <w:tr w:rsidR="00441788" w:rsidRPr="00441788" w14:paraId="27DF4AD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71BA09B" w14:textId="77777777" w:rsidR="00EA5F5C" w:rsidRPr="00441788" w:rsidRDefault="00EA5F5C" w:rsidP="00F94B30">
            <w:r w:rsidRPr="00441788">
              <w:t>ast_fraglik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9ED35A6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C2FFBE5" w14:textId="77777777" w:rsidR="00EA5F5C" w:rsidRPr="00441788" w:rsidRDefault="00EA5F5C" w:rsidP="00F94B30">
            <w:r w:rsidRPr="00441788">
              <w:t>Astex Fragment-like Test</w:t>
            </w:r>
          </w:p>
        </w:tc>
      </w:tr>
      <w:tr w:rsidR="00441788" w:rsidRPr="00441788" w14:paraId="4E5B3F6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C4630D5" w14:textId="77777777" w:rsidR="00EA5F5C" w:rsidRPr="00441788" w:rsidRDefault="00EA5F5C" w:rsidP="00F94B30">
            <w:r w:rsidRPr="00441788">
              <w:t>ast_fraglike_ex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BCC2D59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2F4A499" w14:textId="77777777" w:rsidR="00EA5F5C" w:rsidRPr="00441788" w:rsidRDefault="00EA5F5C" w:rsidP="00F94B30">
            <w:r w:rsidRPr="00441788">
              <w:t>Astex Fragment-like Test (Extended)</w:t>
            </w:r>
          </w:p>
        </w:tc>
      </w:tr>
      <w:tr w:rsidR="00441788" w:rsidRPr="00441788" w14:paraId="6F37C1D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D9C0047" w14:textId="77777777" w:rsidR="00EA5F5C" w:rsidRPr="00441788" w:rsidRDefault="00EA5F5C" w:rsidP="00F94B30">
            <w:r w:rsidRPr="00441788">
              <w:t>ast_violation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4C35D91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5E938E0" w14:textId="77777777" w:rsidR="00EA5F5C" w:rsidRPr="00441788" w:rsidRDefault="00EA5F5C" w:rsidP="00F94B30">
            <w:r w:rsidRPr="00441788">
              <w:t>Astex Fragment-like Violation Count</w:t>
            </w:r>
          </w:p>
        </w:tc>
      </w:tr>
      <w:tr w:rsidR="00441788" w:rsidRPr="00441788" w14:paraId="0F76AAF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91528FB" w14:textId="77777777" w:rsidR="00EA5F5C" w:rsidRPr="00441788" w:rsidRDefault="00EA5F5C" w:rsidP="00F94B30">
            <w:r w:rsidRPr="00441788">
              <w:t>ast_violation_ex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BD1FC06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1BE6006" w14:textId="77777777" w:rsidR="00EA5F5C" w:rsidRPr="00441788" w:rsidRDefault="00EA5F5C" w:rsidP="00F94B30">
            <w:r w:rsidRPr="00441788">
              <w:t>Astex Fragment-like Violation Count (Extended)</w:t>
            </w:r>
          </w:p>
        </w:tc>
      </w:tr>
      <w:tr w:rsidR="00441788" w:rsidRPr="00441788" w14:paraId="3D69C9C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6895E9B" w14:textId="77777777" w:rsidR="00EA5F5C" w:rsidRPr="00441788" w:rsidRDefault="00EA5F5C" w:rsidP="00F94B30">
            <w:r w:rsidRPr="00441788">
              <w:t>a_acc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EFF45D5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227014D" w14:textId="77777777" w:rsidR="00EA5F5C" w:rsidRPr="00441788" w:rsidRDefault="00EA5F5C" w:rsidP="00F94B30">
            <w:r w:rsidRPr="00441788">
              <w:t>Number of H-bond acceptor atoms</w:t>
            </w:r>
          </w:p>
        </w:tc>
      </w:tr>
      <w:tr w:rsidR="00441788" w:rsidRPr="00441788" w14:paraId="6DA35CC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E6FADB8" w14:textId="77777777" w:rsidR="00EA5F5C" w:rsidRPr="00441788" w:rsidRDefault="00EA5F5C" w:rsidP="00F94B30">
            <w:r w:rsidRPr="00441788">
              <w:t>a_aci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D682311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F1617FE" w14:textId="77777777" w:rsidR="00EA5F5C" w:rsidRPr="00441788" w:rsidRDefault="00EA5F5C" w:rsidP="00F94B30">
            <w:r w:rsidRPr="00441788">
              <w:t>Number of acidic atoms</w:t>
            </w:r>
          </w:p>
        </w:tc>
      </w:tr>
      <w:tr w:rsidR="00441788" w:rsidRPr="00441788" w14:paraId="48A512C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F2B9257" w14:textId="77777777" w:rsidR="00EA5F5C" w:rsidRPr="00441788" w:rsidRDefault="00EA5F5C" w:rsidP="00F94B30">
            <w:r w:rsidRPr="00441788">
              <w:t>a_aro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599EF3E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D7BFCFB" w14:textId="77777777" w:rsidR="00EA5F5C" w:rsidRPr="00441788" w:rsidRDefault="00EA5F5C" w:rsidP="00F94B30">
            <w:r w:rsidRPr="00441788">
              <w:t>Number of aromatic atoms</w:t>
            </w:r>
          </w:p>
        </w:tc>
      </w:tr>
      <w:tr w:rsidR="00441788" w:rsidRPr="00441788" w14:paraId="3A402C4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FCD73C4" w14:textId="77777777" w:rsidR="00EA5F5C" w:rsidRPr="00441788" w:rsidRDefault="00EA5F5C" w:rsidP="00F94B30">
            <w:r w:rsidRPr="00441788">
              <w:lastRenderedPageBreak/>
              <w:t>a_bas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7DF1780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4952F31" w14:textId="77777777" w:rsidR="00EA5F5C" w:rsidRPr="00441788" w:rsidRDefault="00EA5F5C" w:rsidP="00F94B30">
            <w:r w:rsidRPr="00441788">
              <w:t>Number of basic atoms</w:t>
            </w:r>
          </w:p>
        </w:tc>
      </w:tr>
      <w:tr w:rsidR="00441788" w:rsidRPr="00441788" w14:paraId="66B8E9B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AEFE348" w14:textId="77777777" w:rsidR="00EA5F5C" w:rsidRPr="00441788" w:rsidRDefault="00EA5F5C" w:rsidP="00F94B30">
            <w:r w:rsidRPr="00441788">
              <w:t>a_coun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FEF172C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258E0E8" w14:textId="77777777" w:rsidR="00EA5F5C" w:rsidRPr="00441788" w:rsidRDefault="00EA5F5C" w:rsidP="00F94B30">
            <w:r w:rsidRPr="00441788">
              <w:t>Number of atoms</w:t>
            </w:r>
          </w:p>
        </w:tc>
      </w:tr>
      <w:tr w:rsidR="00441788" w:rsidRPr="00441788" w14:paraId="1C156AA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EEBE01C" w14:textId="77777777" w:rsidR="00EA5F5C" w:rsidRPr="00441788" w:rsidRDefault="00EA5F5C" w:rsidP="00F94B30">
            <w:r w:rsidRPr="00441788">
              <w:t>a_don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A0173F5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4CA330E" w14:textId="77777777" w:rsidR="00EA5F5C" w:rsidRPr="00441788" w:rsidRDefault="00EA5F5C" w:rsidP="00F94B30">
            <w:r w:rsidRPr="00441788">
              <w:t>Number of H-bond donor atoms</w:t>
            </w:r>
          </w:p>
        </w:tc>
      </w:tr>
      <w:tr w:rsidR="00441788" w:rsidRPr="00441788" w14:paraId="55E274D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CA8E526" w14:textId="77777777" w:rsidR="00EA5F5C" w:rsidRPr="00441788" w:rsidRDefault="00EA5F5C" w:rsidP="00F94B30">
            <w:r w:rsidRPr="00441788">
              <w:t>a_donacc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66BDF42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360DBF1" w14:textId="77777777" w:rsidR="00EA5F5C" w:rsidRPr="00441788" w:rsidRDefault="00EA5F5C" w:rsidP="00F94B30">
            <w:r w:rsidRPr="00441788">
              <w:t>Number of H-bond donor + acceptor atoms</w:t>
            </w:r>
          </w:p>
        </w:tc>
      </w:tr>
      <w:tr w:rsidR="00441788" w:rsidRPr="00441788" w14:paraId="31D445F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BA9DA43" w14:textId="77777777" w:rsidR="00EA5F5C" w:rsidRPr="00441788" w:rsidRDefault="00EA5F5C" w:rsidP="00F94B30">
            <w:r w:rsidRPr="00441788">
              <w:t>a_heavy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E271AF9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D42AC2E" w14:textId="77777777" w:rsidR="00EA5F5C" w:rsidRPr="00441788" w:rsidRDefault="00EA5F5C" w:rsidP="00F94B30">
            <w:r w:rsidRPr="00441788">
              <w:t>Number of heavy atoms</w:t>
            </w:r>
          </w:p>
        </w:tc>
      </w:tr>
      <w:tr w:rsidR="00441788" w:rsidRPr="00441788" w14:paraId="7513071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78BF150" w14:textId="77777777" w:rsidR="00EA5F5C" w:rsidRPr="00441788" w:rsidRDefault="00EA5F5C" w:rsidP="00F94B30">
            <w:r w:rsidRPr="00441788">
              <w:t>a_hy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EB55DD6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EDD9110" w14:textId="77777777" w:rsidR="00EA5F5C" w:rsidRPr="00441788" w:rsidRDefault="00EA5F5C" w:rsidP="00F94B30">
            <w:r w:rsidRPr="00441788">
              <w:t>Number of hydrophobic atoms</w:t>
            </w:r>
          </w:p>
        </w:tc>
      </w:tr>
      <w:tr w:rsidR="00441788" w:rsidRPr="00441788" w14:paraId="7470F70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60446AF" w14:textId="77777777" w:rsidR="00EA5F5C" w:rsidRPr="00441788" w:rsidRDefault="00EA5F5C" w:rsidP="00F94B30">
            <w:r w:rsidRPr="00441788">
              <w:t>a_IC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D18AA7A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650CA62" w14:textId="77777777" w:rsidR="00EA5F5C" w:rsidRPr="00441788" w:rsidRDefault="00EA5F5C" w:rsidP="00F94B30">
            <w:r w:rsidRPr="00441788">
              <w:t>Atom information content (total)</w:t>
            </w:r>
          </w:p>
        </w:tc>
      </w:tr>
      <w:tr w:rsidR="00441788" w:rsidRPr="00441788" w14:paraId="4F87CD0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CC2ABAE" w14:textId="77777777" w:rsidR="00EA5F5C" w:rsidRPr="00441788" w:rsidRDefault="00EA5F5C" w:rsidP="00F94B30">
            <w:r w:rsidRPr="00441788">
              <w:t>a_ICM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340F2B9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DAC8C1C" w14:textId="77777777" w:rsidR="00EA5F5C" w:rsidRPr="00441788" w:rsidRDefault="00EA5F5C" w:rsidP="00F94B30">
            <w:r w:rsidRPr="00441788">
              <w:t>Atom information content (mean)</w:t>
            </w:r>
          </w:p>
        </w:tc>
      </w:tr>
      <w:tr w:rsidR="00441788" w:rsidRPr="00441788" w14:paraId="3453114F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7D1BB52" w14:textId="77777777" w:rsidR="00EA5F5C" w:rsidRPr="00441788" w:rsidRDefault="00EA5F5C" w:rsidP="00F94B30">
            <w:r w:rsidRPr="00441788">
              <w:t>a_nB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40C0597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C3F52AA" w14:textId="77777777" w:rsidR="00EA5F5C" w:rsidRPr="00441788" w:rsidRDefault="00EA5F5C" w:rsidP="00F94B30">
            <w:r w:rsidRPr="00441788">
              <w:t>Number of boron atoms</w:t>
            </w:r>
          </w:p>
        </w:tc>
      </w:tr>
      <w:tr w:rsidR="00441788" w:rsidRPr="00441788" w14:paraId="61B0EEF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1CBDD76" w14:textId="77777777" w:rsidR="00EA5F5C" w:rsidRPr="00441788" w:rsidRDefault="00EA5F5C" w:rsidP="00F94B30">
            <w:r w:rsidRPr="00441788">
              <w:t>a_nBr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4FBE8EF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F23F669" w14:textId="77777777" w:rsidR="00EA5F5C" w:rsidRPr="00441788" w:rsidRDefault="00EA5F5C" w:rsidP="00F94B30">
            <w:r w:rsidRPr="00441788">
              <w:t>Number of bromine atoms</w:t>
            </w:r>
          </w:p>
        </w:tc>
      </w:tr>
      <w:tr w:rsidR="00441788" w:rsidRPr="00441788" w14:paraId="755D85B5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BCC44E2" w14:textId="77777777" w:rsidR="00EA5F5C" w:rsidRPr="00441788" w:rsidRDefault="00EA5F5C" w:rsidP="00F94B30">
            <w:r w:rsidRPr="00441788">
              <w:t>a_nC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67B730F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8F9E1F1" w14:textId="77777777" w:rsidR="00EA5F5C" w:rsidRPr="00441788" w:rsidRDefault="00EA5F5C" w:rsidP="00F94B30">
            <w:r w:rsidRPr="00441788">
              <w:t>Number of carbon atoms</w:t>
            </w:r>
          </w:p>
        </w:tc>
      </w:tr>
      <w:tr w:rsidR="00441788" w:rsidRPr="00441788" w14:paraId="10C31B5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FDF6293" w14:textId="77777777" w:rsidR="00EA5F5C" w:rsidRPr="00441788" w:rsidRDefault="00EA5F5C" w:rsidP="00F94B30">
            <w:r w:rsidRPr="00441788">
              <w:t>a_nCl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7D55195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DA7931A" w14:textId="77777777" w:rsidR="00EA5F5C" w:rsidRPr="00441788" w:rsidRDefault="00EA5F5C" w:rsidP="00F94B30">
            <w:r w:rsidRPr="00441788">
              <w:t>Number of chlorine atoms</w:t>
            </w:r>
          </w:p>
        </w:tc>
      </w:tr>
      <w:tr w:rsidR="00441788" w:rsidRPr="00441788" w14:paraId="51F31B6C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7FCE313" w14:textId="77777777" w:rsidR="00EA5F5C" w:rsidRPr="00441788" w:rsidRDefault="00EA5F5C" w:rsidP="00F94B30">
            <w:r w:rsidRPr="00441788">
              <w:t>a_nF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BA01D28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88B456C" w14:textId="77777777" w:rsidR="00EA5F5C" w:rsidRPr="00441788" w:rsidRDefault="00EA5F5C" w:rsidP="00F94B30">
            <w:r w:rsidRPr="00441788">
              <w:t>Number of fluorine atoms</w:t>
            </w:r>
          </w:p>
        </w:tc>
      </w:tr>
      <w:tr w:rsidR="00441788" w:rsidRPr="00441788" w14:paraId="627C41B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66FDA3E" w14:textId="77777777" w:rsidR="00EA5F5C" w:rsidRPr="00441788" w:rsidRDefault="00EA5F5C" w:rsidP="00F94B30">
            <w:r w:rsidRPr="00441788">
              <w:t>a_n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C147ED3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95239B1" w14:textId="77777777" w:rsidR="00EA5F5C" w:rsidRPr="00441788" w:rsidRDefault="00EA5F5C" w:rsidP="00F94B30">
            <w:r w:rsidRPr="00441788">
              <w:t>Number of hydrogen atoms</w:t>
            </w:r>
          </w:p>
        </w:tc>
      </w:tr>
      <w:tr w:rsidR="00441788" w:rsidRPr="00441788" w14:paraId="79103E0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3F22AF3" w14:textId="77777777" w:rsidR="00EA5F5C" w:rsidRPr="00441788" w:rsidRDefault="00EA5F5C" w:rsidP="00F94B30">
            <w:r w:rsidRPr="00441788">
              <w:t>a_nI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C6696D4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6B501BB" w14:textId="77777777" w:rsidR="00EA5F5C" w:rsidRPr="00441788" w:rsidRDefault="00EA5F5C" w:rsidP="00F94B30">
            <w:r w:rsidRPr="00441788">
              <w:t>Number of iodine atoms</w:t>
            </w:r>
          </w:p>
        </w:tc>
      </w:tr>
      <w:tr w:rsidR="00441788" w:rsidRPr="00441788" w14:paraId="69C12D6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F292766" w14:textId="77777777" w:rsidR="00EA5F5C" w:rsidRPr="00441788" w:rsidRDefault="00EA5F5C" w:rsidP="00F94B30">
            <w:r w:rsidRPr="00441788">
              <w:t>a_nN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8D97A8C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A3F4EDB" w14:textId="77777777" w:rsidR="00EA5F5C" w:rsidRPr="00441788" w:rsidRDefault="00EA5F5C" w:rsidP="00F94B30">
            <w:r w:rsidRPr="00441788">
              <w:t>Number of nitrogen atoms</w:t>
            </w:r>
          </w:p>
        </w:tc>
      </w:tr>
      <w:tr w:rsidR="00441788" w:rsidRPr="00441788" w14:paraId="479CF2F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2F6CBF7" w14:textId="77777777" w:rsidR="00EA5F5C" w:rsidRPr="00441788" w:rsidRDefault="00EA5F5C" w:rsidP="00F94B30">
            <w:r w:rsidRPr="00441788">
              <w:t>a_nO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0FB8185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BA4AD67" w14:textId="77777777" w:rsidR="00EA5F5C" w:rsidRPr="00441788" w:rsidRDefault="00EA5F5C" w:rsidP="00F94B30">
            <w:r w:rsidRPr="00441788">
              <w:t>Number of oxygen atoms</w:t>
            </w:r>
          </w:p>
        </w:tc>
      </w:tr>
      <w:tr w:rsidR="00441788" w:rsidRPr="00441788" w14:paraId="1338BA7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B224140" w14:textId="77777777" w:rsidR="00EA5F5C" w:rsidRPr="00441788" w:rsidRDefault="00EA5F5C" w:rsidP="00F94B30">
            <w:r w:rsidRPr="00441788">
              <w:t>a_nP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C2E2BB0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24EC718" w14:textId="77777777" w:rsidR="00EA5F5C" w:rsidRPr="00441788" w:rsidRDefault="00EA5F5C" w:rsidP="00F94B30">
            <w:r w:rsidRPr="00441788">
              <w:t>Number of phosphorus atoms</w:t>
            </w:r>
          </w:p>
        </w:tc>
      </w:tr>
      <w:tr w:rsidR="00441788" w:rsidRPr="00441788" w14:paraId="7789325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2570DED" w14:textId="77777777" w:rsidR="00EA5F5C" w:rsidRPr="00441788" w:rsidRDefault="00EA5F5C" w:rsidP="00F94B30">
            <w:r w:rsidRPr="00441788">
              <w:t>a_nS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0BDFFA2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404CF14" w14:textId="77777777" w:rsidR="00EA5F5C" w:rsidRPr="00441788" w:rsidRDefault="00EA5F5C" w:rsidP="00F94B30">
            <w:r w:rsidRPr="00441788">
              <w:t>Number of sulfur atoms</w:t>
            </w:r>
          </w:p>
        </w:tc>
      </w:tr>
      <w:tr w:rsidR="00441788" w:rsidRPr="00441788" w14:paraId="19F5D60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55C3799" w14:textId="77777777" w:rsidR="00EA5F5C" w:rsidRPr="00441788" w:rsidRDefault="00EA5F5C" w:rsidP="00F94B30">
            <w:r w:rsidRPr="00441788">
              <w:t>balabanJ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DCDD142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BE1A14C" w14:textId="77777777" w:rsidR="00EA5F5C" w:rsidRPr="00441788" w:rsidRDefault="00EA5F5C" w:rsidP="00F94B30">
            <w:r w:rsidRPr="00441788">
              <w:t>Balaban averaged distance sum connectivity</w:t>
            </w:r>
          </w:p>
        </w:tc>
      </w:tr>
      <w:tr w:rsidR="00441788" w:rsidRPr="00441788" w14:paraId="0A57B395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7206FF0" w14:textId="77777777" w:rsidR="00EA5F5C" w:rsidRPr="00441788" w:rsidRDefault="00EA5F5C" w:rsidP="00F94B30">
            <w:r w:rsidRPr="00441788">
              <w:t>BCUT_PEOE_0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272EFCE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E666C5C" w14:textId="77777777" w:rsidR="00EA5F5C" w:rsidRPr="00441788" w:rsidRDefault="00EA5F5C" w:rsidP="00F94B30">
            <w:r w:rsidRPr="00441788">
              <w:t>PEOE Charge BCUT (0/3)</w:t>
            </w:r>
          </w:p>
        </w:tc>
      </w:tr>
      <w:tr w:rsidR="00441788" w:rsidRPr="00441788" w14:paraId="1AFF3F8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1912169" w14:textId="77777777" w:rsidR="00EA5F5C" w:rsidRPr="00441788" w:rsidRDefault="00EA5F5C" w:rsidP="00F94B30">
            <w:r w:rsidRPr="00441788">
              <w:t>BCUT_PEOE_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7BBA186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4304622" w14:textId="77777777" w:rsidR="00EA5F5C" w:rsidRPr="00441788" w:rsidRDefault="00EA5F5C" w:rsidP="00F94B30">
            <w:r w:rsidRPr="00441788">
              <w:t>PEOE Charge BCUT (1/3)</w:t>
            </w:r>
          </w:p>
        </w:tc>
      </w:tr>
      <w:tr w:rsidR="00441788" w:rsidRPr="00441788" w14:paraId="5736C0D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D34C1DC" w14:textId="77777777" w:rsidR="00EA5F5C" w:rsidRPr="00441788" w:rsidRDefault="00EA5F5C" w:rsidP="00F94B30">
            <w:r w:rsidRPr="00441788">
              <w:t>BCUT_PEOE_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BFDE804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6BACC26" w14:textId="77777777" w:rsidR="00EA5F5C" w:rsidRPr="00441788" w:rsidRDefault="00EA5F5C" w:rsidP="00F94B30">
            <w:r w:rsidRPr="00441788">
              <w:t>PEOE Charge BCUT (2/3)</w:t>
            </w:r>
          </w:p>
        </w:tc>
      </w:tr>
      <w:tr w:rsidR="00441788" w:rsidRPr="00441788" w14:paraId="43A13B6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A900B28" w14:textId="77777777" w:rsidR="00EA5F5C" w:rsidRPr="00441788" w:rsidRDefault="00EA5F5C" w:rsidP="00F94B30">
            <w:r w:rsidRPr="00441788">
              <w:lastRenderedPageBreak/>
              <w:t>BCUT_PEOE_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308F9B0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A5FADF3" w14:textId="77777777" w:rsidR="00EA5F5C" w:rsidRPr="00441788" w:rsidRDefault="00EA5F5C" w:rsidP="00F94B30">
            <w:r w:rsidRPr="00441788">
              <w:t>PEOE Charge BCUT (3/3)</w:t>
            </w:r>
          </w:p>
        </w:tc>
      </w:tr>
      <w:tr w:rsidR="00441788" w:rsidRPr="00441788" w14:paraId="2574577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B702566" w14:textId="77777777" w:rsidR="00EA5F5C" w:rsidRPr="00441788" w:rsidRDefault="00EA5F5C" w:rsidP="00F94B30">
            <w:r w:rsidRPr="00441788">
              <w:t>BCUT_SLOGP_0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8578B21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18138FF" w14:textId="77777777" w:rsidR="00EA5F5C" w:rsidRPr="00441788" w:rsidRDefault="00EA5F5C" w:rsidP="00F94B30">
            <w:r w:rsidRPr="00441788">
              <w:t>LogP BCUT (0/3)</w:t>
            </w:r>
          </w:p>
        </w:tc>
      </w:tr>
      <w:tr w:rsidR="00441788" w:rsidRPr="00441788" w14:paraId="660D7747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B4C5F59" w14:textId="77777777" w:rsidR="00EA5F5C" w:rsidRPr="00441788" w:rsidRDefault="00EA5F5C" w:rsidP="00F94B30">
            <w:r w:rsidRPr="00441788">
              <w:t>BCUT_SLOGP_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BF2C17C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AF5781A" w14:textId="77777777" w:rsidR="00EA5F5C" w:rsidRPr="00441788" w:rsidRDefault="00EA5F5C" w:rsidP="00F94B30">
            <w:r w:rsidRPr="00441788">
              <w:t>LogP BCUT (1/3)</w:t>
            </w:r>
          </w:p>
        </w:tc>
      </w:tr>
      <w:tr w:rsidR="00441788" w:rsidRPr="00441788" w14:paraId="49D6CB4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DA5C61F" w14:textId="77777777" w:rsidR="00EA5F5C" w:rsidRPr="00441788" w:rsidRDefault="00EA5F5C" w:rsidP="00F94B30">
            <w:r w:rsidRPr="00441788">
              <w:t>BCUT_SLOGP_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BAE593F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AA29263" w14:textId="77777777" w:rsidR="00EA5F5C" w:rsidRPr="00441788" w:rsidRDefault="00EA5F5C" w:rsidP="00F94B30">
            <w:r w:rsidRPr="00441788">
              <w:t>LogP BCUT (2/3)</w:t>
            </w:r>
          </w:p>
        </w:tc>
      </w:tr>
      <w:tr w:rsidR="00441788" w:rsidRPr="00441788" w14:paraId="4687E6D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040A760" w14:textId="77777777" w:rsidR="00EA5F5C" w:rsidRPr="00441788" w:rsidRDefault="00EA5F5C" w:rsidP="00F94B30">
            <w:r w:rsidRPr="00441788">
              <w:t>BCUT_SLOGP_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B61E624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5C6CBDE" w14:textId="77777777" w:rsidR="00EA5F5C" w:rsidRPr="00441788" w:rsidRDefault="00EA5F5C" w:rsidP="00F94B30">
            <w:r w:rsidRPr="00441788">
              <w:t>LogP BCUT (3/3)</w:t>
            </w:r>
          </w:p>
        </w:tc>
      </w:tr>
      <w:tr w:rsidR="00441788" w:rsidRPr="00441788" w14:paraId="420695E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6B025EA" w14:textId="77777777" w:rsidR="00EA5F5C" w:rsidRPr="00441788" w:rsidRDefault="00EA5F5C" w:rsidP="00F94B30">
            <w:r w:rsidRPr="00441788">
              <w:t>BCUT_SMR_0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EAB715B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2286063" w14:textId="77777777" w:rsidR="00EA5F5C" w:rsidRPr="00441788" w:rsidRDefault="00EA5F5C" w:rsidP="00F94B30">
            <w:r w:rsidRPr="00441788">
              <w:t>Molar Refractivity BCUT (0/3)</w:t>
            </w:r>
          </w:p>
        </w:tc>
      </w:tr>
      <w:tr w:rsidR="00441788" w:rsidRPr="00441788" w14:paraId="752FBCC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1B07909" w14:textId="77777777" w:rsidR="00EA5F5C" w:rsidRPr="00441788" w:rsidRDefault="00EA5F5C" w:rsidP="00F94B30">
            <w:r w:rsidRPr="00441788">
              <w:t>BCUT_SMR_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A200CC3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A965B0B" w14:textId="77777777" w:rsidR="00EA5F5C" w:rsidRPr="00441788" w:rsidRDefault="00EA5F5C" w:rsidP="00F94B30">
            <w:r w:rsidRPr="00441788">
              <w:t>Molar Refractivity BCUT (1/3)</w:t>
            </w:r>
          </w:p>
        </w:tc>
      </w:tr>
      <w:tr w:rsidR="00441788" w:rsidRPr="00441788" w14:paraId="11CA247F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3698A23" w14:textId="77777777" w:rsidR="00EA5F5C" w:rsidRPr="00441788" w:rsidRDefault="00EA5F5C" w:rsidP="00F94B30">
            <w:r w:rsidRPr="00441788">
              <w:t>BCUT_SMR_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2E53FF3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FD321F2" w14:textId="77777777" w:rsidR="00EA5F5C" w:rsidRPr="00441788" w:rsidRDefault="00EA5F5C" w:rsidP="00F94B30">
            <w:r w:rsidRPr="00441788">
              <w:t>Molar Refractivity BCUT (2/3)</w:t>
            </w:r>
          </w:p>
        </w:tc>
      </w:tr>
      <w:tr w:rsidR="00441788" w:rsidRPr="00441788" w14:paraId="28B17B7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2E6DF0D" w14:textId="77777777" w:rsidR="00EA5F5C" w:rsidRPr="00441788" w:rsidRDefault="00EA5F5C" w:rsidP="00F94B30">
            <w:r w:rsidRPr="00441788">
              <w:t>BCUT_SMR_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E07B111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820AD9F" w14:textId="77777777" w:rsidR="00EA5F5C" w:rsidRPr="00441788" w:rsidRDefault="00EA5F5C" w:rsidP="00F94B30">
            <w:r w:rsidRPr="00441788">
              <w:t>Molar Refractivity BCUT (3/3)</w:t>
            </w:r>
          </w:p>
        </w:tc>
      </w:tr>
      <w:tr w:rsidR="00441788" w:rsidRPr="00441788" w14:paraId="7B0DCE7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BD946E3" w14:textId="77777777" w:rsidR="00EA5F5C" w:rsidRPr="00441788" w:rsidRDefault="00EA5F5C" w:rsidP="00F94B30">
            <w:r w:rsidRPr="00441788">
              <w:t>bpol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9814C15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0507E66" w14:textId="77777777" w:rsidR="00EA5F5C" w:rsidRPr="00441788" w:rsidRDefault="00EA5F5C" w:rsidP="00F94B30">
            <w:r w:rsidRPr="00441788">
              <w:t>Difference of bonded atom polarizabilities</w:t>
            </w:r>
          </w:p>
        </w:tc>
      </w:tr>
      <w:tr w:rsidR="00441788" w:rsidRPr="00441788" w14:paraId="0101054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BB5B884" w14:textId="77777777" w:rsidR="00EA5F5C" w:rsidRPr="00441788" w:rsidRDefault="00EA5F5C" w:rsidP="00F94B30">
            <w:r w:rsidRPr="00441788">
              <w:t>b_1rotN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5747658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FECF85E" w14:textId="77777777" w:rsidR="00EA5F5C" w:rsidRPr="00441788" w:rsidRDefault="00EA5F5C" w:rsidP="00F94B30">
            <w:r w:rsidRPr="00441788">
              <w:t>Number of rotatable single bonds</w:t>
            </w:r>
          </w:p>
        </w:tc>
      </w:tr>
      <w:tr w:rsidR="00441788" w:rsidRPr="00441788" w14:paraId="259D921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F34CB3D" w14:textId="77777777" w:rsidR="00EA5F5C" w:rsidRPr="00441788" w:rsidRDefault="00EA5F5C" w:rsidP="00F94B30">
            <w:r w:rsidRPr="00441788">
              <w:t>b_1rotR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765B775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43BCFBF" w14:textId="77777777" w:rsidR="00EA5F5C" w:rsidRPr="00441788" w:rsidRDefault="00EA5F5C" w:rsidP="00F94B30">
            <w:r w:rsidRPr="00441788">
              <w:t>Fraction of rotatable single bonds</w:t>
            </w:r>
          </w:p>
        </w:tc>
      </w:tr>
      <w:tr w:rsidR="00441788" w:rsidRPr="00441788" w14:paraId="5153A445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8F9CBE1" w14:textId="77777777" w:rsidR="00EA5F5C" w:rsidRPr="00441788" w:rsidRDefault="00EA5F5C" w:rsidP="00F94B30">
            <w:r w:rsidRPr="00441788">
              <w:t>b_ar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20F3C93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D9391F7" w14:textId="77777777" w:rsidR="00EA5F5C" w:rsidRPr="00441788" w:rsidRDefault="00EA5F5C" w:rsidP="00F94B30">
            <w:r w:rsidRPr="00441788">
              <w:t>Number of aromatic bonds</w:t>
            </w:r>
          </w:p>
        </w:tc>
      </w:tr>
      <w:tr w:rsidR="00441788" w:rsidRPr="00441788" w14:paraId="55A25DD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0D1C881" w14:textId="77777777" w:rsidR="00EA5F5C" w:rsidRPr="00441788" w:rsidRDefault="00EA5F5C" w:rsidP="00F94B30">
            <w:r w:rsidRPr="00441788">
              <w:t>b_coun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B05C3BE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73349C9" w14:textId="77777777" w:rsidR="00EA5F5C" w:rsidRPr="00441788" w:rsidRDefault="00EA5F5C" w:rsidP="00F94B30">
            <w:r w:rsidRPr="00441788">
              <w:t>Number of bonds</w:t>
            </w:r>
          </w:p>
        </w:tc>
      </w:tr>
      <w:tr w:rsidR="00441788" w:rsidRPr="00441788" w14:paraId="25D958BF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0F7C9D1" w14:textId="77777777" w:rsidR="00EA5F5C" w:rsidRPr="00441788" w:rsidRDefault="00EA5F5C" w:rsidP="00F94B30">
            <w:r w:rsidRPr="00441788">
              <w:t>b_doubl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D062B4B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0B7CA52" w14:textId="77777777" w:rsidR="00EA5F5C" w:rsidRPr="00441788" w:rsidRDefault="00EA5F5C" w:rsidP="00F94B30">
            <w:r w:rsidRPr="00441788">
              <w:t>Number of double bonds</w:t>
            </w:r>
          </w:p>
        </w:tc>
      </w:tr>
      <w:tr w:rsidR="00441788" w:rsidRPr="00441788" w14:paraId="452EBE7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E2E70A1" w14:textId="77777777" w:rsidR="00EA5F5C" w:rsidRPr="00441788" w:rsidRDefault="00EA5F5C" w:rsidP="00F94B30">
            <w:r w:rsidRPr="00441788">
              <w:t>b_heavy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6A39C46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DAF326F" w14:textId="77777777" w:rsidR="00EA5F5C" w:rsidRPr="00441788" w:rsidRDefault="00EA5F5C" w:rsidP="00F94B30">
            <w:r w:rsidRPr="00441788">
              <w:t>Number of heavy-heavy bonds</w:t>
            </w:r>
          </w:p>
        </w:tc>
      </w:tr>
      <w:tr w:rsidR="00441788" w:rsidRPr="00441788" w14:paraId="1161C0D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D4CC11B" w14:textId="77777777" w:rsidR="00EA5F5C" w:rsidRPr="00441788" w:rsidRDefault="00EA5F5C" w:rsidP="00F94B30">
            <w:r w:rsidRPr="00441788">
              <w:t>b_max1len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498EA4B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9613602" w14:textId="77777777" w:rsidR="00EA5F5C" w:rsidRPr="00441788" w:rsidRDefault="00EA5F5C" w:rsidP="00F94B30">
            <w:r w:rsidRPr="00441788">
              <w:t>Maximum single-bond chain length</w:t>
            </w:r>
          </w:p>
        </w:tc>
      </w:tr>
      <w:tr w:rsidR="00441788" w:rsidRPr="00441788" w14:paraId="4E74EF7F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E2F06D0" w14:textId="77777777" w:rsidR="00EA5F5C" w:rsidRPr="00441788" w:rsidRDefault="00EA5F5C" w:rsidP="00F94B30">
            <w:r w:rsidRPr="00441788">
              <w:t>b_rotN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D254131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942B05F" w14:textId="77777777" w:rsidR="00EA5F5C" w:rsidRPr="00441788" w:rsidRDefault="00EA5F5C" w:rsidP="00F94B30">
            <w:r w:rsidRPr="00441788">
              <w:t>Number of rotatable bonds</w:t>
            </w:r>
          </w:p>
        </w:tc>
      </w:tr>
      <w:tr w:rsidR="00441788" w:rsidRPr="00441788" w14:paraId="460C1CB5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714C3CF" w14:textId="77777777" w:rsidR="00EA5F5C" w:rsidRPr="00441788" w:rsidRDefault="00EA5F5C" w:rsidP="00F94B30">
            <w:r w:rsidRPr="00441788">
              <w:t>b_rotR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2A8D2E2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1AF1D83" w14:textId="77777777" w:rsidR="00EA5F5C" w:rsidRPr="00441788" w:rsidRDefault="00EA5F5C" w:rsidP="00F94B30">
            <w:r w:rsidRPr="00441788">
              <w:t>Fraction of rotatable bonds</w:t>
            </w:r>
          </w:p>
        </w:tc>
      </w:tr>
      <w:tr w:rsidR="00441788" w:rsidRPr="00441788" w14:paraId="1E3CC20F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9B617BB" w14:textId="77777777" w:rsidR="00EA5F5C" w:rsidRPr="00441788" w:rsidRDefault="00EA5F5C" w:rsidP="00F94B30">
            <w:r w:rsidRPr="00441788">
              <w:t>b_singl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9B941D1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31EC373" w14:textId="77777777" w:rsidR="00EA5F5C" w:rsidRPr="00441788" w:rsidRDefault="00EA5F5C" w:rsidP="00F94B30">
            <w:r w:rsidRPr="00441788">
              <w:t>Number of single bonds</w:t>
            </w:r>
          </w:p>
        </w:tc>
      </w:tr>
      <w:tr w:rsidR="00441788" w:rsidRPr="00441788" w14:paraId="5127341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BED8488" w14:textId="77777777" w:rsidR="00EA5F5C" w:rsidRPr="00441788" w:rsidRDefault="00EA5F5C" w:rsidP="00F94B30">
            <w:r w:rsidRPr="00441788">
              <w:t>b_tripl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2020909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3215784" w14:textId="77777777" w:rsidR="00EA5F5C" w:rsidRPr="00441788" w:rsidRDefault="00EA5F5C" w:rsidP="00F94B30">
            <w:r w:rsidRPr="00441788">
              <w:t>Number of triple bonds</w:t>
            </w:r>
          </w:p>
        </w:tc>
      </w:tr>
      <w:tr w:rsidR="00441788" w:rsidRPr="00441788" w14:paraId="255534E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806AF6C" w14:textId="77777777" w:rsidR="00EA5F5C" w:rsidRPr="00441788" w:rsidRDefault="00EA5F5C" w:rsidP="00F94B30">
            <w:r w:rsidRPr="00441788">
              <w:t>CASA+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384A43D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29DA87A" w14:textId="77777777" w:rsidR="00EA5F5C" w:rsidRPr="00441788" w:rsidRDefault="00EA5F5C" w:rsidP="00F94B30">
            <w:r w:rsidRPr="00441788">
              <w:t>Charge-weighted positive surface area</w:t>
            </w:r>
          </w:p>
        </w:tc>
      </w:tr>
      <w:tr w:rsidR="00441788" w:rsidRPr="00441788" w14:paraId="4AE3275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0DA4639" w14:textId="77777777" w:rsidR="00EA5F5C" w:rsidRPr="00441788" w:rsidRDefault="00EA5F5C" w:rsidP="00F94B30">
            <w:r w:rsidRPr="00441788">
              <w:t>CASA-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0C4D22B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9BFB72D" w14:textId="77777777" w:rsidR="00EA5F5C" w:rsidRPr="00441788" w:rsidRDefault="00EA5F5C" w:rsidP="00F94B30">
            <w:r w:rsidRPr="00441788">
              <w:t>Charge-weighted negative surface area</w:t>
            </w:r>
          </w:p>
        </w:tc>
      </w:tr>
      <w:tr w:rsidR="00441788" w:rsidRPr="00441788" w14:paraId="1571972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7692753" w14:textId="77777777" w:rsidR="00EA5F5C" w:rsidRPr="00441788" w:rsidRDefault="00EA5F5C" w:rsidP="00F94B30">
            <w:r w:rsidRPr="00441788">
              <w:lastRenderedPageBreak/>
              <w:t>chi0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8165226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B5A6215" w14:textId="77777777" w:rsidR="00EA5F5C" w:rsidRPr="00441788" w:rsidRDefault="00EA5F5C" w:rsidP="00F94B30">
            <w:r w:rsidRPr="00441788">
              <w:t>Atomic connectivity index (order 0)</w:t>
            </w:r>
          </w:p>
        </w:tc>
      </w:tr>
      <w:tr w:rsidR="00441788" w:rsidRPr="00441788" w14:paraId="3457CD3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1C04646" w14:textId="77777777" w:rsidR="00EA5F5C" w:rsidRPr="00441788" w:rsidRDefault="00EA5F5C" w:rsidP="00F94B30">
            <w:r w:rsidRPr="00441788">
              <w:t>chi0v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854D17C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8F544A9" w14:textId="77777777" w:rsidR="00EA5F5C" w:rsidRPr="00441788" w:rsidRDefault="00EA5F5C" w:rsidP="00F94B30">
            <w:r w:rsidRPr="00441788">
              <w:t>Atomic valence connectivity index (order 0)</w:t>
            </w:r>
          </w:p>
        </w:tc>
      </w:tr>
      <w:tr w:rsidR="00441788" w:rsidRPr="00441788" w14:paraId="3371B52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7690F00" w14:textId="77777777" w:rsidR="00EA5F5C" w:rsidRPr="00441788" w:rsidRDefault="00EA5F5C" w:rsidP="00F94B30">
            <w:r w:rsidRPr="00441788">
              <w:t>chi0v_C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471402E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7B7DBA3" w14:textId="77777777" w:rsidR="00EA5F5C" w:rsidRPr="00441788" w:rsidRDefault="00EA5F5C" w:rsidP="00F94B30">
            <w:r w:rsidRPr="00441788">
              <w:t>Carbon valence connectivity index (order 0)</w:t>
            </w:r>
          </w:p>
        </w:tc>
      </w:tr>
      <w:tr w:rsidR="00441788" w:rsidRPr="00441788" w14:paraId="28525F2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C3FC189" w14:textId="77777777" w:rsidR="00EA5F5C" w:rsidRPr="00441788" w:rsidRDefault="00EA5F5C" w:rsidP="00F94B30">
            <w:r w:rsidRPr="00441788">
              <w:t>chi0_C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4F05DDE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44DD0DC" w14:textId="77777777" w:rsidR="00EA5F5C" w:rsidRPr="00441788" w:rsidRDefault="00EA5F5C" w:rsidP="00F94B30">
            <w:r w:rsidRPr="00441788">
              <w:t>Carbon connectivity index (order 0)</w:t>
            </w:r>
          </w:p>
        </w:tc>
      </w:tr>
      <w:tr w:rsidR="00441788" w:rsidRPr="00441788" w14:paraId="2AD3E1C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B18AC09" w14:textId="77777777" w:rsidR="00EA5F5C" w:rsidRPr="00441788" w:rsidRDefault="00EA5F5C" w:rsidP="00F94B30">
            <w:r w:rsidRPr="00441788">
              <w:t>chi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C8CCBCD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0738576" w14:textId="77777777" w:rsidR="00EA5F5C" w:rsidRPr="00441788" w:rsidRDefault="00EA5F5C" w:rsidP="00F94B30">
            <w:r w:rsidRPr="00441788">
              <w:t>Atomic connectivity index (order 1)</w:t>
            </w:r>
          </w:p>
        </w:tc>
      </w:tr>
      <w:tr w:rsidR="00441788" w:rsidRPr="00441788" w14:paraId="28DBBA5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D8A3876" w14:textId="77777777" w:rsidR="00EA5F5C" w:rsidRPr="00441788" w:rsidRDefault="00EA5F5C" w:rsidP="00F94B30">
            <w:r w:rsidRPr="00441788">
              <w:t>chi1v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AA4C92D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EC6BA08" w14:textId="77777777" w:rsidR="00EA5F5C" w:rsidRPr="00441788" w:rsidRDefault="00EA5F5C" w:rsidP="00F94B30">
            <w:r w:rsidRPr="00441788">
              <w:t>Atomic valence connectivity index (order 1)</w:t>
            </w:r>
          </w:p>
        </w:tc>
      </w:tr>
      <w:tr w:rsidR="00441788" w:rsidRPr="00441788" w14:paraId="0261A9A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087A78B" w14:textId="77777777" w:rsidR="00EA5F5C" w:rsidRPr="00441788" w:rsidRDefault="00EA5F5C" w:rsidP="00F94B30">
            <w:r w:rsidRPr="00441788">
              <w:t>chi1v_C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F334B79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DE341D7" w14:textId="77777777" w:rsidR="00EA5F5C" w:rsidRPr="00441788" w:rsidRDefault="00EA5F5C" w:rsidP="00F94B30">
            <w:r w:rsidRPr="00441788">
              <w:t>Carbon valence connectivity index (order 1)</w:t>
            </w:r>
          </w:p>
        </w:tc>
      </w:tr>
      <w:tr w:rsidR="00441788" w:rsidRPr="00441788" w14:paraId="13911D5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7B534C4" w14:textId="77777777" w:rsidR="00EA5F5C" w:rsidRPr="00441788" w:rsidRDefault="00EA5F5C" w:rsidP="00F94B30">
            <w:r w:rsidRPr="00441788">
              <w:t>chi1_C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DB634A5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20E8F02" w14:textId="77777777" w:rsidR="00EA5F5C" w:rsidRPr="00441788" w:rsidRDefault="00EA5F5C" w:rsidP="00F94B30">
            <w:r w:rsidRPr="00441788">
              <w:t>Carbon connectivity index (order 1)</w:t>
            </w:r>
          </w:p>
        </w:tc>
      </w:tr>
      <w:tr w:rsidR="00441788" w:rsidRPr="00441788" w14:paraId="591D958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11E5AE2" w14:textId="77777777" w:rsidR="00EA5F5C" w:rsidRPr="00441788" w:rsidRDefault="00EA5F5C" w:rsidP="00F94B30">
            <w:r w:rsidRPr="00441788">
              <w:t>chiral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4915B41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766AD93" w14:textId="77777777" w:rsidR="00EA5F5C" w:rsidRPr="00441788" w:rsidRDefault="00EA5F5C" w:rsidP="00F94B30">
            <w:r w:rsidRPr="00441788">
              <w:t>Number of chiral centers</w:t>
            </w:r>
          </w:p>
        </w:tc>
      </w:tr>
      <w:tr w:rsidR="00441788" w:rsidRPr="00441788" w14:paraId="5E6C128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EFE2D90" w14:textId="77777777" w:rsidR="00EA5F5C" w:rsidRPr="00441788" w:rsidRDefault="00EA5F5C" w:rsidP="00F94B30">
            <w:r w:rsidRPr="00441788">
              <w:t>chiral_u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826DF21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64ACB74" w14:textId="77777777" w:rsidR="00EA5F5C" w:rsidRPr="00441788" w:rsidRDefault="00EA5F5C" w:rsidP="00F94B30">
            <w:r w:rsidRPr="00441788">
              <w:t>Number of unconstrained chiral centers</w:t>
            </w:r>
          </w:p>
        </w:tc>
      </w:tr>
      <w:tr w:rsidR="00441788" w:rsidRPr="00441788" w14:paraId="2EA23C5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30ED83F" w14:textId="77777777" w:rsidR="00EA5F5C" w:rsidRPr="00441788" w:rsidRDefault="00EA5F5C" w:rsidP="00F94B30">
            <w:r w:rsidRPr="00441788">
              <w:t>DAS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B8ACC9E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6D89A3F" w14:textId="77777777" w:rsidR="00EA5F5C" w:rsidRPr="00441788" w:rsidRDefault="00EA5F5C" w:rsidP="00F94B30">
            <w:r w:rsidRPr="00441788">
              <w:t>Absolute difference in surface area</w:t>
            </w:r>
          </w:p>
        </w:tc>
      </w:tr>
      <w:tr w:rsidR="00441788" w:rsidRPr="00441788" w14:paraId="3C5283B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0F21DE4" w14:textId="77777777" w:rsidR="00EA5F5C" w:rsidRPr="00441788" w:rsidRDefault="00EA5F5C" w:rsidP="00F94B30">
            <w:r w:rsidRPr="00441788">
              <w:t>DCAS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3717B77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39A2A38" w14:textId="77777777" w:rsidR="00EA5F5C" w:rsidRPr="00441788" w:rsidRDefault="00EA5F5C" w:rsidP="00F94B30">
            <w:r w:rsidRPr="00441788">
              <w:t>Absolute difference in charge-weighted areas</w:t>
            </w:r>
          </w:p>
        </w:tc>
      </w:tr>
      <w:tr w:rsidR="00441788" w:rsidRPr="00441788" w14:paraId="4E29686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49376AB" w14:textId="77777777" w:rsidR="00EA5F5C" w:rsidRPr="00441788" w:rsidRDefault="00EA5F5C" w:rsidP="00F94B30">
            <w:r w:rsidRPr="00441788">
              <w:t>dens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83C55A3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DAE2E0C" w14:textId="77777777" w:rsidR="00EA5F5C" w:rsidRPr="00441788" w:rsidRDefault="00EA5F5C" w:rsidP="00F94B30">
            <w:r w:rsidRPr="00441788">
              <w:t>Mass density (AMU/A^3)</w:t>
            </w:r>
          </w:p>
        </w:tc>
      </w:tr>
      <w:tr w:rsidR="00441788" w:rsidRPr="00441788" w14:paraId="3B12DAE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5976D45" w14:textId="77777777" w:rsidR="00EA5F5C" w:rsidRPr="00441788" w:rsidRDefault="00EA5F5C" w:rsidP="00F94B30">
            <w:r w:rsidRPr="00441788">
              <w:t>density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D47C3D6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530C56F" w14:textId="77777777" w:rsidR="00EA5F5C" w:rsidRPr="00441788" w:rsidRDefault="00EA5F5C" w:rsidP="00F94B30">
            <w:r w:rsidRPr="00441788">
              <w:t>Mass density (AMU/A**3)</w:t>
            </w:r>
          </w:p>
        </w:tc>
      </w:tr>
      <w:tr w:rsidR="00441788" w:rsidRPr="00441788" w14:paraId="4FD9736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D640CB5" w14:textId="77777777" w:rsidR="00EA5F5C" w:rsidRPr="00441788" w:rsidRDefault="00EA5F5C" w:rsidP="00F94B30">
            <w:r w:rsidRPr="00441788">
              <w:t>diameter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2485837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C6D155E" w14:textId="77777777" w:rsidR="00EA5F5C" w:rsidRPr="00441788" w:rsidRDefault="00EA5F5C" w:rsidP="00F94B30">
            <w:r w:rsidRPr="00441788">
              <w:t>Largest vertex eccentricity in graph</w:t>
            </w:r>
          </w:p>
        </w:tc>
      </w:tr>
      <w:tr w:rsidR="00441788" w:rsidRPr="00441788" w14:paraId="763D297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42C9EAA" w14:textId="77777777" w:rsidR="00EA5F5C" w:rsidRPr="00441788" w:rsidRDefault="00EA5F5C" w:rsidP="00F94B30">
            <w:r w:rsidRPr="00441788">
              <w:t>dipol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ECFC9B5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479F873" w14:textId="77777777" w:rsidR="00EA5F5C" w:rsidRPr="00441788" w:rsidRDefault="00EA5F5C" w:rsidP="00F94B30">
            <w:r w:rsidRPr="00441788">
              <w:t>Dipole moment</w:t>
            </w:r>
          </w:p>
        </w:tc>
      </w:tr>
      <w:tr w:rsidR="00441788" w:rsidRPr="00441788" w14:paraId="1A19434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36DBF2F" w14:textId="77777777" w:rsidR="00EA5F5C" w:rsidRPr="00441788" w:rsidRDefault="00EA5F5C" w:rsidP="00F94B30">
            <w:r w:rsidRPr="00441788">
              <w:t>dipoleX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44C4404" w14:textId="77777777" w:rsidR="00EA5F5C" w:rsidRPr="00441788" w:rsidRDefault="00EA5F5C" w:rsidP="00F94B30">
            <w:r w:rsidRPr="00441788">
              <w:t>x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CDA3468" w14:textId="77777777" w:rsidR="00EA5F5C" w:rsidRPr="00441788" w:rsidRDefault="00EA5F5C" w:rsidP="00F94B30">
            <w:r w:rsidRPr="00441788">
              <w:t>Dipole moment (X)</w:t>
            </w:r>
          </w:p>
        </w:tc>
      </w:tr>
      <w:tr w:rsidR="00441788" w:rsidRPr="00441788" w14:paraId="260F261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63728A0" w14:textId="77777777" w:rsidR="00EA5F5C" w:rsidRPr="00441788" w:rsidRDefault="00EA5F5C" w:rsidP="00F94B30">
            <w:r w:rsidRPr="00441788">
              <w:t>dipoleY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D1E6B8D" w14:textId="77777777" w:rsidR="00EA5F5C" w:rsidRPr="00441788" w:rsidRDefault="00EA5F5C" w:rsidP="00F94B30">
            <w:r w:rsidRPr="00441788">
              <w:t>x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310C981" w14:textId="77777777" w:rsidR="00EA5F5C" w:rsidRPr="00441788" w:rsidRDefault="00EA5F5C" w:rsidP="00F94B30">
            <w:r w:rsidRPr="00441788">
              <w:t>Dipole moment (Y)</w:t>
            </w:r>
          </w:p>
        </w:tc>
      </w:tr>
      <w:tr w:rsidR="00441788" w:rsidRPr="00441788" w14:paraId="4AB1D37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E34299A" w14:textId="77777777" w:rsidR="00EA5F5C" w:rsidRPr="00441788" w:rsidRDefault="00EA5F5C" w:rsidP="00F94B30">
            <w:r w:rsidRPr="00441788">
              <w:t>dipoleZ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22CC11A" w14:textId="77777777" w:rsidR="00EA5F5C" w:rsidRPr="00441788" w:rsidRDefault="00EA5F5C" w:rsidP="00F94B30">
            <w:r w:rsidRPr="00441788">
              <w:t>x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9F8D937" w14:textId="77777777" w:rsidR="00EA5F5C" w:rsidRPr="00441788" w:rsidRDefault="00EA5F5C" w:rsidP="00F94B30">
            <w:r w:rsidRPr="00441788">
              <w:t>Dipole moment (Z)</w:t>
            </w:r>
          </w:p>
        </w:tc>
      </w:tr>
      <w:tr w:rsidR="00441788" w:rsidRPr="00441788" w14:paraId="24C2C96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30B71AD" w14:textId="77777777" w:rsidR="00EA5F5C" w:rsidRPr="00441788" w:rsidRDefault="00EA5F5C" w:rsidP="00F94B30">
            <w:r w:rsidRPr="00441788">
              <w:t>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914B8B7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AFF072A" w14:textId="77777777" w:rsidR="00EA5F5C" w:rsidRPr="00441788" w:rsidRDefault="00EA5F5C" w:rsidP="00F94B30">
            <w:r w:rsidRPr="00441788">
              <w:t>Potential Energy</w:t>
            </w:r>
          </w:p>
        </w:tc>
      </w:tr>
      <w:tr w:rsidR="00441788" w:rsidRPr="00441788" w14:paraId="2368CD0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FB6151D" w14:textId="77777777" w:rsidR="00EA5F5C" w:rsidRPr="00441788" w:rsidRDefault="00EA5F5C" w:rsidP="00F94B30">
            <w:r w:rsidRPr="00441788">
              <w:t>E_ang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754F46A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1318284" w14:textId="77777777" w:rsidR="00EA5F5C" w:rsidRPr="00441788" w:rsidRDefault="00EA5F5C" w:rsidP="00F94B30">
            <w:r w:rsidRPr="00441788">
              <w:t>Angle Bend Energy</w:t>
            </w:r>
          </w:p>
        </w:tc>
      </w:tr>
      <w:tr w:rsidR="00441788" w:rsidRPr="00441788" w14:paraId="0678B0B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68E85E6" w14:textId="77777777" w:rsidR="00EA5F5C" w:rsidRPr="00441788" w:rsidRDefault="00EA5F5C" w:rsidP="00F94B30">
            <w:r w:rsidRPr="00441788">
              <w:t>E_el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4B381CD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587669F" w14:textId="77777777" w:rsidR="00EA5F5C" w:rsidRPr="00441788" w:rsidRDefault="00EA5F5C" w:rsidP="00F94B30">
            <w:r w:rsidRPr="00441788">
              <w:t>Electrostatic energy</w:t>
            </w:r>
          </w:p>
        </w:tc>
      </w:tr>
      <w:tr w:rsidR="00441788" w:rsidRPr="00441788" w14:paraId="6B8670E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F21075E" w14:textId="77777777" w:rsidR="00EA5F5C" w:rsidRPr="00441788" w:rsidRDefault="00EA5F5C" w:rsidP="00F94B30">
            <w:r w:rsidRPr="00441788">
              <w:t>E_nb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12490A5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2CDC835" w14:textId="77777777" w:rsidR="00EA5F5C" w:rsidRPr="00441788" w:rsidRDefault="00EA5F5C" w:rsidP="00F94B30">
            <w:r w:rsidRPr="00441788">
              <w:t>Non-bonded energy</w:t>
            </w:r>
          </w:p>
        </w:tc>
      </w:tr>
      <w:tr w:rsidR="00441788" w:rsidRPr="00441788" w14:paraId="5E74F17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FA6D525" w14:textId="77777777" w:rsidR="00EA5F5C" w:rsidRPr="00441788" w:rsidRDefault="00EA5F5C" w:rsidP="00F94B30">
            <w:r w:rsidRPr="00441788">
              <w:lastRenderedPageBreak/>
              <w:t>E_oop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E4BA3F6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6DE0510" w14:textId="77777777" w:rsidR="00EA5F5C" w:rsidRPr="00441788" w:rsidRDefault="00EA5F5C" w:rsidP="00F94B30">
            <w:r w:rsidRPr="00441788">
              <w:t>Out-of-plane Energy</w:t>
            </w:r>
          </w:p>
        </w:tc>
      </w:tr>
      <w:tr w:rsidR="00441788" w:rsidRPr="00441788" w14:paraId="229C1E8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760DE24" w14:textId="77777777" w:rsidR="00EA5F5C" w:rsidRPr="00441788" w:rsidRDefault="00EA5F5C" w:rsidP="00F94B30">
            <w:r w:rsidRPr="00441788">
              <w:t>E_rel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A36D87A" w14:textId="77777777" w:rsidR="00EA5F5C" w:rsidRPr="00441788" w:rsidRDefault="00EA5F5C" w:rsidP="00F94B30">
            <w:r w:rsidRPr="00441788">
              <w:t>x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51BB283" w14:textId="77777777" w:rsidR="00EA5F5C" w:rsidRPr="00441788" w:rsidRDefault="00EA5F5C" w:rsidP="00F94B30">
            <w:r w:rsidRPr="00441788">
              <w:t>Electrostatic Interaction Energy</w:t>
            </w:r>
          </w:p>
        </w:tc>
      </w:tr>
      <w:tr w:rsidR="00441788" w:rsidRPr="00441788" w14:paraId="07D0B98F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A4C4A88" w14:textId="77777777" w:rsidR="00EA5F5C" w:rsidRPr="00441788" w:rsidRDefault="00EA5F5C" w:rsidP="00F94B30">
            <w:r w:rsidRPr="00441788">
              <w:t>E_rnb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BD4184D" w14:textId="77777777" w:rsidR="00EA5F5C" w:rsidRPr="00441788" w:rsidRDefault="00EA5F5C" w:rsidP="00F94B30">
            <w:r w:rsidRPr="00441788">
              <w:t>x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2B51418" w14:textId="77777777" w:rsidR="00EA5F5C" w:rsidRPr="00441788" w:rsidRDefault="00EA5F5C" w:rsidP="00F94B30">
            <w:r w:rsidRPr="00441788">
              <w:t>Non-bonded Interaction Energy</w:t>
            </w:r>
          </w:p>
        </w:tc>
      </w:tr>
      <w:tr w:rsidR="00441788" w:rsidRPr="00441788" w14:paraId="05B1691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D6B5872" w14:textId="77777777" w:rsidR="00EA5F5C" w:rsidRPr="00441788" w:rsidRDefault="00EA5F5C" w:rsidP="00F94B30">
            <w:r w:rsidRPr="00441788">
              <w:t>E_rsol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A2D01C7" w14:textId="77777777" w:rsidR="00EA5F5C" w:rsidRPr="00441788" w:rsidRDefault="00EA5F5C" w:rsidP="00F94B30">
            <w:r w:rsidRPr="00441788">
              <w:t>x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BAA0C94" w14:textId="77777777" w:rsidR="00EA5F5C" w:rsidRPr="00441788" w:rsidRDefault="00EA5F5C" w:rsidP="00F94B30">
            <w:r w:rsidRPr="00441788">
              <w:t>Solvation Correction Difference</w:t>
            </w:r>
          </w:p>
        </w:tc>
      </w:tr>
      <w:tr w:rsidR="00441788" w:rsidRPr="00441788" w14:paraId="51F77E2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218D98B" w14:textId="77777777" w:rsidR="00EA5F5C" w:rsidRPr="00441788" w:rsidRDefault="00EA5F5C" w:rsidP="00F94B30">
            <w:r w:rsidRPr="00441788">
              <w:t>E_rvdw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E5E6298" w14:textId="77777777" w:rsidR="00EA5F5C" w:rsidRPr="00441788" w:rsidRDefault="00EA5F5C" w:rsidP="00F94B30">
            <w:r w:rsidRPr="00441788">
              <w:t>x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5F9246E" w14:textId="77777777" w:rsidR="00EA5F5C" w:rsidRPr="00441788" w:rsidRDefault="00EA5F5C" w:rsidP="00F94B30">
            <w:r w:rsidRPr="00441788">
              <w:t>Van der Waals Interaction Energy</w:t>
            </w:r>
          </w:p>
        </w:tc>
      </w:tr>
      <w:tr w:rsidR="00441788" w:rsidRPr="00441788" w14:paraId="79E7FE6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EB08BF8" w14:textId="77777777" w:rsidR="00EA5F5C" w:rsidRPr="00441788" w:rsidRDefault="00EA5F5C" w:rsidP="00F94B30">
            <w:r w:rsidRPr="00441788">
              <w:t>E_sol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5F67A17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BB6ABC3" w14:textId="77777777" w:rsidR="00EA5F5C" w:rsidRPr="00441788" w:rsidRDefault="00EA5F5C" w:rsidP="00F94B30">
            <w:r w:rsidRPr="00441788">
              <w:t>Solvation energy</w:t>
            </w:r>
          </w:p>
        </w:tc>
      </w:tr>
      <w:tr w:rsidR="00441788" w:rsidRPr="00441788" w14:paraId="166F4325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4188A57" w14:textId="77777777" w:rsidR="00EA5F5C" w:rsidRPr="00441788" w:rsidRDefault="00EA5F5C" w:rsidP="00F94B30">
            <w:r w:rsidRPr="00441788">
              <w:t>E_stb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C80176D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90F990C" w14:textId="77777777" w:rsidR="00EA5F5C" w:rsidRPr="00441788" w:rsidRDefault="00EA5F5C" w:rsidP="00F94B30">
            <w:r w:rsidRPr="00441788">
              <w:t>Stretch-bend energy</w:t>
            </w:r>
          </w:p>
        </w:tc>
      </w:tr>
      <w:tr w:rsidR="00441788" w:rsidRPr="00441788" w14:paraId="386E557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56F977E" w14:textId="77777777" w:rsidR="00EA5F5C" w:rsidRPr="00441788" w:rsidRDefault="00EA5F5C" w:rsidP="00F94B30">
            <w:r w:rsidRPr="00441788">
              <w:t>E_str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5138753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93B7117" w14:textId="77777777" w:rsidR="00EA5F5C" w:rsidRPr="00441788" w:rsidRDefault="00EA5F5C" w:rsidP="00F94B30">
            <w:r w:rsidRPr="00441788">
              <w:t>Bond stretch energy</w:t>
            </w:r>
          </w:p>
        </w:tc>
      </w:tr>
      <w:tr w:rsidR="00441788" w:rsidRPr="00441788" w14:paraId="3C270DF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BD0EB4D" w14:textId="77777777" w:rsidR="00EA5F5C" w:rsidRPr="00441788" w:rsidRDefault="00EA5F5C" w:rsidP="00F94B30">
            <w:r w:rsidRPr="00441788">
              <w:t>E_strain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8DFD09A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D525F83" w14:textId="77777777" w:rsidR="00EA5F5C" w:rsidRPr="00441788" w:rsidRDefault="00EA5F5C" w:rsidP="00F94B30">
            <w:r w:rsidRPr="00441788">
              <w:t>E minus energy of local minimum</w:t>
            </w:r>
          </w:p>
        </w:tc>
      </w:tr>
      <w:tr w:rsidR="00441788" w:rsidRPr="00441788" w14:paraId="1D566DF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14E98DD" w14:textId="77777777" w:rsidR="00EA5F5C" w:rsidRPr="00441788" w:rsidRDefault="00EA5F5C" w:rsidP="00F94B30">
            <w:r w:rsidRPr="00441788">
              <w:t>E_tor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F4B269B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114FDBA" w14:textId="77777777" w:rsidR="00EA5F5C" w:rsidRPr="00441788" w:rsidRDefault="00EA5F5C" w:rsidP="00F94B30">
            <w:r w:rsidRPr="00441788">
              <w:t>Torsion energy</w:t>
            </w:r>
          </w:p>
        </w:tc>
      </w:tr>
      <w:tr w:rsidR="00441788" w:rsidRPr="00441788" w14:paraId="4872BD57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7C54259" w14:textId="77777777" w:rsidR="00EA5F5C" w:rsidRPr="00441788" w:rsidRDefault="00EA5F5C" w:rsidP="00F94B30">
            <w:r w:rsidRPr="00441788">
              <w:t>E_vdw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58F165B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D595DDD" w14:textId="77777777" w:rsidR="00EA5F5C" w:rsidRPr="00441788" w:rsidRDefault="00EA5F5C" w:rsidP="00F94B30">
            <w:r w:rsidRPr="00441788">
              <w:t>Van der Waals energy</w:t>
            </w:r>
          </w:p>
        </w:tc>
      </w:tr>
      <w:tr w:rsidR="00441788" w:rsidRPr="00441788" w14:paraId="18A665A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4D690DD" w14:textId="77777777" w:rsidR="00EA5F5C" w:rsidRPr="00441788" w:rsidRDefault="00EA5F5C" w:rsidP="00F94B30">
            <w:r w:rsidRPr="00441788">
              <w:t>FASA+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6805B74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5416401" w14:textId="77777777" w:rsidR="00EA5F5C" w:rsidRPr="00441788" w:rsidRDefault="00EA5F5C" w:rsidP="00F94B30">
            <w:r w:rsidRPr="00441788">
              <w:t>Fractional positive accessible surface area</w:t>
            </w:r>
          </w:p>
        </w:tc>
      </w:tr>
      <w:tr w:rsidR="00441788" w:rsidRPr="00441788" w14:paraId="34E3FE2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296E26E" w14:textId="77777777" w:rsidR="00EA5F5C" w:rsidRPr="00441788" w:rsidRDefault="00EA5F5C" w:rsidP="00F94B30">
            <w:r w:rsidRPr="00441788">
              <w:t>FASA-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1796E3A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A867FDD" w14:textId="77777777" w:rsidR="00EA5F5C" w:rsidRPr="00441788" w:rsidRDefault="00EA5F5C" w:rsidP="00F94B30">
            <w:r w:rsidRPr="00441788">
              <w:t>Fractional negative accessible surface area</w:t>
            </w:r>
          </w:p>
        </w:tc>
      </w:tr>
      <w:tr w:rsidR="00441788" w:rsidRPr="00441788" w14:paraId="0452C01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998FE59" w14:textId="77777777" w:rsidR="00EA5F5C" w:rsidRPr="00441788" w:rsidRDefault="00EA5F5C" w:rsidP="00F94B30">
            <w:r w:rsidRPr="00441788">
              <w:t>FASA_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D62654F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2D584C0" w14:textId="77777777" w:rsidR="00EA5F5C" w:rsidRPr="00441788" w:rsidRDefault="00EA5F5C" w:rsidP="00F94B30">
            <w:r w:rsidRPr="00441788">
              <w:t>Fractional hydrophobic surface area</w:t>
            </w:r>
          </w:p>
        </w:tc>
      </w:tr>
      <w:tr w:rsidR="00441788" w:rsidRPr="00441788" w14:paraId="2C00975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5A04CC8" w14:textId="77777777" w:rsidR="00EA5F5C" w:rsidRPr="00441788" w:rsidRDefault="00EA5F5C" w:rsidP="00F94B30">
            <w:r w:rsidRPr="00441788">
              <w:t>FASA_P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1AE7C5C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DE597E2" w14:textId="77777777" w:rsidR="00EA5F5C" w:rsidRPr="00441788" w:rsidRDefault="00EA5F5C" w:rsidP="00F94B30">
            <w:r w:rsidRPr="00441788">
              <w:t>Fractional polar surface area</w:t>
            </w:r>
          </w:p>
        </w:tc>
      </w:tr>
      <w:tr w:rsidR="00441788" w:rsidRPr="00441788" w14:paraId="3D9CDF3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DBB9198" w14:textId="77777777" w:rsidR="00EA5F5C" w:rsidRPr="00441788" w:rsidRDefault="00EA5F5C" w:rsidP="00F94B30">
            <w:r w:rsidRPr="00441788">
              <w:t>FCASA+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FCD40A6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035DE45" w14:textId="77777777" w:rsidR="00EA5F5C" w:rsidRPr="00441788" w:rsidRDefault="00EA5F5C" w:rsidP="00F94B30">
            <w:r w:rsidRPr="00441788">
              <w:t>Fractional charge-weighted positive surface area</w:t>
            </w:r>
          </w:p>
        </w:tc>
      </w:tr>
      <w:tr w:rsidR="00441788" w:rsidRPr="00441788" w14:paraId="78947C0F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62C6599" w14:textId="77777777" w:rsidR="00EA5F5C" w:rsidRPr="00441788" w:rsidRDefault="00EA5F5C" w:rsidP="00F94B30">
            <w:r w:rsidRPr="00441788">
              <w:t>FCASA-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0427AE5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17174A5" w14:textId="77777777" w:rsidR="00EA5F5C" w:rsidRPr="00441788" w:rsidRDefault="00EA5F5C" w:rsidP="00F94B30">
            <w:r w:rsidRPr="00441788">
              <w:t>Fractional charge-weighted negative surface area</w:t>
            </w:r>
          </w:p>
        </w:tc>
      </w:tr>
      <w:tr w:rsidR="00441788" w:rsidRPr="00441788" w14:paraId="26964CD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3684C66" w14:textId="77777777" w:rsidR="00EA5F5C" w:rsidRPr="00441788" w:rsidRDefault="00EA5F5C" w:rsidP="00F94B30">
            <w:r w:rsidRPr="00441788">
              <w:t>FCharg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347E1AA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7A8ECEE" w14:textId="77777777" w:rsidR="00EA5F5C" w:rsidRPr="00441788" w:rsidRDefault="00EA5F5C" w:rsidP="00F94B30">
            <w:r w:rsidRPr="00441788">
              <w:t>Sum of formal charges</w:t>
            </w:r>
          </w:p>
        </w:tc>
      </w:tr>
      <w:tr w:rsidR="00441788" w:rsidRPr="00441788" w14:paraId="47BAC5B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F0DBD1F" w14:textId="77777777" w:rsidR="00EA5F5C" w:rsidRPr="00441788" w:rsidRDefault="00EA5F5C" w:rsidP="00F94B30">
            <w:r w:rsidRPr="00441788">
              <w:t>GCUT_PEOE_0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D1D4E3C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84F5D4A" w14:textId="77777777" w:rsidR="00EA5F5C" w:rsidRPr="00441788" w:rsidRDefault="00EA5F5C" w:rsidP="00F94B30">
            <w:r w:rsidRPr="00441788">
              <w:t>PEOE Charge GCUT (0/3)</w:t>
            </w:r>
          </w:p>
        </w:tc>
      </w:tr>
      <w:tr w:rsidR="00441788" w:rsidRPr="00441788" w14:paraId="60A5F8C5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33FAB2F" w14:textId="77777777" w:rsidR="00EA5F5C" w:rsidRPr="00441788" w:rsidRDefault="00EA5F5C" w:rsidP="00F94B30">
            <w:r w:rsidRPr="00441788">
              <w:t>GCUT_PEOE_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C9722A3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D1884A7" w14:textId="77777777" w:rsidR="00EA5F5C" w:rsidRPr="00441788" w:rsidRDefault="00EA5F5C" w:rsidP="00F94B30">
            <w:r w:rsidRPr="00441788">
              <w:t>PEOE Charge GCUT (1/3)</w:t>
            </w:r>
          </w:p>
        </w:tc>
      </w:tr>
      <w:tr w:rsidR="00441788" w:rsidRPr="00441788" w14:paraId="4CDA99A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A459261" w14:textId="77777777" w:rsidR="00EA5F5C" w:rsidRPr="00441788" w:rsidRDefault="00EA5F5C" w:rsidP="00F94B30">
            <w:r w:rsidRPr="00441788">
              <w:t>GCUT_PEOE_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A0D73E5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123FE2C" w14:textId="77777777" w:rsidR="00EA5F5C" w:rsidRPr="00441788" w:rsidRDefault="00EA5F5C" w:rsidP="00F94B30">
            <w:r w:rsidRPr="00441788">
              <w:t>PEOE Charge GCUT (2/3)</w:t>
            </w:r>
          </w:p>
        </w:tc>
      </w:tr>
      <w:tr w:rsidR="00441788" w:rsidRPr="00441788" w14:paraId="1B8CFD0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9447F70" w14:textId="77777777" w:rsidR="00EA5F5C" w:rsidRPr="00441788" w:rsidRDefault="00EA5F5C" w:rsidP="00F94B30">
            <w:r w:rsidRPr="00441788">
              <w:lastRenderedPageBreak/>
              <w:t>GCUT_PEOE_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3D9F69B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BD66927" w14:textId="77777777" w:rsidR="00EA5F5C" w:rsidRPr="00441788" w:rsidRDefault="00EA5F5C" w:rsidP="00F94B30">
            <w:r w:rsidRPr="00441788">
              <w:t>PEOE Charge GCUT (3/3)</w:t>
            </w:r>
          </w:p>
        </w:tc>
      </w:tr>
      <w:tr w:rsidR="00441788" w:rsidRPr="00441788" w14:paraId="0134CDD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AD297FC" w14:textId="77777777" w:rsidR="00EA5F5C" w:rsidRPr="00441788" w:rsidRDefault="00EA5F5C" w:rsidP="00F94B30">
            <w:r w:rsidRPr="00441788">
              <w:t>GCUT_SLOGP_0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C1D4DC0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B3CA93A" w14:textId="77777777" w:rsidR="00EA5F5C" w:rsidRPr="00441788" w:rsidRDefault="00EA5F5C" w:rsidP="00F94B30">
            <w:r w:rsidRPr="00441788">
              <w:t>LogP GCUT (0/3)</w:t>
            </w:r>
          </w:p>
        </w:tc>
      </w:tr>
      <w:tr w:rsidR="00441788" w:rsidRPr="00441788" w14:paraId="6C8BEE3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1C8AA28" w14:textId="77777777" w:rsidR="00EA5F5C" w:rsidRPr="00441788" w:rsidRDefault="00EA5F5C" w:rsidP="00F94B30">
            <w:r w:rsidRPr="00441788">
              <w:t>GCUT_SLOGP_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A34BB90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40C725C" w14:textId="77777777" w:rsidR="00EA5F5C" w:rsidRPr="00441788" w:rsidRDefault="00EA5F5C" w:rsidP="00F94B30">
            <w:r w:rsidRPr="00441788">
              <w:t>LogP GCUT (1/3)</w:t>
            </w:r>
          </w:p>
        </w:tc>
      </w:tr>
      <w:tr w:rsidR="00441788" w:rsidRPr="00441788" w14:paraId="71C4CCA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F3F8A8D" w14:textId="77777777" w:rsidR="00EA5F5C" w:rsidRPr="00441788" w:rsidRDefault="00EA5F5C" w:rsidP="00F94B30">
            <w:r w:rsidRPr="00441788">
              <w:t>GCUT_SLOGP_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3B32EBE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C1521F7" w14:textId="77777777" w:rsidR="00EA5F5C" w:rsidRPr="00441788" w:rsidRDefault="00EA5F5C" w:rsidP="00F94B30">
            <w:r w:rsidRPr="00441788">
              <w:t>LogP GCUT (2/3)</w:t>
            </w:r>
          </w:p>
        </w:tc>
      </w:tr>
      <w:tr w:rsidR="00441788" w:rsidRPr="00441788" w14:paraId="305F034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5EB3CC4" w14:textId="77777777" w:rsidR="00EA5F5C" w:rsidRPr="00441788" w:rsidRDefault="00EA5F5C" w:rsidP="00F94B30">
            <w:r w:rsidRPr="00441788">
              <w:t>GCUT_SLOGP_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C8703D8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2AB4ABC" w14:textId="77777777" w:rsidR="00EA5F5C" w:rsidRPr="00441788" w:rsidRDefault="00EA5F5C" w:rsidP="00F94B30">
            <w:r w:rsidRPr="00441788">
              <w:t>LogP GCUT (3/3)</w:t>
            </w:r>
          </w:p>
        </w:tc>
      </w:tr>
      <w:tr w:rsidR="00441788" w:rsidRPr="00441788" w14:paraId="0DD2C40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80CE9A5" w14:textId="77777777" w:rsidR="00EA5F5C" w:rsidRPr="00441788" w:rsidRDefault="00EA5F5C" w:rsidP="00F94B30">
            <w:r w:rsidRPr="00441788">
              <w:t>GCUT_SMR_0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26C43A5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E6BEF93" w14:textId="77777777" w:rsidR="00EA5F5C" w:rsidRPr="00441788" w:rsidRDefault="00EA5F5C" w:rsidP="00F94B30">
            <w:r w:rsidRPr="00441788">
              <w:t>Molar Refractivity GCUT (0/3)</w:t>
            </w:r>
          </w:p>
        </w:tc>
      </w:tr>
      <w:tr w:rsidR="00441788" w:rsidRPr="00441788" w14:paraId="23C88A95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9B8050E" w14:textId="77777777" w:rsidR="00EA5F5C" w:rsidRPr="00441788" w:rsidRDefault="00EA5F5C" w:rsidP="00F94B30">
            <w:r w:rsidRPr="00441788">
              <w:t>GCUT_SMR_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3A6DE39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3A81F60" w14:textId="77777777" w:rsidR="00EA5F5C" w:rsidRPr="00441788" w:rsidRDefault="00EA5F5C" w:rsidP="00F94B30">
            <w:r w:rsidRPr="00441788">
              <w:t>Molar Refractivity GCUT (1/3)</w:t>
            </w:r>
          </w:p>
        </w:tc>
      </w:tr>
      <w:tr w:rsidR="00441788" w:rsidRPr="00441788" w14:paraId="3DE1309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F792E66" w14:textId="77777777" w:rsidR="00EA5F5C" w:rsidRPr="00441788" w:rsidRDefault="00EA5F5C" w:rsidP="00F94B30">
            <w:r w:rsidRPr="00441788">
              <w:t>GCUT_SMR_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6F5E8B4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2ED1F93" w14:textId="77777777" w:rsidR="00EA5F5C" w:rsidRPr="00441788" w:rsidRDefault="00EA5F5C" w:rsidP="00F94B30">
            <w:r w:rsidRPr="00441788">
              <w:t>Molar Refractivity GCUT (2/3)</w:t>
            </w:r>
          </w:p>
        </w:tc>
      </w:tr>
      <w:tr w:rsidR="00441788" w:rsidRPr="00441788" w14:paraId="7722BE3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3127ADC" w14:textId="77777777" w:rsidR="00EA5F5C" w:rsidRPr="00441788" w:rsidRDefault="00EA5F5C" w:rsidP="00F94B30">
            <w:r w:rsidRPr="00441788">
              <w:t>GCUT_SMR_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7000783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72D1245" w14:textId="77777777" w:rsidR="00EA5F5C" w:rsidRPr="00441788" w:rsidRDefault="00EA5F5C" w:rsidP="00F94B30">
            <w:r w:rsidRPr="00441788">
              <w:t>Molar Refractivity GCUT (3/3)</w:t>
            </w:r>
          </w:p>
        </w:tc>
      </w:tr>
      <w:tr w:rsidR="00441788" w:rsidRPr="00441788" w14:paraId="6E141645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AE7A244" w14:textId="77777777" w:rsidR="00EA5F5C" w:rsidRPr="00441788" w:rsidRDefault="00EA5F5C" w:rsidP="00F94B30">
            <w:r w:rsidRPr="00441788">
              <w:t>glob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348C85E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A3BAACB" w14:textId="77777777" w:rsidR="00EA5F5C" w:rsidRPr="00441788" w:rsidRDefault="00EA5F5C" w:rsidP="00F94B30">
            <w:r w:rsidRPr="00441788">
              <w:t>Molecular globularity</w:t>
            </w:r>
          </w:p>
        </w:tc>
      </w:tr>
      <w:tr w:rsidR="00441788" w:rsidRPr="00441788" w14:paraId="4B2D924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3A73DD2" w14:textId="77777777" w:rsidR="00EA5F5C" w:rsidRPr="00441788" w:rsidRDefault="00EA5F5C" w:rsidP="00F94B30">
            <w:r w:rsidRPr="00441788">
              <w:t>h_em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1FB525F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193B903" w14:textId="77777777" w:rsidR="00EA5F5C" w:rsidRPr="00441788" w:rsidRDefault="00EA5F5C" w:rsidP="00F94B30">
            <w:r w:rsidRPr="00441788">
              <w:t>Sum of EHT acceptor strengths</w:t>
            </w:r>
          </w:p>
        </w:tc>
      </w:tr>
      <w:tr w:rsidR="00441788" w:rsidRPr="00441788" w14:paraId="7CC5DAB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E50FD04" w14:textId="77777777" w:rsidR="00EA5F5C" w:rsidRPr="00441788" w:rsidRDefault="00EA5F5C" w:rsidP="00F94B30">
            <w:r w:rsidRPr="00441788">
              <w:t>h_em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40752C6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7FF6B57" w14:textId="77777777" w:rsidR="00EA5F5C" w:rsidRPr="00441788" w:rsidRDefault="00EA5F5C" w:rsidP="00F94B30">
            <w:r w:rsidRPr="00441788">
              <w:t>Sum of EHT donor strengths</w:t>
            </w:r>
          </w:p>
        </w:tc>
      </w:tr>
      <w:tr w:rsidR="00441788" w:rsidRPr="00441788" w14:paraId="0661531C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D64B72F" w14:textId="77777777" w:rsidR="00EA5F5C" w:rsidRPr="00441788" w:rsidRDefault="00EA5F5C" w:rsidP="00F94B30">
            <w:r w:rsidRPr="00441788">
              <w:t>h_emd_C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BD4671C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E845945" w14:textId="77777777" w:rsidR="00EA5F5C" w:rsidRPr="00441788" w:rsidRDefault="00EA5F5C" w:rsidP="00F94B30">
            <w:r w:rsidRPr="00441788">
              <w:t>Sum of EHT carbon donor strengths</w:t>
            </w:r>
          </w:p>
        </w:tc>
      </w:tr>
      <w:tr w:rsidR="00441788" w:rsidRPr="00441788" w14:paraId="75D894EC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EBDFEA2" w14:textId="77777777" w:rsidR="00EA5F5C" w:rsidRPr="00441788" w:rsidRDefault="00EA5F5C" w:rsidP="00F94B30">
            <w:r w:rsidRPr="00441788">
              <w:t>h_log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9DE8629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8CDAFA8" w14:textId="77777777" w:rsidR="00EA5F5C" w:rsidRPr="00441788" w:rsidRDefault="00EA5F5C" w:rsidP="00F94B30">
            <w:r w:rsidRPr="00441788">
              <w:t>Octanol/water distribution coefficient (pH=7)</w:t>
            </w:r>
          </w:p>
        </w:tc>
      </w:tr>
      <w:tr w:rsidR="00441788" w:rsidRPr="00441788" w14:paraId="59FB2067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0D61A39" w14:textId="77777777" w:rsidR="00EA5F5C" w:rsidRPr="00441788" w:rsidRDefault="00EA5F5C" w:rsidP="00F94B30">
            <w:r w:rsidRPr="00441788">
              <w:t>h_logP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0B8B32F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8BEC793" w14:textId="77777777" w:rsidR="00EA5F5C" w:rsidRPr="00441788" w:rsidRDefault="00EA5F5C" w:rsidP="00F94B30">
            <w:r w:rsidRPr="00441788">
              <w:t>Octanol/water partition coefficient</w:t>
            </w:r>
          </w:p>
        </w:tc>
      </w:tr>
      <w:tr w:rsidR="00441788" w:rsidRPr="00441788" w14:paraId="7D47620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216F819" w14:textId="77777777" w:rsidR="00EA5F5C" w:rsidRPr="00441788" w:rsidRDefault="00EA5F5C" w:rsidP="00F94B30">
            <w:r w:rsidRPr="00441788">
              <w:t>h_logS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638810B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0BB520C" w14:textId="77777777" w:rsidR="00EA5F5C" w:rsidRPr="00441788" w:rsidRDefault="00EA5F5C" w:rsidP="00F94B30">
            <w:r w:rsidRPr="00441788">
              <w:t>Log solubility in water</w:t>
            </w:r>
          </w:p>
        </w:tc>
      </w:tr>
      <w:tr w:rsidR="00441788" w:rsidRPr="00441788" w14:paraId="1732D67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688DEA5" w14:textId="77777777" w:rsidR="00EA5F5C" w:rsidRPr="00441788" w:rsidRDefault="00EA5F5C" w:rsidP="00F94B30">
            <w:r w:rsidRPr="00441788">
              <w:t>h_log_dbo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BD21EA8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6EEEE26" w14:textId="77777777" w:rsidR="00EA5F5C" w:rsidRPr="00441788" w:rsidRDefault="00EA5F5C" w:rsidP="00F94B30">
            <w:r w:rsidRPr="00441788">
              <w:t>Sum of log (1 + d-bond orders)</w:t>
            </w:r>
          </w:p>
        </w:tc>
      </w:tr>
      <w:tr w:rsidR="00441788" w:rsidRPr="00441788" w14:paraId="2BDD74D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45B331C" w14:textId="77777777" w:rsidR="00EA5F5C" w:rsidRPr="00441788" w:rsidRDefault="00EA5F5C" w:rsidP="00F94B30">
            <w:r w:rsidRPr="00441788">
              <w:t>h_log_pbo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9C46768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EBFB707" w14:textId="77777777" w:rsidR="00EA5F5C" w:rsidRPr="00441788" w:rsidRDefault="00EA5F5C" w:rsidP="00F94B30">
            <w:r w:rsidRPr="00441788">
              <w:t>Sum of log (1 + p-bond orders)</w:t>
            </w:r>
          </w:p>
        </w:tc>
      </w:tr>
      <w:tr w:rsidR="00441788" w:rsidRPr="00441788" w14:paraId="4AD9F9A5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9D91CA5" w14:textId="77777777" w:rsidR="00EA5F5C" w:rsidRPr="00441788" w:rsidRDefault="00EA5F5C" w:rsidP="00F94B30">
            <w:r w:rsidRPr="00441788">
              <w:t>h_mr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92CE864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ADC273B" w14:textId="77777777" w:rsidR="00EA5F5C" w:rsidRPr="00441788" w:rsidRDefault="00EA5F5C" w:rsidP="00F94B30">
            <w:r w:rsidRPr="00441788">
              <w:t>Molar Refractivity</w:t>
            </w:r>
          </w:p>
        </w:tc>
      </w:tr>
      <w:tr w:rsidR="00441788" w:rsidRPr="00441788" w14:paraId="45DB167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74B0868" w14:textId="77777777" w:rsidR="00EA5F5C" w:rsidRPr="00441788" w:rsidRDefault="00EA5F5C" w:rsidP="00F94B30">
            <w:r w:rsidRPr="00441788">
              <w:t>h_pavgQ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48E52FB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3120873" w14:textId="77777777" w:rsidR="00EA5F5C" w:rsidRPr="00441788" w:rsidRDefault="00EA5F5C" w:rsidP="00F94B30">
            <w:r w:rsidRPr="00441788">
              <w:t>Average total charge (pH=7)</w:t>
            </w:r>
          </w:p>
        </w:tc>
      </w:tr>
      <w:tr w:rsidR="00441788" w:rsidRPr="00441788" w14:paraId="2F7F48B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0FABD23" w14:textId="77777777" w:rsidR="00EA5F5C" w:rsidRPr="00441788" w:rsidRDefault="00EA5F5C" w:rsidP="00F94B30">
            <w:r w:rsidRPr="00441788">
              <w:t>h_pK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E36A7A1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1C9A303" w14:textId="77777777" w:rsidR="00EA5F5C" w:rsidRPr="00441788" w:rsidRDefault="00EA5F5C" w:rsidP="00F94B30">
            <w:r w:rsidRPr="00441788">
              <w:t>Acidity (pH=7)</w:t>
            </w:r>
          </w:p>
        </w:tc>
      </w:tr>
      <w:tr w:rsidR="00441788" w:rsidRPr="00441788" w14:paraId="410A494F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114C95E" w14:textId="77777777" w:rsidR="00EA5F5C" w:rsidRPr="00441788" w:rsidRDefault="00EA5F5C" w:rsidP="00F94B30">
            <w:r w:rsidRPr="00441788">
              <w:t>h_pKb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57DF52C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C338F38" w14:textId="77777777" w:rsidR="00EA5F5C" w:rsidRPr="00441788" w:rsidRDefault="00EA5F5C" w:rsidP="00F94B30">
            <w:r w:rsidRPr="00441788">
              <w:t>Basicity (pH=7)</w:t>
            </w:r>
          </w:p>
        </w:tc>
      </w:tr>
      <w:tr w:rsidR="00441788" w:rsidRPr="00441788" w14:paraId="4F1F43E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2AB401A" w14:textId="77777777" w:rsidR="00EA5F5C" w:rsidRPr="00441788" w:rsidRDefault="00EA5F5C" w:rsidP="00F94B30">
            <w:r w:rsidRPr="00441788">
              <w:t>h_pstates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EC70E92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586CACE" w14:textId="77777777" w:rsidR="00EA5F5C" w:rsidRPr="00441788" w:rsidRDefault="00EA5F5C" w:rsidP="00F94B30">
            <w:r w:rsidRPr="00441788">
              <w:t>Entropic state count (pH=7)</w:t>
            </w:r>
          </w:p>
        </w:tc>
      </w:tr>
      <w:tr w:rsidR="00441788" w:rsidRPr="00441788" w14:paraId="616FB61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D7C2976" w14:textId="77777777" w:rsidR="00EA5F5C" w:rsidRPr="00441788" w:rsidRDefault="00EA5F5C" w:rsidP="00F94B30">
            <w:r w:rsidRPr="00441788">
              <w:lastRenderedPageBreak/>
              <w:t>h_pstrain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F4F9772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B71A264" w14:textId="77777777" w:rsidR="00EA5F5C" w:rsidRPr="00441788" w:rsidRDefault="00EA5F5C" w:rsidP="00F94B30">
            <w:r w:rsidRPr="00441788">
              <w:t>Protonation state strain energy (pH=7)</w:t>
            </w:r>
          </w:p>
        </w:tc>
      </w:tr>
      <w:tr w:rsidR="00441788" w:rsidRPr="00441788" w14:paraId="4AE6E4F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5A94914" w14:textId="77777777" w:rsidR="00EA5F5C" w:rsidRPr="00441788" w:rsidRDefault="00EA5F5C" w:rsidP="00F94B30">
            <w:r w:rsidRPr="00441788">
              <w:t>Kier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A654B00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AFB0476" w14:textId="77777777" w:rsidR="00EA5F5C" w:rsidRPr="00441788" w:rsidRDefault="00EA5F5C" w:rsidP="00F94B30">
            <w:r w:rsidRPr="00441788">
              <w:t>First kappa shape index</w:t>
            </w:r>
          </w:p>
        </w:tc>
      </w:tr>
      <w:tr w:rsidR="00441788" w:rsidRPr="00441788" w14:paraId="6A8AC17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6EA466D" w14:textId="77777777" w:rsidR="00EA5F5C" w:rsidRPr="00441788" w:rsidRDefault="00EA5F5C" w:rsidP="00F94B30">
            <w:r w:rsidRPr="00441788">
              <w:t>Kier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49C78A6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1CD42DB" w14:textId="77777777" w:rsidR="00EA5F5C" w:rsidRPr="00441788" w:rsidRDefault="00EA5F5C" w:rsidP="00F94B30">
            <w:r w:rsidRPr="00441788">
              <w:t>Second kappa shape index</w:t>
            </w:r>
          </w:p>
        </w:tc>
      </w:tr>
      <w:tr w:rsidR="00441788" w:rsidRPr="00441788" w14:paraId="10057CC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82DFB61" w14:textId="77777777" w:rsidR="00EA5F5C" w:rsidRPr="00441788" w:rsidRDefault="00EA5F5C" w:rsidP="00F94B30">
            <w:r w:rsidRPr="00441788">
              <w:t>Kier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71194B3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882766A" w14:textId="77777777" w:rsidR="00EA5F5C" w:rsidRPr="00441788" w:rsidRDefault="00EA5F5C" w:rsidP="00F94B30">
            <w:r w:rsidRPr="00441788">
              <w:t>Third kappa shape index</w:t>
            </w:r>
          </w:p>
        </w:tc>
      </w:tr>
      <w:tr w:rsidR="00441788" w:rsidRPr="00441788" w14:paraId="0B74D19C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D8FAD17" w14:textId="77777777" w:rsidR="00EA5F5C" w:rsidRPr="00441788" w:rsidRDefault="00EA5F5C" w:rsidP="00F94B30">
            <w:r w:rsidRPr="00441788">
              <w:t>KierA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BF00EF1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37A073F" w14:textId="77777777" w:rsidR="00EA5F5C" w:rsidRPr="00441788" w:rsidRDefault="00EA5F5C" w:rsidP="00F94B30">
            <w:r w:rsidRPr="00441788">
              <w:t>First alpha modified shape index</w:t>
            </w:r>
          </w:p>
        </w:tc>
      </w:tr>
      <w:tr w:rsidR="00441788" w:rsidRPr="00441788" w14:paraId="14665C55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B99F95C" w14:textId="77777777" w:rsidR="00EA5F5C" w:rsidRPr="00441788" w:rsidRDefault="00EA5F5C" w:rsidP="00F94B30">
            <w:r w:rsidRPr="00441788">
              <w:t>KierA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CFFEDEC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1577D16" w14:textId="77777777" w:rsidR="00EA5F5C" w:rsidRPr="00441788" w:rsidRDefault="00EA5F5C" w:rsidP="00F94B30">
            <w:r w:rsidRPr="00441788">
              <w:t>Second alpha modified shape index</w:t>
            </w:r>
          </w:p>
        </w:tc>
      </w:tr>
      <w:tr w:rsidR="00441788" w:rsidRPr="00441788" w14:paraId="7469853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5F0EA38" w14:textId="77777777" w:rsidR="00EA5F5C" w:rsidRPr="00441788" w:rsidRDefault="00EA5F5C" w:rsidP="00F94B30">
            <w:r w:rsidRPr="00441788">
              <w:t>KierA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656344E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4218148" w14:textId="77777777" w:rsidR="00EA5F5C" w:rsidRPr="00441788" w:rsidRDefault="00EA5F5C" w:rsidP="00F94B30">
            <w:r w:rsidRPr="00441788">
              <w:t>Third alpha modified shape index</w:t>
            </w:r>
          </w:p>
        </w:tc>
      </w:tr>
      <w:tr w:rsidR="00441788" w:rsidRPr="00441788" w14:paraId="7479287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F278112" w14:textId="77777777" w:rsidR="00EA5F5C" w:rsidRPr="00441788" w:rsidRDefault="00EA5F5C" w:rsidP="00F94B30">
            <w:r w:rsidRPr="00441788">
              <w:t>KierFlex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98F421D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7E843AE" w14:textId="77777777" w:rsidR="00EA5F5C" w:rsidRPr="00441788" w:rsidRDefault="00EA5F5C" w:rsidP="00F94B30">
            <w:r w:rsidRPr="00441788">
              <w:t>Molecular flexibility</w:t>
            </w:r>
          </w:p>
        </w:tc>
      </w:tr>
      <w:tr w:rsidR="00441788" w:rsidRPr="00441788" w14:paraId="172D544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712A7FC" w14:textId="77777777" w:rsidR="00EA5F5C" w:rsidRPr="00441788" w:rsidRDefault="00EA5F5C" w:rsidP="00F94B30">
            <w:r w:rsidRPr="00441788">
              <w:t>lip_acc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1C35C77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EBF2CFA" w14:textId="77777777" w:rsidR="00EA5F5C" w:rsidRPr="00441788" w:rsidRDefault="00EA5F5C" w:rsidP="00F94B30">
            <w:r w:rsidRPr="00441788">
              <w:t>Lipinski Acceptor Count</w:t>
            </w:r>
          </w:p>
        </w:tc>
      </w:tr>
      <w:tr w:rsidR="00441788" w:rsidRPr="00441788" w14:paraId="2BDDB34F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107F3E0" w14:textId="77777777" w:rsidR="00EA5F5C" w:rsidRPr="00441788" w:rsidRDefault="00EA5F5C" w:rsidP="00F94B30">
            <w:r w:rsidRPr="00441788">
              <w:t>lip_don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923B369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9A6B796" w14:textId="77777777" w:rsidR="00EA5F5C" w:rsidRPr="00441788" w:rsidRDefault="00EA5F5C" w:rsidP="00F94B30">
            <w:r w:rsidRPr="00441788">
              <w:t>Lipinski Donor Count</w:t>
            </w:r>
          </w:p>
        </w:tc>
      </w:tr>
      <w:tr w:rsidR="00441788" w:rsidRPr="00441788" w14:paraId="0CFE01F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334B1EA" w14:textId="77777777" w:rsidR="00EA5F5C" w:rsidRPr="00441788" w:rsidRDefault="00EA5F5C" w:rsidP="00F94B30">
            <w:r w:rsidRPr="00441788">
              <w:t>lip_druglik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79A6481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90E8481" w14:textId="77777777" w:rsidR="00EA5F5C" w:rsidRPr="00441788" w:rsidRDefault="00EA5F5C" w:rsidP="00F94B30">
            <w:r w:rsidRPr="00441788">
              <w:t>Lipinski Druglike Test</w:t>
            </w:r>
          </w:p>
        </w:tc>
      </w:tr>
      <w:tr w:rsidR="00441788" w:rsidRPr="00441788" w14:paraId="3BB56B67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79DFD95" w14:textId="77777777" w:rsidR="00EA5F5C" w:rsidRPr="00441788" w:rsidRDefault="00EA5F5C" w:rsidP="00F94B30">
            <w:r w:rsidRPr="00441788">
              <w:t>lip_violation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315EDFB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B57A083" w14:textId="77777777" w:rsidR="00EA5F5C" w:rsidRPr="00441788" w:rsidRDefault="00EA5F5C" w:rsidP="00F94B30">
            <w:r w:rsidRPr="00441788">
              <w:t>Lipinski Violation Count</w:t>
            </w:r>
          </w:p>
        </w:tc>
      </w:tr>
      <w:tr w:rsidR="00441788" w:rsidRPr="00441788" w14:paraId="4D2631F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9E60F88" w14:textId="77777777" w:rsidR="00EA5F5C" w:rsidRPr="00441788" w:rsidRDefault="00EA5F5C" w:rsidP="00F94B30">
            <w:r w:rsidRPr="00441788">
              <w:t>logP(o/w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9EEA853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3BC62C6" w14:textId="77777777" w:rsidR="00EA5F5C" w:rsidRPr="00441788" w:rsidRDefault="00EA5F5C" w:rsidP="00F94B30">
            <w:r w:rsidRPr="00441788">
              <w:t>Log octanol/water partition coefficient</w:t>
            </w:r>
          </w:p>
        </w:tc>
      </w:tr>
      <w:tr w:rsidR="00441788" w:rsidRPr="00441788" w14:paraId="1108F03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D581AD0" w14:textId="77777777" w:rsidR="00EA5F5C" w:rsidRPr="00441788" w:rsidRDefault="00EA5F5C" w:rsidP="00F94B30">
            <w:r w:rsidRPr="00441788">
              <w:t>logS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80972FB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D8CE3B9" w14:textId="77777777" w:rsidR="00EA5F5C" w:rsidRPr="00441788" w:rsidRDefault="00EA5F5C" w:rsidP="00F94B30">
            <w:r w:rsidRPr="00441788">
              <w:t>Log Solubility in Water</w:t>
            </w:r>
          </w:p>
        </w:tc>
      </w:tr>
      <w:tr w:rsidR="00441788" w:rsidRPr="00441788" w14:paraId="247E183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EF38CA7" w14:textId="77777777" w:rsidR="00EA5F5C" w:rsidRPr="00441788" w:rsidRDefault="00EA5F5C" w:rsidP="00F94B30">
            <w:r w:rsidRPr="00441788">
              <w:t>MNDO_dipol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0679805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13FB7E2" w14:textId="77777777" w:rsidR="00EA5F5C" w:rsidRPr="00441788" w:rsidRDefault="00EA5F5C" w:rsidP="00F94B30">
            <w:r w:rsidRPr="00441788">
              <w:t>Dipole moment</w:t>
            </w:r>
          </w:p>
        </w:tc>
      </w:tr>
      <w:tr w:rsidR="00441788" w:rsidRPr="00441788" w14:paraId="5B6AACA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472F5C8" w14:textId="77777777" w:rsidR="00EA5F5C" w:rsidRPr="00441788" w:rsidRDefault="00EA5F5C" w:rsidP="00F94B30">
            <w:r w:rsidRPr="00441788">
              <w:t>MNDO_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94BB54D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87714EE" w14:textId="77777777" w:rsidR="00EA5F5C" w:rsidRPr="00441788" w:rsidRDefault="00EA5F5C" w:rsidP="00F94B30">
            <w:r w:rsidRPr="00441788">
              <w:t>Total energy (kcal/mol)</w:t>
            </w:r>
          </w:p>
        </w:tc>
      </w:tr>
      <w:tr w:rsidR="00441788" w:rsidRPr="00441788" w14:paraId="1362617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66E535E" w14:textId="77777777" w:rsidR="00EA5F5C" w:rsidRPr="00441788" w:rsidRDefault="00EA5F5C" w:rsidP="00F94B30">
            <w:r w:rsidRPr="00441788">
              <w:t>MNDO_Eel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18108AC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E36B248" w14:textId="77777777" w:rsidR="00EA5F5C" w:rsidRPr="00441788" w:rsidRDefault="00EA5F5C" w:rsidP="00F94B30">
            <w:r w:rsidRPr="00441788">
              <w:t>Electronic energy (kcal/mol)</w:t>
            </w:r>
          </w:p>
        </w:tc>
      </w:tr>
      <w:tr w:rsidR="00441788" w:rsidRPr="00441788" w14:paraId="66FEA105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0425FC2" w14:textId="77777777" w:rsidR="00EA5F5C" w:rsidRPr="00441788" w:rsidRDefault="00EA5F5C" w:rsidP="00F94B30">
            <w:r w:rsidRPr="00441788">
              <w:t>MNDO_HF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D607888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8FCD832" w14:textId="77777777" w:rsidR="00EA5F5C" w:rsidRPr="00441788" w:rsidRDefault="00EA5F5C" w:rsidP="00F94B30">
            <w:r w:rsidRPr="00441788">
              <w:t>Heat of formation (kcal)</w:t>
            </w:r>
          </w:p>
        </w:tc>
      </w:tr>
      <w:tr w:rsidR="00441788" w:rsidRPr="00441788" w14:paraId="18BD0A3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174391F" w14:textId="77777777" w:rsidR="00EA5F5C" w:rsidRPr="00441788" w:rsidRDefault="00EA5F5C" w:rsidP="00F94B30">
            <w:r w:rsidRPr="00441788">
              <w:t>MNDO_HOMO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2C04136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492A47C" w14:textId="77777777" w:rsidR="00EA5F5C" w:rsidRPr="00441788" w:rsidRDefault="00EA5F5C" w:rsidP="00F94B30">
            <w:r w:rsidRPr="00441788">
              <w:t>HOMO energy (eV)</w:t>
            </w:r>
          </w:p>
        </w:tc>
      </w:tr>
      <w:tr w:rsidR="00441788" w:rsidRPr="00441788" w14:paraId="7E3F712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73E4377" w14:textId="77777777" w:rsidR="00EA5F5C" w:rsidRPr="00441788" w:rsidRDefault="00EA5F5C" w:rsidP="00F94B30">
            <w:r w:rsidRPr="00441788">
              <w:t>MNDO_IP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AAEF164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46F55E8" w14:textId="77777777" w:rsidR="00EA5F5C" w:rsidRPr="00441788" w:rsidRDefault="00EA5F5C" w:rsidP="00F94B30">
            <w:r w:rsidRPr="00441788">
              <w:t>Ionization potential (eV)</w:t>
            </w:r>
          </w:p>
        </w:tc>
      </w:tr>
      <w:tr w:rsidR="00441788" w:rsidRPr="00441788" w14:paraId="48D4155F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2E5F1FD" w14:textId="77777777" w:rsidR="00EA5F5C" w:rsidRPr="00441788" w:rsidRDefault="00EA5F5C" w:rsidP="00F94B30">
            <w:r w:rsidRPr="00441788">
              <w:t>MNDO_LUMO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A814F8D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DD5A97E" w14:textId="77777777" w:rsidR="00EA5F5C" w:rsidRPr="00441788" w:rsidRDefault="00EA5F5C" w:rsidP="00F94B30">
            <w:r w:rsidRPr="00441788">
              <w:t>LUMO energy (eV)</w:t>
            </w:r>
          </w:p>
        </w:tc>
      </w:tr>
      <w:tr w:rsidR="00441788" w:rsidRPr="00441788" w14:paraId="2683E887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B44CC1C" w14:textId="77777777" w:rsidR="00EA5F5C" w:rsidRPr="00441788" w:rsidRDefault="00EA5F5C" w:rsidP="00F94B30">
            <w:r w:rsidRPr="00441788">
              <w:t>mr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957058B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A7C8840" w14:textId="77777777" w:rsidR="00EA5F5C" w:rsidRPr="00441788" w:rsidRDefault="00EA5F5C" w:rsidP="00F94B30">
            <w:r w:rsidRPr="00441788">
              <w:t>Molar refractivity</w:t>
            </w:r>
          </w:p>
        </w:tc>
      </w:tr>
      <w:tr w:rsidR="00441788" w:rsidRPr="00441788" w14:paraId="4A1E197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D7C3E63" w14:textId="77777777" w:rsidR="00EA5F5C" w:rsidRPr="00441788" w:rsidRDefault="00EA5F5C" w:rsidP="00F94B30">
            <w:r w:rsidRPr="00441788">
              <w:t>mutagenic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272306A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1B7FAD2" w14:textId="77777777" w:rsidR="00EA5F5C" w:rsidRPr="00441788" w:rsidRDefault="00EA5F5C" w:rsidP="00F94B30">
            <w:r w:rsidRPr="00441788">
              <w:t>Mutagenicity</w:t>
            </w:r>
          </w:p>
        </w:tc>
      </w:tr>
      <w:tr w:rsidR="00441788" w:rsidRPr="00441788" w14:paraId="42E47E1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FC4AA05" w14:textId="77777777" w:rsidR="00EA5F5C" w:rsidRPr="00441788" w:rsidRDefault="00EA5F5C" w:rsidP="00F94B30">
            <w:r w:rsidRPr="00441788">
              <w:lastRenderedPageBreak/>
              <w:t>nmol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6BB8B50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3DC3B87" w14:textId="77777777" w:rsidR="00EA5F5C" w:rsidRPr="00441788" w:rsidRDefault="00EA5F5C" w:rsidP="00F94B30">
            <w:r w:rsidRPr="00441788">
              <w:t>Number of molecules</w:t>
            </w:r>
          </w:p>
        </w:tc>
      </w:tr>
      <w:tr w:rsidR="00441788" w:rsidRPr="00441788" w14:paraId="4CD320C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2C6F0BB" w14:textId="77777777" w:rsidR="00EA5F5C" w:rsidRPr="00441788" w:rsidRDefault="00EA5F5C" w:rsidP="00F94B30">
            <w:r w:rsidRPr="00441788">
              <w:t>npr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50E19BD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8FE3F66" w14:textId="77777777" w:rsidR="00EA5F5C" w:rsidRPr="00441788" w:rsidRDefault="00EA5F5C" w:rsidP="00F94B30">
            <w:r w:rsidRPr="00441788">
              <w:t>Normalized PMI ratio (1) (pmi1 / pmi3)</w:t>
            </w:r>
          </w:p>
        </w:tc>
      </w:tr>
      <w:tr w:rsidR="00441788" w:rsidRPr="00441788" w14:paraId="3941E79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A9DE595" w14:textId="77777777" w:rsidR="00EA5F5C" w:rsidRPr="00441788" w:rsidRDefault="00EA5F5C" w:rsidP="00F94B30">
            <w:r w:rsidRPr="00441788">
              <w:t>npr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67D7D29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7378DA6" w14:textId="77777777" w:rsidR="00EA5F5C" w:rsidRPr="00441788" w:rsidRDefault="00EA5F5C" w:rsidP="00F94B30">
            <w:r w:rsidRPr="00441788">
              <w:t>Normalized PMI ratio (2) (pmi2 / pmi3)</w:t>
            </w:r>
          </w:p>
        </w:tc>
      </w:tr>
      <w:tr w:rsidR="00441788" w:rsidRPr="00441788" w14:paraId="5A5E241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05EF808" w14:textId="77777777" w:rsidR="00EA5F5C" w:rsidRPr="00441788" w:rsidRDefault="00EA5F5C" w:rsidP="00F94B30">
            <w:r w:rsidRPr="00441788">
              <w:t>opr_brigi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65E12C3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202A419" w14:textId="77777777" w:rsidR="00EA5F5C" w:rsidRPr="00441788" w:rsidRDefault="00EA5F5C" w:rsidP="00F94B30">
            <w:r w:rsidRPr="00441788">
              <w:t>Oprea Rigid Bond Count</w:t>
            </w:r>
          </w:p>
        </w:tc>
      </w:tr>
      <w:tr w:rsidR="00441788" w:rsidRPr="00441788" w14:paraId="70A6A9D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89AFAAA" w14:textId="77777777" w:rsidR="00EA5F5C" w:rsidRPr="00441788" w:rsidRDefault="00EA5F5C" w:rsidP="00F94B30">
            <w:r w:rsidRPr="00441788">
              <w:t>opr_leadlik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C8F3F13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E738449" w14:textId="77777777" w:rsidR="00EA5F5C" w:rsidRPr="00441788" w:rsidRDefault="00EA5F5C" w:rsidP="00F94B30">
            <w:r w:rsidRPr="00441788">
              <w:t>Oprea Leadlike Test</w:t>
            </w:r>
          </w:p>
        </w:tc>
      </w:tr>
      <w:tr w:rsidR="00441788" w:rsidRPr="00441788" w14:paraId="306638B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4CE0487" w14:textId="77777777" w:rsidR="00EA5F5C" w:rsidRPr="00441788" w:rsidRDefault="00EA5F5C" w:rsidP="00F94B30">
            <w:r w:rsidRPr="00441788">
              <w:t>opr_nring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E909911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C4CFBD6" w14:textId="77777777" w:rsidR="00EA5F5C" w:rsidRPr="00441788" w:rsidRDefault="00EA5F5C" w:rsidP="00F94B30">
            <w:r w:rsidRPr="00441788">
              <w:t>Oprea Ring Count</w:t>
            </w:r>
          </w:p>
        </w:tc>
      </w:tr>
      <w:tr w:rsidR="00441788" w:rsidRPr="00441788" w14:paraId="396077E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C9A23E3" w14:textId="77777777" w:rsidR="00EA5F5C" w:rsidRPr="00441788" w:rsidRDefault="00EA5F5C" w:rsidP="00F94B30">
            <w:r w:rsidRPr="00441788">
              <w:t>opr_nro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05F94C8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DDB83EB" w14:textId="77777777" w:rsidR="00EA5F5C" w:rsidRPr="00441788" w:rsidRDefault="00EA5F5C" w:rsidP="00F94B30">
            <w:r w:rsidRPr="00441788">
              <w:t>Oprea Rotatable Bond Count</w:t>
            </w:r>
          </w:p>
        </w:tc>
      </w:tr>
      <w:tr w:rsidR="00441788" w:rsidRPr="00441788" w14:paraId="5A6CBBD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4E3E4B4" w14:textId="77777777" w:rsidR="00EA5F5C" w:rsidRPr="00441788" w:rsidRDefault="00EA5F5C" w:rsidP="00F94B30">
            <w:r w:rsidRPr="00441788">
              <w:t>opr_violation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5C9B1CB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5B6A1DF" w14:textId="77777777" w:rsidR="00EA5F5C" w:rsidRPr="00441788" w:rsidRDefault="00EA5F5C" w:rsidP="00F94B30">
            <w:r w:rsidRPr="00441788">
              <w:t>Oprea Violation Count</w:t>
            </w:r>
          </w:p>
        </w:tc>
      </w:tr>
      <w:tr w:rsidR="00441788" w:rsidRPr="00441788" w14:paraId="3B19FA2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86FA437" w14:textId="77777777" w:rsidR="00EA5F5C" w:rsidRPr="00441788" w:rsidRDefault="00EA5F5C" w:rsidP="00F94B30">
            <w:r w:rsidRPr="00441788">
              <w:t>PC+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DFB9BCA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89444A4" w14:textId="77777777" w:rsidR="00EA5F5C" w:rsidRPr="00441788" w:rsidRDefault="00EA5F5C" w:rsidP="00F94B30">
            <w:r w:rsidRPr="00441788">
              <w:t>Total positive partial charge</w:t>
            </w:r>
          </w:p>
        </w:tc>
      </w:tr>
      <w:tr w:rsidR="00441788" w:rsidRPr="00441788" w14:paraId="3DC5AE9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E9E9B4F" w14:textId="77777777" w:rsidR="00EA5F5C" w:rsidRPr="00441788" w:rsidRDefault="00EA5F5C" w:rsidP="00F94B30">
            <w:r w:rsidRPr="00441788">
              <w:t>PC-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5B90A2D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6C85084" w14:textId="77777777" w:rsidR="00EA5F5C" w:rsidRPr="00441788" w:rsidRDefault="00EA5F5C" w:rsidP="00F94B30">
            <w:r w:rsidRPr="00441788">
              <w:t>Total negative partial charge</w:t>
            </w:r>
          </w:p>
        </w:tc>
      </w:tr>
      <w:tr w:rsidR="00441788" w:rsidRPr="00441788" w14:paraId="231EF59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3C6EFFA" w14:textId="77777777" w:rsidR="00EA5F5C" w:rsidRPr="00441788" w:rsidRDefault="00EA5F5C" w:rsidP="00F94B30">
            <w:r w:rsidRPr="00441788">
              <w:t>PEOE_PC+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1F13AF6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E6FD3D8" w14:textId="77777777" w:rsidR="00EA5F5C" w:rsidRPr="00441788" w:rsidRDefault="00EA5F5C" w:rsidP="00F94B30">
            <w:r w:rsidRPr="00441788">
              <w:t>Total positive partial charge</w:t>
            </w:r>
          </w:p>
        </w:tc>
      </w:tr>
      <w:tr w:rsidR="00441788" w:rsidRPr="00441788" w14:paraId="6261038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5BF64F5" w14:textId="77777777" w:rsidR="00EA5F5C" w:rsidRPr="00441788" w:rsidRDefault="00EA5F5C" w:rsidP="00F94B30">
            <w:r w:rsidRPr="00441788">
              <w:t>PEOE_PC-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A910E6E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9E35C84" w14:textId="77777777" w:rsidR="00EA5F5C" w:rsidRPr="00441788" w:rsidRDefault="00EA5F5C" w:rsidP="00F94B30">
            <w:r w:rsidRPr="00441788">
              <w:t>Total negative partial charge</w:t>
            </w:r>
          </w:p>
        </w:tc>
      </w:tr>
      <w:tr w:rsidR="00441788" w:rsidRPr="00441788" w14:paraId="18E9FCF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ED12823" w14:textId="77777777" w:rsidR="00EA5F5C" w:rsidRPr="00441788" w:rsidRDefault="00EA5F5C" w:rsidP="00F94B30">
            <w:r w:rsidRPr="00441788">
              <w:t>PEOE_RPC+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8FD953D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3532CC9" w14:textId="77777777" w:rsidR="00EA5F5C" w:rsidRPr="00441788" w:rsidRDefault="00EA5F5C" w:rsidP="00F94B30">
            <w:r w:rsidRPr="00441788">
              <w:t>Relative positive partial charge</w:t>
            </w:r>
          </w:p>
        </w:tc>
      </w:tr>
      <w:tr w:rsidR="00441788" w:rsidRPr="00441788" w14:paraId="0E34962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399DFA0" w14:textId="77777777" w:rsidR="00EA5F5C" w:rsidRPr="00441788" w:rsidRDefault="00EA5F5C" w:rsidP="00F94B30">
            <w:r w:rsidRPr="00441788">
              <w:t>PEOE_RPC-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124E5CD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F90B9CC" w14:textId="77777777" w:rsidR="00EA5F5C" w:rsidRPr="00441788" w:rsidRDefault="00EA5F5C" w:rsidP="00F94B30">
            <w:r w:rsidRPr="00441788">
              <w:t>Relative negative partial charge</w:t>
            </w:r>
          </w:p>
        </w:tc>
      </w:tr>
      <w:tr w:rsidR="00441788" w:rsidRPr="00441788" w14:paraId="0B7454F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2716E93" w14:textId="77777777" w:rsidR="00EA5F5C" w:rsidRPr="00441788" w:rsidRDefault="00EA5F5C" w:rsidP="00F94B30">
            <w:r w:rsidRPr="00441788">
              <w:t>PEOE_VSA+0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4ABC26A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C4E1B25" w14:textId="77777777" w:rsidR="00EA5F5C" w:rsidRPr="00441788" w:rsidRDefault="00EA5F5C" w:rsidP="00F94B30">
            <w:r w:rsidRPr="00441788">
              <w:t>Total positive 0 vdw surface area</w:t>
            </w:r>
          </w:p>
        </w:tc>
      </w:tr>
      <w:tr w:rsidR="00441788" w:rsidRPr="00441788" w14:paraId="7577129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8EBC785" w14:textId="77777777" w:rsidR="00EA5F5C" w:rsidRPr="00441788" w:rsidRDefault="00EA5F5C" w:rsidP="00F94B30">
            <w:r w:rsidRPr="00441788">
              <w:t>PEOE_VSA+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851F99B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BE1834D" w14:textId="77777777" w:rsidR="00EA5F5C" w:rsidRPr="00441788" w:rsidRDefault="00EA5F5C" w:rsidP="00F94B30">
            <w:r w:rsidRPr="00441788">
              <w:t>Total positive 1 vdw surface area</w:t>
            </w:r>
          </w:p>
        </w:tc>
      </w:tr>
      <w:tr w:rsidR="00441788" w:rsidRPr="00441788" w14:paraId="4AD4BC3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410063C" w14:textId="77777777" w:rsidR="00EA5F5C" w:rsidRPr="00441788" w:rsidRDefault="00EA5F5C" w:rsidP="00F94B30">
            <w:r w:rsidRPr="00441788">
              <w:t>PEOE_VSA+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5CC299A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464D1E3" w14:textId="77777777" w:rsidR="00EA5F5C" w:rsidRPr="00441788" w:rsidRDefault="00EA5F5C" w:rsidP="00F94B30">
            <w:r w:rsidRPr="00441788">
              <w:t>Total positive 2 vdw surface area</w:t>
            </w:r>
          </w:p>
        </w:tc>
      </w:tr>
      <w:tr w:rsidR="00441788" w:rsidRPr="00441788" w14:paraId="02519237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E467B00" w14:textId="77777777" w:rsidR="00EA5F5C" w:rsidRPr="00441788" w:rsidRDefault="00EA5F5C" w:rsidP="00F94B30">
            <w:r w:rsidRPr="00441788">
              <w:t>PEOE_VSA+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0E99F18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D892B5E" w14:textId="77777777" w:rsidR="00EA5F5C" w:rsidRPr="00441788" w:rsidRDefault="00EA5F5C" w:rsidP="00F94B30">
            <w:r w:rsidRPr="00441788">
              <w:t>Total positive 3 vdw surface area</w:t>
            </w:r>
          </w:p>
        </w:tc>
      </w:tr>
      <w:tr w:rsidR="00441788" w:rsidRPr="00441788" w14:paraId="0C087B6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E62EC06" w14:textId="77777777" w:rsidR="00EA5F5C" w:rsidRPr="00441788" w:rsidRDefault="00EA5F5C" w:rsidP="00F94B30">
            <w:r w:rsidRPr="00441788">
              <w:t>PEOE_VSA+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40563D3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DD33E43" w14:textId="77777777" w:rsidR="00EA5F5C" w:rsidRPr="00441788" w:rsidRDefault="00EA5F5C" w:rsidP="00F94B30">
            <w:r w:rsidRPr="00441788">
              <w:t>Total positive 4 vdw surface area</w:t>
            </w:r>
          </w:p>
        </w:tc>
      </w:tr>
      <w:tr w:rsidR="00441788" w:rsidRPr="00441788" w14:paraId="772CFF1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C735AA3" w14:textId="77777777" w:rsidR="00EA5F5C" w:rsidRPr="00441788" w:rsidRDefault="00EA5F5C" w:rsidP="00F94B30">
            <w:r w:rsidRPr="00441788">
              <w:t>PEOE_VSA+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06903D8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7C54D22" w14:textId="77777777" w:rsidR="00EA5F5C" w:rsidRPr="00441788" w:rsidRDefault="00EA5F5C" w:rsidP="00F94B30">
            <w:r w:rsidRPr="00441788">
              <w:t>Total positive 5 vdw surface area</w:t>
            </w:r>
          </w:p>
        </w:tc>
      </w:tr>
      <w:tr w:rsidR="00441788" w:rsidRPr="00441788" w14:paraId="7860D0D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4442613" w14:textId="77777777" w:rsidR="00EA5F5C" w:rsidRPr="00441788" w:rsidRDefault="00EA5F5C" w:rsidP="00F94B30">
            <w:r w:rsidRPr="00441788">
              <w:t>PEOE_VSA+6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5756A44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47A717E" w14:textId="77777777" w:rsidR="00EA5F5C" w:rsidRPr="00441788" w:rsidRDefault="00EA5F5C" w:rsidP="00F94B30">
            <w:r w:rsidRPr="00441788">
              <w:t>Total positive 6 vdw surface area</w:t>
            </w:r>
          </w:p>
        </w:tc>
      </w:tr>
      <w:tr w:rsidR="00441788" w:rsidRPr="00441788" w14:paraId="4B4BCC9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539327B" w14:textId="77777777" w:rsidR="00EA5F5C" w:rsidRPr="00441788" w:rsidRDefault="00EA5F5C" w:rsidP="00F94B30">
            <w:r w:rsidRPr="00441788">
              <w:t>PEOE_VSA-0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E52791D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CFD44F8" w14:textId="77777777" w:rsidR="00EA5F5C" w:rsidRPr="00441788" w:rsidRDefault="00EA5F5C" w:rsidP="00F94B30">
            <w:r w:rsidRPr="00441788">
              <w:t>Total negative 0 vdw surface area</w:t>
            </w:r>
          </w:p>
        </w:tc>
      </w:tr>
      <w:tr w:rsidR="00441788" w:rsidRPr="00441788" w14:paraId="163B23D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5F579E1" w14:textId="77777777" w:rsidR="00EA5F5C" w:rsidRPr="00441788" w:rsidRDefault="00EA5F5C" w:rsidP="00F94B30">
            <w:r w:rsidRPr="00441788">
              <w:t>PEOE_VSA-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5517439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0E46D1F" w14:textId="77777777" w:rsidR="00EA5F5C" w:rsidRPr="00441788" w:rsidRDefault="00EA5F5C" w:rsidP="00F94B30">
            <w:r w:rsidRPr="00441788">
              <w:t>Total negative 1 vdw surface area</w:t>
            </w:r>
          </w:p>
        </w:tc>
      </w:tr>
      <w:tr w:rsidR="00441788" w:rsidRPr="00441788" w14:paraId="1E2F469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5DBBACF" w14:textId="77777777" w:rsidR="00EA5F5C" w:rsidRPr="00441788" w:rsidRDefault="00EA5F5C" w:rsidP="00F94B30">
            <w:r w:rsidRPr="00441788">
              <w:lastRenderedPageBreak/>
              <w:t>PEOE_VSA-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99A9C20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B643418" w14:textId="77777777" w:rsidR="00EA5F5C" w:rsidRPr="00441788" w:rsidRDefault="00EA5F5C" w:rsidP="00F94B30">
            <w:r w:rsidRPr="00441788">
              <w:t>Total negative 2 vdw surface area</w:t>
            </w:r>
          </w:p>
        </w:tc>
      </w:tr>
      <w:tr w:rsidR="00441788" w:rsidRPr="00441788" w14:paraId="4E5A50D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6B4392C" w14:textId="77777777" w:rsidR="00EA5F5C" w:rsidRPr="00441788" w:rsidRDefault="00EA5F5C" w:rsidP="00F94B30">
            <w:r w:rsidRPr="00441788">
              <w:t>PEOE_VSA-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B01FB71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617E934" w14:textId="77777777" w:rsidR="00EA5F5C" w:rsidRPr="00441788" w:rsidRDefault="00EA5F5C" w:rsidP="00F94B30">
            <w:r w:rsidRPr="00441788">
              <w:t>Total negative 3 vdw surface area</w:t>
            </w:r>
          </w:p>
        </w:tc>
      </w:tr>
      <w:tr w:rsidR="00441788" w:rsidRPr="00441788" w14:paraId="7E44A96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9DC7051" w14:textId="77777777" w:rsidR="00EA5F5C" w:rsidRPr="00441788" w:rsidRDefault="00EA5F5C" w:rsidP="00F94B30">
            <w:r w:rsidRPr="00441788">
              <w:t>PEOE_VSA-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8CDCB50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9FD8784" w14:textId="77777777" w:rsidR="00EA5F5C" w:rsidRPr="00441788" w:rsidRDefault="00EA5F5C" w:rsidP="00F94B30">
            <w:r w:rsidRPr="00441788">
              <w:t>Total negative 4 vdw surface area</w:t>
            </w:r>
          </w:p>
        </w:tc>
      </w:tr>
      <w:tr w:rsidR="00441788" w:rsidRPr="00441788" w14:paraId="22CB9BB7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B245F3D" w14:textId="77777777" w:rsidR="00EA5F5C" w:rsidRPr="00441788" w:rsidRDefault="00EA5F5C" w:rsidP="00F94B30">
            <w:r w:rsidRPr="00441788">
              <w:t>PEOE_VSA-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D667A42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F6CFA50" w14:textId="77777777" w:rsidR="00EA5F5C" w:rsidRPr="00441788" w:rsidRDefault="00EA5F5C" w:rsidP="00F94B30">
            <w:r w:rsidRPr="00441788">
              <w:t>Total negative 5 vdw surface area</w:t>
            </w:r>
          </w:p>
        </w:tc>
      </w:tr>
      <w:tr w:rsidR="00441788" w:rsidRPr="00441788" w14:paraId="235CF33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8218E59" w14:textId="77777777" w:rsidR="00EA5F5C" w:rsidRPr="00441788" w:rsidRDefault="00EA5F5C" w:rsidP="00F94B30">
            <w:r w:rsidRPr="00441788">
              <w:t>PEOE_VSA-6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A5EE87D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609DC7F" w14:textId="77777777" w:rsidR="00EA5F5C" w:rsidRPr="00441788" w:rsidRDefault="00EA5F5C" w:rsidP="00F94B30">
            <w:r w:rsidRPr="00441788">
              <w:t>Total negative 6 vdw surface area</w:t>
            </w:r>
          </w:p>
        </w:tc>
      </w:tr>
      <w:tr w:rsidR="00441788" w:rsidRPr="00441788" w14:paraId="607A2C3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FEB6138" w14:textId="77777777" w:rsidR="00EA5F5C" w:rsidRPr="00441788" w:rsidRDefault="00EA5F5C" w:rsidP="00F94B30">
            <w:r w:rsidRPr="00441788">
              <w:t>PEOE_VSA_FHY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3FD6BD3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C1E4641" w14:textId="77777777" w:rsidR="00EA5F5C" w:rsidRPr="00441788" w:rsidRDefault="00EA5F5C" w:rsidP="00F94B30">
            <w:r w:rsidRPr="00441788">
              <w:t>Fractional hydrophobic vdw surface area</w:t>
            </w:r>
          </w:p>
        </w:tc>
      </w:tr>
      <w:tr w:rsidR="00441788" w:rsidRPr="00441788" w14:paraId="2777602C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9FE21F3" w14:textId="77777777" w:rsidR="00EA5F5C" w:rsidRPr="00441788" w:rsidRDefault="00EA5F5C" w:rsidP="00F94B30">
            <w:r w:rsidRPr="00441788">
              <w:t>PEOE_VSA_FNEG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569526D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48BEFB3" w14:textId="77777777" w:rsidR="00EA5F5C" w:rsidRPr="00441788" w:rsidRDefault="00EA5F5C" w:rsidP="00F94B30">
            <w:r w:rsidRPr="00441788">
              <w:t>Fractional negative vdw surface area</w:t>
            </w:r>
          </w:p>
        </w:tc>
      </w:tr>
      <w:tr w:rsidR="00441788" w:rsidRPr="00441788" w14:paraId="345227D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9B15007" w14:textId="77777777" w:rsidR="00EA5F5C" w:rsidRPr="00441788" w:rsidRDefault="00EA5F5C" w:rsidP="00F94B30">
            <w:r w:rsidRPr="00441788">
              <w:t>PEOE_VSA_FPNEG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257E06E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049A52A" w14:textId="77777777" w:rsidR="00EA5F5C" w:rsidRPr="00441788" w:rsidRDefault="00EA5F5C" w:rsidP="00F94B30">
            <w:r w:rsidRPr="00441788">
              <w:t>Fractional polar negative vdw surface area</w:t>
            </w:r>
          </w:p>
        </w:tc>
      </w:tr>
      <w:tr w:rsidR="00441788" w:rsidRPr="00441788" w14:paraId="28C3CA9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ECFD01A" w14:textId="77777777" w:rsidR="00EA5F5C" w:rsidRPr="00441788" w:rsidRDefault="00EA5F5C" w:rsidP="00F94B30">
            <w:r w:rsidRPr="00441788">
              <w:t>PEOE_VSA_FPOL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56F6398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D4C7224" w14:textId="77777777" w:rsidR="00EA5F5C" w:rsidRPr="00441788" w:rsidRDefault="00EA5F5C" w:rsidP="00F94B30">
            <w:r w:rsidRPr="00441788">
              <w:t>Fractional polar vdw surface area</w:t>
            </w:r>
          </w:p>
        </w:tc>
      </w:tr>
      <w:tr w:rsidR="00441788" w:rsidRPr="00441788" w14:paraId="5C073FF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A3EB6F9" w14:textId="77777777" w:rsidR="00EA5F5C" w:rsidRPr="00441788" w:rsidRDefault="00EA5F5C" w:rsidP="00F94B30">
            <w:r w:rsidRPr="00441788">
              <w:t>PEOE_VSA_FPOS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2FE654B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480CB63" w14:textId="77777777" w:rsidR="00EA5F5C" w:rsidRPr="00441788" w:rsidRDefault="00EA5F5C" w:rsidP="00F94B30">
            <w:r w:rsidRPr="00441788">
              <w:t>Fractional positive vdw surface area</w:t>
            </w:r>
          </w:p>
        </w:tc>
      </w:tr>
      <w:tr w:rsidR="00441788" w:rsidRPr="00441788" w14:paraId="220CD94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D2E1757" w14:textId="77777777" w:rsidR="00EA5F5C" w:rsidRPr="00441788" w:rsidRDefault="00EA5F5C" w:rsidP="00F94B30">
            <w:r w:rsidRPr="00441788">
              <w:t>PEOE_VSA_FPPOS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C421CF4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F5D86E5" w14:textId="77777777" w:rsidR="00EA5F5C" w:rsidRPr="00441788" w:rsidRDefault="00EA5F5C" w:rsidP="00F94B30">
            <w:r w:rsidRPr="00441788">
              <w:t>Fractional polar positive vdw surface area</w:t>
            </w:r>
          </w:p>
        </w:tc>
      </w:tr>
      <w:tr w:rsidR="00441788" w:rsidRPr="00441788" w14:paraId="11063C6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1F77930" w14:textId="77777777" w:rsidR="00EA5F5C" w:rsidRPr="00441788" w:rsidRDefault="00EA5F5C" w:rsidP="00F94B30">
            <w:r w:rsidRPr="00441788">
              <w:t>PEOE_VSA_HY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DF119D3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578A95D" w14:textId="77777777" w:rsidR="00EA5F5C" w:rsidRPr="00441788" w:rsidRDefault="00EA5F5C" w:rsidP="00F94B30">
            <w:r w:rsidRPr="00441788">
              <w:t>Total hydrophobic vdw surface area</w:t>
            </w:r>
          </w:p>
        </w:tc>
      </w:tr>
      <w:tr w:rsidR="00441788" w:rsidRPr="00441788" w14:paraId="6ABD8B37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7486A00" w14:textId="77777777" w:rsidR="00EA5F5C" w:rsidRPr="00441788" w:rsidRDefault="00EA5F5C" w:rsidP="00F94B30">
            <w:r w:rsidRPr="00441788">
              <w:t>PEOE_VSA_NEG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0176461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C72CA09" w14:textId="77777777" w:rsidR="00EA5F5C" w:rsidRPr="00441788" w:rsidRDefault="00EA5F5C" w:rsidP="00F94B30">
            <w:r w:rsidRPr="00441788">
              <w:t>Total negative vdw surface area</w:t>
            </w:r>
          </w:p>
        </w:tc>
      </w:tr>
      <w:tr w:rsidR="00441788" w:rsidRPr="00441788" w14:paraId="72AA41D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492B5EB" w14:textId="77777777" w:rsidR="00EA5F5C" w:rsidRPr="00441788" w:rsidRDefault="00EA5F5C" w:rsidP="00F94B30">
            <w:r w:rsidRPr="00441788">
              <w:t>PEOE_VSA_PNEG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B59B24B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B19AA63" w14:textId="77777777" w:rsidR="00EA5F5C" w:rsidRPr="00441788" w:rsidRDefault="00EA5F5C" w:rsidP="00F94B30">
            <w:r w:rsidRPr="00441788">
              <w:t>Total polar negative vdw surface area</w:t>
            </w:r>
          </w:p>
        </w:tc>
      </w:tr>
      <w:tr w:rsidR="00441788" w:rsidRPr="00441788" w14:paraId="0C7781A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8AD1048" w14:textId="77777777" w:rsidR="00EA5F5C" w:rsidRPr="00441788" w:rsidRDefault="00EA5F5C" w:rsidP="00F94B30">
            <w:r w:rsidRPr="00441788">
              <w:t>PEOE_VSA_POL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25643BD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271A297" w14:textId="77777777" w:rsidR="00EA5F5C" w:rsidRPr="00441788" w:rsidRDefault="00EA5F5C" w:rsidP="00F94B30">
            <w:r w:rsidRPr="00441788">
              <w:t>Total polar vdw surface area</w:t>
            </w:r>
          </w:p>
        </w:tc>
      </w:tr>
      <w:tr w:rsidR="00441788" w:rsidRPr="00441788" w14:paraId="7C59279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FB5B4D0" w14:textId="77777777" w:rsidR="00EA5F5C" w:rsidRPr="00441788" w:rsidRDefault="00EA5F5C" w:rsidP="00F94B30">
            <w:r w:rsidRPr="00441788">
              <w:t>PEOE_VSA_POS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8E684E6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E8556A1" w14:textId="77777777" w:rsidR="00EA5F5C" w:rsidRPr="00441788" w:rsidRDefault="00EA5F5C" w:rsidP="00F94B30">
            <w:r w:rsidRPr="00441788">
              <w:t>Total positive vdw surface area</w:t>
            </w:r>
          </w:p>
        </w:tc>
      </w:tr>
      <w:tr w:rsidR="00441788" w:rsidRPr="00441788" w14:paraId="477FFCF5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351BD08" w14:textId="77777777" w:rsidR="00EA5F5C" w:rsidRPr="00441788" w:rsidRDefault="00EA5F5C" w:rsidP="00F94B30">
            <w:r w:rsidRPr="00441788">
              <w:lastRenderedPageBreak/>
              <w:t>PEOE_VSA_PPOS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1CD8D48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5B1F7E5" w14:textId="77777777" w:rsidR="00EA5F5C" w:rsidRPr="00441788" w:rsidRDefault="00EA5F5C" w:rsidP="00F94B30">
            <w:r w:rsidRPr="00441788">
              <w:t>Total polar positive vdw surface area</w:t>
            </w:r>
          </w:p>
        </w:tc>
      </w:tr>
      <w:tr w:rsidR="00441788" w:rsidRPr="00441788" w14:paraId="69DA126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4182B15" w14:textId="77777777" w:rsidR="00EA5F5C" w:rsidRPr="00441788" w:rsidRDefault="00EA5F5C" w:rsidP="00F94B30">
            <w:r w:rsidRPr="00441788">
              <w:t>petitjean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E398391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F7941B1" w14:textId="77777777" w:rsidR="00EA5F5C" w:rsidRPr="00441788" w:rsidRDefault="00EA5F5C" w:rsidP="00F94B30">
            <w:r w:rsidRPr="00441788">
              <w:t>(diameter - radius) / diameter</w:t>
            </w:r>
          </w:p>
        </w:tc>
      </w:tr>
      <w:tr w:rsidR="00441788" w:rsidRPr="00441788" w14:paraId="346671D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E017B18" w14:textId="77777777" w:rsidR="00EA5F5C" w:rsidRPr="00441788" w:rsidRDefault="00EA5F5C" w:rsidP="00F94B30">
            <w:r w:rsidRPr="00441788">
              <w:t>petitjeanSC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9DC3AF5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0CEB0EF" w14:textId="77777777" w:rsidR="00EA5F5C" w:rsidRPr="00441788" w:rsidRDefault="00EA5F5C" w:rsidP="00F94B30">
            <w:r w:rsidRPr="00441788">
              <w:t>(diameter - radius) / radius</w:t>
            </w:r>
          </w:p>
        </w:tc>
      </w:tr>
      <w:tr w:rsidR="00441788" w:rsidRPr="00441788" w14:paraId="2E28796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929A3E9" w14:textId="77777777" w:rsidR="00EA5F5C" w:rsidRPr="00441788" w:rsidRDefault="00EA5F5C" w:rsidP="00F94B30">
            <w:r w:rsidRPr="00441788">
              <w:t>PM3_dipol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D820FF1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1AA5269" w14:textId="77777777" w:rsidR="00EA5F5C" w:rsidRPr="00441788" w:rsidRDefault="00EA5F5C" w:rsidP="00F94B30">
            <w:r w:rsidRPr="00441788">
              <w:t>Dipole moment</w:t>
            </w:r>
          </w:p>
        </w:tc>
      </w:tr>
      <w:tr w:rsidR="00441788" w:rsidRPr="00441788" w14:paraId="78FEE20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1C58C86" w14:textId="77777777" w:rsidR="00EA5F5C" w:rsidRPr="00441788" w:rsidRDefault="00EA5F5C" w:rsidP="00F94B30">
            <w:r w:rsidRPr="00441788">
              <w:t>PM3_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2ACEE68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F43040A" w14:textId="77777777" w:rsidR="00EA5F5C" w:rsidRPr="00441788" w:rsidRDefault="00EA5F5C" w:rsidP="00F94B30">
            <w:r w:rsidRPr="00441788">
              <w:t>Total energy (kcal/mol)</w:t>
            </w:r>
          </w:p>
        </w:tc>
      </w:tr>
      <w:tr w:rsidR="00441788" w:rsidRPr="00441788" w14:paraId="3A5EFAAF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5310944" w14:textId="77777777" w:rsidR="00EA5F5C" w:rsidRPr="00441788" w:rsidRDefault="00EA5F5C" w:rsidP="00F94B30">
            <w:r w:rsidRPr="00441788">
              <w:t>PM3_Eel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53D6BDE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05FE848" w14:textId="77777777" w:rsidR="00EA5F5C" w:rsidRPr="00441788" w:rsidRDefault="00EA5F5C" w:rsidP="00F94B30">
            <w:r w:rsidRPr="00441788">
              <w:t>Electronic energy (kcal/mol)</w:t>
            </w:r>
          </w:p>
        </w:tc>
      </w:tr>
      <w:tr w:rsidR="00441788" w:rsidRPr="00441788" w14:paraId="734B773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8C3CDF5" w14:textId="77777777" w:rsidR="00EA5F5C" w:rsidRPr="00441788" w:rsidRDefault="00EA5F5C" w:rsidP="00F94B30">
            <w:r w:rsidRPr="00441788">
              <w:t>PM3_HF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AC12DA9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0017753" w14:textId="77777777" w:rsidR="00EA5F5C" w:rsidRPr="00441788" w:rsidRDefault="00EA5F5C" w:rsidP="00F94B30">
            <w:r w:rsidRPr="00441788">
              <w:t>Heat of formation (kcal)</w:t>
            </w:r>
          </w:p>
        </w:tc>
      </w:tr>
      <w:tr w:rsidR="00441788" w:rsidRPr="00441788" w14:paraId="2B301BF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128EDBE" w14:textId="77777777" w:rsidR="00EA5F5C" w:rsidRPr="00441788" w:rsidRDefault="00EA5F5C" w:rsidP="00F94B30">
            <w:r w:rsidRPr="00441788">
              <w:t>PM3_HOMO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A356293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D135EFE" w14:textId="77777777" w:rsidR="00EA5F5C" w:rsidRPr="00441788" w:rsidRDefault="00EA5F5C" w:rsidP="00F94B30">
            <w:r w:rsidRPr="00441788">
              <w:t>HOMO energy (eV)</w:t>
            </w:r>
          </w:p>
        </w:tc>
      </w:tr>
      <w:tr w:rsidR="00441788" w:rsidRPr="00441788" w14:paraId="1A74ED8C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FAD25C5" w14:textId="77777777" w:rsidR="00EA5F5C" w:rsidRPr="00441788" w:rsidRDefault="00EA5F5C" w:rsidP="00F94B30">
            <w:r w:rsidRPr="00441788">
              <w:t>PM3_IP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08EF75E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7B4B447" w14:textId="77777777" w:rsidR="00EA5F5C" w:rsidRPr="00441788" w:rsidRDefault="00EA5F5C" w:rsidP="00F94B30">
            <w:r w:rsidRPr="00441788">
              <w:t>Ionization potential (eV)</w:t>
            </w:r>
          </w:p>
        </w:tc>
      </w:tr>
      <w:tr w:rsidR="00441788" w:rsidRPr="00441788" w14:paraId="13AE75A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2C9E0F7" w14:textId="77777777" w:rsidR="00EA5F5C" w:rsidRPr="00441788" w:rsidRDefault="00EA5F5C" w:rsidP="00F94B30">
            <w:r w:rsidRPr="00441788">
              <w:t>PM3_LUMO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5C813AF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7A80401" w14:textId="77777777" w:rsidR="00EA5F5C" w:rsidRPr="00441788" w:rsidRDefault="00EA5F5C" w:rsidP="00F94B30">
            <w:r w:rsidRPr="00441788">
              <w:t>LUMO energy (eV)</w:t>
            </w:r>
          </w:p>
        </w:tc>
      </w:tr>
      <w:tr w:rsidR="00441788" w:rsidRPr="00441788" w14:paraId="60F2153C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6E35E1B" w14:textId="77777777" w:rsidR="00EA5F5C" w:rsidRPr="00441788" w:rsidRDefault="00EA5F5C" w:rsidP="00F94B30">
            <w:r w:rsidRPr="00441788">
              <w:t>pmi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B9E099F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8E41477" w14:textId="77777777" w:rsidR="00EA5F5C" w:rsidRPr="00441788" w:rsidRDefault="00EA5F5C" w:rsidP="00F94B30">
            <w:r w:rsidRPr="00441788">
              <w:t>Principal moment of inertia</w:t>
            </w:r>
          </w:p>
        </w:tc>
      </w:tr>
      <w:tr w:rsidR="00441788" w:rsidRPr="00441788" w14:paraId="0BB3EED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2259050" w14:textId="77777777" w:rsidR="00EA5F5C" w:rsidRPr="00441788" w:rsidRDefault="00EA5F5C" w:rsidP="00F94B30">
            <w:r w:rsidRPr="00441788">
              <w:t>pmi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61E2E05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ED8514E" w14:textId="77777777" w:rsidR="00EA5F5C" w:rsidRPr="00441788" w:rsidRDefault="00EA5F5C" w:rsidP="00F94B30">
            <w:r w:rsidRPr="00441788">
              <w:t>Principal moment of inertia (1)</w:t>
            </w:r>
          </w:p>
        </w:tc>
      </w:tr>
      <w:tr w:rsidR="00441788" w:rsidRPr="00441788" w14:paraId="6B16D37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0DF3961" w14:textId="77777777" w:rsidR="00EA5F5C" w:rsidRPr="00441788" w:rsidRDefault="00EA5F5C" w:rsidP="00F94B30">
            <w:r w:rsidRPr="00441788">
              <w:t>pmi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EA8EE57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1CC70FA" w14:textId="77777777" w:rsidR="00EA5F5C" w:rsidRPr="00441788" w:rsidRDefault="00EA5F5C" w:rsidP="00F94B30">
            <w:r w:rsidRPr="00441788">
              <w:t>Principal moment of inertia (2)</w:t>
            </w:r>
          </w:p>
        </w:tc>
      </w:tr>
      <w:tr w:rsidR="00441788" w:rsidRPr="00441788" w14:paraId="626AF63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5BBD30C" w14:textId="77777777" w:rsidR="00EA5F5C" w:rsidRPr="00441788" w:rsidRDefault="00EA5F5C" w:rsidP="00F94B30">
            <w:r w:rsidRPr="00441788">
              <w:t>pmi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19C6A91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8B13C82" w14:textId="77777777" w:rsidR="00EA5F5C" w:rsidRPr="00441788" w:rsidRDefault="00EA5F5C" w:rsidP="00F94B30">
            <w:r w:rsidRPr="00441788">
              <w:t>Principal moment of inertia (3)</w:t>
            </w:r>
          </w:p>
        </w:tc>
      </w:tr>
      <w:tr w:rsidR="00441788" w:rsidRPr="00441788" w14:paraId="0756ED8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C7424D3" w14:textId="77777777" w:rsidR="00EA5F5C" w:rsidRPr="00441788" w:rsidRDefault="00EA5F5C" w:rsidP="00F94B30">
            <w:r w:rsidRPr="00441788">
              <w:t>pmiX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EB576C3" w14:textId="77777777" w:rsidR="00EA5F5C" w:rsidRPr="00441788" w:rsidRDefault="00EA5F5C" w:rsidP="00F94B30">
            <w:r w:rsidRPr="00441788">
              <w:t>x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299F4F4" w14:textId="77777777" w:rsidR="00EA5F5C" w:rsidRPr="00441788" w:rsidRDefault="00EA5F5C" w:rsidP="00F94B30">
            <w:r w:rsidRPr="00441788">
              <w:t>Principal moment of inertia (X)</w:t>
            </w:r>
          </w:p>
        </w:tc>
      </w:tr>
      <w:tr w:rsidR="00441788" w:rsidRPr="00441788" w14:paraId="55A873C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CE28F43" w14:textId="77777777" w:rsidR="00EA5F5C" w:rsidRPr="00441788" w:rsidRDefault="00EA5F5C" w:rsidP="00F94B30">
            <w:r w:rsidRPr="00441788">
              <w:t>pmiY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A9EBA8F" w14:textId="77777777" w:rsidR="00EA5F5C" w:rsidRPr="00441788" w:rsidRDefault="00EA5F5C" w:rsidP="00F94B30">
            <w:r w:rsidRPr="00441788">
              <w:t>x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667C2CA" w14:textId="77777777" w:rsidR="00EA5F5C" w:rsidRPr="00441788" w:rsidRDefault="00EA5F5C" w:rsidP="00F94B30">
            <w:r w:rsidRPr="00441788">
              <w:t>Principal moment of inertia (Y)</w:t>
            </w:r>
          </w:p>
        </w:tc>
      </w:tr>
      <w:tr w:rsidR="00441788" w:rsidRPr="00441788" w14:paraId="0E1AB0B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A6DB20B" w14:textId="77777777" w:rsidR="00EA5F5C" w:rsidRPr="00441788" w:rsidRDefault="00EA5F5C" w:rsidP="00F94B30">
            <w:r w:rsidRPr="00441788">
              <w:t>pmiZ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D541E4C" w14:textId="77777777" w:rsidR="00EA5F5C" w:rsidRPr="00441788" w:rsidRDefault="00EA5F5C" w:rsidP="00F94B30">
            <w:r w:rsidRPr="00441788">
              <w:t>x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F1B1C55" w14:textId="77777777" w:rsidR="00EA5F5C" w:rsidRPr="00441788" w:rsidRDefault="00EA5F5C" w:rsidP="00F94B30">
            <w:r w:rsidRPr="00441788">
              <w:t>Principal moment of inertia (Z)</w:t>
            </w:r>
          </w:p>
        </w:tc>
      </w:tr>
      <w:tr w:rsidR="00441788" w:rsidRPr="00441788" w14:paraId="24BB665C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0FAFD8E" w14:textId="77777777" w:rsidR="00EA5F5C" w:rsidRPr="00441788" w:rsidRDefault="00EA5F5C" w:rsidP="00F94B30">
            <w:r w:rsidRPr="00441788">
              <w:t>pro_app_charg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7DE0196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AEF9889" w14:textId="77777777" w:rsidR="00EA5F5C" w:rsidRPr="00441788" w:rsidRDefault="00EA5F5C" w:rsidP="00F94B30">
            <w:r w:rsidRPr="00441788">
              <w:t>Protein Charge at Debye Length</w:t>
            </w:r>
          </w:p>
        </w:tc>
      </w:tr>
      <w:tr w:rsidR="00441788" w:rsidRPr="00441788" w14:paraId="040B0AA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4529FCD" w14:textId="77777777" w:rsidR="00EA5F5C" w:rsidRPr="00441788" w:rsidRDefault="00EA5F5C" w:rsidP="00F94B30">
            <w:r w:rsidRPr="00441788">
              <w:t>pro_asa_h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0C96725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986D0F5" w14:textId="77777777" w:rsidR="00EA5F5C" w:rsidRPr="00441788" w:rsidRDefault="00EA5F5C" w:rsidP="00F94B30">
            <w:r w:rsidRPr="00441788">
              <w:t>Hydrophilic Surface Area</w:t>
            </w:r>
          </w:p>
        </w:tc>
      </w:tr>
      <w:tr w:rsidR="00441788" w:rsidRPr="00441788" w14:paraId="04A801D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6A4F66C" w14:textId="77777777" w:rsidR="00EA5F5C" w:rsidRPr="00441788" w:rsidRDefault="00EA5F5C" w:rsidP="00F94B30">
            <w:r w:rsidRPr="00441788">
              <w:lastRenderedPageBreak/>
              <w:t>pro_asa_hy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18E5ED4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DD8E3CC" w14:textId="77777777" w:rsidR="00EA5F5C" w:rsidRPr="00441788" w:rsidRDefault="00EA5F5C" w:rsidP="00F94B30">
            <w:r w:rsidRPr="00441788">
              <w:t>Hydrophobic Surface Area</w:t>
            </w:r>
          </w:p>
        </w:tc>
      </w:tr>
      <w:tr w:rsidR="00441788" w:rsidRPr="00441788" w14:paraId="47BB486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C5AA0BE" w14:textId="77777777" w:rsidR="00EA5F5C" w:rsidRPr="00441788" w:rsidRDefault="00EA5F5C" w:rsidP="00F94B30">
            <w:r w:rsidRPr="00441788">
              <w:t>pro_asa_vdw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BD56F7D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622FFC7" w14:textId="77777777" w:rsidR="00EA5F5C" w:rsidRPr="00441788" w:rsidRDefault="00EA5F5C" w:rsidP="00F94B30">
            <w:r w:rsidRPr="00441788">
              <w:t>Accessible Surface Area (Water Probe)</w:t>
            </w:r>
          </w:p>
        </w:tc>
      </w:tr>
      <w:tr w:rsidR="00441788" w:rsidRPr="00441788" w14:paraId="5DCDC01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6D4E8A9" w14:textId="77777777" w:rsidR="00EA5F5C" w:rsidRPr="00441788" w:rsidRDefault="00EA5F5C" w:rsidP="00F94B30">
            <w:r w:rsidRPr="00441788">
              <w:t>pro_coeff_280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0EE8E68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ADA2517" w14:textId="77777777" w:rsidR="00EA5F5C" w:rsidRPr="00441788" w:rsidRDefault="00EA5F5C" w:rsidP="00F94B30">
            <w:r w:rsidRPr="00441788">
              <w:t>Extinction coefficient at 280 nm</w:t>
            </w:r>
          </w:p>
        </w:tc>
      </w:tr>
      <w:tr w:rsidR="00441788" w:rsidRPr="00441788" w14:paraId="6E2BB1E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95013CB" w14:textId="77777777" w:rsidR="00EA5F5C" w:rsidRPr="00441788" w:rsidRDefault="00EA5F5C" w:rsidP="00F94B30">
            <w:r w:rsidRPr="00441788">
              <w:t>pro_coeff_diff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01424DE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FD7357C" w14:textId="77777777" w:rsidR="00EA5F5C" w:rsidRPr="00441788" w:rsidRDefault="00EA5F5C" w:rsidP="00F94B30">
            <w:r w:rsidRPr="00441788">
              <w:t>Diffusion Coefficient</w:t>
            </w:r>
          </w:p>
        </w:tc>
      </w:tr>
      <w:tr w:rsidR="00441788" w:rsidRPr="00441788" w14:paraId="7CE05CDF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D5505A6" w14:textId="77777777" w:rsidR="00EA5F5C" w:rsidRPr="00441788" w:rsidRDefault="00EA5F5C" w:rsidP="00F94B30">
            <w:r w:rsidRPr="00441788">
              <w:t>pro_coeff_fric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1C6683A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3995862" w14:textId="77777777" w:rsidR="00EA5F5C" w:rsidRPr="00441788" w:rsidRDefault="00EA5F5C" w:rsidP="00F94B30">
            <w:r w:rsidRPr="00441788">
              <w:t>Frictional Coefficient</w:t>
            </w:r>
          </w:p>
        </w:tc>
      </w:tr>
      <w:tr w:rsidR="00441788" w:rsidRPr="00441788" w14:paraId="2044BAA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657DCD5" w14:textId="77777777" w:rsidR="00EA5F5C" w:rsidRPr="00441788" w:rsidRDefault="00EA5F5C" w:rsidP="00F94B30">
            <w:r w:rsidRPr="00441788">
              <w:t>pro_deby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3BFC11B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E5FE799" w14:textId="77777777" w:rsidR="00EA5F5C" w:rsidRPr="00441788" w:rsidRDefault="00EA5F5C" w:rsidP="00F94B30">
            <w:r w:rsidRPr="00441788">
              <w:t>Debye Screening Length</w:t>
            </w:r>
          </w:p>
        </w:tc>
      </w:tr>
      <w:tr w:rsidR="00441788" w:rsidRPr="00441788" w14:paraId="18CFF777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7B9DCAF" w14:textId="77777777" w:rsidR="00EA5F5C" w:rsidRPr="00441788" w:rsidRDefault="00EA5F5C" w:rsidP="00F94B30">
            <w:r w:rsidRPr="00441788">
              <w:t>pro_dipole_momen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053DFA6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CB78E04" w14:textId="77777777" w:rsidR="00EA5F5C" w:rsidRPr="00441788" w:rsidRDefault="00EA5F5C" w:rsidP="00F94B30">
            <w:r w:rsidRPr="00441788">
              <w:t>Protein Dipole Moment</w:t>
            </w:r>
          </w:p>
        </w:tc>
      </w:tr>
      <w:tr w:rsidR="00441788" w:rsidRPr="00441788" w14:paraId="3C7FDEE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D554115" w14:textId="77777777" w:rsidR="00EA5F5C" w:rsidRPr="00441788" w:rsidRDefault="00EA5F5C" w:rsidP="00F94B30">
            <w:r w:rsidRPr="00441788">
              <w:t>pro_eccen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AAEACF4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A2DDCE4" w14:textId="77777777" w:rsidR="00EA5F5C" w:rsidRPr="00441788" w:rsidRDefault="00EA5F5C" w:rsidP="00F94B30">
            <w:r w:rsidRPr="00441788">
              <w:t>Protein Eccentricity</w:t>
            </w:r>
          </w:p>
        </w:tc>
      </w:tr>
      <w:tr w:rsidR="00441788" w:rsidRPr="00441788" w14:paraId="4E9534D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0976072" w14:textId="77777777" w:rsidR="00EA5F5C" w:rsidRPr="00441788" w:rsidRDefault="00EA5F5C" w:rsidP="00F94B30">
            <w:r w:rsidRPr="00441788">
              <w:t>pro_helicity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A5BBA0D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BFD46E2" w14:textId="77777777" w:rsidR="00EA5F5C" w:rsidRPr="00441788" w:rsidRDefault="00EA5F5C" w:rsidP="00F94B30">
            <w:r w:rsidRPr="00441788">
              <w:t>Protein Helix Ratio</w:t>
            </w:r>
          </w:p>
        </w:tc>
      </w:tr>
      <w:tr w:rsidR="00441788" w:rsidRPr="00441788" w14:paraId="4003A9E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D19667C" w14:textId="77777777" w:rsidR="00EA5F5C" w:rsidRPr="00441788" w:rsidRDefault="00EA5F5C" w:rsidP="00F94B30">
            <w:r w:rsidRPr="00441788">
              <w:t>pro_henry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27D9456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6B099A9" w14:textId="77777777" w:rsidR="00EA5F5C" w:rsidRPr="00441788" w:rsidRDefault="00EA5F5C" w:rsidP="00F94B30">
            <w:r w:rsidRPr="00441788">
              <w:t>Henry's Function f(ka)</w:t>
            </w:r>
          </w:p>
        </w:tc>
      </w:tr>
      <w:tr w:rsidR="00441788" w:rsidRPr="00441788" w14:paraId="01DA9AD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799137F" w14:textId="77777777" w:rsidR="00EA5F5C" w:rsidRPr="00441788" w:rsidRDefault="00EA5F5C" w:rsidP="00F94B30">
            <w:r w:rsidRPr="00441788">
              <w:t>pro_hyd_momen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68DEB84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D9114E0" w14:textId="77777777" w:rsidR="00EA5F5C" w:rsidRPr="00441788" w:rsidRDefault="00EA5F5C" w:rsidP="00F94B30">
            <w:r w:rsidRPr="00441788">
              <w:t>Hydrophobicity Moment</w:t>
            </w:r>
          </w:p>
        </w:tc>
      </w:tr>
      <w:tr w:rsidR="00441788" w:rsidRPr="00441788" w14:paraId="434A1F8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A72C5D4" w14:textId="77777777" w:rsidR="00EA5F5C" w:rsidRPr="00441788" w:rsidRDefault="00EA5F5C" w:rsidP="00F94B30">
            <w:r w:rsidRPr="00441788">
              <w:lastRenderedPageBreak/>
              <w:t>pro_mass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01C37CC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5957F87" w14:textId="77777777" w:rsidR="00EA5F5C" w:rsidRPr="00441788" w:rsidRDefault="00EA5F5C" w:rsidP="00F94B30">
            <w:r w:rsidRPr="00441788">
              <w:t>Protein Mass in kDa</w:t>
            </w:r>
          </w:p>
        </w:tc>
      </w:tr>
      <w:tr w:rsidR="00441788" w:rsidRPr="00441788" w14:paraId="1F76714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DA874CF" w14:textId="77777777" w:rsidR="00EA5F5C" w:rsidRPr="00441788" w:rsidRDefault="00EA5F5C" w:rsidP="00F94B30">
            <w:r w:rsidRPr="00441788">
              <w:t>pro_mobility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295D8DB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9AD111E" w14:textId="77777777" w:rsidR="00EA5F5C" w:rsidRPr="00441788" w:rsidRDefault="00EA5F5C" w:rsidP="00F94B30">
            <w:r w:rsidRPr="00441788">
              <w:t>Protein Mobility</w:t>
            </w:r>
          </w:p>
        </w:tc>
      </w:tr>
      <w:tr w:rsidR="00441788" w:rsidRPr="00441788" w14:paraId="3C80DD4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DE4B8A4" w14:textId="77777777" w:rsidR="00EA5F5C" w:rsidRPr="00441788" w:rsidRDefault="00EA5F5C" w:rsidP="00F94B30">
            <w:r w:rsidRPr="00441788">
              <w:t>pro_net_charg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A8C2B1D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E5EF8F0" w14:textId="77777777" w:rsidR="00EA5F5C" w:rsidRPr="00441788" w:rsidRDefault="00EA5F5C" w:rsidP="00F94B30">
            <w:r w:rsidRPr="00441788">
              <w:t>Protein Net Charge</w:t>
            </w:r>
          </w:p>
        </w:tc>
      </w:tr>
      <w:tr w:rsidR="00441788" w:rsidRPr="00441788" w14:paraId="1F10497C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6B53785" w14:textId="77777777" w:rsidR="00EA5F5C" w:rsidRPr="00441788" w:rsidRDefault="00EA5F5C" w:rsidP="00F94B30">
            <w:r w:rsidRPr="00441788">
              <w:t>pro_patch_cdr_hy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11FBD89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9B710E8" w14:textId="77777777" w:rsidR="00EA5F5C" w:rsidRPr="00441788" w:rsidRDefault="00EA5F5C" w:rsidP="00F94B30">
            <w:r w:rsidRPr="00441788">
              <w:t>Area of hydrophobic protein patch(es) near CDRs</w:t>
            </w:r>
          </w:p>
        </w:tc>
      </w:tr>
      <w:tr w:rsidR="00441788" w:rsidRPr="00441788" w14:paraId="2B314BA5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EDFCC2C" w14:textId="77777777" w:rsidR="00EA5F5C" w:rsidRPr="00441788" w:rsidRDefault="00EA5F5C" w:rsidP="00F94B30">
            <w:r w:rsidRPr="00441788">
              <w:t>pro_patch_cdr_hyd_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AA8A1AD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24F670E" w14:textId="77777777" w:rsidR="00EA5F5C" w:rsidRPr="00441788" w:rsidRDefault="00EA5F5C" w:rsidP="00F94B30">
            <w:r w:rsidRPr="00441788">
              <w:t>Area of largest hydrophobic protein patch(es) near CDRs</w:t>
            </w:r>
          </w:p>
        </w:tc>
      </w:tr>
      <w:tr w:rsidR="00441788" w:rsidRPr="00441788" w14:paraId="5B3F122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D2FBE54" w14:textId="77777777" w:rsidR="00EA5F5C" w:rsidRPr="00441788" w:rsidRDefault="00EA5F5C" w:rsidP="00F94B30">
            <w:r w:rsidRPr="00441788">
              <w:t>pro_patch_cdr_hyd_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BA557A2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11FC7C2" w14:textId="77777777" w:rsidR="00EA5F5C" w:rsidRPr="00441788" w:rsidRDefault="00EA5F5C" w:rsidP="00F94B30">
            <w:r w:rsidRPr="00441788">
              <w:t>Area of 2 largest hydrophobic protein patch(es) near CDRs</w:t>
            </w:r>
          </w:p>
        </w:tc>
      </w:tr>
      <w:tr w:rsidR="00441788" w:rsidRPr="00441788" w14:paraId="6130C7C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DA8303F" w14:textId="77777777" w:rsidR="00EA5F5C" w:rsidRPr="00441788" w:rsidRDefault="00EA5F5C" w:rsidP="00F94B30">
            <w:r w:rsidRPr="00441788">
              <w:t>pro_patch_cdr_hyd_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84F9EB4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188339D" w14:textId="77777777" w:rsidR="00EA5F5C" w:rsidRPr="00441788" w:rsidRDefault="00EA5F5C" w:rsidP="00F94B30">
            <w:r w:rsidRPr="00441788">
              <w:t>Area of 3 largest hydrophobic protein patch(es) near CDRs</w:t>
            </w:r>
          </w:p>
        </w:tc>
      </w:tr>
      <w:tr w:rsidR="00441788" w:rsidRPr="00441788" w14:paraId="65B9F3E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76E0567" w14:textId="77777777" w:rsidR="00EA5F5C" w:rsidRPr="00441788" w:rsidRDefault="00EA5F5C" w:rsidP="00F94B30">
            <w:r w:rsidRPr="00441788">
              <w:t>pro_patch_cdr_hyd_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2D1FE02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D0A7868" w14:textId="77777777" w:rsidR="00EA5F5C" w:rsidRPr="00441788" w:rsidRDefault="00EA5F5C" w:rsidP="00F94B30">
            <w:r w:rsidRPr="00441788">
              <w:t>Area of 4 largest hydrophobic protein patch(es) near CDRs</w:t>
            </w:r>
          </w:p>
        </w:tc>
      </w:tr>
      <w:tr w:rsidR="00441788" w:rsidRPr="00441788" w14:paraId="62683E75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9CF3273" w14:textId="77777777" w:rsidR="00EA5F5C" w:rsidRPr="00441788" w:rsidRDefault="00EA5F5C" w:rsidP="00F94B30">
            <w:r w:rsidRPr="00441788">
              <w:t>pro_patch_cdr_hyd_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CCF2279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16A3462" w14:textId="77777777" w:rsidR="00EA5F5C" w:rsidRPr="00441788" w:rsidRDefault="00EA5F5C" w:rsidP="00F94B30">
            <w:r w:rsidRPr="00441788">
              <w:t>Area of 5 largest hydrophobic protein patch(es) near CDRs</w:t>
            </w:r>
          </w:p>
        </w:tc>
      </w:tr>
      <w:tr w:rsidR="00441788" w:rsidRPr="00441788" w14:paraId="2663EC0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4310ACF" w14:textId="77777777" w:rsidR="00EA5F5C" w:rsidRPr="00441788" w:rsidRDefault="00EA5F5C" w:rsidP="00F94B30">
            <w:r w:rsidRPr="00441788">
              <w:t>pro_patch_cdr_hyd_n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878999D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5AA03E3" w14:textId="77777777" w:rsidR="00EA5F5C" w:rsidRPr="00441788" w:rsidRDefault="00EA5F5C" w:rsidP="00F94B30">
            <w:r w:rsidRPr="00441788">
              <w:t>Count of hydrophobic protein patch(es) near CDRs</w:t>
            </w:r>
          </w:p>
        </w:tc>
      </w:tr>
      <w:tr w:rsidR="00441788" w:rsidRPr="00441788" w14:paraId="1A79A3A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262130B" w14:textId="77777777" w:rsidR="00EA5F5C" w:rsidRPr="00441788" w:rsidRDefault="00EA5F5C" w:rsidP="00F94B30">
            <w:r w:rsidRPr="00441788">
              <w:t>pro_patch_cdr_ion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78172AC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C191CFA" w14:textId="77777777" w:rsidR="00EA5F5C" w:rsidRPr="00441788" w:rsidRDefault="00EA5F5C" w:rsidP="00F94B30">
            <w:r w:rsidRPr="00441788">
              <w:t>Area of ionic protein patch(es) near CDRs</w:t>
            </w:r>
          </w:p>
        </w:tc>
      </w:tr>
      <w:tr w:rsidR="00441788" w:rsidRPr="00441788" w14:paraId="5A4CDBC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786EDE4" w14:textId="77777777" w:rsidR="00EA5F5C" w:rsidRPr="00441788" w:rsidRDefault="00EA5F5C" w:rsidP="00F94B30">
            <w:r w:rsidRPr="00441788">
              <w:lastRenderedPageBreak/>
              <w:t>pro_patch_cdr_ion_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E612995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085063C" w14:textId="77777777" w:rsidR="00EA5F5C" w:rsidRPr="00441788" w:rsidRDefault="00EA5F5C" w:rsidP="00F94B30">
            <w:r w:rsidRPr="00441788">
              <w:t>Area of largest ionic protein patch(es) near CDRs</w:t>
            </w:r>
          </w:p>
        </w:tc>
      </w:tr>
      <w:tr w:rsidR="00441788" w:rsidRPr="00441788" w14:paraId="2B24368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197382E" w14:textId="77777777" w:rsidR="00EA5F5C" w:rsidRPr="00441788" w:rsidRDefault="00EA5F5C" w:rsidP="00F94B30">
            <w:r w:rsidRPr="00441788">
              <w:t>pro_patch_cdr_ion_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15317FA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BCB8E70" w14:textId="77777777" w:rsidR="00EA5F5C" w:rsidRPr="00441788" w:rsidRDefault="00EA5F5C" w:rsidP="00F94B30">
            <w:r w:rsidRPr="00441788">
              <w:t>Area of 2 largest ionic protein patch(es) near CDRs</w:t>
            </w:r>
          </w:p>
        </w:tc>
      </w:tr>
      <w:tr w:rsidR="00441788" w:rsidRPr="00441788" w14:paraId="350E0EF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74BC835" w14:textId="77777777" w:rsidR="00EA5F5C" w:rsidRPr="00441788" w:rsidRDefault="00EA5F5C" w:rsidP="00F94B30">
            <w:r w:rsidRPr="00441788">
              <w:t>pro_patch_cdr_ion_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14C6ED3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C4458C4" w14:textId="77777777" w:rsidR="00EA5F5C" w:rsidRPr="00441788" w:rsidRDefault="00EA5F5C" w:rsidP="00F94B30">
            <w:r w:rsidRPr="00441788">
              <w:t>Area of 3 largest ionic protein patch(es) near CDRs</w:t>
            </w:r>
          </w:p>
        </w:tc>
      </w:tr>
      <w:tr w:rsidR="00441788" w:rsidRPr="00441788" w14:paraId="0DACBC8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7605F82" w14:textId="77777777" w:rsidR="00EA5F5C" w:rsidRPr="00441788" w:rsidRDefault="00EA5F5C" w:rsidP="00F94B30">
            <w:r w:rsidRPr="00441788">
              <w:t>pro_patch_cdr_ion_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73CF942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9333CB6" w14:textId="77777777" w:rsidR="00EA5F5C" w:rsidRPr="00441788" w:rsidRDefault="00EA5F5C" w:rsidP="00F94B30">
            <w:r w:rsidRPr="00441788">
              <w:t>Area of 4 largest ionic protein patch(es) near CDRs</w:t>
            </w:r>
          </w:p>
        </w:tc>
      </w:tr>
      <w:tr w:rsidR="00441788" w:rsidRPr="00441788" w14:paraId="6ADBFC2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6C9598A" w14:textId="77777777" w:rsidR="00EA5F5C" w:rsidRPr="00441788" w:rsidRDefault="00EA5F5C" w:rsidP="00F94B30">
            <w:r w:rsidRPr="00441788">
              <w:t>pro_patch_cdr_ion_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57CDC72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221EF0A" w14:textId="77777777" w:rsidR="00EA5F5C" w:rsidRPr="00441788" w:rsidRDefault="00EA5F5C" w:rsidP="00F94B30">
            <w:r w:rsidRPr="00441788">
              <w:t>Area of 5 largest ionic protein patch(es) near CDRs</w:t>
            </w:r>
          </w:p>
        </w:tc>
      </w:tr>
      <w:tr w:rsidR="00441788" w:rsidRPr="00441788" w14:paraId="22CBA81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464E30D" w14:textId="77777777" w:rsidR="00EA5F5C" w:rsidRPr="00441788" w:rsidRDefault="00EA5F5C" w:rsidP="00F94B30">
            <w:r w:rsidRPr="00441788">
              <w:t>pro_patch_cdr_ion_n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D671866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7200779" w14:textId="77777777" w:rsidR="00EA5F5C" w:rsidRPr="00441788" w:rsidRDefault="00EA5F5C" w:rsidP="00F94B30">
            <w:r w:rsidRPr="00441788">
              <w:t>Count of ionic protein patch(es) near CDRs</w:t>
            </w:r>
          </w:p>
        </w:tc>
      </w:tr>
      <w:tr w:rsidR="00441788" w:rsidRPr="00441788" w14:paraId="4D81070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9FB586F" w14:textId="77777777" w:rsidR="00EA5F5C" w:rsidRPr="00441788" w:rsidRDefault="00EA5F5C" w:rsidP="00F94B30">
            <w:r w:rsidRPr="00441788">
              <w:t>pro_patch_cdr_neg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A7C865F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63BC1A7" w14:textId="77777777" w:rsidR="00EA5F5C" w:rsidRPr="00441788" w:rsidRDefault="00EA5F5C" w:rsidP="00F94B30">
            <w:r w:rsidRPr="00441788">
              <w:t>Area of negative protein patch(es) near CDRs</w:t>
            </w:r>
          </w:p>
        </w:tc>
      </w:tr>
      <w:tr w:rsidR="00441788" w:rsidRPr="00441788" w14:paraId="37AD6BB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9F74579" w14:textId="77777777" w:rsidR="00EA5F5C" w:rsidRPr="00441788" w:rsidRDefault="00EA5F5C" w:rsidP="00F94B30">
            <w:r w:rsidRPr="00441788">
              <w:t>pro_patch_cdr_neg_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E311A0F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CC188E4" w14:textId="77777777" w:rsidR="00EA5F5C" w:rsidRPr="00441788" w:rsidRDefault="00EA5F5C" w:rsidP="00F94B30">
            <w:r w:rsidRPr="00441788">
              <w:t>Area of largest negative protein patch(es) near CDRs</w:t>
            </w:r>
          </w:p>
        </w:tc>
      </w:tr>
      <w:tr w:rsidR="00441788" w:rsidRPr="00441788" w14:paraId="7857E38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3094F7A" w14:textId="77777777" w:rsidR="00EA5F5C" w:rsidRPr="00441788" w:rsidRDefault="00EA5F5C" w:rsidP="00F94B30">
            <w:r w:rsidRPr="00441788">
              <w:t>pro_patch_cdr_neg_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73ABD8E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386E04E" w14:textId="77777777" w:rsidR="00EA5F5C" w:rsidRPr="00441788" w:rsidRDefault="00EA5F5C" w:rsidP="00F94B30">
            <w:r w:rsidRPr="00441788">
              <w:t>Area of 2 largest negative protein patch(es) near CDRs</w:t>
            </w:r>
          </w:p>
        </w:tc>
      </w:tr>
      <w:tr w:rsidR="00441788" w:rsidRPr="00441788" w14:paraId="73CE227C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EBFBD87" w14:textId="77777777" w:rsidR="00EA5F5C" w:rsidRPr="00441788" w:rsidRDefault="00EA5F5C" w:rsidP="00F94B30">
            <w:r w:rsidRPr="00441788">
              <w:t>pro_patch_cdr_neg_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CD6D302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869F44D" w14:textId="77777777" w:rsidR="00EA5F5C" w:rsidRPr="00441788" w:rsidRDefault="00EA5F5C" w:rsidP="00F94B30">
            <w:r w:rsidRPr="00441788">
              <w:t>Area of 3 largest negative protein patch(es) near CDRs</w:t>
            </w:r>
          </w:p>
        </w:tc>
      </w:tr>
      <w:tr w:rsidR="00441788" w:rsidRPr="00441788" w14:paraId="06E5B2A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60DDA32" w14:textId="77777777" w:rsidR="00EA5F5C" w:rsidRPr="00441788" w:rsidRDefault="00EA5F5C" w:rsidP="00F94B30">
            <w:r w:rsidRPr="00441788">
              <w:t>pro_patch_cdr_neg_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C78806A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5E32A96" w14:textId="77777777" w:rsidR="00EA5F5C" w:rsidRPr="00441788" w:rsidRDefault="00EA5F5C" w:rsidP="00F94B30">
            <w:r w:rsidRPr="00441788">
              <w:t>Area of 4 largest negative protein patch(es) near CDRs</w:t>
            </w:r>
          </w:p>
        </w:tc>
      </w:tr>
      <w:tr w:rsidR="00441788" w:rsidRPr="00441788" w14:paraId="57DE3E9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5039BAB" w14:textId="77777777" w:rsidR="00EA5F5C" w:rsidRPr="00441788" w:rsidRDefault="00EA5F5C" w:rsidP="00F94B30">
            <w:r w:rsidRPr="00441788">
              <w:lastRenderedPageBreak/>
              <w:t>pro_patch_cdr_neg_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677B148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8D8FFE9" w14:textId="77777777" w:rsidR="00EA5F5C" w:rsidRPr="00441788" w:rsidRDefault="00EA5F5C" w:rsidP="00F94B30">
            <w:r w:rsidRPr="00441788">
              <w:t>Area of 5 largest negative protein patch(es) near CDRs</w:t>
            </w:r>
          </w:p>
        </w:tc>
      </w:tr>
      <w:tr w:rsidR="00441788" w:rsidRPr="00441788" w14:paraId="02FE579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4135856" w14:textId="77777777" w:rsidR="00EA5F5C" w:rsidRPr="00441788" w:rsidRDefault="00EA5F5C" w:rsidP="00F94B30">
            <w:r w:rsidRPr="00441788">
              <w:t>pro_patch_cdr_neg_n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53080EE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0CF124F" w14:textId="77777777" w:rsidR="00EA5F5C" w:rsidRPr="00441788" w:rsidRDefault="00EA5F5C" w:rsidP="00F94B30">
            <w:r w:rsidRPr="00441788">
              <w:t>Count of negative protein patch(es) near CDRs</w:t>
            </w:r>
          </w:p>
        </w:tc>
      </w:tr>
      <w:tr w:rsidR="00441788" w:rsidRPr="00441788" w14:paraId="70E882D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273DFA0" w14:textId="77777777" w:rsidR="00EA5F5C" w:rsidRPr="00441788" w:rsidRDefault="00EA5F5C" w:rsidP="00F94B30">
            <w:r w:rsidRPr="00441788">
              <w:t>pro_patch_cdr_pos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256E2CE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A47D5F9" w14:textId="77777777" w:rsidR="00EA5F5C" w:rsidRPr="00441788" w:rsidRDefault="00EA5F5C" w:rsidP="00F94B30">
            <w:r w:rsidRPr="00441788">
              <w:t>Area of positive protein patch(es) near CDRs</w:t>
            </w:r>
          </w:p>
        </w:tc>
      </w:tr>
      <w:tr w:rsidR="00441788" w:rsidRPr="00441788" w14:paraId="0F00F4F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2EFE2E6" w14:textId="77777777" w:rsidR="00EA5F5C" w:rsidRPr="00441788" w:rsidRDefault="00EA5F5C" w:rsidP="00F94B30">
            <w:r w:rsidRPr="00441788">
              <w:t>pro_patch_cdr_pos_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7E049F9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282CD0B" w14:textId="77777777" w:rsidR="00EA5F5C" w:rsidRPr="00441788" w:rsidRDefault="00EA5F5C" w:rsidP="00F94B30">
            <w:r w:rsidRPr="00441788">
              <w:t>Area of largest positive protein patch(es) near CDRs</w:t>
            </w:r>
          </w:p>
        </w:tc>
      </w:tr>
      <w:tr w:rsidR="00441788" w:rsidRPr="00441788" w14:paraId="0151D03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2C18224" w14:textId="77777777" w:rsidR="00EA5F5C" w:rsidRPr="00441788" w:rsidRDefault="00EA5F5C" w:rsidP="00F94B30">
            <w:r w:rsidRPr="00441788">
              <w:t>pro_patch_cdr_pos_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4AA6895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87AFD3C" w14:textId="77777777" w:rsidR="00EA5F5C" w:rsidRPr="00441788" w:rsidRDefault="00EA5F5C" w:rsidP="00F94B30">
            <w:r w:rsidRPr="00441788">
              <w:t>Area of 2 largest positive protein patch(es) near CDRs</w:t>
            </w:r>
          </w:p>
        </w:tc>
      </w:tr>
      <w:tr w:rsidR="00441788" w:rsidRPr="00441788" w14:paraId="2ADAF1B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AADE3FD" w14:textId="77777777" w:rsidR="00EA5F5C" w:rsidRPr="00441788" w:rsidRDefault="00EA5F5C" w:rsidP="00F94B30">
            <w:r w:rsidRPr="00441788">
              <w:t>pro_patch_cdr_pos_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C102D1D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39F8C6C" w14:textId="77777777" w:rsidR="00EA5F5C" w:rsidRPr="00441788" w:rsidRDefault="00EA5F5C" w:rsidP="00F94B30">
            <w:r w:rsidRPr="00441788">
              <w:t>Area of 3 largest positive protein patch(es) near CDRs</w:t>
            </w:r>
          </w:p>
        </w:tc>
      </w:tr>
      <w:tr w:rsidR="00441788" w:rsidRPr="00441788" w14:paraId="0342259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C78A5B8" w14:textId="77777777" w:rsidR="00EA5F5C" w:rsidRPr="00441788" w:rsidRDefault="00EA5F5C" w:rsidP="00F94B30">
            <w:r w:rsidRPr="00441788">
              <w:t>pro_patch_cdr_pos_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B7A5751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F747F3E" w14:textId="77777777" w:rsidR="00EA5F5C" w:rsidRPr="00441788" w:rsidRDefault="00EA5F5C" w:rsidP="00F94B30">
            <w:r w:rsidRPr="00441788">
              <w:t>Area of 4 largest positive protein patch(es) near CDRs</w:t>
            </w:r>
          </w:p>
        </w:tc>
      </w:tr>
      <w:tr w:rsidR="00441788" w:rsidRPr="00441788" w14:paraId="1C5E098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BA826C9" w14:textId="77777777" w:rsidR="00EA5F5C" w:rsidRPr="00441788" w:rsidRDefault="00EA5F5C" w:rsidP="00F94B30">
            <w:r w:rsidRPr="00441788">
              <w:t>pro_patch_cdr_pos_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CE4B136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C6F13FA" w14:textId="77777777" w:rsidR="00EA5F5C" w:rsidRPr="00441788" w:rsidRDefault="00EA5F5C" w:rsidP="00F94B30">
            <w:r w:rsidRPr="00441788">
              <w:t>Area of 5 largest positive protein patch(es) near CDRs</w:t>
            </w:r>
          </w:p>
        </w:tc>
      </w:tr>
      <w:tr w:rsidR="00441788" w:rsidRPr="00441788" w14:paraId="603E835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E9F6FBB" w14:textId="77777777" w:rsidR="00EA5F5C" w:rsidRPr="00441788" w:rsidRDefault="00EA5F5C" w:rsidP="00F94B30">
            <w:r w:rsidRPr="00441788">
              <w:t>pro_patch_cdr_pos_n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58E38EB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C2A5CFF" w14:textId="77777777" w:rsidR="00EA5F5C" w:rsidRPr="00441788" w:rsidRDefault="00EA5F5C" w:rsidP="00F94B30">
            <w:r w:rsidRPr="00441788">
              <w:t>Count of positive protein patch(es) near CDRs</w:t>
            </w:r>
          </w:p>
        </w:tc>
      </w:tr>
      <w:tr w:rsidR="00441788" w:rsidRPr="00441788" w14:paraId="757A6A3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9429A18" w14:textId="77777777" w:rsidR="00EA5F5C" w:rsidRPr="00441788" w:rsidRDefault="00EA5F5C" w:rsidP="00F94B30">
            <w:r w:rsidRPr="00441788">
              <w:t>pro_patch_hy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B1E689A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89FCCA4" w14:textId="77777777" w:rsidR="00EA5F5C" w:rsidRPr="00441788" w:rsidRDefault="00EA5F5C" w:rsidP="00F94B30">
            <w:r w:rsidRPr="00441788">
              <w:t>Area of hydrophobic protein patch(es)</w:t>
            </w:r>
          </w:p>
        </w:tc>
      </w:tr>
      <w:tr w:rsidR="00441788" w:rsidRPr="00441788" w14:paraId="58BA4647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44AD557" w14:textId="77777777" w:rsidR="00EA5F5C" w:rsidRPr="00441788" w:rsidRDefault="00EA5F5C" w:rsidP="00F94B30">
            <w:r w:rsidRPr="00441788">
              <w:t>pro_patch_hyd_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5E75E84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821EE28" w14:textId="77777777" w:rsidR="00EA5F5C" w:rsidRPr="00441788" w:rsidRDefault="00EA5F5C" w:rsidP="00F94B30">
            <w:r w:rsidRPr="00441788">
              <w:t>Area of largest hydrophobic protein patch(es)</w:t>
            </w:r>
          </w:p>
        </w:tc>
      </w:tr>
      <w:tr w:rsidR="00441788" w:rsidRPr="00441788" w14:paraId="1D7E8747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D26F226" w14:textId="77777777" w:rsidR="00EA5F5C" w:rsidRPr="00441788" w:rsidRDefault="00EA5F5C" w:rsidP="00F94B30">
            <w:r w:rsidRPr="00441788">
              <w:lastRenderedPageBreak/>
              <w:t>pro_patch_hyd_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A248C45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72625A2" w14:textId="77777777" w:rsidR="00EA5F5C" w:rsidRPr="00441788" w:rsidRDefault="00EA5F5C" w:rsidP="00F94B30">
            <w:r w:rsidRPr="00441788">
              <w:t>Area of 2 largest hydrophobic protein patch(es)</w:t>
            </w:r>
          </w:p>
        </w:tc>
      </w:tr>
      <w:tr w:rsidR="00441788" w:rsidRPr="00441788" w14:paraId="2E9286E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A1876F4" w14:textId="77777777" w:rsidR="00EA5F5C" w:rsidRPr="00441788" w:rsidRDefault="00EA5F5C" w:rsidP="00F94B30">
            <w:r w:rsidRPr="00441788">
              <w:t>pro_patch_hyd_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7981F0C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1EBCFDF" w14:textId="77777777" w:rsidR="00EA5F5C" w:rsidRPr="00441788" w:rsidRDefault="00EA5F5C" w:rsidP="00F94B30">
            <w:r w:rsidRPr="00441788">
              <w:t>Area of 3 largest hydrophobic protein patch(es)</w:t>
            </w:r>
          </w:p>
        </w:tc>
      </w:tr>
      <w:tr w:rsidR="00441788" w:rsidRPr="00441788" w14:paraId="20A9F6D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64E7DDF" w14:textId="77777777" w:rsidR="00EA5F5C" w:rsidRPr="00441788" w:rsidRDefault="00EA5F5C" w:rsidP="00F94B30">
            <w:r w:rsidRPr="00441788">
              <w:t>pro_patch_hyd_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C3FBD10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444DB9D" w14:textId="77777777" w:rsidR="00EA5F5C" w:rsidRPr="00441788" w:rsidRDefault="00EA5F5C" w:rsidP="00F94B30">
            <w:r w:rsidRPr="00441788">
              <w:t>Area of 4 largest hydrophobic protein patch(es)</w:t>
            </w:r>
          </w:p>
        </w:tc>
      </w:tr>
      <w:tr w:rsidR="00441788" w:rsidRPr="00441788" w14:paraId="7F0281E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36F8A05" w14:textId="77777777" w:rsidR="00EA5F5C" w:rsidRPr="00441788" w:rsidRDefault="00EA5F5C" w:rsidP="00F94B30">
            <w:r w:rsidRPr="00441788">
              <w:t>pro_patch_hyd_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90EBB94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53F0DD6" w14:textId="77777777" w:rsidR="00EA5F5C" w:rsidRPr="00441788" w:rsidRDefault="00EA5F5C" w:rsidP="00F94B30">
            <w:r w:rsidRPr="00441788">
              <w:t>Area of 5 largest hydrophobic protein patch(es)</w:t>
            </w:r>
          </w:p>
        </w:tc>
      </w:tr>
      <w:tr w:rsidR="00441788" w:rsidRPr="00441788" w14:paraId="2835856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E3DD5AE" w14:textId="77777777" w:rsidR="00EA5F5C" w:rsidRPr="00441788" w:rsidRDefault="00EA5F5C" w:rsidP="00F94B30">
            <w:r w:rsidRPr="00441788">
              <w:t>pro_patch_hyd_n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53B438F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D9BAC81" w14:textId="77777777" w:rsidR="00EA5F5C" w:rsidRPr="00441788" w:rsidRDefault="00EA5F5C" w:rsidP="00F94B30">
            <w:r w:rsidRPr="00441788">
              <w:t>Count of hydrophobic protein patch(es)</w:t>
            </w:r>
          </w:p>
        </w:tc>
      </w:tr>
      <w:tr w:rsidR="00441788" w:rsidRPr="00441788" w14:paraId="377021E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84B0D78" w14:textId="77777777" w:rsidR="00EA5F5C" w:rsidRPr="00441788" w:rsidRDefault="00EA5F5C" w:rsidP="00F94B30">
            <w:r w:rsidRPr="00441788">
              <w:t>pro_patch_ion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2507AA6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47E2C23" w14:textId="77777777" w:rsidR="00EA5F5C" w:rsidRPr="00441788" w:rsidRDefault="00EA5F5C" w:rsidP="00F94B30">
            <w:r w:rsidRPr="00441788">
              <w:t>Area of ionic protein patch(es)</w:t>
            </w:r>
          </w:p>
        </w:tc>
      </w:tr>
      <w:tr w:rsidR="00441788" w:rsidRPr="00441788" w14:paraId="3FAFF84F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3D1063C" w14:textId="77777777" w:rsidR="00EA5F5C" w:rsidRPr="00441788" w:rsidRDefault="00EA5F5C" w:rsidP="00F94B30">
            <w:r w:rsidRPr="00441788">
              <w:t>pro_patch_ion_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4E926E7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F865677" w14:textId="77777777" w:rsidR="00EA5F5C" w:rsidRPr="00441788" w:rsidRDefault="00EA5F5C" w:rsidP="00F94B30">
            <w:r w:rsidRPr="00441788">
              <w:t>Area of largest ionic protein patch(es)</w:t>
            </w:r>
          </w:p>
        </w:tc>
      </w:tr>
      <w:tr w:rsidR="00441788" w:rsidRPr="00441788" w14:paraId="24D549BF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CD5C9D0" w14:textId="77777777" w:rsidR="00EA5F5C" w:rsidRPr="00441788" w:rsidRDefault="00EA5F5C" w:rsidP="00F94B30">
            <w:r w:rsidRPr="00441788">
              <w:t>pro_patch_ion_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0AC059C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25FEB5E" w14:textId="77777777" w:rsidR="00EA5F5C" w:rsidRPr="00441788" w:rsidRDefault="00EA5F5C" w:rsidP="00F94B30">
            <w:r w:rsidRPr="00441788">
              <w:t>Area of 2 largest ionic protein patch(es)</w:t>
            </w:r>
          </w:p>
        </w:tc>
      </w:tr>
      <w:tr w:rsidR="00441788" w:rsidRPr="00441788" w14:paraId="4B66B29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57ADAA3" w14:textId="77777777" w:rsidR="00EA5F5C" w:rsidRPr="00441788" w:rsidRDefault="00EA5F5C" w:rsidP="00F94B30">
            <w:r w:rsidRPr="00441788">
              <w:t>pro_patch_ion_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522662B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3B68059" w14:textId="77777777" w:rsidR="00EA5F5C" w:rsidRPr="00441788" w:rsidRDefault="00EA5F5C" w:rsidP="00F94B30">
            <w:r w:rsidRPr="00441788">
              <w:t>Area of 3 largest ionic protein patch(es)</w:t>
            </w:r>
          </w:p>
        </w:tc>
      </w:tr>
      <w:tr w:rsidR="00441788" w:rsidRPr="00441788" w14:paraId="0FA6C26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DDD5585" w14:textId="77777777" w:rsidR="00EA5F5C" w:rsidRPr="00441788" w:rsidRDefault="00EA5F5C" w:rsidP="00F94B30">
            <w:r w:rsidRPr="00441788">
              <w:t>pro_patch_ion_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F2697EB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69F12F3" w14:textId="77777777" w:rsidR="00EA5F5C" w:rsidRPr="00441788" w:rsidRDefault="00EA5F5C" w:rsidP="00F94B30">
            <w:r w:rsidRPr="00441788">
              <w:t>Area of 4 largest ionic protein patch(es)</w:t>
            </w:r>
          </w:p>
        </w:tc>
      </w:tr>
      <w:tr w:rsidR="00441788" w:rsidRPr="00441788" w14:paraId="1D2D69A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B7DBAC0" w14:textId="77777777" w:rsidR="00EA5F5C" w:rsidRPr="00441788" w:rsidRDefault="00EA5F5C" w:rsidP="00F94B30">
            <w:r w:rsidRPr="00441788">
              <w:t>pro_patch_ion_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172017B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DAFD28E" w14:textId="77777777" w:rsidR="00EA5F5C" w:rsidRPr="00441788" w:rsidRDefault="00EA5F5C" w:rsidP="00F94B30">
            <w:r w:rsidRPr="00441788">
              <w:t>Area of 5 largest ionic protein patch(es)</w:t>
            </w:r>
          </w:p>
        </w:tc>
      </w:tr>
      <w:tr w:rsidR="00441788" w:rsidRPr="00441788" w14:paraId="75B08CB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23A095F" w14:textId="77777777" w:rsidR="00EA5F5C" w:rsidRPr="00441788" w:rsidRDefault="00EA5F5C" w:rsidP="00F94B30">
            <w:r w:rsidRPr="00441788">
              <w:lastRenderedPageBreak/>
              <w:t>pro_patch_ion_n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7867115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BACF7F0" w14:textId="77777777" w:rsidR="00EA5F5C" w:rsidRPr="00441788" w:rsidRDefault="00EA5F5C" w:rsidP="00F94B30">
            <w:r w:rsidRPr="00441788">
              <w:t>Count of ionic protein patch(es)</w:t>
            </w:r>
          </w:p>
        </w:tc>
      </w:tr>
      <w:tr w:rsidR="00441788" w:rsidRPr="00441788" w14:paraId="141B6DA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112990E" w14:textId="77777777" w:rsidR="00EA5F5C" w:rsidRPr="00441788" w:rsidRDefault="00EA5F5C" w:rsidP="00F94B30">
            <w:r w:rsidRPr="00441788">
              <w:t>pro_patch_neg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1866277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B7C216E" w14:textId="77777777" w:rsidR="00EA5F5C" w:rsidRPr="00441788" w:rsidRDefault="00EA5F5C" w:rsidP="00F94B30">
            <w:r w:rsidRPr="00441788">
              <w:t>Area of negative protein patch(es)</w:t>
            </w:r>
          </w:p>
        </w:tc>
      </w:tr>
      <w:tr w:rsidR="00441788" w:rsidRPr="00441788" w14:paraId="494CE15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B4965EB" w14:textId="77777777" w:rsidR="00EA5F5C" w:rsidRPr="00441788" w:rsidRDefault="00EA5F5C" w:rsidP="00F94B30">
            <w:r w:rsidRPr="00441788">
              <w:t>pro_patch_neg_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9D7DD8F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95B9415" w14:textId="77777777" w:rsidR="00EA5F5C" w:rsidRPr="00441788" w:rsidRDefault="00EA5F5C" w:rsidP="00F94B30">
            <w:r w:rsidRPr="00441788">
              <w:t>Area of largest negative protein patch(es)</w:t>
            </w:r>
          </w:p>
        </w:tc>
      </w:tr>
      <w:tr w:rsidR="00441788" w:rsidRPr="00441788" w14:paraId="20ED784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56E90D1" w14:textId="77777777" w:rsidR="00EA5F5C" w:rsidRPr="00441788" w:rsidRDefault="00EA5F5C" w:rsidP="00F94B30">
            <w:r w:rsidRPr="00441788">
              <w:t>pro_patch_neg_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DB66836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9C8A1A0" w14:textId="77777777" w:rsidR="00EA5F5C" w:rsidRPr="00441788" w:rsidRDefault="00EA5F5C" w:rsidP="00F94B30">
            <w:r w:rsidRPr="00441788">
              <w:t>Area of 2 largest negative protein patch(es)</w:t>
            </w:r>
          </w:p>
        </w:tc>
      </w:tr>
      <w:tr w:rsidR="00441788" w:rsidRPr="00441788" w14:paraId="57E0761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12D0181" w14:textId="77777777" w:rsidR="00EA5F5C" w:rsidRPr="00441788" w:rsidRDefault="00EA5F5C" w:rsidP="00F94B30">
            <w:r w:rsidRPr="00441788">
              <w:t>pro_patch_neg_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69FA268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52642E0" w14:textId="77777777" w:rsidR="00EA5F5C" w:rsidRPr="00441788" w:rsidRDefault="00EA5F5C" w:rsidP="00F94B30">
            <w:r w:rsidRPr="00441788">
              <w:t>Area of 3 largest negative protein patch(es)</w:t>
            </w:r>
          </w:p>
        </w:tc>
      </w:tr>
      <w:tr w:rsidR="00441788" w:rsidRPr="00441788" w14:paraId="64FD5BA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91E838E" w14:textId="77777777" w:rsidR="00EA5F5C" w:rsidRPr="00441788" w:rsidRDefault="00EA5F5C" w:rsidP="00F94B30">
            <w:r w:rsidRPr="00441788">
              <w:t>pro_patch_neg_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2A9B176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309AB4C" w14:textId="77777777" w:rsidR="00EA5F5C" w:rsidRPr="00441788" w:rsidRDefault="00EA5F5C" w:rsidP="00F94B30">
            <w:r w:rsidRPr="00441788">
              <w:t>Area of 4 largest negative protein patch(es)</w:t>
            </w:r>
          </w:p>
        </w:tc>
      </w:tr>
      <w:tr w:rsidR="00441788" w:rsidRPr="00441788" w14:paraId="3ED9FAC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6B0F1DF" w14:textId="77777777" w:rsidR="00EA5F5C" w:rsidRPr="00441788" w:rsidRDefault="00EA5F5C" w:rsidP="00F94B30">
            <w:r w:rsidRPr="00441788">
              <w:t>pro_patch_neg_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D3BF5AB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04C6C0C" w14:textId="77777777" w:rsidR="00EA5F5C" w:rsidRPr="00441788" w:rsidRDefault="00EA5F5C" w:rsidP="00F94B30">
            <w:r w:rsidRPr="00441788">
              <w:t>Area of 5 largest negative protein patch(es)</w:t>
            </w:r>
          </w:p>
        </w:tc>
      </w:tr>
      <w:tr w:rsidR="00441788" w:rsidRPr="00441788" w14:paraId="4378C09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B7665DB" w14:textId="77777777" w:rsidR="00EA5F5C" w:rsidRPr="00441788" w:rsidRDefault="00EA5F5C" w:rsidP="00F94B30">
            <w:r w:rsidRPr="00441788">
              <w:t>pro_patch_neg_n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82E59EE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53CAAFF" w14:textId="77777777" w:rsidR="00EA5F5C" w:rsidRPr="00441788" w:rsidRDefault="00EA5F5C" w:rsidP="00F94B30">
            <w:r w:rsidRPr="00441788">
              <w:t>Count of negative protein patch(es)</w:t>
            </w:r>
          </w:p>
        </w:tc>
      </w:tr>
      <w:tr w:rsidR="00441788" w:rsidRPr="00441788" w14:paraId="1EBE293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A8062E8" w14:textId="77777777" w:rsidR="00EA5F5C" w:rsidRPr="00441788" w:rsidRDefault="00EA5F5C" w:rsidP="00F94B30">
            <w:r w:rsidRPr="00441788">
              <w:t>pro_patch_pos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A5F04CB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A47C786" w14:textId="77777777" w:rsidR="00EA5F5C" w:rsidRPr="00441788" w:rsidRDefault="00EA5F5C" w:rsidP="00F94B30">
            <w:r w:rsidRPr="00441788">
              <w:t>Area of positive protein patch(es)</w:t>
            </w:r>
          </w:p>
        </w:tc>
      </w:tr>
      <w:tr w:rsidR="00441788" w:rsidRPr="00441788" w14:paraId="08EE6F37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03ED12F" w14:textId="77777777" w:rsidR="00EA5F5C" w:rsidRPr="00441788" w:rsidRDefault="00EA5F5C" w:rsidP="00F94B30">
            <w:r w:rsidRPr="00441788">
              <w:t>pro_patch_pos_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4EBBB24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276F6FF" w14:textId="77777777" w:rsidR="00EA5F5C" w:rsidRPr="00441788" w:rsidRDefault="00EA5F5C" w:rsidP="00F94B30">
            <w:r w:rsidRPr="00441788">
              <w:t>Area of largest positive protein patch(es)</w:t>
            </w:r>
          </w:p>
        </w:tc>
      </w:tr>
      <w:tr w:rsidR="00441788" w:rsidRPr="00441788" w14:paraId="602B3AB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E2D44C2" w14:textId="77777777" w:rsidR="00EA5F5C" w:rsidRPr="00441788" w:rsidRDefault="00EA5F5C" w:rsidP="00F94B30">
            <w:r w:rsidRPr="00441788">
              <w:t>pro_patch_pos_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9B38DA8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84E554D" w14:textId="77777777" w:rsidR="00EA5F5C" w:rsidRPr="00441788" w:rsidRDefault="00EA5F5C" w:rsidP="00F94B30">
            <w:r w:rsidRPr="00441788">
              <w:t>Area of 2 largest positive protein patch(es)</w:t>
            </w:r>
          </w:p>
        </w:tc>
      </w:tr>
      <w:tr w:rsidR="00441788" w:rsidRPr="00441788" w14:paraId="0F8B597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577A2B1" w14:textId="77777777" w:rsidR="00EA5F5C" w:rsidRPr="00441788" w:rsidRDefault="00EA5F5C" w:rsidP="00F94B30">
            <w:r w:rsidRPr="00441788">
              <w:lastRenderedPageBreak/>
              <w:t>pro_patch_pos_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9A94CF3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EF9C870" w14:textId="77777777" w:rsidR="00EA5F5C" w:rsidRPr="00441788" w:rsidRDefault="00EA5F5C" w:rsidP="00F94B30">
            <w:r w:rsidRPr="00441788">
              <w:t>Area of 3 largest positive protein patch(es)</w:t>
            </w:r>
          </w:p>
        </w:tc>
      </w:tr>
      <w:tr w:rsidR="00441788" w:rsidRPr="00441788" w14:paraId="3F6FE25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FF2F4FA" w14:textId="77777777" w:rsidR="00EA5F5C" w:rsidRPr="00441788" w:rsidRDefault="00EA5F5C" w:rsidP="00F94B30">
            <w:r w:rsidRPr="00441788">
              <w:t>pro_patch_pos_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6AD0C1C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7B68096" w14:textId="77777777" w:rsidR="00EA5F5C" w:rsidRPr="00441788" w:rsidRDefault="00EA5F5C" w:rsidP="00F94B30">
            <w:r w:rsidRPr="00441788">
              <w:t>Area of 4 largest positive protein patch(es)</w:t>
            </w:r>
          </w:p>
        </w:tc>
      </w:tr>
      <w:tr w:rsidR="00441788" w:rsidRPr="00441788" w14:paraId="6DAC2D1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24B1A5E" w14:textId="77777777" w:rsidR="00EA5F5C" w:rsidRPr="00441788" w:rsidRDefault="00EA5F5C" w:rsidP="00F94B30">
            <w:r w:rsidRPr="00441788">
              <w:t>pro_patch_pos_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63F5E2A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80C5F2D" w14:textId="77777777" w:rsidR="00EA5F5C" w:rsidRPr="00441788" w:rsidRDefault="00EA5F5C" w:rsidP="00F94B30">
            <w:r w:rsidRPr="00441788">
              <w:t>Area of 5 largest positive protein patch(es)</w:t>
            </w:r>
          </w:p>
        </w:tc>
      </w:tr>
      <w:tr w:rsidR="00441788" w:rsidRPr="00441788" w14:paraId="0536577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14AD334" w14:textId="77777777" w:rsidR="00EA5F5C" w:rsidRPr="00441788" w:rsidRDefault="00EA5F5C" w:rsidP="00F94B30">
            <w:r w:rsidRPr="00441788">
              <w:t>pro_patch_pos_n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E953182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C9903DF" w14:textId="77777777" w:rsidR="00EA5F5C" w:rsidRPr="00441788" w:rsidRDefault="00EA5F5C" w:rsidP="00F94B30">
            <w:r w:rsidRPr="00441788">
              <w:t>Count of positive protein patch(es)</w:t>
            </w:r>
          </w:p>
        </w:tc>
      </w:tr>
      <w:tr w:rsidR="00441788" w:rsidRPr="00441788" w14:paraId="1528CA97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0C66370" w14:textId="77777777" w:rsidR="00EA5F5C" w:rsidRPr="00441788" w:rsidRDefault="00EA5F5C" w:rsidP="00F94B30">
            <w:r w:rsidRPr="00441788">
              <w:t>pro_pI_3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5E16A70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3BD02FF" w14:textId="77777777" w:rsidR="00EA5F5C" w:rsidRPr="00441788" w:rsidRDefault="00EA5F5C" w:rsidP="00F94B30">
            <w:r w:rsidRPr="00441788">
              <w:t>Structure-based pI Prediction</w:t>
            </w:r>
          </w:p>
        </w:tc>
      </w:tr>
      <w:tr w:rsidR="00441788" w:rsidRPr="00441788" w14:paraId="17F01D75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8F0CBD6" w14:textId="77777777" w:rsidR="00EA5F5C" w:rsidRPr="00441788" w:rsidRDefault="00EA5F5C" w:rsidP="00F94B30">
            <w:r w:rsidRPr="00441788">
              <w:t>pro_pI_seq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8C8A770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4CC2D3C" w14:textId="77777777" w:rsidR="00EA5F5C" w:rsidRPr="00441788" w:rsidRDefault="00EA5F5C" w:rsidP="00F94B30">
            <w:r w:rsidRPr="00441788">
              <w:t>Sequence-based pI Prediction</w:t>
            </w:r>
          </w:p>
        </w:tc>
      </w:tr>
      <w:tr w:rsidR="00441788" w:rsidRPr="00441788" w14:paraId="5C091A2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1A6CFFE" w14:textId="77777777" w:rsidR="00EA5F5C" w:rsidRPr="00441788" w:rsidRDefault="00EA5F5C" w:rsidP="00F94B30">
            <w:r w:rsidRPr="00441788">
              <w:t>pro_r_gyr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7862FD9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1E652F3" w14:textId="77777777" w:rsidR="00EA5F5C" w:rsidRPr="00441788" w:rsidRDefault="00EA5F5C" w:rsidP="00F94B30">
            <w:r w:rsidRPr="00441788">
              <w:t>Radius of Gyration</w:t>
            </w:r>
          </w:p>
        </w:tc>
      </w:tr>
      <w:tr w:rsidR="00441788" w:rsidRPr="00441788" w14:paraId="364E599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43E31BF" w14:textId="77777777" w:rsidR="00EA5F5C" w:rsidRPr="00441788" w:rsidRDefault="00EA5F5C" w:rsidP="00F94B30">
            <w:r w:rsidRPr="00441788">
              <w:t>pro_r_solv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10760D3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31A62D5" w14:textId="77777777" w:rsidR="00EA5F5C" w:rsidRPr="00441788" w:rsidRDefault="00EA5F5C" w:rsidP="00F94B30">
            <w:r w:rsidRPr="00441788">
              <w:t>Hydrodynamic Radius</w:t>
            </w:r>
          </w:p>
        </w:tc>
      </w:tr>
      <w:tr w:rsidR="00441788" w:rsidRPr="00441788" w14:paraId="50863A7C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6D022B6" w14:textId="77777777" w:rsidR="00EA5F5C" w:rsidRPr="00441788" w:rsidRDefault="00EA5F5C" w:rsidP="00F94B30">
            <w:r w:rsidRPr="00441788">
              <w:t>pro_sed_cons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9D0A20B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3E558A3" w14:textId="77777777" w:rsidR="00EA5F5C" w:rsidRPr="00441788" w:rsidRDefault="00EA5F5C" w:rsidP="00F94B30">
            <w:r w:rsidRPr="00441788">
              <w:t>Sedimentation Constant</w:t>
            </w:r>
          </w:p>
        </w:tc>
      </w:tr>
      <w:tr w:rsidR="00441788" w:rsidRPr="00441788" w14:paraId="05B9199F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87E75A5" w14:textId="77777777" w:rsidR="00EA5F5C" w:rsidRPr="00441788" w:rsidRDefault="00EA5F5C" w:rsidP="00F94B30">
            <w:r w:rsidRPr="00441788">
              <w:t>pro_volum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6742989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16A4A82" w14:textId="77777777" w:rsidR="00EA5F5C" w:rsidRPr="00441788" w:rsidRDefault="00EA5F5C" w:rsidP="00F94B30">
            <w:r w:rsidRPr="00441788">
              <w:t>Protein Volume</w:t>
            </w:r>
          </w:p>
        </w:tc>
      </w:tr>
      <w:tr w:rsidR="00441788" w:rsidRPr="00441788" w14:paraId="27677A9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918ABAD" w14:textId="77777777" w:rsidR="00EA5F5C" w:rsidRPr="00441788" w:rsidRDefault="00EA5F5C" w:rsidP="00F94B30">
            <w:r w:rsidRPr="00441788">
              <w:t>pro_zdipol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27EC731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4AC773F" w14:textId="77777777" w:rsidR="00EA5F5C" w:rsidRPr="00441788" w:rsidRDefault="00EA5F5C" w:rsidP="00F94B30">
            <w:r w:rsidRPr="00441788">
              <w:t>Zeta Dipole Moment</w:t>
            </w:r>
          </w:p>
        </w:tc>
      </w:tr>
      <w:tr w:rsidR="00441788" w:rsidRPr="00441788" w14:paraId="1B48F7A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7D5B583" w14:textId="77777777" w:rsidR="00EA5F5C" w:rsidRPr="00441788" w:rsidRDefault="00EA5F5C" w:rsidP="00F94B30">
            <w:r w:rsidRPr="00441788">
              <w:lastRenderedPageBreak/>
              <w:t>pro_zet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CA13C34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08F7A06" w14:textId="77777777" w:rsidR="00EA5F5C" w:rsidRPr="00441788" w:rsidRDefault="00EA5F5C" w:rsidP="00F94B30">
            <w:r w:rsidRPr="00441788">
              <w:t>Zeta potential at Debye Length</w:t>
            </w:r>
          </w:p>
        </w:tc>
      </w:tr>
      <w:tr w:rsidR="00441788" w:rsidRPr="00441788" w14:paraId="0A6DD40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9514903" w14:textId="77777777" w:rsidR="00EA5F5C" w:rsidRPr="00441788" w:rsidRDefault="00EA5F5C" w:rsidP="00F94B30">
            <w:r w:rsidRPr="00441788">
              <w:t>pro_zquadrupol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E6AD5CA" w14:textId="77777777" w:rsidR="00EA5F5C" w:rsidRPr="00441788" w:rsidRDefault="00EA5F5C" w:rsidP="00F94B30">
            <w:r w:rsidRPr="00441788">
              <w:t>Protein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3987284" w14:textId="77777777" w:rsidR="00EA5F5C" w:rsidRPr="00441788" w:rsidRDefault="00EA5F5C" w:rsidP="00F94B30">
            <w:r w:rsidRPr="00441788">
              <w:t>Zeta Quadrupole Moment</w:t>
            </w:r>
          </w:p>
        </w:tc>
      </w:tr>
      <w:tr w:rsidR="00441788" w:rsidRPr="00441788" w14:paraId="0E58B1E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26C9CA3" w14:textId="77777777" w:rsidR="00EA5F5C" w:rsidRPr="00441788" w:rsidRDefault="00EA5F5C" w:rsidP="00F94B30">
            <w:r w:rsidRPr="00441788">
              <w:t>Q_PC+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BC1EF9C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A11F7B5" w14:textId="77777777" w:rsidR="00EA5F5C" w:rsidRPr="00441788" w:rsidRDefault="00EA5F5C" w:rsidP="00F94B30">
            <w:r w:rsidRPr="00441788">
              <w:t>Total positive partial charge</w:t>
            </w:r>
          </w:p>
        </w:tc>
      </w:tr>
      <w:tr w:rsidR="00441788" w:rsidRPr="00441788" w14:paraId="37CD7D6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BAD818B" w14:textId="77777777" w:rsidR="00EA5F5C" w:rsidRPr="00441788" w:rsidRDefault="00EA5F5C" w:rsidP="00F94B30">
            <w:r w:rsidRPr="00441788">
              <w:t>Q_PC-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A4FAC27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D8C3B57" w14:textId="77777777" w:rsidR="00EA5F5C" w:rsidRPr="00441788" w:rsidRDefault="00EA5F5C" w:rsidP="00F94B30">
            <w:r w:rsidRPr="00441788">
              <w:t>Total negative partial charge</w:t>
            </w:r>
          </w:p>
        </w:tc>
      </w:tr>
      <w:tr w:rsidR="00441788" w:rsidRPr="00441788" w14:paraId="58628A3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14FC6FB" w14:textId="77777777" w:rsidR="00EA5F5C" w:rsidRPr="00441788" w:rsidRDefault="00EA5F5C" w:rsidP="00F94B30">
            <w:r w:rsidRPr="00441788">
              <w:t>Q_RPC+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C9175BB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35E6C04" w14:textId="77777777" w:rsidR="00EA5F5C" w:rsidRPr="00441788" w:rsidRDefault="00EA5F5C" w:rsidP="00F94B30">
            <w:r w:rsidRPr="00441788">
              <w:t>Relative positive partial charge</w:t>
            </w:r>
          </w:p>
        </w:tc>
      </w:tr>
      <w:tr w:rsidR="00441788" w:rsidRPr="00441788" w14:paraId="434C2847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75CC1EF" w14:textId="77777777" w:rsidR="00EA5F5C" w:rsidRPr="00441788" w:rsidRDefault="00EA5F5C" w:rsidP="00F94B30">
            <w:r w:rsidRPr="00441788">
              <w:t>Q_RPC-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C88CDE3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74F2BB2" w14:textId="77777777" w:rsidR="00EA5F5C" w:rsidRPr="00441788" w:rsidRDefault="00EA5F5C" w:rsidP="00F94B30">
            <w:r w:rsidRPr="00441788">
              <w:t>Relative negative partial charge</w:t>
            </w:r>
          </w:p>
        </w:tc>
      </w:tr>
      <w:tr w:rsidR="00441788" w:rsidRPr="00441788" w14:paraId="3274F4A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BB1F2C0" w14:textId="77777777" w:rsidR="00EA5F5C" w:rsidRPr="00441788" w:rsidRDefault="00EA5F5C" w:rsidP="00F94B30">
            <w:r w:rsidRPr="00441788">
              <w:t>Q_VSA_FHY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4BA8A1D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35156A0" w14:textId="77777777" w:rsidR="00EA5F5C" w:rsidRPr="00441788" w:rsidRDefault="00EA5F5C" w:rsidP="00F94B30">
            <w:r w:rsidRPr="00441788">
              <w:t>Fractional hydrophobic vdw surface area</w:t>
            </w:r>
          </w:p>
        </w:tc>
      </w:tr>
      <w:tr w:rsidR="00441788" w:rsidRPr="00441788" w14:paraId="2ED9691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BDB14F8" w14:textId="77777777" w:rsidR="00EA5F5C" w:rsidRPr="00441788" w:rsidRDefault="00EA5F5C" w:rsidP="00F94B30">
            <w:r w:rsidRPr="00441788">
              <w:t>Q_VSA_FNEG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EC0478F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1860E25" w14:textId="77777777" w:rsidR="00EA5F5C" w:rsidRPr="00441788" w:rsidRDefault="00EA5F5C" w:rsidP="00F94B30">
            <w:r w:rsidRPr="00441788">
              <w:t>Fractional negative vdw surface area</w:t>
            </w:r>
          </w:p>
        </w:tc>
      </w:tr>
      <w:tr w:rsidR="00441788" w:rsidRPr="00441788" w14:paraId="62CF7DD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5A0CA41" w14:textId="77777777" w:rsidR="00EA5F5C" w:rsidRPr="00441788" w:rsidRDefault="00EA5F5C" w:rsidP="00F94B30">
            <w:r w:rsidRPr="00441788">
              <w:t>Q_VSA_FPNEG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47BFCF9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3A4C2BD" w14:textId="77777777" w:rsidR="00EA5F5C" w:rsidRPr="00441788" w:rsidRDefault="00EA5F5C" w:rsidP="00F94B30">
            <w:r w:rsidRPr="00441788">
              <w:t>Fractional polar negative vdw surface area</w:t>
            </w:r>
          </w:p>
        </w:tc>
      </w:tr>
      <w:tr w:rsidR="00441788" w:rsidRPr="00441788" w14:paraId="58AFEBD5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D1A7465" w14:textId="77777777" w:rsidR="00EA5F5C" w:rsidRPr="00441788" w:rsidRDefault="00EA5F5C" w:rsidP="00F94B30">
            <w:r w:rsidRPr="00441788">
              <w:t>Q_VSA_FPOL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AF02CBF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AF15E00" w14:textId="77777777" w:rsidR="00EA5F5C" w:rsidRPr="00441788" w:rsidRDefault="00EA5F5C" w:rsidP="00F94B30">
            <w:r w:rsidRPr="00441788">
              <w:t>Fractional polar vdw surface area</w:t>
            </w:r>
          </w:p>
        </w:tc>
      </w:tr>
      <w:tr w:rsidR="00441788" w:rsidRPr="00441788" w14:paraId="7C98CE8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FF72F4E" w14:textId="77777777" w:rsidR="00EA5F5C" w:rsidRPr="00441788" w:rsidRDefault="00EA5F5C" w:rsidP="00F94B30">
            <w:r w:rsidRPr="00441788">
              <w:t>Q_VSA_FPOS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8DEB6DF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31A8CD0" w14:textId="77777777" w:rsidR="00EA5F5C" w:rsidRPr="00441788" w:rsidRDefault="00EA5F5C" w:rsidP="00F94B30">
            <w:r w:rsidRPr="00441788">
              <w:t>Fractional positive vdw surface area</w:t>
            </w:r>
          </w:p>
        </w:tc>
      </w:tr>
      <w:tr w:rsidR="00441788" w:rsidRPr="00441788" w14:paraId="3A6D9795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D379EAF" w14:textId="77777777" w:rsidR="00EA5F5C" w:rsidRPr="00441788" w:rsidRDefault="00EA5F5C" w:rsidP="00F94B30">
            <w:r w:rsidRPr="00441788">
              <w:t>Q_VSA_FPPOS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9CF5573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20DE742" w14:textId="77777777" w:rsidR="00EA5F5C" w:rsidRPr="00441788" w:rsidRDefault="00EA5F5C" w:rsidP="00F94B30">
            <w:r w:rsidRPr="00441788">
              <w:t>Fractional polar positive vdw surface area</w:t>
            </w:r>
          </w:p>
        </w:tc>
      </w:tr>
      <w:tr w:rsidR="00441788" w:rsidRPr="00441788" w14:paraId="18E5B97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95D0958" w14:textId="77777777" w:rsidR="00EA5F5C" w:rsidRPr="00441788" w:rsidRDefault="00EA5F5C" w:rsidP="00F94B30">
            <w:r w:rsidRPr="00441788">
              <w:t>Q_VSA_HY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13C431F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FE7C10C" w14:textId="77777777" w:rsidR="00EA5F5C" w:rsidRPr="00441788" w:rsidRDefault="00EA5F5C" w:rsidP="00F94B30">
            <w:r w:rsidRPr="00441788">
              <w:t>Total hydrophobic vdw surface area</w:t>
            </w:r>
          </w:p>
        </w:tc>
      </w:tr>
      <w:tr w:rsidR="00441788" w:rsidRPr="00441788" w14:paraId="4FA4D25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0089E03" w14:textId="77777777" w:rsidR="00EA5F5C" w:rsidRPr="00441788" w:rsidRDefault="00EA5F5C" w:rsidP="00F94B30">
            <w:r w:rsidRPr="00441788">
              <w:t>Q_VSA_NEG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5A2B122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D72293C" w14:textId="77777777" w:rsidR="00EA5F5C" w:rsidRPr="00441788" w:rsidRDefault="00EA5F5C" w:rsidP="00F94B30">
            <w:r w:rsidRPr="00441788">
              <w:t>Total negative vdw surface area</w:t>
            </w:r>
          </w:p>
        </w:tc>
      </w:tr>
      <w:tr w:rsidR="00441788" w:rsidRPr="00441788" w14:paraId="2118397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1272576" w14:textId="77777777" w:rsidR="00EA5F5C" w:rsidRPr="00441788" w:rsidRDefault="00EA5F5C" w:rsidP="00F94B30">
            <w:r w:rsidRPr="00441788">
              <w:t>Q_VSA_PNEG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5D4D404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0D6877A" w14:textId="77777777" w:rsidR="00EA5F5C" w:rsidRPr="00441788" w:rsidRDefault="00EA5F5C" w:rsidP="00F94B30">
            <w:r w:rsidRPr="00441788">
              <w:t>Total polar negative vdw surface area</w:t>
            </w:r>
          </w:p>
        </w:tc>
      </w:tr>
      <w:tr w:rsidR="00441788" w:rsidRPr="00441788" w14:paraId="2FE6A4B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960BA5C" w14:textId="77777777" w:rsidR="00EA5F5C" w:rsidRPr="00441788" w:rsidRDefault="00EA5F5C" w:rsidP="00F94B30">
            <w:r w:rsidRPr="00441788">
              <w:t>Q_VSA_POL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EDA1D22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09C86A8" w14:textId="77777777" w:rsidR="00EA5F5C" w:rsidRPr="00441788" w:rsidRDefault="00EA5F5C" w:rsidP="00F94B30">
            <w:r w:rsidRPr="00441788">
              <w:t>Total polar vdw surface area</w:t>
            </w:r>
          </w:p>
        </w:tc>
      </w:tr>
      <w:tr w:rsidR="00441788" w:rsidRPr="00441788" w14:paraId="6A1DFA0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E48BC9E" w14:textId="77777777" w:rsidR="00EA5F5C" w:rsidRPr="00441788" w:rsidRDefault="00EA5F5C" w:rsidP="00F94B30">
            <w:r w:rsidRPr="00441788">
              <w:t>Q_VSA_POS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778DA96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2665029" w14:textId="77777777" w:rsidR="00EA5F5C" w:rsidRPr="00441788" w:rsidRDefault="00EA5F5C" w:rsidP="00F94B30">
            <w:r w:rsidRPr="00441788">
              <w:t>Total positive vdw surface area</w:t>
            </w:r>
          </w:p>
        </w:tc>
      </w:tr>
      <w:tr w:rsidR="00441788" w:rsidRPr="00441788" w14:paraId="0AE3C85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B0EB7AA" w14:textId="77777777" w:rsidR="00EA5F5C" w:rsidRPr="00441788" w:rsidRDefault="00EA5F5C" w:rsidP="00F94B30">
            <w:r w:rsidRPr="00441788">
              <w:t>Q_VSA_PPOS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EA8C0AA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AF3ED4F" w14:textId="77777777" w:rsidR="00EA5F5C" w:rsidRPr="00441788" w:rsidRDefault="00EA5F5C" w:rsidP="00F94B30">
            <w:r w:rsidRPr="00441788">
              <w:t>Total polar positive vdw surface area</w:t>
            </w:r>
          </w:p>
        </w:tc>
      </w:tr>
      <w:tr w:rsidR="00441788" w:rsidRPr="00441788" w14:paraId="2694E87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F8986DF" w14:textId="77777777" w:rsidR="00EA5F5C" w:rsidRPr="00441788" w:rsidRDefault="00EA5F5C" w:rsidP="00F94B30">
            <w:r w:rsidRPr="00441788">
              <w:t>radius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A080DFA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20CF80D" w14:textId="77777777" w:rsidR="00EA5F5C" w:rsidRPr="00441788" w:rsidRDefault="00EA5F5C" w:rsidP="00F94B30">
            <w:r w:rsidRPr="00441788">
              <w:t>Smallest vertex eccentricity in graph</w:t>
            </w:r>
          </w:p>
        </w:tc>
      </w:tr>
      <w:tr w:rsidR="00441788" w:rsidRPr="00441788" w14:paraId="3A84977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9A6B343" w14:textId="77777777" w:rsidR="00EA5F5C" w:rsidRPr="00441788" w:rsidRDefault="00EA5F5C" w:rsidP="00F94B30">
            <w:r w:rsidRPr="00441788">
              <w:t>reactiv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B37D440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7D67CF5" w14:textId="77777777" w:rsidR="00EA5F5C" w:rsidRPr="00441788" w:rsidRDefault="00EA5F5C" w:rsidP="00F94B30">
            <w:r w:rsidRPr="00441788">
              <w:t>Reactivity</w:t>
            </w:r>
          </w:p>
        </w:tc>
      </w:tr>
      <w:tr w:rsidR="00441788" w:rsidRPr="00441788" w14:paraId="2B76B07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BB2E575" w14:textId="77777777" w:rsidR="00EA5F5C" w:rsidRPr="00441788" w:rsidRDefault="00EA5F5C" w:rsidP="00F94B30">
            <w:r w:rsidRPr="00441788">
              <w:t>rgyr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9196256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DDE7D39" w14:textId="77777777" w:rsidR="00EA5F5C" w:rsidRPr="00441788" w:rsidRDefault="00EA5F5C" w:rsidP="00F94B30">
            <w:r w:rsidRPr="00441788">
              <w:t>Radius of gyration</w:t>
            </w:r>
          </w:p>
        </w:tc>
      </w:tr>
      <w:tr w:rsidR="00441788" w:rsidRPr="00441788" w14:paraId="74BF06D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35CF7B7" w14:textId="77777777" w:rsidR="00EA5F5C" w:rsidRPr="00441788" w:rsidRDefault="00EA5F5C" w:rsidP="00F94B30">
            <w:r w:rsidRPr="00441788">
              <w:lastRenderedPageBreak/>
              <w:t>rings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097CE38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ACF10A8" w14:textId="77777777" w:rsidR="00EA5F5C" w:rsidRPr="00441788" w:rsidRDefault="00EA5F5C" w:rsidP="00F94B30">
            <w:r w:rsidRPr="00441788">
              <w:t>Number of rings</w:t>
            </w:r>
          </w:p>
        </w:tc>
      </w:tr>
      <w:tr w:rsidR="00441788" w:rsidRPr="00441788" w14:paraId="6FA29A0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F75A7FD" w14:textId="77777777" w:rsidR="00EA5F5C" w:rsidRPr="00441788" w:rsidRDefault="00EA5F5C" w:rsidP="00F94B30">
            <w:r w:rsidRPr="00441788">
              <w:t>RPC+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FBA7EEF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0A4717C" w14:textId="77777777" w:rsidR="00EA5F5C" w:rsidRPr="00441788" w:rsidRDefault="00EA5F5C" w:rsidP="00F94B30">
            <w:r w:rsidRPr="00441788">
              <w:t>Relative positive partial charge</w:t>
            </w:r>
          </w:p>
        </w:tc>
      </w:tr>
      <w:tr w:rsidR="00441788" w:rsidRPr="00441788" w14:paraId="33D8B47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BFB1139" w14:textId="77777777" w:rsidR="00EA5F5C" w:rsidRPr="00441788" w:rsidRDefault="00EA5F5C" w:rsidP="00F94B30">
            <w:r w:rsidRPr="00441788">
              <w:t>RPC-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9D09118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15B3A4E" w14:textId="77777777" w:rsidR="00EA5F5C" w:rsidRPr="00441788" w:rsidRDefault="00EA5F5C" w:rsidP="00F94B30">
            <w:r w:rsidRPr="00441788">
              <w:t>Relative negative partial charge</w:t>
            </w:r>
          </w:p>
        </w:tc>
      </w:tr>
      <w:tr w:rsidR="00441788" w:rsidRPr="00441788" w14:paraId="52B27DF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B8F921F" w14:textId="77777777" w:rsidR="00EA5F5C" w:rsidRPr="00441788" w:rsidRDefault="00EA5F5C" w:rsidP="00F94B30">
            <w:r w:rsidRPr="00441788">
              <w:t>rsynt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DE569C7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517F22E" w14:textId="77777777" w:rsidR="00EA5F5C" w:rsidRPr="00441788" w:rsidRDefault="00EA5F5C" w:rsidP="00F94B30">
            <w:r w:rsidRPr="00441788">
              <w:t>Synthetic Feasibility</w:t>
            </w:r>
          </w:p>
        </w:tc>
      </w:tr>
      <w:tr w:rsidR="00441788" w:rsidRPr="00441788" w14:paraId="6142CB3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498445B" w14:textId="77777777" w:rsidR="00EA5F5C" w:rsidRPr="00441788" w:rsidRDefault="00EA5F5C" w:rsidP="00F94B30">
            <w:r w:rsidRPr="00441788">
              <w:t>SlogP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0830AB0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E3DBB2F" w14:textId="77777777" w:rsidR="00EA5F5C" w:rsidRPr="00441788" w:rsidRDefault="00EA5F5C" w:rsidP="00F94B30">
            <w:r w:rsidRPr="00441788">
              <w:t>Log Octanol/Water Partition Coefficient</w:t>
            </w:r>
          </w:p>
        </w:tc>
      </w:tr>
      <w:tr w:rsidR="00441788" w:rsidRPr="00441788" w14:paraId="4520CEF5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A7B2425" w14:textId="77777777" w:rsidR="00EA5F5C" w:rsidRPr="00441788" w:rsidRDefault="00EA5F5C" w:rsidP="00F94B30">
            <w:r w:rsidRPr="00441788">
              <w:t>SlogP_VSA0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126827F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D6920EB" w14:textId="77777777" w:rsidR="00EA5F5C" w:rsidRPr="00441788" w:rsidRDefault="00EA5F5C" w:rsidP="00F94B30">
            <w:r w:rsidRPr="00441788">
              <w:t>Bin 0 SlogP (-10  ,-0.40]</w:t>
            </w:r>
          </w:p>
        </w:tc>
      </w:tr>
      <w:tr w:rsidR="00441788" w:rsidRPr="00441788" w14:paraId="507FB34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6B062F3" w14:textId="77777777" w:rsidR="00EA5F5C" w:rsidRPr="00441788" w:rsidRDefault="00EA5F5C" w:rsidP="00F94B30">
            <w:r w:rsidRPr="00441788">
              <w:t>SlogP_VSA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7D0C4DF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F1D4227" w14:textId="77777777" w:rsidR="00EA5F5C" w:rsidRPr="00441788" w:rsidRDefault="00EA5F5C" w:rsidP="00F94B30">
            <w:r w:rsidRPr="00441788">
              <w:t>Bin 1 SlogP (-0.40,-0.20]</w:t>
            </w:r>
          </w:p>
        </w:tc>
      </w:tr>
      <w:tr w:rsidR="00441788" w:rsidRPr="00441788" w14:paraId="6AF6253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E0D6DDA" w14:textId="77777777" w:rsidR="00EA5F5C" w:rsidRPr="00441788" w:rsidRDefault="00EA5F5C" w:rsidP="00F94B30">
            <w:r w:rsidRPr="00441788">
              <w:t>SlogP_VSA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43C33D6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49D8B4F" w14:textId="77777777" w:rsidR="00EA5F5C" w:rsidRPr="00441788" w:rsidRDefault="00EA5F5C" w:rsidP="00F94B30">
            <w:r w:rsidRPr="00441788">
              <w:t>Bin 2 SlogP (-0.20, 0.00]</w:t>
            </w:r>
          </w:p>
        </w:tc>
      </w:tr>
      <w:tr w:rsidR="00441788" w:rsidRPr="00441788" w14:paraId="14006B5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FFDE4A6" w14:textId="77777777" w:rsidR="00EA5F5C" w:rsidRPr="00441788" w:rsidRDefault="00EA5F5C" w:rsidP="00F94B30">
            <w:r w:rsidRPr="00441788">
              <w:t>SlogP_VSA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A39AD50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1BABD64" w14:textId="77777777" w:rsidR="00EA5F5C" w:rsidRPr="00441788" w:rsidRDefault="00EA5F5C" w:rsidP="00F94B30">
            <w:r w:rsidRPr="00441788">
              <w:t>Bin 3 SlogP ( 0.00, 0.10]</w:t>
            </w:r>
          </w:p>
        </w:tc>
      </w:tr>
      <w:tr w:rsidR="00441788" w:rsidRPr="00441788" w14:paraId="4E477D1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F21A890" w14:textId="77777777" w:rsidR="00EA5F5C" w:rsidRPr="00441788" w:rsidRDefault="00EA5F5C" w:rsidP="00F94B30">
            <w:r w:rsidRPr="00441788">
              <w:t>SlogP_VSA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94C879B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7FB49B6" w14:textId="77777777" w:rsidR="00EA5F5C" w:rsidRPr="00441788" w:rsidRDefault="00EA5F5C" w:rsidP="00F94B30">
            <w:r w:rsidRPr="00441788">
              <w:t>Bin 4 SlogP ( 0.10, 0.15]</w:t>
            </w:r>
          </w:p>
        </w:tc>
      </w:tr>
      <w:tr w:rsidR="00441788" w:rsidRPr="00441788" w14:paraId="2710FD6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796E17B" w14:textId="77777777" w:rsidR="00EA5F5C" w:rsidRPr="00441788" w:rsidRDefault="00EA5F5C" w:rsidP="00F94B30">
            <w:r w:rsidRPr="00441788">
              <w:t>SlogP_VSA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254E467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DCB3083" w14:textId="77777777" w:rsidR="00EA5F5C" w:rsidRPr="00441788" w:rsidRDefault="00EA5F5C" w:rsidP="00F94B30">
            <w:r w:rsidRPr="00441788">
              <w:t>Bin 5 SlogP ( 0.15, 0.20]</w:t>
            </w:r>
          </w:p>
        </w:tc>
      </w:tr>
      <w:tr w:rsidR="00441788" w:rsidRPr="00441788" w14:paraId="02B3FE45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1D68DAB" w14:textId="77777777" w:rsidR="00EA5F5C" w:rsidRPr="00441788" w:rsidRDefault="00EA5F5C" w:rsidP="00F94B30">
            <w:r w:rsidRPr="00441788">
              <w:t>SlogP_VSA6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F05C1DF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AEB5F4F" w14:textId="77777777" w:rsidR="00EA5F5C" w:rsidRPr="00441788" w:rsidRDefault="00EA5F5C" w:rsidP="00F94B30">
            <w:r w:rsidRPr="00441788">
              <w:t>Bin 6 SlogP ( 0.20, 0.25]</w:t>
            </w:r>
          </w:p>
        </w:tc>
      </w:tr>
      <w:tr w:rsidR="00441788" w:rsidRPr="00441788" w14:paraId="172B394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E2E42C1" w14:textId="77777777" w:rsidR="00EA5F5C" w:rsidRPr="00441788" w:rsidRDefault="00EA5F5C" w:rsidP="00F94B30">
            <w:r w:rsidRPr="00441788">
              <w:t>SlogP_VSA7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FC3CDF7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5C16421" w14:textId="77777777" w:rsidR="00EA5F5C" w:rsidRPr="00441788" w:rsidRDefault="00EA5F5C" w:rsidP="00F94B30">
            <w:r w:rsidRPr="00441788">
              <w:t>Bin 7 SlogP ( 0.25, 0.30]</w:t>
            </w:r>
          </w:p>
        </w:tc>
      </w:tr>
      <w:tr w:rsidR="00441788" w:rsidRPr="00441788" w14:paraId="79C7B02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0422DCA" w14:textId="77777777" w:rsidR="00EA5F5C" w:rsidRPr="00441788" w:rsidRDefault="00EA5F5C" w:rsidP="00F94B30">
            <w:r w:rsidRPr="00441788">
              <w:t>SlogP_VSA8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5E39106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63F69B8" w14:textId="77777777" w:rsidR="00EA5F5C" w:rsidRPr="00441788" w:rsidRDefault="00EA5F5C" w:rsidP="00F94B30">
            <w:r w:rsidRPr="00441788">
              <w:t>Bin 8 SlogP ( 0.30, 0.40]</w:t>
            </w:r>
          </w:p>
        </w:tc>
      </w:tr>
      <w:tr w:rsidR="00441788" w:rsidRPr="00441788" w14:paraId="4BD7F8E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CBEA3C2" w14:textId="77777777" w:rsidR="00EA5F5C" w:rsidRPr="00441788" w:rsidRDefault="00EA5F5C" w:rsidP="00F94B30">
            <w:r w:rsidRPr="00441788">
              <w:t>SlogP_VSA9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89D3B98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3040246" w14:textId="77777777" w:rsidR="00EA5F5C" w:rsidRPr="00441788" w:rsidRDefault="00EA5F5C" w:rsidP="00F94B30">
            <w:r w:rsidRPr="00441788">
              <w:t>Bin 9 SlogP ( 0.40,10]</w:t>
            </w:r>
          </w:p>
        </w:tc>
      </w:tr>
      <w:tr w:rsidR="00441788" w:rsidRPr="00441788" w14:paraId="120CBC8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7751FC6" w14:textId="77777777" w:rsidR="00EA5F5C" w:rsidRPr="00441788" w:rsidRDefault="00EA5F5C" w:rsidP="00F94B30">
            <w:r w:rsidRPr="00441788">
              <w:t>SMR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350B597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A532058" w14:textId="77777777" w:rsidR="00EA5F5C" w:rsidRPr="00441788" w:rsidRDefault="00EA5F5C" w:rsidP="00F94B30">
            <w:r w:rsidRPr="00441788">
              <w:t>Molar Refractivity</w:t>
            </w:r>
          </w:p>
        </w:tc>
      </w:tr>
      <w:tr w:rsidR="00441788" w:rsidRPr="00441788" w14:paraId="776F8BF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DA9DB8B" w14:textId="77777777" w:rsidR="00EA5F5C" w:rsidRPr="00441788" w:rsidRDefault="00EA5F5C" w:rsidP="00F94B30">
            <w:r w:rsidRPr="00441788">
              <w:t>SMR_VSA0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8581C11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7399755" w14:textId="77777777" w:rsidR="00EA5F5C" w:rsidRPr="00441788" w:rsidRDefault="00EA5F5C" w:rsidP="00F94B30">
            <w:r w:rsidRPr="00441788">
              <w:t>Bin 0 SMR (0.000,0.110]</w:t>
            </w:r>
          </w:p>
        </w:tc>
      </w:tr>
      <w:tr w:rsidR="00441788" w:rsidRPr="00441788" w14:paraId="4D8A5B2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D588454" w14:textId="77777777" w:rsidR="00EA5F5C" w:rsidRPr="00441788" w:rsidRDefault="00EA5F5C" w:rsidP="00F94B30">
            <w:r w:rsidRPr="00441788">
              <w:t>SMR_VSA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7D95406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77924ED" w14:textId="77777777" w:rsidR="00EA5F5C" w:rsidRPr="00441788" w:rsidRDefault="00EA5F5C" w:rsidP="00F94B30">
            <w:r w:rsidRPr="00441788">
              <w:t>Bin 1 SMR (0.110,0.260]</w:t>
            </w:r>
          </w:p>
        </w:tc>
      </w:tr>
      <w:tr w:rsidR="00441788" w:rsidRPr="00441788" w14:paraId="79332375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FD7FD2C" w14:textId="77777777" w:rsidR="00EA5F5C" w:rsidRPr="00441788" w:rsidRDefault="00EA5F5C" w:rsidP="00F94B30">
            <w:r w:rsidRPr="00441788">
              <w:t>SMR_VSA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C18738D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115B7A6" w14:textId="77777777" w:rsidR="00EA5F5C" w:rsidRPr="00441788" w:rsidRDefault="00EA5F5C" w:rsidP="00F94B30">
            <w:r w:rsidRPr="00441788">
              <w:t>Bin 2 SMR (0.260,0.350]</w:t>
            </w:r>
          </w:p>
        </w:tc>
      </w:tr>
      <w:tr w:rsidR="00441788" w:rsidRPr="00441788" w14:paraId="1CEADD9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9E43CA3" w14:textId="77777777" w:rsidR="00EA5F5C" w:rsidRPr="00441788" w:rsidRDefault="00EA5F5C" w:rsidP="00F94B30">
            <w:r w:rsidRPr="00441788">
              <w:t>SMR_VSA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3F6F9E2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4DCFD36" w14:textId="77777777" w:rsidR="00EA5F5C" w:rsidRPr="00441788" w:rsidRDefault="00EA5F5C" w:rsidP="00F94B30">
            <w:r w:rsidRPr="00441788">
              <w:t>Bin 3 SMR (0.350,0.390]</w:t>
            </w:r>
          </w:p>
        </w:tc>
      </w:tr>
      <w:tr w:rsidR="00441788" w:rsidRPr="00441788" w14:paraId="517BF09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94446BE" w14:textId="77777777" w:rsidR="00EA5F5C" w:rsidRPr="00441788" w:rsidRDefault="00EA5F5C" w:rsidP="00F94B30">
            <w:r w:rsidRPr="00441788">
              <w:t>SMR_VSA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B5AD325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6631079" w14:textId="77777777" w:rsidR="00EA5F5C" w:rsidRPr="00441788" w:rsidRDefault="00EA5F5C" w:rsidP="00F94B30">
            <w:r w:rsidRPr="00441788">
              <w:t>Bin 4 SMR (0.390,0.440]</w:t>
            </w:r>
          </w:p>
        </w:tc>
      </w:tr>
      <w:tr w:rsidR="00441788" w:rsidRPr="00441788" w14:paraId="31FA76D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AC9836F" w14:textId="77777777" w:rsidR="00EA5F5C" w:rsidRPr="00441788" w:rsidRDefault="00EA5F5C" w:rsidP="00F94B30">
            <w:r w:rsidRPr="00441788">
              <w:t>SMR_VSA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FC4041A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DDE3DEC" w14:textId="77777777" w:rsidR="00EA5F5C" w:rsidRPr="00441788" w:rsidRDefault="00EA5F5C" w:rsidP="00F94B30">
            <w:r w:rsidRPr="00441788">
              <w:t>Bin 5 SMR (0.440,0.485]</w:t>
            </w:r>
          </w:p>
        </w:tc>
      </w:tr>
      <w:tr w:rsidR="00441788" w:rsidRPr="00441788" w14:paraId="7F17E80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0AD72A9" w14:textId="77777777" w:rsidR="00EA5F5C" w:rsidRPr="00441788" w:rsidRDefault="00EA5F5C" w:rsidP="00F94B30">
            <w:r w:rsidRPr="00441788">
              <w:t>SMR_VSA6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914C0D2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C3602D8" w14:textId="77777777" w:rsidR="00EA5F5C" w:rsidRPr="00441788" w:rsidRDefault="00EA5F5C" w:rsidP="00F94B30">
            <w:r w:rsidRPr="00441788">
              <w:t>Bin 6 SMR (0.485,0.560]</w:t>
            </w:r>
          </w:p>
        </w:tc>
      </w:tr>
      <w:tr w:rsidR="00441788" w:rsidRPr="00441788" w14:paraId="40F2128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32DC416" w14:textId="77777777" w:rsidR="00EA5F5C" w:rsidRPr="00441788" w:rsidRDefault="00EA5F5C" w:rsidP="00F94B30">
            <w:r w:rsidRPr="00441788">
              <w:lastRenderedPageBreak/>
              <w:t>SMR_VSA7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DC874F5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E3BA33C" w14:textId="77777777" w:rsidR="00EA5F5C" w:rsidRPr="00441788" w:rsidRDefault="00EA5F5C" w:rsidP="00F94B30">
            <w:r w:rsidRPr="00441788">
              <w:t>Bin 7 SMR (0.560,10]</w:t>
            </w:r>
          </w:p>
        </w:tc>
      </w:tr>
      <w:tr w:rsidR="00441788" w:rsidRPr="00441788" w14:paraId="506195F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1BDCE2A" w14:textId="77777777" w:rsidR="00EA5F5C" w:rsidRPr="00441788" w:rsidRDefault="00EA5F5C" w:rsidP="00F94B30">
            <w:r w:rsidRPr="00441788">
              <w:t>std_dim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99AE42C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6302755" w14:textId="77777777" w:rsidR="00EA5F5C" w:rsidRPr="00441788" w:rsidRDefault="00EA5F5C" w:rsidP="00F94B30">
            <w:r w:rsidRPr="00441788">
              <w:t>Standard dimension 1</w:t>
            </w:r>
          </w:p>
        </w:tc>
      </w:tr>
      <w:tr w:rsidR="00441788" w:rsidRPr="00441788" w14:paraId="49292E6C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AC2CD0B" w14:textId="77777777" w:rsidR="00EA5F5C" w:rsidRPr="00441788" w:rsidRDefault="00EA5F5C" w:rsidP="00F94B30">
            <w:r w:rsidRPr="00441788">
              <w:t>std_dim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E40EE32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BFECDC8" w14:textId="77777777" w:rsidR="00EA5F5C" w:rsidRPr="00441788" w:rsidRDefault="00EA5F5C" w:rsidP="00F94B30">
            <w:r w:rsidRPr="00441788">
              <w:t>Standard dimension 2</w:t>
            </w:r>
          </w:p>
        </w:tc>
      </w:tr>
      <w:tr w:rsidR="00441788" w:rsidRPr="00441788" w14:paraId="04049F37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BE6CAFD" w14:textId="77777777" w:rsidR="00EA5F5C" w:rsidRPr="00441788" w:rsidRDefault="00EA5F5C" w:rsidP="00F94B30">
            <w:r w:rsidRPr="00441788">
              <w:t>std_dim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0061902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4FA5E69" w14:textId="77777777" w:rsidR="00EA5F5C" w:rsidRPr="00441788" w:rsidRDefault="00EA5F5C" w:rsidP="00F94B30">
            <w:r w:rsidRPr="00441788">
              <w:t>Standard dimension 3</w:t>
            </w:r>
          </w:p>
        </w:tc>
      </w:tr>
      <w:tr w:rsidR="00441788" w:rsidRPr="00441788" w14:paraId="7C111DBC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05CB5E1" w14:textId="77777777" w:rsidR="00EA5F5C" w:rsidRPr="00441788" w:rsidRDefault="00EA5F5C" w:rsidP="00F94B30">
            <w:r w:rsidRPr="00441788">
              <w:t>TPS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FBA5BB8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B5D79A8" w14:textId="77777777" w:rsidR="00EA5F5C" w:rsidRPr="00441788" w:rsidRDefault="00EA5F5C" w:rsidP="00F94B30">
            <w:r w:rsidRPr="00441788">
              <w:t>Topological Polar Surface Area (A**2)</w:t>
            </w:r>
          </w:p>
        </w:tc>
      </w:tr>
      <w:tr w:rsidR="00441788" w:rsidRPr="00441788" w14:paraId="3877A5A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7AEB14E" w14:textId="77777777" w:rsidR="00EA5F5C" w:rsidRPr="00441788" w:rsidRDefault="00EA5F5C" w:rsidP="00F94B30">
            <w:r w:rsidRPr="00441788">
              <w:t>VAdjEq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3D4C87D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51C445E" w14:textId="77777777" w:rsidR="00EA5F5C" w:rsidRPr="00441788" w:rsidRDefault="00EA5F5C" w:rsidP="00F94B30">
            <w:r w:rsidRPr="00441788">
              <w:t>Vertex adjacency information (equal)</w:t>
            </w:r>
          </w:p>
        </w:tc>
      </w:tr>
      <w:tr w:rsidR="00441788" w:rsidRPr="00441788" w14:paraId="24EE7D5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11A2FBC" w14:textId="77777777" w:rsidR="00EA5F5C" w:rsidRPr="00441788" w:rsidRDefault="00EA5F5C" w:rsidP="00F94B30">
            <w:r w:rsidRPr="00441788">
              <w:t>VAdjM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4A6311D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6B6FC01" w14:textId="77777777" w:rsidR="00EA5F5C" w:rsidRPr="00441788" w:rsidRDefault="00EA5F5C" w:rsidP="00F94B30">
            <w:r w:rsidRPr="00441788">
              <w:t>Vertex adjacency information (mag)</w:t>
            </w:r>
          </w:p>
        </w:tc>
      </w:tr>
      <w:tr w:rsidR="00441788" w:rsidRPr="00441788" w14:paraId="2199FDF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C4C522B" w14:textId="77777777" w:rsidR="00EA5F5C" w:rsidRPr="00441788" w:rsidRDefault="00EA5F5C" w:rsidP="00F94B30">
            <w:r w:rsidRPr="00441788">
              <w:t>VDistEq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6F91F5A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E34908B" w14:textId="77777777" w:rsidR="00EA5F5C" w:rsidRPr="00441788" w:rsidRDefault="00EA5F5C" w:rsidP="00F94B30">
            <w:r w:rsidRPr="00441788">
              <w:t>Vertex distance equality index</w:t>
            </w:r>
          </w:p>
        </w:tc>
      </w:tr>
      <w:tr w:rsidR="00441788" w:rsidRPr="00441788" w14:paraId="68FD581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BB09B90" w14:textId="77777777" w:rsidR="00EA5F5C" w:rsidRPr="00441788" w:rsidRDefault="00EA5F5C" w:rsidP="00F94B30">
            <w:r w:rsidRPr="00441788">
              <w:t>VDistM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14CAAF2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546D244" w14:textId="77777777" w:rsidR="00EA5F5C" w:rsidRPr="00441788" w:rsidRDefault="00EA5F5C" w:rsidP="00F94B30">
            <w:r w:rsidRPr="00441788">
              <w:t>Vertex distance magnitude index</w:t>
            </w:r>
          </w:p>
        </w:tc>
      </w:tr>
      <w:tr w:rsidR="00441788" w:rsidRPr="00441788" w14:paraId="5A91CB85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A284417" w14:textId="77777777" w:rsidR="00EA5F5C" w:rsidRPr="00441788" w:rsidRDefault="00EA5F5C" w:rsidP="00F94B30">
            <w:r w:rsidRPr="00441788">
              <w:t>vdw_are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5C8FDDF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AC033D9" w14:textId="77777777" w:rsidR="00EA5F5C" w:rsidRPr="00441788" w:rsidRDefault="00EA5F5C" w:rsidP="00F94B30">
            <w:r w:rsidRPr="00441788">
              <w:t>Van der Waals surface area (A**2)</w:t>
            </w:r>
          </w:p>
        </w:tc>
      </w:tr>
      <w:tr w:rsidR="00441788" w:rsidRPr="00441788" w14:paraId="67136857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639964B" w14:textId="77777777" w:rsidR="00EA5F5C" w:rsidRPr="00441788" w:rsidRDefault="00EA5F5C" w:rsidP="00F94B30">
            <w:r w:rsidRPr="00441788">
              <w:t>vdw_vol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A478115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42FC131" w14:textId="77777777" w:rsidR="00EA5F5C" w:rsidRPr="00441788" w:rsidRDefault="00EA5F5C" w:rsidP="00F94B30">
            <w:r w:rsidRPr="00441788">
              <w:t>Van der Waals volume (A**3)</w:t>
            </w:r>
          </w:p>
        </w:tc>
      </w:tr>
      <w:tr w:rsidR="00441788" w:rsidRPr="00441788" w14:paraId="7A5A6E4C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E96AF0A" w14:textId="77777777" w:rsidR="00EA5F5C" w:rsidRPr="00441788" w:rsidRDefault="00EA5F5C" w:rsidP="00F94B30">
            <w:r w:rsidRPr="00441788">
              <w:t>vol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5C5FFE1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7F62E49" w14:textId="77777777" w:rsidR="00EA5F5C" w:rsidRPr="00441788" w:rsidRDefault="00EA5F5C" w:rsidP="00F94B30">
            <w:r w:rsidRPr="00441788">
              <w:t>Van der Waals volume</w:t>
            </w:r>
          </w:p>
        </w:tc>
      </w:tr>
      <w:tr w:rsidR="00441788" w:rsidRPr="00441788" w14:paraId="783AA7B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A465A42" w14:textId="77777777" w:rsidR="00EA5F5C" w:rsidRPr="00441788" w:rsidRDefault="00EA5F5C" w:rsidP="00F94B30">
            <w:r w:rsidRPr="00441788">
              <w:t>VS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8019188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F38FC79" w14:textId="77777777" w:rsidR="00EA5F5C" w:rsidRPr="00441788" w:rsidRDefault="00EA5F5C" w:rsidP="00F94B30">
            <w:r w:rsidRPr="00441788">
              <w:t>Van der Waals surface area</w:t>
            </w:r>
          </w:p>
        </w:tc>
      </w:tr>
      <w:tr w:rsidR="00441788" w:rsidRPr="00441788" w14:paraId="4D7C3D67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D40F7C3" w14:textId="77777777" w:rsidR="00EA5F5C" w:rsidRPr="00441788" w:rsidRDefault="00EA5F5C" w:rsidP="00F94B30">
            <w:r w:rsidRPr="00441788">
              <w:t>vsa_acc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06DDD6A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1D402CC" w14:textId="77777777" w:rsidR="00EA5F5C" w:rsidRPr="00441788" w:rsidRDefault="00EA5F5C" w:rsidP="00F94B30">
            <w:r w:rsidRPr="00441788">
              <w:t>VDW acceptor surface area (A**2)</w:t>
            </w:r>
          </w:p>
        </w:tc>
      </w:tr>
      <w:tr w:rsidR="00441788" w:rsidRPr="00441788" w14:paraId="707B619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24C6479" w14:textId="77777777" w:rsidR="00EA5F5C" w:rsidRPr="00441788" w:rsidRDefault="00EA5F5C" w:rsidP="00F94B30">
            <w:r w:rsidRPr="00441788">
              <w:t>vsa_aci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7B73772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AD6E0D1" w14:textId="77777777" w:rsidR="00EA5F5C" w:rsidRPr="00441788" w:rsidRDefault="00EA5F5C" w:rsidP="00F94B30">
            <w:r w:rsidRPr="00441788">
              <w:t>VDW acidic surface area (A**2)</w:t>
            </w:r>
          </w:p>
        </w:tc>
      </w:tr>
      <w:tr w:rsidR="00441788" w:rsidRPr="00441788" w14:paraId="3F7A0B0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85B58AF" w14:textId="77777777" w:rsidR="00EA5F5C" w:rsidRPr="00441788" w:rsidRDefault="00EA5F5C" w:rsidP="00F94B30">
            <w:r w:rsidRPr="00441788">
              <w:t>vsa_base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3661D65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F829425" w14:textId="77777777" w:rsidR="00EA5F5C" w:rsidRPr="00441788" w:rsidRDefault="00EA5F5C" w:rsidP="00F94B30">
            <w:r w:rsidRPr="00441788">
              <w:t>VDW basic surface area (A**2)</w:t>
            </w:r>
          </w:p>
        </w:tc>
      </w:tr>
      <w:tr w:rsidR="00441788" w:rsidRPr="00441788" w14:paraId="30D8196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8053513" w14:textId="77777777" w:rsidR="00EA5F5C" w:rsidRPr="00441788" w:rsidRDefault="00EA5F5C" w:rsidP="00F94B30">
            <w:r w:rsidRPr="00441788">
              <w:t>vsa_don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AD20295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5B9B817" w14:textId="77777777" w:rsidR="00EA5F5C" w:rsidRPr="00441788" w:rsidRDefault="00EA5F5C" w:rsidP="00F94B30">
            <w:r w:rsidRPr="00441788">
              <w:t>VDW donor surface area (A**2)</w:t>
            </w:r>
          </w:p>
        </w:tc>
      </w:tr>
      <w:tr w:rsidR="00441788" w:rsidRPr="00441788" w14:paraId="0C23B44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D537675" w14:textId="77777777" w:rsidR="00EA5F5C" w:rsidRPr="00441788" w:rsidRDefault="00EA5F5C" w:rsidP="00F94B30">
            <w:r w:rsidRPr="00441788">
              <w:t>vsa_hy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5F451E1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8F5E373" w14:textId="77777777" w:rsidR="00EA5F5C" w:rsidRPr="00441788" w:rsidRDefault="00EA5F5C" w:rsidP="00F94B30">
            <w:r w:rsidRPr="00441788">
              <w:t>VDW hydrophobe surface area (A**2)</w:t>
            </w:r>
          </w:p>
        </w:tc>
      </w:tr>
      <w:tr w:rsidR="00441788" w:rsidRPr="00441788" w14:paraId="3C0AB7F7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0C6F6A8" w14:textId="77777777" w:rsidR="00EA5F5C" w:rsidRPr="00441788" w:rsidRDefault="00EA5F5C" w:rsidP="00F94B30">
            <w:r w:rsidRPr="00441788">
              <w:t>vsa_other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BF16B16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7A625F2" w14:textId="77777777" w:rsidR="00EA5F5C" w:rsidRPr="00441788" w:rsidRDefault="00EA5F5C" w:rsidP="00F94B30">
            <w:r w:rsidRPr="00441788">
              <w:t>VDW other surface area (A**2)</w:t>
            </w:r>
          </w:p>
        </w:tc>
      </w:tr>
      <w:tr w:rsidR="00441788" w:rsidRPr="00441788" w14:paraId="75DD9D6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2404CBC" w14:textId="77777777" w:rsidR="00EA5F5C" w:rsidRPr="00441788" w:rsidRDefault="00EA5F5C" w:rsidP="00F94B30">
            <w:r w:rsidRPr="00441788">
              <w:t>vsa_pol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7CC7F24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B3686C8" w14:textId="77777777" w:rsidR="00EA5F5C" w:rsidRPr="00441788" w:rsidRDefault="00EA5F5C" w:rsidP="00F94B30">
            <w:r w:rsidRPr="00441788">
              <w:t>VDW polar surface area (A**2)</w:t>
            </w:r>
          </w:p>
        </w:tc>
      </w:tr>
      <w:tr w:rsidR="00441788" w:rsidRPr="00441788" w14:paraId="2054C5E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1ECE7F7" w14:textId="77777777" w:rsidR="00EA5F5C" w:rsidRPr="00441788" w:rsidRDefault="00EA5F5C" w:rsidP="00F94B30">
            <w:r w:rsidRPr="00441788">
              <w:t>vsurf_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88BBD55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3EB2E1B" w14:textId="77777777" w:rsidR="00EA5F5C" w:rsidRPr="00441788" w:rsidRDefault="00EA5F5C" w:rsidP="00F94B30">
            <w:r w:rsidRPr="00441788">
              <w:t>Amphiphilic moment</w:t>
            </w:r>
          </w:p>
        </w:tc>
      </w:tr>
      <w:tr w:rsidR="00441788" w:rsidRPr="00441788" w14:paraId="0573B74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F39381C" w14:textId="77777777" w:rsidR="00EA5F5C" w:rsidRPr="00441788" w:rsidRDefault="00EA5F5C" w:rsidP="00F94B30">
            <w:r w:rsidRPr="00441788">
              <w:t>vsurf_CP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12A7A6B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5A7123E" w14:textId="77777777" w:rsidR="00EA5F5C" w:rsidRPr="00441788" w:rsidRDefault="00EA5F5C" w:rsidP="00F94B30">
            <w:r w:rsidRPr="00441788">
              <w:t>Critical packing parameter</w:t>
            </w:r>
          </w:p>
        </w:tc>
      </w:tr>
      <w:tr w:rsidR="00441788" w:rsidRPr="00441788" w14:paraId="5E6D1F8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34B1388" w14:textId="77777777" w:rsidR="00EA5F5C" w:rsidRPr="00441788" w:rsidRDefault="00EA5F5C" w:rsidP="00F94B30">
            <w:r w:rsidRPr="00441788">
              <w:t>vsurf_CW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2392219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4DDDCD1" w14:textId="77777777" w:rsidR="00EA5F5C" w:rsidRPr="00441788" w:rsidRDefault="00EA5F5C" w:rsidP="00F94B30">
            <w:r w:rsidRPr="00441788">
              <w:t>Capacity factor at -0.2</w:t>
            </w:r>
          </w:p>
        </w:tc>
      </w:tr>
      <w:tr w:rsidR="00441788" w:rsidRPr="00441788" w14:paraId="07CC101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B607E6D" w14:textId="77777777" w:rsidR="00EA5F5C" w:rsidRPr="00441788" w:rsidRDefault="00EA5F5C" w:rsidP="00F94B30">
            <w:r w:rsidRPr="00441788">
              <w:lastRenderedPageBreak/>
              <w:t>vsurf_CW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FDEEE64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66C6785" w14:textId="77777777" w:rsidR="00EA5F5C" w:rsidRPr="00441788" w:rsidRDefault="00EA5F5C" w:rsidP="00F94B30">
            <w:r w:rsidRPr="00441788">
              <w:t>Capacity factor at -0.5</w:t>
            </w:r>
          </w:p>
        </w:tc>
      </w:tr>
      <w:tr w:rsidR="00441788" w:rsidRPr="00441788" w14:paraId="419571A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A9213BA" w14:textId="77777777" w:rsidR="00EA5F5C" w:rsidRPr="00441788" w:rsidRDefault="00EA5F5C" w:rsidP="00F94B30">
            <w:r w:rsidRPr="00441788">
              <w:t>vsurf_CW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10BAA74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796DC7E" w14:textId="77777777" w:rsidR="00EA5F5C" w:rsidRPr="00441788" w:rsidRDefault="00EA5F5C" w:rsidP="00F94B30">
            <w:r w:rsidRPr="00441788">
              <w:t>Capacity factor at -1.0</w:t>
            </w:r>
          </w:p>
        </w:tc>
      </w:tr>
      <w:tr w:rsidR="00441788" w:rsidRPr="00441788" w14:paraId="37B4973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D3660D3" w14:textId="77777777" w:rsidR="00EA5F5C" w:rsidRPr="00441788" w:rsidRDefault="00EA5F5C" w:rsidP="00F94B30">
            <w:r w:rsidRPr="00441788">
              <w:t>vsurf_CW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A2D3EDE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4D197AD" w14:textId="77777777" w:rsidR="00EA5F5C" w:rsidRPr="00441788" w:rsidRDefault="00EA5F5C" w:rsidP="00F94B30">
            <w:r w:rsidRPr="00441788">
              <w:t>Capacity factor at -2.0</w:t>
            </w:r>
          </w:p>
        </w:tc>
      </w:tr>
      <w:tr w:rsidR="00441788" w:rsidRPr="00441788" w14:paraId="35E457B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61940B8" w14:textId="77777777" w:rsidR="00EA5F5C" w:rsidRPr="00441788" w:rsidRDefault="00EA5F5C" w:rsidP="00F94B30">
            <w:r w:rsidRPr="00441788">
              <w:t>vsurf_CW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1D4875F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15A07A7" w14:textId="77777777" w:rsidR="00EA5F5C" w:rsidRPr="00441788" w:rsidRDefault="00EA5F5C" w:rsidP="00F94B30">
            <w:r w:rsidRPr="00441788">
              <w:t>Capacity factor at -3.0</w:t>
            </w:r>
          </w:p>
        </w:tc>
      </w:tr>
      <w:tr w:rsidR="00441788" w:rsidRPr="00441788" w14:paraId="1273486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4064E0B" w14:textId="77777777" w:rsidR="00EA5F5C" w:rsidRPr="00441788" w:rsidRDefault="00EA5F5C" w:rsidP="00F94B30">
            <w:r w:rsidRPr="00441788">
              <w:t>vsurf_CW6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0ECBCCF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5142F9C" w14:textId="77777777" w:rsidR="00EA5F5C" w:rsidRPr="00441788" w:rsidRDefault="00EA5F5C" w:rsidP="00F94B30">
            <w:r w:rsidRPr="00441788">
              <w:t>Capacity factor at -4.0</w:t>
            </w:r>
          </w:p>
        </w:tc>
      </w:tr>
      <w:tr w:rsidR="00441788" w:rsidRPr="00441788" w14:paraId="0BCFF66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BADF50E" w14:textId="77777777" w:rsidR="00EA5F5C" w:rsidRPr="00441788" w:rsidRDefault="00EA5F5C" w:rsidP="00F94B30">
            <w:r w:rsidRPr="00441788">
              <w:t>vsurf_CW7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B9EFF2B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DAFC971" w14:textId="77777777" w:rsidR="00EA5F5C" w:rsidRPr="00441788" w:rsidRDefault="00EA5F5C" w:rsidP="00F94B30">
            <w:r w:rsidRPr="00441788">
              <w:t>Capacity factor at -5.0</w:t>
            </w:r>
          </w:p>
        </w:tc>
      </w:tr>
      <w:tr w:rsidR="00441788" w:rsidRPr="00441788" w14:paraId="7139447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42D8F89" w14:textId="77777777" w:rsidR="00EA5F5C" w:rsidRPr="00441788" w:rsidRDefault="00EA5F5C" w:rsidP="00F94B30">
            <w:r w:rsidRPr="00441788">
              <w:t>vsurf_CW8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2E84FBE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547DEC0" w14:textId="77777777" w:rsidR="00EA5F5C" w:rsidRPr="00441788" w:rsidRDefault="00EA5F5C" w:rsidP="00F94B30">
            <w:r w:rsidRPr="00441788">
              <w:t>Capacity factor at -6.0</w:t>
            </w:r>
          </w:p>
        </w:tc>
      </w:tr>
      <w:tr w:rsidR="00441788" w:rsidRPr="00441788" w14:paraId="4C4FAB7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D046578" w14:textId="77777777" w:rsidR="00EA5F5C" w:rsidRPr="00441788" w:rsidRDefault="00EA5F5C" w:rsidP="00F94B30">
            <w:r w:rsidRPr="00441788">
              <w:t>vsurf_D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CB57725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8A8BC62" w14:textId="77777777" w:rsidR="00EA5F5C" w:rsidRPr="00441788" w:rsidRDefault="00EA5F5C" w:rsidP="00F94B30">
            <w:r w:rsidRPr="00441788">
              <w:t>Hydrophobic volume at -0.2</w:t>
            </w:r>
          </w:p>
        </w:tc>
      </w:tr>
      <w:tr w:rsidR="00441788" w:rsidRPr="00441788" w14:paraId="0B2AE85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7726A26" w14:textId="77777777" w:rsidR="00EA5F5C" w:rsidRPr="00441788" w:rsidRDefault="00EA5F5C" w:rsidP="00F94B30">
            <w:r w:rsidRPr="00441788">
              <w:t>vsurf_D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B5EECD3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3B03D42" w14:textId="77777777" w:rsidR="00EA5F5C" w:rsidRPr="00441788" w:rsidRDefault="00EA5F5C" w:rsidP="00F94B30">
            <w:r w:rsidRPr="00441788">
              <w:t>Hydrophobic volume at -0.4</w:t>
            </w:r>
          </w:p>
        </w:tc>
      </w:tr>
      <w:tr w:rsidR="00441788" w:rsidRPr="00441788" w14:paraId="6069A9B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81F2F04" w14:textId="77777777" w:rsidR="00EA5F5C" w:rsidRPr="00441788" w:rsidRDefault="00EA5F5C" w:rsidP="00F94B30">
            <w:r w:rsidRPr="00441788">
              <w:t>vsurf_D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F5B59C9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E9049BC" w14:textId="77777777" w:rsidR="00EA5F5C" w:rsidRPr="00441788" w:rsidRDefault="00EA5F5C" w:rsidP="00F94B30">
            <w:r w:rsidRPr="00441788">
              <w:t>Hydrophobic volume at -0.6</w:t>
            </w:r>
          </w:p>
        </w:tc>
      </w:tr>
      <w:tr w:rsidR="00441788" w:rsidRPr="00441788" w14:paraId="1BB139D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0A05A9F" w14:textId="77777777" w:rsidR="00EA5F5C" w:rsidRPr="00441788" w:rsidRDefault="00EA5F5C" w:rsidP="00F94B30">
            <w:r w:rsidRPr="00441788">
              <w:t>vsurf_D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2C165BF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0691E03" w14:textId="77777777" w:rsidR="00EA5F5C" w:rsidRPr="00441788" w:rsidRDefault="00EA5F5C" w:rsidP="00F94B30">
            <w:r w:rsidRPr="00441788">
              <w:t>Hydrophobic volume at -0.8</w:t>
            </w:r>
          </w:p>
        </w:tc>
      </w:tr>
      <w:tr w:rsidR="00441788" w:rsidRPr="00441788" w14:paraId="0E0CEAD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9041A3B" w14:textId="77777777" w:rsidR="00EA5F5C" w:rsidRPr="00441788" w:rsidRDefault="00EA5F5C" w:rsidP="00F94B30">
            <w:r w:rsidRPr="00441788">
              <w:t>vsurf_D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D6F4DAF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203FCFB" w14:textId="77777777" w:rsidR="00EA5F5C" w:rsidRPr="00441788" w:rsidRDefault="00EA5F5C" w:rsidP="00F94B30">
            <w:r w:rsidRPr="00441788">
              <w:t>Hydrophobic volume at -1.0</w:t>
            </w:r>
          </w:p>
        </w:tc>
      </w:tr>
      <w:tr w:rsidR="00441788" w:rsidRPr="00441788" w14:paraId="6BFB746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09958A0" w14:textId="77777777" w:rsidR="00EA5F5C" w:rsidRPr="00441788" w:rsidRDefault="00EA5F5C" w:rsidP="00F94B30">
            <w:r w:rsidRPr="00441788">
              <w:t>vsurf_D6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5E9BFE7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373C939" w14:textId="77777777" w:rsidR="00EA5F5C" w:rsidRPr="00441788" w:rsidRDefault="00EA5F5C" w:rsidP="00F94B30">
            <w:r w:rsidRPr="00441788">
              <w:t>Hydrophobic volume at -1.2</w:t>
            </w:r>
          </w:p>
        </w:tc>
      </w:tr>
      <w:tr w:rsidR="00441788" w:rsidRPr="00441788" w14:paraId="36ED346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8ADBEC8" w14:textId="77777777" w:rsidR="00EA5F5C" w:rsidRPr="00441788" w:rsidRDefault="00EA5F5C" w:rsidP="00F94B30">
            <w:r w:rsidRPr="00441788">
              <w:t>vsurf_D7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C7CC205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92BF89B" w14:textId="77777777" w:rsidR="00EA5F5C" w:rsidRPr="00441788" w:rsidRDefault="00EA5F5C" w:rsidP="00F94B30">
            <w:r w:rsidRPr="00441788">
              <w:t>Hydrophobic volume at -1.4</w:t>
            </w:r>
          </w:p>
        </w:tc>
      </w:tr>
      <w:tr w:rsidR="00441788" w:rsidRPr="00441788" w14:paraId="65952E4F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4FFB140" w14:textId="77777777" w:rsidR="00EA5F5C" w:rsidRPr="00441788" w:rsidRDefault="00EA5F5C" w:rsidP="00F94B30">
            <w:r w:rsidRPr="00441788">
              <w:t>vsurf_D8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03FC4AF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9693EA5" w14:textId="77777777" w:rsidR="00EA5F5C" w:rsidRPr="00441788" w:rsidRDefault="00EA5F5C" w:rsidP="00F94B30">
            <w:r w:rsidRPr="00441788">
              <w:t>Hydrophobic volume at -1.6</w:t>
            </w:r>
          </w:p>
        </w:tc>
      </w:tr>
      <w:tr w:rsidR="00441788" w:rsidRPr="00441788" w14:paraId="01945617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71E7BE5" w14:textId="77777777" w:rsidR="00EA5F5C" w:rsidRPr="00441788" w:rsidRDefault="00EA5F5C" w:rsidP="00F94B30">
            <w:r w:rsidRPr="00441788">
              <w:t>vsurf_DD1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783C8F2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5C0D410" w14:textId="77777777" w:rsidR="00EA5F5C" w:rsidRPr="00441788" w:rsidRDefault="00EA5F5C" w:rsidP="00F94B30">
            <w:r w:rsidRPr="00441788">
              <w:t>vsurf_EDmin1, vsurf_EDmin2 distance</w:t>
            </w:r>
          </w:p>
        </w:tc>
      </w:tr>
      <w:tr w:rsidR="00441788" w:rsidRPr="00441788" w14:paraId="658C3C3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2B74F9A" w14:textId="77777777" w:rsidR="00EA5F5C" w:rsidRPr="00441788" w:rsidRDefault="00EA5F5C" w:rsidP="00F94B30">
            <w:r w:rsidRPr="00441788">
              <w:t>vsurf_DD1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D7596F8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32D8D22" w14:textId="77777777" w:rsidR="00EA5F5C" w:rsidRPr="00441788" w:rsidRDefault="00EA5F5C" w:rsidP="00F94B30">
            <w:r w:rsidRPr="00441788">
              <w:t>vsurf_EDmin1, vsurf_EDmin3 distance</w:t>
            </w:r>
          </w:p>
        </w:tc>
      </w:tr>
      <w:tr w:rsidR="00441788" w:rsidRPr="00441788" w14:paraId="6463417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FEE4B1D" w14:textId="77777777" w:rsidR="00EA5F5C" w:rsidRPr="00441788" w:rsidRDefault="00EA5F5C" w:rsidP="00F94B30">
            <w:r w:rsidRPr="00441788">
              <w:t>vsurf_DD2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3C48888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5B67996" w14:textId="77777777" w:rsidR="00EA5F5C" w:rsidRPr="00441788" w:rsidRDefault="00EA5F5C" w:rsidP="00F94B30">
            <w:r w:rsidRPr="00441788">
              <w:t>vsurf_EDmin2, vsurf_EDmin3 distance</w:t>
            </w:r>
          </w:p>
        </w:tc>
      </w:tr>
      <w:tr w:rsidR="00441788" w:rsidRPr="00441788" w14:paraId="1D0C0A5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ED34121" w14:textId="77777777" w:rsidR="00EA5F5C" w:rsidRPr="00441788" w:rsidRDefault="00EA5F5C" w:rsidP="00F94B30">
            <w:r w:rsidRPr="00441788">
              <w:t>vsurf_DW1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9767318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02A2CF8" w14:textId="77777777" w:rsidR="00EA5F5C" w:rsidRPr="00441788" w:rsidRDefault="00EA5F5C" w:rsidP="00F94B30">
            <w:r w:rsidRPr="00441788">
              <w:t>vsurf_EWmin1, vsurf_EWmin2 distance</w:t>
            </w:r>
          </w:p>
        </w:tc>
      </w:tr>
      <w:tr w:rsidR="00441788" w:rsidRPr="00441788" w14:paraId="286CBA55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1F5D3AB" w14:textId="77777777" w:rsidR="00EA5F5C" w:rsidRPr="00441788" w:rsidRDefault="00EA5F5C" w:rsidP="00F94B30">
            <w:r w:rsidRPr="00441788">
              <w:t>vsurf_DW1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EC63111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4555363" w14:textId="77777777" w:rsidR="00EA5F5C" w:rsidRPr="00441788" w:rsidRDefault="00EA5F5C" w:rsidP="00F94B30">
            <w:r w:rsidRPr="00441788">
              <w:t>vsurf_EWmin1, vsurf_EWmin3 distance</w:t>
            </w:r>
          </w:p>
        </w:tc>
      </w:tr>
      <w:tr w:rsidR="00441788" w:rsidRPr="00441788" w14:paraId="259FBE8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E351FA6" w14:textId="77777777" w:rsidR="00EA5F5C" w:rsidRPr="00441788" w:rsidRDefault="00EA5F5C" w:rsidP="00F94B30">
            <w:r w:rsidRPr="00441788">
              <w:t>vsurf_DW2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70C1C2B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6A150A5" w14:textId="77777777" w:rsidR="00EA5F5C" w:rsidRPr="00441788" w:rsidRDefault="00EA5F5C" w:rsidP="00F94B30">
            <w:r w:rsidRPr="00441788">
              <w:t>vsurf_EWmin2, vsurf_EWmin3 distance</w:t>
            </w:r>
          </w:p>
        </w:tc>
      </w:tr>
      <w:tr w:rsidR="00441788" w:rsidRPr="00441788" w14:paraId="6DE0937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C5D3328" w14:textId="77777777" w:rsidR="00EA5F5C" w:rsidRPr="00441788" w:rsidRDefault="00EA5F5C" w:rsidP="00F94B30">
            <w:r w:rsidRPr="00441788">
              <w:t>vsurf_EDmin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E8077E0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183870B" w14:textId="77777777" w:rsidR="00EA5F5C" w:rsidRPr="00441788" w:rsidRDefault="00EA5F5C" w:rsidP="00F94B30">
            <w:r w:rsidRPr="00441788">
              <w:t>Lowest hydrophobic energy</w:t>
            </w:r>
          </w:p>
        </w:tc>
      </w:tr>
      <w:tr w:rsidR="00441788" w:rsidRPr="00441788" w14:paraId="6AC8EAB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B85968A" w14:textId="77777777" w:rsidR="00EA5F5C" w:rsidRPr="00441788" w:rsidRDefault="00EA5F5C" w:rsidP="00F94B30">
            <w:r w:rsidRPr="00441788">
              <w:t>vsurf_EDmin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EED1E66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9B408F8" w14:textId="77777777" w:rsidR="00EA5F5C" w:rsidRPr="00441788" w:rsidRDefault="00EA5F5C" w:rsidP="00F94B30">
            <w:r w:rsidRPr="00441788">
              <w:t>2nd lowest hydrophobic energy</w:t>
            </w:r>
          </w:p>
        </w:tc>
      </w:tr>
      <w:tr w:rsidR="00441788" w:rsidRPr="00441788" w14:paraId="752973B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8E20391" w14:textId="77777777" w:rsidR="00EA5F5C" w:rsidRPr="00441788" w:rsidRDefault="00EA5F5C" w:rsidP="00F94B30">
            <w:r w:rsidRPr="00441788">
              <w:lastRenderedPageBreak/>
              <w:t>vsurf_EDmin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1AFA06D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9AA4BC4" w14:textId="77777777" w:rsidR="00EA5F5C" w:rsidRPr="00441788" w:rsidRDefault="00EA5F5C" w:rsidP="00F94B30">
            <w:r w:rsidRPr="00441788">
              <w:t>3rd lowest hydrophobic energy</w:t>
            </w:r>
          </w:p>
        </w:tc>
      </w:tr>
      <w:tr w:rsidR="00441788" w:rsidRPr="00441788" w14:paraId="04EAF14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248572B" w14:textId="77777777" w:rsidR="00EA5F5C" w:rsidRPr="00441788" w:rsidRDefault="00EA5F5C" w:rsidP="00F94B30">
            <w:r w:rsidRPr="00441788">
              <w:t>vsurf_EWmin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C44EEDA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B8C000E" w14:textId="77777777" w:rsidR="00EA5F5C" w:rsidRPr="00441788" w:rsidRDefault="00EA5F5C" w:rsidP="00F94B30">
            <w:r w:rsidRPr="00441788">
              <w:t>Lowest hydrophilic energy</w:t>
            </w:r>
          </w:p>
        </w:tc>
      </w:tr>
      <w:tr w:rsidR="00441788" w:rsidRPr="00441788" w14:paraId="262F7B1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437029D" w14:textId="77777777" w:rsidR="00EA5F5C" w:rsidRPr="00441788" w:rsidRDefault="00EA5F5C" w:rsidP="00F94B30">
            <w:r w:rsidRPr="00441788">
              <w:t>vsurf_EWmin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D6C285D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9553DC6" w14:textId="77777777" w:rsidR="00EA5F5C" w:rsidRPr="00441788" w:rsidRDefault="00EA5F5C" w:rsidP="00F94B30">
            <w:r w:rsidRPr="00441788">
              <w:t>2nd lowest hydrophilic energy</w:t>
            </w:r>
          </w:p>
        </w:tc>
      </w:tr>
      <w:tr w:rsidR="00441788" w:rsidRPr="00441788" w14:paraId="522EC3EC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691267A" w14:textId="77777777" w:rsidR="00EA5F5C" w:rsidRPr="00441788" w:rsidRDefault="00EA5F5C" w:rsidP="00F94B30">
            <w:r w:rsidRPr="00441788">
              <w:t>vsurf_EWmin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97DCDFF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A54618A" w14:textId="77777777" w:rsidR="00EA5F5C" w:rsidRPr="00441788" w:rsidRDefault="00EA5F5C" w:rsidP="00F94B30">
            <w:r w:rsidRPr="00441788">
              <w:t>3rd lowest hydrophilic energy</w:t>
            </w:r>
          </w:p>
        </w:tc>
      </w:tr>
      <w:tr w:rsidR="00441788" w:rsidRPr="00441788" w14:paraId="209785D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71F17F0" w14:textId="77777777" w:rsidR="00EA5F5C" w:rsidRPr="00441788" w:rsidRDefault="00EA5F5C" w:rsidP="00F94B30">
            <w:r w:rsidRPr="00441788">
              <w:t>vsurf_G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EE63EE9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20839A0" w14:textId="77777777" w:rsidR="00EA5F5C" w:rsidRPr="00441788" w:rsidRDefault="00EA5F5C" w:rsidP="00F94B30">
            <w:r w:rsidRPr="00441788">
              <w:t>Surface globularity</w:t>
            </w:r>
          </w:p>
        </w:tc>
      </w:tr>
      <w:tr w:rsidR="00441788" w:rsidRPr="00441788" w14:paraId="60260BB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FF582D5" w14:textId="77777777" w:rsidR="00EA5F5C" w:rsidRPr="00441788" w:rsidRDefault="00EA5F5C" w:rsidP="00F94B30">
            <w:r w:rsidRPr="00441788">
              <w:t>vsurf_HB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8A91266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933B7FC" w14:textId="77777777" w:rsidR="00EA5F5C" w:rsidRPr="00441788" w:rsidRDefault="00EA5F5C" w:rsidP="00F94B30">
            <w:r w:rsidRPr="00441788">
              <w:t>H-bond donor capacity at -0.2</w:t>
            </w:r>
          </w:p>
        </w:tc>
      </w:tr>
      <w:tr w:rsidR="00441788" w:rsidRPr="00441788" w14:paraId="18EFDF2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E9C957F" w14:textId="77777777" w:rsidR="00EA5F5C" w:rsidRPr="00441788" w:rsidRDefault="00EA5F5C" w:rsidP="00F94B30">
            <w:r w:rsidRPr="00441788">
              <w:t>vsurf_HB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81FE215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A311B45" w14:textId="77777777" w:rsidR="00EA5F5C" w:rsidRPr="00441788" w:rsidRDefault="00EA5F5C" w:rsidP="00F94B30">
            <w:r w:rsidRPr="00441788">
              <w:t>H-bond donor capacity at -0.5</w:t>
            </w:r>
          </w:p>
        </w:tc>
      </w:tr>
      <w:tr w:rsidR="00441788" w:rsidRPr="00441788" w14:paraId="6CAAEED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5511178" w14:textId="77777777" w:rsidR="00EA5F5C" w:rsidRPr="00441788" w:rsidRDefault="00EA5F5C" w:rsidP="00F94B30">
            <w:r w:rsidRPr="00441788">
              <w:t>vsurf_HB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217FFCF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DBD9285" w14:textId="77777777" w:rsidR="00EA5F5C" w:rsidRPr="00441788" w:rsidRDefault="00EA5F5C" w:rsidP="00F94B30">
            <w:r w:rsidRPr="00441788">
              <w:t>H-bond donor capacity at -1.0</w:t>
            </w:r>
          </w:p>
        </w:tc>
      </w:tr>
      <w:tr w:rsidR="00441788" w:rsidRPr="00441788" w14:paraId="0ADC19DA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49A08D1" w14:textId="77777777" w:rsidR="00EA5F5C" w:rsidRPr="00441788" w:rsidRDefault="00EA5F5C" w:rsidP="00F94B30">
            <w:r w:rsidRPr="00441788">
              <w:t>vsurf_HB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4514238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C6647C4" w14:textId="77777777" w:rsidR="00EA5F5C" w:rsidRPr="00441788" w:rsidRDefault="00EA5F5C" w:rsidP="00F94B30">
            <w:r w:rsidRPr="00441788">
              <w:t>H-bond donor capacity at -2.0</w:t>
            </w:r>
          </w:p>
        </w:tc>
      </w:tr>
      <w:tr w:rsidR="00441788" w:rsidRPr="00441788" w14:paraId="1B48D90F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8D86609" w14:textId="77777777" w:rsidR="00EA5F5C" w:rsidRPr="00441788" w:rsidRDefault="00EA5F5C" w:rsidP="00F94B30">
            <w:r w:rsidRPr="00441788">
              <w:t>vsurf_HB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0CF36B1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87212D3" w14:textId="77777777" w:rsidR="00EA5F5C" w:rsidRPr="00441788" w:rsidRDefault="00EA5F5C" w:rsidP="00F94B30">
            <w:r w:rsidRPr="00441788">
              <w:t>H-bond donor capacity at -3.0</w:t>
            </w:r>
          </w:p>
        </w:tc>
      </w:tr>
      <w:tr w:rsidR="00441788" w:rsidRPr="00441788" w14:paraId="543ECE82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4BBD4F6" w14:textId="77777777" w:rsidR="00EA5F5C" w:rsidRPr="00441788" w:rsidRDefault="00EA5F5C" w:rsidP="00F94B30">
            <w:r w:rsidRPr="00441788">
              <w:t>vsurf_HB6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4E5CA44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E8D77EF" w14:textId="77777777" w:rsidR="00EA5F5C" w:rsidRPr="00441788" w:rsidRDefault="00EA5F5C" w:rsidP="00F94B30">
            <w:r w:rsidRPr="00441788">
              <w:t>H-bond donor capacity at -4.0</w:t>
            </w:r>
          </w:p>
        </w:tc>
      </w:tr>
      <w:tr w:rsidR="00441788" w:rsidRPr="00441788" w14:paraId="30313F8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8854465" w14:textId="77777777" w:rsidR="00EA5F5C" w:rsidRPr="00441788" w:rsidRDefault="00EA5F5C" w:rsidP="00F94B30">
            <w:r w:rsidRPr="00441788">
              <w:t>vsurf_HB7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B9D9122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6D5B943" w14:textId="77777777" w:rsidR="00EA5F5C" w:rsidRPr="00441788" w:rsidRDefault="00EA5F5C" w:rsidP="00F94B30">
            <w:r w:rsidRPr="00441788">
              <w:t>H-bond donor capacity at -5.0</w:t>
            </w:r>
          </w:p>
        </w:tc>
      </w:tr>
      <w:tr w:rsidR="00441788" w:rsidRPr="00441788" w14:paraId="07FCFC0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C5F892A" w14:textId="77777777" w:rsidR="00EA5F5C" w:rsidRPr="00441788" w:rsidRDefault="00EA5F5C" w:rsidP="00F94B30">
            <w:r w:rsidRPr="00441788">
              <w:t>vsurf_HB8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81E1003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4591164" w14:textId="77777777" w:rsidR="00EA5F5C" w:rsidRPr="00441788" w:rsidRDefault="00EA5F5C" w:rsidP="00F94B30">
            <w:r w:rsidRPr="00441788">
              <w:t>H-bond donor capacity at -6.0</w:t>
            </w:r>
          </w:p>
        </w:tc>
      </w:tr>
      <w:tr w:rsidR="00441788" w:rsidRPr="00441788" w14:paraId="7F5A45BF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F5E4695" w14:textId="77777777" w:rsidR="00EA5F5C" w:rsidRPr="00441788" w:rsidRDefault="00EA5F5C" w:rsidP="00F94B30">
            <w:r w:rsidRPr="00441788">
              <w:t>vsurf_HL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EC67D06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FB7202E" w14:textId="77777777" w:rsidR="00EA5F5C" w:rsidRPr="00441788" w:rsidRDefault="00EA5F5C" w:rsidP="00F94B30">
            <w:r w:rsidRPr="00441788">
              <w:t>First hydrophilic-lipophilic balance</w:t>
            </w:r>
          </w:p>
        </w:tc>
      </w:tr>
      <w:tr w:rsidR="00441788" w:rsidRPr="00441788" w14:paraId="21962D91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532A3B4" w14:textId="77777777" w:rsidR="00EA5F5C" w:rsidRPr="00441788" w:rsidRDefault="00EA5F5C" w:rsidP="00F94B30">
            <w:r w:rsidRPr="00441788">
              <w:t>vsurf_HL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2BEF8D9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35D691C" w14:textId="77777777" w:rsidR="00EA5F5C" w:rsidRPr="00441788" w:rsidRDefault="00EA5F5C" w:rsidP="00F94B30">
            <w:r w:rsidRPr="00441788">
              <w:t>Second hydrophilic-lipophilic balance</w:t>
            </w:r>
          </w:p>
        </w:tc>
      </w:tr>
      <w:tr w:rsidR="00441788" w:rsidRPr="00441788" w14:paraId="32A3D42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95ED7B7" w14:textId="77777777" w:rsidR="00EA5F5C" w:rsidRPr="00441788" w:rsidRDefault="00EA5F5C" w:rsidP="00F94B30">
            <w:r w:rsidRPr="00441788">
              <w:t>vsurf_ID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6863842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6291F55" w14:textId="77777777" w:rsidR="00EA5F5C" w:rsidRPr="00441788" w:rsidRDefault="00EA5F5C" w:rsidP="00F94B30">
            <w:r w:rsidRPr="00441788">
              <w:t>Hydrophobic integy moment at -0.2</w:t>
            </w:r>
          </w:p>
        </w:tc>
      </w:tr>
      <w:tr w:rsidR="00441788" w:rsidRPr="00441788" w14:paraId="4D33D49C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20F8316" w14:textId="77777777" w:rsidR="00EA5F5C" w:rsidRPr="00441788" w:rsidRDefault="00EA5F5C" w:rsidP="00F94B30">
            <w:r w:rsidRPr="00441788">
              <w:t>vsurf_ID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824BA6F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4110D30" w14:textId="77777777" w:rsidR="00EA5F5C" w:rsidRPr="00441788" w:rsidRDefault="00EA5F5C" w:rsidP="00F94B30">
            <w:r w:rsidRPr="00441788">
              <w:t>Hydrophobic integy moment at -0.4</w:t>
            </w:r>
          </w:p>
        </w:tc>
      </w:tr>
      <w:tr w:rsidR="00441788" w:rsidRPr="00441788" w14:paraId="7833D44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8704D58" w14:textId="77777777" w:rsidR="00EA5F5C" w:rsidRPr="00441788" w:rsidRDefault="00EA5F5C" w:rsidP="00F94B30">
            <w:r w:rsidRPr="00441788">
              <w:t>vsurf_ID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7541FA7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14F3F15" w14:textId="77777777" w:rsidR="00EA5F5C" w:rsidRPr="00441788" w:rsidRDefault="00EA5F5C" w:rsidP="00F94B30">
            <w:r w:rsidRPr="00441788">
              <w:t>Hydrophobic integy moment at -0.6</w:t>
            </w:r>
          </w:p>
        </w:tc>
      </w:tr>
      <w:tr w:rsidR="00441788" w:rsidRPr="00441788" w14:paraId="7758C3AF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7649FB5" w14:textId="77777777" w:rsidR="00EA5F5C" w:rsidRPr="00441788" w:rsidRDefault="00EA5F5C" w:rsidP="00F94B30">
            <w:r w:rsidRPr="00441788">
              <w:t>vsurf_ID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A4FC7D4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1B21192" w14:textId="77777777" w:rsidR="00EA5F5C" w:rsidRPr="00441788" w:rsidRDefault="00EA5F5C" w:rsidP="00F94B30">
            <w:r w:rsidRPr="00441788">
              <w:t>Hydrophobic integy moment at -0.8</w:t>
            </w:r>
          </w:p>
        </w:tc>
      </w:tr>
      <w:tr w:rsidR="00441788" w:rsidRPr="00441788" w14:paraId="46A5370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35812E0" w14:textId="77777777" w:rsidR="00EA5F5C" w:rsidRPr="00441788" w:rsidRDefault="00EA5F5C" w:rsidP="00F94B30">
            <w:r w:rsidRPr="00441788">
              <w:t>vsurf_ID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4D8F06C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18C18EF" w14:textId="77777777" w:rsidR="00EA5F5C" w:rsidRPr="00441788" w:rsidRDefault="00EA5F5C" w:rsidP="00F94B30">
            <w:r w:rsidRPr="00441788">
              <w:t>Hydrophobic integy moment at -1.0</w:t>
            </w:r>
          </w:p>
        </w:tc>
      </w:tr>
      <w:tr w:rsidR="00441788" w:rsidRPr="00441788" w14:paraId="60A2A0B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B3DF0B2" w14:textId="77777777" w:rsidR="00EA5F5C" w:rsidRPr="00441788" w:rsidRDefault="00EA5F5C" w:rsidP="00F94B30">
            <w:r w:rsidRPr="00441788">
              <w:t>vsurf_ID6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247C9FD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71CA2E9" w14:textId="77777777" w:rsidR="00EA5F5C" w:rsidRPr="00441788" w:rsidRDefault="00EA5F5C" w:rsidP="00F94B30">
            <w:r w:rsidRPr="00441788">
              <w:t>Hydrophobic integy moment at -1.2</w:t>
            </w:r>
          </w:p>
        </w:tc>
      </w:tr>
      <w:tr w:rsidR="00441788" w:rsidRPr="00441788" w14:paraId="6734D30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9FD08D6" w14:textId="77777777" w:rsidR="00EA5F5C" w:rsidRPr="00441788" w:rsidRDefault="00EA5F5C" w:rsidP="00F94B30">
            <w:r w:rsidRPr="00441788">
              <w:t>vsurf_ID7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B48F0F4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8509A1C" w14:textId="77777777" w:rsidR="00EA5F5C" w:rsidRPr="00441788" w:rsidRDefault="00EA5F5C" w:rsidP="00F94B30">
            <w:r w:rsidRPr="00441788">
              <w:t>Hydrophobic integy moment at -1.4</w:t>
            </w:r>
          </w:p>
        </w:tc>
      </w:tr>
      <w:tr w:rsidR="00441788" w:rsidRPr="00441788" w14:paraId="620ADE3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708F94FE" w14:textId="77777777" w:rsidR="00EA5F5C" w:rsidRPr="00441788" w:rsidRDefault="00EA5F5C" w:rsidP="00F94B30">
            <w:r w:rsidRPr="00441788">
              <w:t>vsurf_ID8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F53C6FD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C05B558" w14:textId="77777777" w:rsidR="00EA5F5C" w:rsidRPr="00441788" w:rsidRDefault="00EA5F5C" w:rsidP="00F94B30">
            <w:r w:rsidRPr="00441788">
              <w:t>Hydrophobic integy moment at -1.6</w:t>
            </w:r>
          </w:p>
        </w:tc>
      </w:tr>
      <w:tr w:rsidR="00441788" w:rsidRPr="00441788" w14:paraId="60D70F4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5FBB760" w14:textId="77777777" w:rsidR="00EA5F5C" w:rsidRPr="00441788" w:rsidRDefault="00EA5F5C" w:rsidP="00F94B30">
            <w:r w:rsidRPr="00441788">
              <w:lastRenderedPageBreak/>
              <w:t>vsurf_IW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4B6BE15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1A70E28" w14:textId="77777777" w:rsidR="00EA5F5C" w:rsidRPr="00441788" w:rsidRDefault="00EA5F5C" w:rsidP="00F94B30">
            <w:r w:rsidRPr="00441788">
              <w:t>Hydrophilic integy moment at -0.2</w:t>
            </w:r>
          </w:p>
        </w:tc>
      </w:tr>
      <w:tr w:rsidR="00441788" w:rsidRPr="00441788" w14:paraId="6AE6763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5716B69" w14:textId="77777777" w:rsidR="00EA5F5C" w:rsidRPr="00441788" w:rsidRDefault="00EA5F5C" w:rsidP="00F94B30">
            <w:r w:rsidRPr="00441788">
              <w:t>vsurf_IW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B326E77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8C4A479" w14:textId="77777777" w:rsidR="00EA5F5C" w:rsidRPr="00441788" w:rsidRDefault="00EA5F5C" w:rsidP="00F94B30">
            <w:r w:rsidRPr="00441788">
              <w:t>Hydrophilic integy moment at -0.5</w:t>
            </w:r>
          </w:p>
        </w:tc>
      </w:tr>
      <w:tr w:rsidR="00441788" w:rsidRPr="00441788" w14:paraId="43F2514F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65322E2" w14:textId="77777777" w:rsidR="00EA5F5C" w:rsidRPr="00441788" w:rsidRDefault="00EA5F5C" w:rsidP="00F94B30">
            <w:r w:rsidRPr="00441788">
              <w:t>vsurf_IW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E6E0367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D857550" w14:textId="77777777" w:rsidR="00EA5F5C" w:rsidRPr="00441788" w:rsidRDefault="00EA5F5C" w:rsidP="00F94B30">
            <w:r w:rsidRPr="00441788">
              <w:t>Hydrophilic integy moment at -1.0</w:t>
            </w:r>
          </w:p>
        </w:tc>
      </w:tr>
      <w:tr w:rsidR="00441788" w:rsidRPr="00441788" w14:paraId="6BA1FAD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22615F8" w14:textId="77777777" w:rsidR="00EA5F5C" w:rsidRPr="00441788" w:rsidRDefault="00EA5F5C" w:rsidP="00F94B30">
            <w:r w:rsidRPr="00441788">
              <w:t>vsurf_IW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A25B5DE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3BED945" w14:textId="77777777" w:rsidR="00EA5F5C" w:rsidRPr="00441788" w:rsidRDefault="00EA5F5C" w:rsidP="00F94B30">
            <w:r w:rsidRPr="00441788">
              <w:t>Hydrophilic integy moment at -2.0</w:t>
            </w:r>
          </w:p>
        </w:tc>
      </w:tr>
      <w:tr w:rsidR="00441788" w:rsidRPr="00441788" w14:paraId="288BCA47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01FFA18" w14:textId="77777777" w:rsidR="00EA5F5C" w:rsidRPr="00441788" w:rsidRDefault="00EA5F5C" w:rsidP="00F94B30">
            <w:r w:rsidRPr="00441788">
              <w:t>vsurf_IW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5CA405D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B13FADD" w14:textId="77777777" w:rsidR="00EA5F5C" w:rsidRPr="00441788" w:rsidRDefault="00EA5F5C" w:rsidP="00F94B30">
            <w:r w:rsidRPr="00441788">
              <w:t>Hydrophilic integy moment at -3.0</w:t>
            </w:r>
          </w:p>
        </w:tc>
      </w:tr>
      <w:tr w:rsidR="00441788" w:rsidRPr="00441788" w14:paraId="5A08E18F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5DBBF0B" w14:textId="77777777" w:rsidR="00EA5F5C" w:rsidRPr="00441788" w:rsidRDefault="00EA5F5C" w:rsidP="00F94B30">
            <w:r w:rsidRPr="00441788">
              <w:t>vsurf_IW6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A3CB3C8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5C9CEA1" w14:textId="77777777" w:rsidR="00EA5F5C" w:rsidRPr="00441788" w:rsidRDefault="00EA5F5C" w:rsidP="00F94B30">
            <w:r w:rsidRPr="00441788">
              <w:t>Hydrophilic integy moment at -4.0</w:t>
            </w:r>
          </w:p>
        </w:tc>
      </w:tr>
      <w:tr w:rsidR="00441788" w:rsidRPr="00441788" w14:paraId="39A5FE5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1C21A85" w14:textId="77777777" w:rsidR="00EA5F5C" w:rsidRPr="00441788" w:rsidRDefault="00EA5F5C" w:rsidP="00F94B30">
            <w:r w:rsidRPr="00441788">
              <w:t>vsurf_IW7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E80258D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52D65C6" w14:textId="77777777" w:rsidR="00EA5F5C" w:rsidRPr="00441788" w:rsidRDefault="00EA5F5C" w:rsidP="00F94B30">
            <w:r w:rsidRPr="00441788">
              <w:t>Hydrophilic integy moment at -5.0</w:t>
            </w:r>
          </w:p>
        </w:tc>
      </w:tr>
      <w:tr w:rsidR="00441788" w:rsidRPr="00441788" w14:paraId="4516CBA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01B769F" w14:textId="77777777" w:rsidR="00EA5F5C" w:rsidRPr="00441788" w:rsidRDefault="00EA5F5C" w:rsidP="00F94B30">
            <w:r w:rsidRPr="00441788">
              <w:t>vsurf_IW8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8A286E2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7E1D4CC3" w14:textId="77777777" w:rsidR="00EA5F5C" w:rsidRPr="00441788" w:rsidRDefault="00EA5F5C" w:rsidP="00F94B30">
            <w:r w:rsidRPr="00441788">
              <w:t>Hydrophilic integy moment at -6.0</w:t>
            </w:r>
          </w:p>
        </w:tc>
      </w:tr>
      <w:tr w:rsidR="00441788" w:rsidRPr="00441788" w14:paraId="309F20F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69088FD" w14:textId="77777777" w:rsidR="00EA5F5C" w:rsidRPr="00441788" w:rsidRDefault="00EA5F5C" w:rsidP="00F94B30">
            <w:r w:rsidRPr="00441788">
              <w:t>vsurf_R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1E3FCEB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26AA740" w14:textId="77777777" w:rsidR="00EA5F5C" w:rsidRPr="00441788" w:rsidRDefault="00EA5F5C" w:rsidP="00F94B30">
            <w:r w:rsidRPr="00441788">
              <w:t>Surface rugosity</w:t>
            </w:r>
          </w:p>
        </w:tc>
      </w:tr>
      <w:tr w:rsidR="00441788" w:rsidRPr="00441788" w14:paraId="3BBE2D76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3C0479F" w14:textId="77777777" w:rsidR="00EA5F5C" w:rsidRPr="00441788" w:rsidRDefault="00EA5F5C" w:rsidP="00F94B30">
            <w:r w:rsidRPr="00441788">
              <w:t>vsurf_S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28878D3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8901D3B" w14:textId="77777777" w:rsidR="00EA5F5C" w:rsidRPr="00441788" w:rsidRDefault="00EA5F5C" w:rsidP="00F94B30">
            <w:r w:rsidRPr="00441788">
              <w:t>Interaction field area</w:t>
            </w:r>
          </w:p>
        </w:tc>
      </w:tr>
      <w:tr w:rsidR="00441788" w:rsidRPr="00441788" w14:paraId="7E642FBF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9E2D738" w14:textId="77777777" w:rsidR="00EA5F5C" w:rsidRPr="00441788" w:rsidRDefault="00EA5F5C" w:rsidP="00F94B30">
            <w:r w:rsidRPr="00441788">
              <w:t>vsurf_V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E674088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A237C4C" w14:textId="77777777" w:rsidR="00EA5F5C" w:rsidRPr="00441788" w:rsidRDefault="00EA5F5C" w:rsidP="00F94B30">
            <w:r w:rsidRPr="00441788">
              <w:t>Interaction field volume</w:t>
            </w:r>
          </w:p>
        </w:tc>
      </w:tr>
      <w:tr w:rsidR="00441788" w:rsidRPr="00441788" w14:paraId="666764E8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64889ECE" w14:textId="77777777" w:rsidR="00EA5F5C" w:rsidRPr="00441788" w:rsidRDefault="00EA5F5C" w:rsidP="00F94B30">
            <w:r w:rsidRPr="00441788">
              <w:t>vsurf_W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8413EBE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A10ED2B" w14:textId="77777777" w:rsidR="00EA5F5C" w:rsidRPr="00441788" w:rsidRDefault="00EA5F5C" w:rsidP="00F94B30">
            <w:r w:rsidRPr="00441788">
              <w:t>Hydrophilic volume at -0.2</w:t>
            </w:r>
          </w:p>
        </w:tc>
      </w:tr>
      <w:tr w:rsidR="00441788" w:rsidRPr="00441788" w14:paraId="55ADD93F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79713C4" w14:textId="77777777" w:rsidR="00EA5F5C" w:rsidRPr="00441788" w:rsidRDefault="00EA5F5C" w:rsidP="00F94B30">
            <w:r w:rsidRPr="00441788">
              <w:t>vsurf_W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9DE06DD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5BA4320" w14:textId="77777777" w:rsidR="00EA5F5C" w:rsidRPr="00441788" w:rsidRDefault="00EA5F5C" w:rsidP="00F94B30">
            <w:r w:rsidRPr="00441788">
              <w:t>Hydrophilic volume at -0.5</w:t>
            </w:r>
          </w:p>
        </w:tc>
      </w:tr>
      <w:tr w:rsidR="00441788" w:rsidRPr="00441788" w14:paraId="5B07E56C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9742FB0" w14:textId="77777777" w:rsidR="00EA5F5C" w:rsidRPr="00441788" w:rsidRDefault="00EA5F5C" w:rsidP="00F94B30">
            <w:r w:rsidRPr="00441788">
              <w:t>vsurf_W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95638B2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BC9E2A1" w14:textId="77777777" w:rsidR="00EA5F5C" w:rsidRPr="00441788" w:rsidRDefault="00EA5F5C" w:rsidP="00F94B30">
            <w:r w:rsidRPr="00441788">
              <w:t>Hydrophilic volume at -1.0</w:t>
            </w:r>
          </w:p>
        </w:tc>
      </w:tr>
      <w:tr w:rsidR="00441788" w:rsidRPr="00441788" w14:paraId="114C0E7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8F93D25" w14:textId="77777777" w:rsidR="00EA5F5C" w:rsidRPr="00441788" w:rsidRDefault="00EA5F5C" w:rsidP="00F94B30">
            <w:r w:rsidRPr="00441788">
              <w:t>vsurf_W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CAB9745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DD72250" w14:textId="77777777" w:rsidR="00EA5F5C" w:rsidRPr="00441788" w:rsidRDefault="00EA5F5C" w:rsidP="00F94B30">
            <w:r w:rsidRPr="00441788">
              <w:t>Hydrophilic volume at -2.0</w:t>
            </w:r>
          </w:p>
        </w:tc>
      </w:tr>
      <w:tr w:rsidR="00441788" w:rsidRPr="00441788" w14:paraId="36922E8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DD29B15" w14:textId="77777777" w:rsidR="00EA5F5C" w:rsidRPr="00441788" w:rsidRDefault="00EA5F5C" w:rsidP="00F94B30">
            <w:r w:rsidRPr="00441788">
              <w:t>vsurf_W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394378B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8238AD6" w14:textId="77777777" w:rsidR="00EA5F5C" w:rsidRPr="00441788" w:rsidRDefault="00EA5F5C" w:rsidP="00F94B30">
            <w:r w:rsidRPr="00441788">
              <w:t>Hydrophilic volume at -3.0</w:t>
            </w:r>
          </w:p>
        </w:tc>
      </w:tr>
      <w:tr w:rsidR="00441788" w:rsidRPr="00441788" w14:paraId="4A9A82B3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110A5E6" w14:textId="77777777" w:rsidR="00EA5F5C" w:rsidRPr="00441788" w:rsidRDefault="00EA5F5C" w:rsidP="00F94B30">
            <w:r w:rsidRPr="00441788">
              <w:t>vsurf_W6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6B937C2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A9CC0BA" w14:textId="77777777" w:rsidR="00EA5F5C" w:rsidRPr="00441788" w:rsidRDefault="00EA5F5C" w:rsidP="00F94B30">
            <w:r w:rsidRPr="00441788">
              <w:t>Hydrophilic volume at -4.0</w:t>
            </w:r>
          </w:p>
        </w:tc>
      </w:tr>
      <w:tr w:rsidR="00441788" w:rsidRPr="00441788" w14:paraId="1ED2FE2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494F2C8" w14:textId="77777777" w:rsidR="00EA5F5C" w:rsidRPr="00441788" w:rsidRDefault="00EA5F5C" w:rsidP="00F94B30">
            <w:r w:rsidRPr="00441788">
              <w:t>vsurf_W7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132AFC3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108D7BCC" w14:textId="77777777" w:rsidR="00EA5F5C" w:rsidRPr="00441788" w:rsidRDefault="00EA5F5C" w:rsidP="00F94B30">
            <w:r w:rsidRPr="00441788">
              <w:t>Hydrophilic volume at -5.0</w:t>
            </w:r>
          </w:p>
        </w:tc>
      </w:tr>
      <w:tr w:rsidR="00441788" w:rsidRPr="00441788" w14:paraId="23641D7B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F6DEB1D" w14:textId="77777777" w:rsidR="00EA5F5C" w:rsidRPr="00441788" w:rsidRDefault="00EA5F5C" w:rsidP="00F94B30">
            <w:r w:rsidRPr="00441788">
              <w:t>vsurf_W8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6E182CD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463CAB4" w14:textId="77777777" w:rsidR="00EA5F5C" w:rsidRPr="00441788" w:rsidRDefault="00EA5F5C" w:rsidP="00F94B30">
            <w:r w:rsidRPr="00441788">
              <w:t>Hydrophilic volume at -6.0</w:t>
            </w:r>
          </w:p>
        </w:tc>
      </w:tr>
      <w:tr w:rsidR="00441788" w:rsidRPr="00441788" w14:paraId="6E43D0F7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52CBB31A" w14:textId="77777777" w:rsidR="00EA5F5C" w:rsidRPr="00441788" w:rsidRDefault="00EA5F5C" w:rsidP="00F94B30">
            <w:r w:rsidRPr="00441788">
              <w:t>vsurf_Wp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BA2C7DB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EDA0D79" w14:textId="77777777" w:rsidR="00EA5F5C" w:rsidRPr="00441788" w:rsidRDefault="00EA5F5C" w:rsidP="00F94B30">
            <w:r w:rsidRPr="00441788">
              <w:t>Polar volume at -0.2</w:t>
            </w:r>
          </w:p>
        </w:tc>
      </w:tr>
      <w:tr w:rsidR="00441788" w:rsidRPr="00441788" w14:paraId="1BA223C5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AB49728" w14:textId="77777777" w:rsidR="00EA5F5C" w:rsidRPr="00441788" w:rsidRDefault="00EA5F5C" w:rsidP="00F94B30">
            <w:r w:rsidRPr="00441788">
              <w:t>vsurf_Wp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D17A416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EFEAF91" w14:textId="77777777" w:rsidR="00EA5F5C" w:rsidRPr="00441788" w:rsidRDefault="00EA5F5C" w:rsidP="00F94B30">
            <w:r w:rsidRPr="00441788">
              <w:t>Polar volume at -0.5</w:t>
            </w:r>
          </w:p>
        </w:tc>
      </w:tr>
      <w:tr w:rsidR="00441788" w:rsidRPr="00441788" w14:paraId="34B29D0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6430B18" w14:textId="77777777" w:rsidR="00EA5F5C" w:rsidRPr="00441788" w:rsidRDefault="00EA5F5C" w:rsidP="00F94B30">
            <w:r w:rsidRPr="00441788">
              <w:t>vsurf_Wp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50D58FB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C1B770B" w14:textId="77777777" w:rsidR="00EA5F5C" w:rsidRPr="00441788" w:rsidRDefault="00EA5F5C" w:rsidP="00F94B30">
            <w:r w:rsidRPr="00441788">
              <w:t>Polar volume at -1.0</w:t>
            </w:r>
          </w:p>
        </w:tc>
      </w:tr>
      <w:tr w:rsidR="00441788" w:rsidRPr="00441788" w14:paraId="171C1C8D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33E68E3" w14:textId="77777777" w:rsidR="00EA5F5C" w:rsidRPr="00441788" w:rsidRDefault="00EA5F5C" w:rsidP="00F94B30">
            <w:r w:rsidRPr="00441788">
              <w:t>vsurf_Wp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C4A9C6A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55F6114" w14:textId="77777777" w:rsidR="00EA5F5C" w:rsidRPr="00441788" w:rsidRDefault="00EA5F5C" w:rsidP="00F94B30">
            <w:r w:rsidRPr="00441788">
              <w:t>Polar volume at -2.0</w:t>
            </w:r>
          </w:p>
        </w:tc>
      </w:tr>
      <w:tr w:rsidR="00441788" w:rsidRPr="00441788" w14:paraId="5E0F917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C80105C" w14:textId="77777777" w:rsidR="00EA5F5C" w:rsidRPr="00441788" w:rsidRDefault="00EA5F5C" w:rsidP="00F94B30">
            <w:r w:rsidRPr="00441788">
              <w:lastRenderedPageBreak/>
              <w:t>vsurf_Wp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80069AB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52E2B391" w14:textId="77777777" w:rsidR="00EA5F5C" w:rsidRPr="00441788" w:rsidRDefault="00EA5F5C" w:rsidP="00F94B30">
            <w:r w:rsidRPr="00441788">
              <w:t>Polar volume at -3.0</w:t>
            </w:r>
          </w:p>
        </w:tc>
      </w:tr>
      <w:tr w:rsidR="00441788" w:rsidRPr="00441788" w14:paraId="4CF3A604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64CB9F5" w14:textId="77777777" w:rsidR="00EA5F5C" w:rsidRPr="00441788" w:rsidRDefault="00EA5F5C" w:rsidP="00F94B30">
            <w:r w:rsidRPr="00441788">
              <w:t>vsurf_Wp6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886AE2B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1D46A03" w14:textId="77777777" w:rsidR="00EA5F5C" w:rsidRPr="00441788" w:rsidRDefault="00EA5F5C" w:rsidP="00F94B30">
            <w:r w:rsidRPr="00441788">
              <w:t>Polar volume at -4.0</w:t>
            </w:r>
          </w:p>
        </w:tc>
      </w:tr>
      <w:tr w:rsidR="00441788" w:rsidRPr="00441788" w14:paraId="4BC7A5F7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A34D8BF" w14:textId="77777777" w:rsidR="00EA5F5C" w:rsidRPr="00441788" w:rsidRDefault="00EA5F5C" w:rsidP="00F94B30">
            <w:r w:rsidRPr="00441788">
              <w:t>vsurf_Wp7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86BFA72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01739FD7" w14:textId="77777777" w:rsidR="00EA5F5C" w:rsidRPr="00441788" w:rsidRDefault="00EA5F5C" w:rsidP="00F94B30">
            <w:r w:rsidRPr="00441788">
              <w:t>Polar volume at -5.0</w:t>
            </w:r>
          </w:p>
        </w:tc>
      </w:tr>
      <w:tr w:rsidR="00441788" w:rsidRPr="00441788" w14:paraId="588C532E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4536CAAD" w14:textId="77777777" w:rsidR="00EA5F5C" w:rsidRPr="00441788" w:rsidRDefault="00EA5F5C" w:rsidP="00F94B30">
            <w:r w:rsidRPr="00441788">
              <w:t>vsurf_Wp8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20A1AE6" w14:textId="77777777" w:rsidR="00EA5F5C" w:rsidRPr="00441788" w:rsidRDefault="00EA5F5C" w:rsidP="00F94B30">
            <w:r w:rsidRPr="00441788">
              <w:t>i3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38B6D168" w14:textId="77777777" w:rsidR="00EA5F5C" w:rsidRPr="00441788" w:rsidRDefault="00EA5F5C" w:rsidP="00F94B30">
            <w:r w:rsidRPr="00441788">
              <w:t>Polar volume at -6.0</w:t>
            </w:r>
          </w:p>
        </w:tc>
      </w:tr>
      <w:tr w:rsidR="00441788" w:rsidRPr="00441788" w14:paraId="6C65E52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A5FE1BB" w14:textId="77777777" w:rsidR="00EA5F5C" w:rsidRPr="00441788" w:rsidRDefault="00EA5F5C" w:rsidP="00F94B30">
            <w:r w:rsidRPr="00441788">
              <w:t>Weigh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B638A7D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64C4C928" w14:textId="77777777" w:rsidR="00EA5F5C" w:rsidRPr="00441788" w:rsidRDefault="00EA5F5C" w:rsidP="00F94B30">
            <w:r w:rsidRPr="00441788">
              <w:t>Molecular weight (CRC)</w:t>
            </w:r>
          </w:p>
        </w:tc>
      </w:tr>
      <w:tr w:rsidR="00441788" w:rsidRPr="00441788" w14:paraId="6CD39490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1C1549BC" w14:textId="77777777" w:rsidR="00EA5F5C" w:rsidRPr="00441788" w:rsidRDefault="00EA5F5C" w:rsidP="00F94B30">
            <w:r w:rsidRPr="00441788">
              <w:t>weinerPat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7BA843D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9701B49" w14:textId="77777777" w:rsidR="00EA5F5C" w:rsidRPr="00441788" w:rsidRDefault="00EA5F5C" w:rsidP="00F94B30">
            <w:r w:rsidRPr="00441788">
              <w:t>Weiner path number</w:t>
            </w:r>
          </w:p>
        </w:tc>
      </w:tr>
      <w:tr w:rsidR="00441788" w:rsidRPr="00441788" w14:paraId="499F82F9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BF73860" w14:textId="77777777" w:rsidR="00EA5F5C" w:rsidRPr="00441788" w:rsidRDefault="00EA5F5C" w:rsidP="00F94B30">
            <w:r w:rsidRPr="00441788">
              <w:t>weinerPol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63A6942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29E4CD2A" w14:textId="77777777" w:rsidR="00EA5F5C" w:rsidRPr="00441788" w:rsidRDefault="00EA5F5C" w:rsidP="00F94B30">
            <w:r w:rsidRPr="00441788">
              <w:t>Weiner polarity number</w:t>
            </w:r>
          </w:p>
        </w:tc>
      </w:tr>
      <w:tr w:rsidR="00441788" w:rsidRPr="00441788" w14:paraId="3C6FE4AF" w14:textId="77777777" w:rsidTr="00F94B30">
        <w:trPr>
          <w:trHeight w:val="288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07706593" w14:textId="77777777" w:rsidR="00EA5F5C" w:rsidRPr="00441788" w:rsidRDefault="00EA5F5C" w:rsidP="00F94B30">
            <w:r w:rsidRPr="00441788">
              <w:t>zagreb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DF56714" w14:textId="77777777" w:rsidR="00EA5F5C" w:rsidRPr="00441788" w:rsidRDefault="00EA5F5C" w:rsidP="00F94B30">
            <w:r w:rsidRPr="00441788">
              <w:t>2D</w:t>
            </w:r>
          </w:p>
        </w:tc>
        <w:tc>
          <w:tcPr>
            <w:tcW w:w="3091" w:type="pct"/>
            <w:shd w:val="clear" w:color="auto" w:fill="auto"/>
            <w:noWrap/>
            <w:vAlign w:val="bottom"/>
            <w:hideMark/>
          </w:tcPr>
          <w:p w14:paraId="4A8070B0" w14:textId="77777777" w:rsidR="00EA5F5C" w:rsidRPr="00441788" w:rsidRDefault="00EA5F5C" w:rsidP="00F94B30">
            <w:r w:rsidRPr="00441788">
              <w:t>Zagreb index</w:t>
            </w:r>
          </w:p>
        </w:tc>
      </w:tr>
    </w:tbl>
    <w:p w14:paraId="2F585CCA" w14:textId="5B54A37E" w:rsidR="0074763B" w:rsidRPr="00441788" w:rsidRDefault="0074763B" w:rsidP="0074763B"/>
    <w:p w14:paraId="5910F2FC" w14:textId="77777777" w:rsidR="0074763B" w:rsidRPr="00441788" w:rsidRDefault="0074763B">
      <w:pPr>
        <w:spacing w:after="160" w:line="259" w:lineRule="auto"/>
        <w:jc w:val="left"/>
      </w:pPr>
      <w:r w:rsidRPr="00441788">
        <w:br w:type="page"/>
      </w:r>
    </w:p>
    <w:p w14:paraId="79AD401E" w14:textId="07AB10CF" w:rsidR="0074763B" w:rsidRPr="00441788" w:rsidRDefault="0074763B" w:rsidP="0074763B">
      <w:pPr>
        <w:pStyle w:val="Heading1"/>
        <w:rPr>
          <w:color w:val="auto"/>
        </w:rPr>
      </w:pPr>
      <w:r w:rsidRPr="00441788">
        <w:rPr>
          <w:color w:val="auto"/>
        </w:rPr>
        <w:lastRenderedPageBreak/>
        <w:t>Performance: AR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441788" w:rsidRPr="00441788" w14:paraId="6BCB6535" w14:textId="77777777" w:rsidTr="00A15100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BEC8586" w14:textId="02996ACB" w:rsidR="00663D3D" w:rsidRPr="00441788" w:rsidRDefault="005062BA" w:rsidP="00A15100">
            <w:pPr>
              <w:keepNext/>
              <w:keepLines/>
              <w:spacing w:line="240" w:lineRule="auto"/>
              <w:ind w:left="-115"/>
              <w:rPr>
                <w:b/>
                <w:bCs/>
              </w:rPr>
            </w:pPr>
            <w:bookmarkStart w:id="3" w:name="_Toc150597028"/>
            <w:bookmarkStart w:id="4" w:name="_Toc150776124"/>
            <w:r>
              <w:rPr>
                <w:b/>
                <w:bCs/>
              </w:rPr>
              <w:t xml:space="preserve">Supplementary </w:t>
            </w:r>
            <w:r w:rsidR="00663D3D" w:rsidRPr="00441788">
              <w:rPr>
                <w:b/>
                <w:bCs/>
              </w:rPr>
              <w:t>Table</w:t>
            </w:r>
            <w:r w:rsidR="00865E5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2</w:t>
            </w:r>
            <w:r w:rsidR="00663D3D" w:rsidRPr="00441788">
              <w:rPr>
                <w:b/>
                <w:bCs/>
              </w:rPr>
              <w:t>: DECTRE. Run-time: 3 minutes 33 seconds. Performance: 92.73%.</w:t>
            </w:r>
            <w:bookmarkEnd w:id="3"/>
            <w:bookmarkEnd w:id="4"/>
          </w:p>
        </w:tc>
      </w:tr>
      <w:tr w:rsidR="00441788" w:rsidRPr="00441788" w14:paraId="42E08750" w14:textId="77777777" w:rsidTr="002726D1">
        <w:trPr>
          <w:trHeight w:val="144"/>
        </w:trPr>
        <w:tc>
          <w:tcPr>
            <w:tcW w:w="1000" w:type="pct"/>
            <w:tcBorders>
              <w:top w:val="single" w:sz="2" w:space="0" w:color="auto"/>
            </w:tcBorders>
          </w:tcPr>
          <w:p w14:paraId="74F68216" w14:textId="77777777" w:rsidR="00663D3D" w:rsidRPr="00441788" w:rsidRDefault="00663D3D" w:rsidP="002726D1">
            <w:pPr>
              <w:keepNext/>
              <w:keepLines/>
              <w:spacing w:line="240" w:lineRule="auto"/>
            </w:pP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2FE96C1F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True Agonist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28E5AAEB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True Antag.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0DDAC20E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 xml:space="preserve">True Decoy 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1C534DE8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Precision</w:t>
            </w:r>
          </w:p>
        </w:tc>
      </w:tr>
      <w:tr w:rsidR="00441788" w:rsidRPr="00441788" w14:paraId="738B99C1" w14:textId="77777777" w:rsidTr="002726D1">
        <w:trPr>
          <w:trHeight w:val="144"/>
        </w:trPr>
        <w:tc>
          <w:tcPr>
            <w:tcW w:w="1000" w:type="pct"/>
          </w:tcPr>
          <w:p w14:paraId="3AB3CD39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Pred. Agonist</w:t>
            </w:r>
          </w:p>
        </w:tc>
        <w:tc>
          <w:tcPr>
            <w:tcW w:w="1000" w:type="pct"/>
          </w:tcPr>
          <w:p w14:paraId="1ED4D049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1415</w:t>
            </w:r>
          </w:p>
        </w:tc>
        <w:tc>
          <w:tcPr>
            <w:tcW w:w="1000" w:type="pct"/>
          </w:tcPr>
          <w:p w14:paraId="65474C6C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239</w:t>
            </w:r>
          </w:p>
        </w:tc>
        <w:tc>
          <w:tcPr>
            <w:tcW w:w="1000" w:type="pct"/>
          </w:tcPr>
          <w:p w14:paraId="7B4BA525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200B7B72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85.55%</w:t>
            </w:r>
          </w:p>
        </w:tc>
      </w:tr>
      <w:tr w:rsidR="00441788" w:rsidRPr="00441788" w14:paraId="1D33F211" w14:textId="77777777" w:rsidTr="002726D1">
        <w:trPr>
          <w:trHeight w:val="144"/>
        </w:trPr>
        <w:tc>
          <w:tcPr>
            <w:tcW w:w="1000" w:type="pct"/>
          </w:tcPr>
          <w:p w14:paraId="4D967D0B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Pred. Antag.</w:t>
            </w:r>
          </w:p>
        </w:tc>
        <w:tc>
          <w:tcPr>
            <w:tcW w:w="1000" w:type="pct"/>
          </w:tcPr>
          <w:p w14:paraId="2147F99F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85</w:t>
            </w:r>
          </w:p>
        </w:tc>
        <w:tc>
          <w:tcPr>
            <w:tcW w:w="1000" w:type="pct"/>
          </w:tcPr>
          <w:p w14:paraId="61400E71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313</w:t>
            </w:r>
          </w:p>
        </w:tc>
        <w:tc>
          <w:tcPr>
            <w:tcW w:w="1000" w:type="pct"/>
          </w:tcPr>
          <w:p w14:paraId="71770267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7DA42532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78.64%</w:t>
            </w:r>
          </w:p>
        </w:tc>
      </w:tr>
      <w:tr w:rsidR="00441788" w:rsidRPr="00441788" w14:paraId="1A21B14D" w14:textId="77777777" w:rsidTr="002726D1">
        <w:trPr>
          <w:trHeight w:val="144"/>
        </w:trPr>
        <w:tc>
          <w:tcPr>
            <w:tcW w:w="1000" w:type="pct"/>
          </w:tcPr>
          <w:p w14:paraId="6CDA363D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Pred. Decoy</w:t>
            </w:r>
          </w:p>
        </w:tc>
        <w:tc>
          <w:tcPr>
            <w:tcW w:w="1000" w:type="pct"/>
          </w:tcPr>
          <w:p w14:paraId="0A5FA79E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79</w:t>
            </w:r>
          </w:p>
        </w:tc>
        <w:tc>
          <w:tcPr>
            <w:tcW w:w="1000" w:type="pct"/>
          </w:tcPr>
          <w:p w14:paraId="12AE09C7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301</w:t>
            </w:r>
          </w:p>
        </w:tc>
        <w:tc>
          <w:tcPr>
            <w:tcW w:w="1000" w:type="pct"/>
          </w:tcPr>
          <w:p w14:paraId="39B9E5AB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7254</w:t>
            </w:r>
          </w:p>
        </w:tc>
        <w:tc>
          <w:tcPr>
            <w:tcW w:w="1000" w:type="pct"/>
          </w:tcPr>
          <w:p w14:paraId="2BACAAD0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95.02%</w:t>
            </w:r>
          </w:p>
        </w:tc>
      </w:tr>
      <w:tr w:rsidR="00441788" w:rsidRPr="00441788" w14:paraId="04E4AAEA" w14:textId="77777777" w:rsidTr="002726D1">
        <w:trPr>
          <w:trHeight w:val="144"/>
        </w:trPr>
        <w:tc>
          <w:tcPr>
            <w:tcW w:w="1000" w:type="pct"/>
          </w:tcPr>
          <w:p w14:paraId="199B923E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Recall</w:t>
            </w:r>
          </w:p>
        </w:tc>
        <w:tc>
          <w:tcPr>
            <w:tcW w:w="1000" w:type="pct"/>
          </w:tcPr>
          <w:p w14:paraId="00462201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89.61%</w:t>
            </w:r>
          </w:p>
        </w:tc>
        <w:tc>
          <w:tcPr>
            <w:tcW w:w="1000" w:type="pct"/>
          </w:tcPr>
          <w:p w14:paraId="1D932CCC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39.69%</w:t>
            </w:r>
          </w:p>
        </w:tc>
        <w:tc>
          <w:tcPr>
            <w:tcW w:w="1000" w:type="pct"/>
          </w:tcPr>
          <w:p w14:paraId="322A5CF0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100.00%</w:t>
            </w:r>
          </w:p>
        </w:tc>
        <w:tc>
          <w:tcPr>
            <w:tcW w:w="1000" w:type="pct"/>
          </w:tcPr>
          <w:p w14:paraId="1E3C2859" w14:textId="77777777" w:rsidR="00663D3D" w:rsidRPr="00441788" w:rsidRDefault="00663D3D" w:rsidP="002726D1">
            <w:pPr>
              <w:keepNext/>
              <w:keepLines/>
              <w:spacing w:line="240" w:lineRule="auto"/>
            </w:pPr>
          </w:p>
        </w:tc>
      </w:tr>
    </w:tbl>
    <w:p w14:paraId="537D788C" w14:textId="77777777" w:rsidR="00663D3D" w:rsidRPr="00441788" w:rsidRDefault="00663D3D" w:rsidP="002726D1">
      <w:pPr>
        <w:spacing w:line="240" w:lineRule="auto"/>
      </w:pPr>
    </w:p>
    <w:p w14:paraId="74FF006E" w14:textId="77777777" w:rsidR="00D76E54" w:rsidRPr="00441788" w:rsidRDefault="00D76E54" w:rsidP="002726D1">
      <w:pPr>
        <w:spacing w:line="240" w:lineRule="auto"/>
      </w:pP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441788" w:rsidRPr="00441788" w14:paraId="3307C092" w14:textId="77777777" w:rsidTr="0091272F">
        <w:tc>
          <w:tcPr>
            <w:tcW w:w="5000" w:type="pct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F866CC7" w14:textId="2C43CEE4" w:rsidR="00663D3D" w:rsidRPr="00441788" w:rsidRDefault="005062BA" w:rsidP="002726D1">
            <w:pPr>
              <w:keepNext/>
              <w:keepLines/>
              <w:spacing w:line="240" w:lineRule="auto"/>
              <w:ind w:left="-115"/>
              <w:rPr>
                <w:b/>
                <w:bCs/>
              </w:rPr>
            </w:pPr>
            <w:bookmarkStart w:id="5" w:name="_Toc150597029"/>
            <w:bookmarkStart w:id="6" w:name="_Toc150776125"/>
            <w:r>
              <w:rPr>
                <w:b/>
                <w:bCs/>
              </w:rPr>
              <w:t xml:space="preserve">Supplementary </w:t>
            </w:r>
            <w:r w:rsidRPr="00441788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3</w:t>
            </w:r>
            <w:r w:rsidR="00663D3D" w:rsidRPr="00441788">
              <w:rPr>
                <w:b/>
                <w:bCs/>
              </w:rPr>
              <w:t>: NAIBAY. Run-time: 1 minute 9 seconds. Performance: 94.64%.</w:t>
            </w:r>
            <w:bookmarkEnd w:id="5"/>
            <w:bookmarkEnd w:id="6"/>
          </w:p>
        </w:tc>
      </w:tr>
      <w:tr w:rsidR="00441788" w:rsidRPr="00441788" w14:paraId="6B120203" w14:textId="77777777" w:rsidTr="0091272F">
        <w:tc>
          <w:tcPr>
            <w:tcW w:w="1000" w:type="pct"/>
            <w:tcBorders>
              <w:top w:val="single" w:sz="2" w:space="0" w:color="auto"/>
            </w:tcBorders>
          </w:tcPr>
          <w:p w14:paraId="4B73764F" w14:textId="77777777" w:rsidR="00663D3D" w:rsidRPr="00441788" w:rsidRDefault="00663D3D" w:rsidP="002726D1">
            <w:pPr>
              <w:keepNext/>
              <w:keepLines/>
              <w:spacing w:line="240" w:lineRule="auto"/>
            </w:pP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278E834D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True Agonist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214FE935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True Antag.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11B24DA1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 xml:space="preserve">True Decoy 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0058D5E2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Precision</w:t>
            </w:r>
          </w:p>
        </w:tc>
      </w:tr>
      <w:tr w:rsidR="00441788" w:rsidRPr="00441788" w14:paraId="2FE6FF3C" w14:textId="77777777" w:rsidTr="0091272F">
        <w:tc>
          <w:tcPr>
            <w:tcW w:w="1000" w:type="pct"/>
          </w:tcPr>
          <w:p w14:paraId="2CE40ECD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Pred. Agonist</w:t>
            </w:r>
          </w:p>
        </w:tc>
        <w:tc>
          <w:tcPr>
            <w:tcW w:w="1000" w:type="pct"/>
          </w:tcPr>
          <w:p w14:paraId="44188AF1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1434</w:t>
            </w:r>
          </w:p>
        </w:tc>
        <w:tc>
          <w:tcPr>
            <w:tcW w:w="1000" w:type="pct"/>
          </w:tcPr>
          <w:p w14:paraId="7C97096D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243</w:t>
            </w:r>
          </w:p>
        </w:tc>
        <w:tc>
          <w:tcPr>
            <w:tcW w:w="1000" w:type="pct"/>
          </w:tcPr>
          <w:p w14:paraId="49519E8C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2</w:t>
            </w:r>
          </w:p>
        </w:tc>
        <w:tc>
          <w:tcPr>
            <w:tcW w:w="1000" w:type="pct"/>
          </w:tcPr>
          <w:p w14:paraId="5B3C35C0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85.41%</w:t>
            </w:r>
          </w:p>
        </w:tc>
      </w:tr>
      <w:tr w:rsidR="00441788" w:rsidRPr="00441788" w14:paraId="1673A62B" w14:textId="77777777" w:rsidTr="0091272F">
        <w:tc>
          <w:tcPr>
            <w:tcW w:w="1000" w:type="pct"/>
          </w:tcPr>
          <w:p w14:paraId="4BDA7DA2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Pred. Antag.</w:t>
            </w:r>
          </w:p>
        </w:tc>
        <w:tc>
          <w:tcPr>
            <w:tcW w:w="1000" w:type="pct"/>
          </w:tcPr>
          <w:p w14:paraId="18128BB7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67</w:t>
            </w:r>
          </w:p>
        </w:tc>
        <w:tc>
          <w:tcPr>
            <w:tcW w:w="1000" w:type="pct"/>
          </w:tcPr>
          <w:p w14:paraId="1A86B97C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482</w:t>
            </w:r>
          </w:p>
        </w:tc>
        <w:tc>
          <w:tcPr>
            <w:tcW w:w="1000" w:type="pct"/>
          </w:tcPr>
          <w:p w14:paraId="3D8680E5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1</w:t>
            </w:r>
          </w:p>
        </w:tc>
        <w:tc>
          <w:tcPr>
            <w:tcW w:w="1000" w:type="pct"/>
          </w:tcPr>
          <w:p w14:paraId="6C0BA988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87.64%</w:t>
            </w:r>
          </w:p>
        </w:tc>
      </w:tr>
      <w:tr w:rsidR="00441788" w:rsidRPr="00441788" w14:paraId="56D850D1" w14:textId="77777777" w:rsidTr="0091272F">
        <w:tc>
          <w:tcPr>
            <w:tcW w:w="1000" w:type="pct"/>
          </w:tcPr>
          <w:p w14:paraId="6DBA787D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Pred. Decoy</w:t>
            </w:r>
          </w:p>
        </w:tc>
        <w:tc>
          <w:tcPr>
            <w:tcW w:w="1000" w:type="pct"/>
          </w:tcPr>
          <w:p w14:paraId="25AD4E72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78</w:t>
            </w:r>
          </w:p>
        </w:tc>
        <w:tc>
          <w:tcPr>
            <w:tcW w:w="1000" w:type="pct"/>
          </w:tcPr>
          <w:p w14:paraId="04A728C9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128</w:t>
            </w:r>
          </w:p>
        </w:tc>
        <w:tc>
          <w:tcPr>
            <w:tcW w:w="1000" w:type="pct"/>
          </w:tcPr>
          <w:p w14:paraId="1BD4516E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7251</w:t>
            </w:r>
          </w:p>
        </w:tc>
        <w:tc>
          <w:tcPr>
            <w:tcW w:w="1000" w:type="pct"/>
          </w:tcPr>
          <w:p w14:paraId="3B44BB75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97.24%</w:t>
            </w:r>
          </w:p>
        </w:tc>
      </w:tr>
      <w:tr w:rsidR="00441788" w:rsidRPr="00441788" w14:paraId="6E3138D5" w14:textId="77777777" w:rsidTr="0091272F">
        <w:tc>
          <w:tcPr>
            <w:tcW w:w="1000" w:type="pct"/>
          </w:tcPr>
          <w:p w14:paraId="43A14F8C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Recall</w:t>
            </w:r>
          </w:p>
        </w:tc>
        <w:tc>
          <w:tcPr>
            <w:tcW w:w="1000" w:type="pct"/>
          </w:tcPr>
          <w:p w14:paraId="1E757DBC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90.82%</w:t>
            </w:r>
          </w:p>
        </w:tc>
        <w:tc>
          <w:tcPr>
            <w:tcW w:w="1000" w:type="pct"/>
          </w:tcPr>
          <w:p w14:paraId="1C6560E7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56.51%</w:t>
            </w:r>
          </w:p>
        </w:tc>
        <w:tc>
          <w:tcPr>
            <w:tcW w:w="1000" w:type="pct"/>
          </w:tcPr>
          <w:p w14:paraId="78433BF5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99.96%</w:t>
            </w:r>
          </w:p>
        </w:tc>
        <w:tc>
          <w:tcPr>
            <w:tcW w:w="1000" w:type="pct"/>
          </w:tcPr>
          <w:p w14:paraId="46600F21" w14:textId="77777777" w:rsidR="00663D3D" w:rsidRPr="00441788" w:rsidRDefault="00663D3D" w:rsidP="002726D1">
            <w:pPr>
              <w:keepNext/>
              <w:keepLines/>
              <w:spacing w:line="240" w:lineRule="auto"/>
            </w:pPr>
          </w:p>
        </w:tc>
      </w:tr>
    </w:tbl>
    <w:p w14:paraId="715E2708" w14:textId="77777777" w:rsidR="00663D3D" w:rsidRPr="00441788" w:rsidRDefault="00663D3D" w:rsidP="002726D1">
      <w:pPr>
        <w:spacing w:line="240" w:lineRule="auto"/>
      </w:pPr>
    </w:p>
    <w:p w14:paraId="72FFF72E" w14:textId="77777777" w:rsidR="00D76E54" w:rsidRPr="00441788" w:rsidRDefault="00D76E54" w:rsidP="002726D1">
      <w:pPr>
        <w:spacing w:line="240" w:lineRule="auto"/>
      </w:pP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441788" w:rsidRPr="00441788" w14:paraId="2721C556" w14:textId="77777777" w:rsidTr="0091272F">
        <w:tc>
          <w:tcPr>
            <w:tcW w:w="5000" w:type="pct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40C4E39" w14:textId="15114989" w:rsidR="00663D3D" w:rsidRPr="00441788" w:rsidRDefault="005062BA" w:rsidP="002726D1">
            <w:pPr>
              <w:keepNext/>
              <w:keepLines/>
              <w:spacing w:line="240" w:lineRule="auto"/>
              <w:ind w:left="-115"/>
              <w:rPr>
                <w:b/>
                <w:bCs/>
              </w:rPr>
            </w:pPr>
            <w:bookmarkStart w:id="7" w:name="_Toc150597030"/>
            <w:bookmarkStart w:id="8" w:name="_Toc150776126"/>
            <w:r>
              <w:rPr>
                <w:b/>
                <w:bCs/>
              </w:rPr>
              <w:t xml:space="preserve">Supplementary </w:t>
            </w:r>
            <w:r w:rsidRPr="00441788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4</w:t>
            </w:r>
            <w:r w:rsidR="00663D3D" w:rsidRPr="00441788">
              <w:rPr>
                <w:b/>
                <w:bCs/>
              </w:rPr>
              <w:t>: NEUNET. Run-time: 6 hours 34 minutes 37 seconds. Performance: 94.09%.</w:t>
            </w:r>
            <w:bookmarkEnd w:id="7"/>
            <w:bookmarkEnd w:id="8"/>
          </w:p>
        </w:tc>
      </w:tr>
      <w:tr w:rsidR="00441788" w:rsidRPr="00441788" w14:paraId="1C181629" w14:textId="77777777" w:rsidTr="0091272F">
        <w:tc>
          <w:tcPr>
            <w:tcW w:w="1000" w:type="pct"/>
            <w:tcBorders>
              <w:top w:val="single" w:sz="2" w:space="0" w:color="auto"/>
            </w:tcBorders>
          </w:tcPr>
          <w:p w14:paraId="559C4BE8" w14:textId="77777777" w:rsidR="00663D3D" w:rsidRPr="00441788" w:rsidRDefault="00663D3D" w:rsidP="002726D1">
            <w:pPr>
              <w:keepNext/>
              <w:keepLines/>
              <w:spacing w:line="240" w:lineRule="auto"/>
            </w:pP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6818F10D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True Agonist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1FE45D89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True Antag.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16E51422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 xml:space="preserve">True Decoy 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6D421B24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Precision</w:t>
            </w:r>
          </w:p>
        </w:tc>
      </w:tr>
      <w:tr w:rsidR="00441788" w:rsidRPr="00441788" w14:paraId="23557262" w14:textId="77777777" w:rsidTr="0091272F">
        <w:tc>
          <w:tcPr>
            <w:tcW w:w="1000" w:type="pct"/>
          </w:tcPr>
          <w:p w14:paraId="6316F3E4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Pred. Agonist</w:t>
            </w:r>
          </w:p>
        </w:tc>
        <w:tc>
          <w:tcPr>
            <w:tcW w:w="1000" w:type="pct"/>
          </w:tcPr>
          <w:p w14:paraId="0297593C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1492</w:t>
            </w:r>
          </w:p>
        </w:tc>
        <w:tc>
          <w:tcPr>
            <w:tcW w:w="1000" w:type="pct"/>
          </w:tcPr>
          <w:p w14:paraId="0346F964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218</w:t>
            </w:r>
          </w:p>
        </w:tc>
        <w:tc>
          <w:tcPr>
            <w:tcW w:w="1000" w:type="pct"/>
          </w:tcPr>
          <w:p w14:paraId="54DA1359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4D2519A3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87.25%</w:t>
            </w:r>
          </w:p>
        </w:tc>
      </w:tr>
      <w:tr w:rsidR="00441788" w:rsidRPr="00441788" w14:paraId="17EEE76D" w14:textId="77777777" w:rsidTr="0091272F">
        <w:tc>
          <w:tcPr>
            <w:tcW w:w="1000" w:type="pct"/>
          </w:tcPr>
          <w:p w14:paraId="2011F039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Pred. Antag.</w:t>
            </w:r>
          </w:p>
        </w:tc>
        <w:tc>
          <w:tcPr>
            <w:tcW w:w="1000" w:type="pct"/>
          </w:tcPr>
          <w:p w14:paraId="6B396D48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84</w:t>
            </w:r>
          </w:p>
        </w:tc>
        <w:tc>
          <w:tcPr>
            <w:tcW w:w="1000" w:type="pct"/>
          </w:tcPr>
          <w:p w14:paraId="1522544D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370</w:t>
            </w:r>
          </w:p>
        </w:tc>
        <w:tc>
          <w:tcPr>
            <w:tcW w:w="1000" w:type="pct"/>
          </w:tcPr>
          <w:p w14:paraId="6108CC3D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2</w:t>
            </w:r>
          </w:p>
        </w:tc>
        <w:tc>
          <w:tcPr>
            <w:tcW w:w="1000" w:type="pct"/>
          </w:tcPr>
          <w:p w14:paraId="299017D4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81.14%</w:t>
            </w:r>
          </w:p>
        </w:tc>
      </w:tr>
      <w:tr w:rsidR="00441788" w:rsidRPr="00441788" w14:paraId="3A01B8A3" w14:textId="77777777" w:rsidTr="0091272F">
        <w:tc>
          <w:tcPr>
            <w:tcW w:w="1000" w:type="pct"/>
          </w:tcPr>
          <w:p w14:paraId="4330F80B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Pred. Decoy</w:t>
            </w:r>
          </w:p>
        </w:tc>
        <w:tc>
          <w:tcPr>
            <w:tcW w:w="1000" w:type="pct"/>
          </w:tcPr>
          <w:p w14:paraId="48A8A7B8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3</w:t>
            </w:r>
          </w:p>
        </w:tc>
        <w:tc>
          <w:tcPr>
            <w:tcW w:w="1000" w:type="pct"/>
          </w:tcPr>
          <w:p w14:paraId="09372300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265</w:t>
            </w:r>
          </w:p>
        </w:tc>
        <w:tc>
          <w:tcPr>
            <w:tcW w:w="1000" w:type="pct"/>
          </w:tcPr>
          <w:p w14:paraId="234672B8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7252</w:t>
            </w:r>
          </w:p>
        </w:tc>
        <w:tc>
          <w:tcPr>
            <w:tcW w:w="1000" w:type="pct"/>
          </w:tcPr>
          <w:p w14:paraId="60ABCDC4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96.44%</w:t>
            </w:r>
          </w:p>
        </w:tc>
      </w:tr>
      <w:tr w:rsidR="00441788" w:rsidRPr="00441788" w14:paraId="4CCBB91D" w14:textId="77777777" w:rsidTr="0091272F">
        <w:tc>
          <w:tcPr>
            <w:tcW w:w="1000" w:type="pct"/>
          </w:tcPr>
          <w:p w14:paraId="6F151649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Recall</w:t>
            </w:r>
          </w:p>
        </w:tc>
        <w:tc>
          <w:tcPr>
            <w:tcW w:w="1000" w:type="pct"/>
          </w:tcPr>
          <w:p w14:paraId="1704DCE4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94.49%</w:t>
            </w:r>
          </w:p>
        </w:tc>
        <w:tc>
          <w:tcPr>
            <w:tcW w:w="1000" w:type="pct"/>
          </w:tcPr>
          <w:p w14:paraId="309ADFBC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43.38%</w:t>
            </w:r>
          </w:p>
        </w:tc>
        <w:tc>
          <w:tcPr>
            <w:tcW w:w="1000" w:type="pct"/>
          </w:tcPr>
          <w:p w14:paraId="4085FF05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99.97%</w:t>
            </w:r>
          </w:p>
        </w:tc>
        <w:tc>
          <w:tcPr>
            <w:tcW w:w="1000" w:type="pct"/>
          </w:tcPr>
          <w:p w14:paraId="6F9546D8" w14:textId="77777777" w:rsidR="00663D3D" w:rsidRPr="00441788" w:rsidRDefault="00663D3D" w:rsidP="002726D1">
            <w:pPr>
              <w:keepNext/>
              <w:keepLines/>
              <w:spacing w:line="240" w:lineRule="auto"/>
            </w:pPr>
          </w:p>
        </w:tc>
      </w:tr>
    </w:tbl>
    <w:p w14:paraId="3E89760F" w14:textId="77777777" w:rsidR="00663D3D" w:rsidRPr="00441788" w:rsidRDefault="00663D3D" w:rsidP="002726D1">
      <w:pPr>
        <w:spacing w:line="240" w:lineRule="auto"/>
      </w:pPr>
    </w:p>
    <w:p w14:paraId="520B9CB4" w14:textId="77777777" w:rsidR="002726D1" w:rsidRPr="00441788" w:rsidRDefault="002726D1" w:rsidP="002726D1">
      <w:pPr>
        <w:spacing w:line="240" w:lineRule="auto"/>
      </w:pP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441788" w:rsidRPr="00441788" w14:paraId="4F91A9D1" w14:textId="77777777" w:rsidTr="0091272F"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A830633" w14:textId="21CE7B0D" w:rsidR="00663D3D" w:rsidRPr="00441788" w:rsidRDefault="005062BA" w:rsidP="002726D1">
            <w:pPr>
              <w:keepNext/>
              <w:keepLines/>
              <w:spacing w:line="240" w:lineRule="auto"/>
              <w:ind w:left="-115"/>
              <w:rPr>
                <w:b/>
                <w:bCs/>
              </w:rPr>
            </w:pPr>
            <w:bookmarkStart w:id="9" w:name="_Toc150597031"/>
            <w:bookmarkStart w:id="10" w:name="_Toc150776127"/>
            <w:r>
              <w:rPr>
                <w:b/>
                <w:bCs/>
              </w:rPr>
              <w:t xml:space="preserve">Supplementary </w:t>
            </w:r>
            <w:r w:rsidRPr="00441788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5</w:t>
            </w:r>
            <w:r w:rsidR="00663D3D" w:rsidRPr="00441788">
              <w:rPr>
                <w:b/>
                <w:bCs/>
              </w:rPr>
              <w:t>: RANFOR. Run-time: 2 hours 21 minutes 18 seconds. Performance: 91.41%.</w:t>
            </w:r>
            <w:bookmarkEnd w:id="9"/>
            <w:bookmarkEnd w:id="10"/>
          </w:p>
        </w:tc>
      </w:tr>
      <w:tr w:rsidR="00441788" w:rsidRPr="00441788" w14:paraId="692DB82C" w14:textId="77777777" w:rsidTr="0091272F">
        <w:trPr>
          <w:cantSplit/>
        </w:trPr>
        <w:tc>
          <w:tcPr>
            <w:tcW w:w="1000" w:type="pct"/>
            <w:tcBorders>
              <w:top w:val="single" w:sz="2" w:space="0" w:color="auto"/>
            </w:tcBorders>
          </w:tcPr>
          <w:p w14:paraId="222CA838" w14:textId="77777777" w:rsidR="00663D3D" w:rsidRPr="00441788" w:rsidRDefault="00663D3D" w:rsidP="002726D1">
            <w:pPr>
              <w:keepNext/>
              <w:keepLines/>
              <w:spacing w:line="240" w:lineRule="auto"/>
            </w:pP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263E3866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True Agonist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3C06628B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True Antag.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5BFF3EE5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 xml:space="preserve">True Decoy 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6A1CAD35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Precision</w:t>
            </w:r>
          </w:p>
        </w:tc>
      </w:tr>
      <w:tr w:rsidR="00441788" w:rsidRPr="00441788" w14:paraId="40CCB7FC" w14:textId="77777777" w:rsidTr="0091272F">
        <w:trPr>
          <w:cantSplit/>
        </w:trPr>
        <w:tc>
          <w:tcPr>
            <w:tcW w:w="1000" w:type="pct"/>
          </w:tcPr>
          <w:p w14:paraId="19FF5BBC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Pred. Agonist</w:t>
            </w:r>
          </w:p>
        </w:tc>
        <w:tc>
          <w:tcPr>
            <w:tcW w:w="1000" w:type="pct"/>
          </w:tcPr>
          <w:p w14:paraId="746EF66A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1232</w:t>
            </w:r>
          </w:p>
        </w:tc>
        <w:tc>
          <w:tcPr>
            <w:tcW w:w="1000" w:type="pct"/>
          </w:tcPr>
          <w:p w14:paraId="5FF02669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184</w:t>
            </w:r>
          </w:p>
        </w:tc>
        <w:tc>
          <w:tcPr>
            <w:tcW w:w="1000" w:type="pct"/>
          </w:tcPr>
          <w:p w14:paraId="1AFE652F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2</w:t>
            </w:r>
          </w:p>
        </w:tc>
        <w:tc>
          <w:tcPr>
            <w:tcW w:w="1000" w:type="pct"/>
          </w:tcPr>
          <w:p w14:paraId="2C7C8A27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86.88%</w:t>
            </w:r>
          </w:p>
        </w:tc>
      </w:tr>
      <w:tr w:rsidR="00441788" w:rsidRPr="00441788" w14:paraId="58CEA2AC" w14:textId="77777777" w:rsidTr="0091272F">
        <w:trPr>
          <w:cantSplit/>
        </w:trPr>
        <w:tc>
          <w:tcPr>
            <w:tcW w:w="1000" w:type="pct"/>
          </w:tcPr>
          <w:p w14:paraId="08BB12C5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Pred. Antag.</w:t>
            </w:r>
          </w:p>
        </w:tc>
        <w:tc>
          <w:tcPr>
            <w:tcW w:w="1000" w:type="pct"/>
          </w:tcPr>
          <w:p w14:paraId="0BCBC957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347</w:t>
            </w:r>
          </w:p>
        </w:tc>
        <w:tc>
          <w:tcPr>
            <w:tcW w:w="1000" w:type="pct"/>
          </w:tcPr>
          <w:p w14:paraId="23F7C3CE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370</w:t>
            </w:r>
          </w:p>
        </w:tc>
        <w:tc>
          <w:tcPr>
            <w:tcW w:w="1000" w:type="pct"/>
          </w:tcPr>
          <w:p w14:paraId="731F8E53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1CA3F3DA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51.60%</w:t>
            </w:r>
          </w:p>
        </w:tc>
      </w:tr>
      <w:tr w:rsidR="00441788" w:rsidRPr="00441788" w14:paraId="25BAEFDE" w14:textId="77777777" w:rsidTr="0091272F">
        <w:trPr>
          <w:cantSplit/>
        </w:trPr>
        <w:tc>
          <w:tcPr>
            <w:tcW w:w="1000" w:type="pct"/>
          </w:tcPr>
          <w:p w14:paraId="0A438E55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Pred. Decoy</w:t>
            </w:r>
          </w:p>
        </w:tc>
        <w:tc>
          <w:tcPr>
            <w:tcW w:w="1000" w:type="pct"/>
          </w:tcPr>
          <w:p w14:paraId="5CB8114B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1C7C4FDA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299</w:t>
            </w:r>
          </w:p>
        </w:tc>
        <w:tc>
          <w:tcPr>
            <w:tcW w:w="1000" w:type="pct"/>
          </w:tcPr>
          <w:p w14:paraId="68101D5C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7252</w:t>
            </w:r>
          </w:p>
        </w:tc>
        <w:tc>
          <w:tcPr>
            <w:tcW w:w="1000" w:type="pct"/>
          </w:tcPr>
          <w:p w14:paraId="4D4330FB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96.04%</w:t>
            </w:r>
          </w:p>
        </w:tc>
      </w:tr>
      <w:tr w:rsidR="00441788" w:rsidRPr="00441788" w14:paraId="40770A0F" w14:textId="77777777" w:rsidTr="0091272F">
        <w:trPr>
          <w:cantSplit/>
        </w:trPr>
        <w:tc>
          <w:tcPr>
            <w:tcW w:w="1000" w:type="pct"/>
          </w:tcPr>
          <w:p w14:paraId="0F90D398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Recall</w:t>
            </w:r>
          </w:p>
        </w:tc>
        <w:tc>
          <w:tcPr>
            <w:tcW w:w="1000" w:type="pct"/>
          </w:tcPr>
          <w:p w14:paraId="42122DAF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78.02%</w:t>
            </w:r>
          </w:p>
        </w:tc>
        <w:tc>
          <w:tcPr>
            <w:tcW w:w="1000" w:type="pct"/>
          </w:tcPr>
          <w:p w14:paraId="4E6F66A5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43.38%</w:t>
            </w:r>
          </w:p>
        </w:tc>
        <w:tc>
          <w:tcPr>
            <w:tcW w:w="1000" w:type="pct"/>
          </w:tcPr>
          <w:p w14:paraId="22C19A24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99.97%</w:t>
            </w:r>
          </w:p>
        </w:tc>
        <w:tc>
          <w:tcPr>
            <w:tcW w:w="1000" w:type="pct"/>
          </w:tcPr>
          <w:p w14:paraId="78431484" w14:textId="77777777" w:rsidR="00663D3D" w:rsidRPr="00441788" w:rsidRDefault="00663D3D" w:rsidP="002726D1">
            <w:pPr>
              <w:keepNext/>
              <w:keepLines/>
              <w:spacing w:line="240" w:lineRule="auto"/>
            </w:pPr>
          </w:p>
        </w:tc>
      </w:tr>
    </w:tbl>
    <w:p w14:paraId="31C9AFE6" w14:textId="77777777" w:rsidR="00663D3D" w:rsidRPr="00441788" w:rsidRDefault="00663D3D" w:rsidP="002726D1">
      <w:pPr>
        <w:spacing w:line="240" w:lineRule="auto"/>
      </w:pP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441788" w:rsidRPr="00441788" w14:paraId="10E55C99" w14:textId="77777777" w:rsidTr="0091272F">
        <w:tc>
          <w:tcPr>
            <w:tcW w:w="5000" w:type="pct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16DEB37" w14:textId="248EEF28" w:rsidR="00663D3D" w:rsidRPr="00441788" w:rsidRDefault="00562133" w:rsidP="002726D1">
            <w:pPr>
              <w:keepNext/>
              <w:keepLines/>
              <w:spacing w:line="240" w:lineRule="auto"/>
              <w:ind w:left="-115"/>
              <w:rPr>
                <w:b/>
                <w:bCs/>
              </w:rPr>
            </w:pPr>
            <w:bookmarkStart w:id="11" w:name="_Toc150597032"/>
            <w:bookmarkStart w:id="12" w:name="_Toc150776128"/>
            <w:r>
              <w:rPr>
                <w:b/>
                <w:bCs/>
              </w:rPr>
              <w:lastRenderedPageBreak/>
              <w:t xml:space="preserve">Supplementary </w:t>
            </w:r>
            <w:r w:rsidRPr="00441788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6</w:t>
            </w:r>
            <w:r w:rsidR="00663D3D" w:rsidRPr="00441788">
              <w:rPr>
                <w:b/>
                <w:bCs/>
              </w:rPr>
              <w:t>: SVM. Run-time: 1 day 16 hours 47 minutes 47 seconds. Performance: 77.83%.</w:t>
            </w:r>
            <w:bookmarkEnd w:id="11"/>
            <w:bookmarkEnd w:id="12"/>
          </w:p>
        </w:tc>
      </w:tr>
      <w:tr w:rsidR="00441788" w:rsidRPr="00441788" w14:paraId="6C0E6079" w14:textId="77777777" w:rsidTr="0091272F">
        <w:tc>
          <w:tcPr>
            <w:tcW w:w="1000" w:type="pct"/>
            <w:tcBorders>
              <w:top w:val="single" w:sz="2" w:space="0" w:color="auto"/>
            </w:tcBorders>
          </w:tcPr>
          <w:p w14:paraId="4A1E153A" w14:textId="77777777" w:rsidR="00663D3D" w:rsidRPr="00441788" w:rsidRDefault="00663D3D" w:rsidP="002726D1">
            <w:pPr>
              <w:keepNext/>
              <w:keepLines/>
              <w:spacing w:line="240" w:lineRule="auto"/>
            </w:pP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7F211C05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True Agonist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343CF6BC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True Antag.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21D25B26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 xml:space="preserve">True Decoy 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1DFF73E8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Precision</w:t>
            </w:r>
          </w:p>
        </w:tc>
      </w:tr>
      <w:tr w:rsidR="00441788" w:rsidRPr="00441788" w14:paraId="5CC4DEE6" w14:textId="77777777" w:rsidTr="0091272F">
        <w:tc>
          <w:tcPr>
            <w:tcW w:w="1000" w:type="pct"/>
          </w:tcPr>
          <w:p w14:paraId="7E97EFF3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Pred. Agonist</w:t>
            </w:r>
          </w:p>
        </w:tc>
        <w:tc>
          <w:tcPr>
            <w:tcW w:w="1000" w:type="pct"/>
          </w:tcPr>
          <w:p w14:paraId="25DD2FFF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286</w:t>
            </w:r>
          </w:p>
        </w:tc>
        <w:tc>
          <w:tcPr>
            <w:tcW w:w="1000" w:type="pct"/>
          </w:tcPr>
          <w:p w14:paraId="318700B6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23330D00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1</w:t>
            </w:r>
          </w:p>
        </w:tc>
        <w:tc>
          <w:tcPr>
            <w:tcW w:w="1000" w:type="pct"/>
          </w:tcPr>
          <w:p w14:paraId="78868C64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99.65%</w:t>
            </w:r>
          </w:p>
        </w:tc>
      </w:tr>
      <w:tr w:rsidR="00441788" w:rsidRPr="00441788" w14:paraId="67867AA7" w14:textId="77777777" w:rsidTr="0091272F">
        <w:tc>
          <w:tcPr>
            <w:tcW w:w="1000" w:type="pct"/>
          </w:tcPr>
          <w:p w14:paraId="07A80017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Pred. Antag.</w:t>
            </w:r>
          </w:p>
        </w:tc>
        <w:tc>
          <w:tcPr>
            <w:tcW w:w="1000" w:type="pct"/>
          </w:tcPr>
          <w:p w14:paraId="5318205C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5F9E577D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588F5018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0D0081F6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00.00%</w:t>
            </w:r>
          </w:p>
        </w:tc>
      </w:tr>
      <w:tr w:rsidR="00441788" w:rsidRPr="00441788" w14:paraId="69479CC0" w14:textId="77777777" w:rsidTr="0091272F">
        <w:tc>
          <w:tcPr>
            <w:tcW w:w="1000" w:type="pct"/>
          </w:tcPr>
          <w:p w14:paraId="2D1C5307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Pred. Decoy</w:t>
            </w:r>
          </w:p>
        </w:tc>
        <w:tc>
          <w:tcPr>
            <w:tcW w:w="1000" w:type="pct"/>
          </w:tcPr>
          <w:p w14:paraId="32A9FEC6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1293</w:t>
            </w:r>
          </w:p>
        </w:tc>
        <w:tc>
          <w:tcPr>
            <w:tcW w:w="1000" w:type="pct"/>
          </w:tcPr>
          <w:p w14:paraId="3E9FB37E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853</w:t>
            </w:r>
          </w:p>
        </w:tc>
        <w:tc>
          <w:tcPr>
            <w:tcW w:w="1000" w:type="pct"/>
          </w:tcPr>
          <w:p w14:paraId="0FB5C025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7253</w:t>
            </w:r>
          </w:p>
        </w:tc>
        <w:tc>
          <w:tcPr>
            <w:tcW w:w="1000" w:type="pct"/>
          </w:tcPr>
          <w:p w14:paraId="4A98F6F9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77.17%</w:t>
            </w:r>
          </w:p>
        </w:tc>
      </w:tr>
      <w:tr w:rsidR="00441788" w:rsidRPr="00441788" w14:paraId="39C2A23E" w14:textId="77777777" w:rsidTr="0091272F">
        <w:tc>
          <w:tcPr>
            <w:tcW w:w="1000" w:type="pct"/>
          </w:tcPr>
          <w:p w14:paraId="7B5559F9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Recall</w:t>
            </w:r>
          </w:p>
        </w:tc>
        <w:tc>
          <w:tcPr>
            <w:tcW w:w="1000" w:type="pct"/>
          </w:tcPr>
          <w:p w14:paraId="146998B3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18.11%</w:t>
            </w:r>
          </w:p>
        </w:tc>
        <w:tc>
          <w:tcPr>
            <w:tcW w:w="1000" w:type="pct"/>
          </w:tcPr>
          <w:p w14:paraId="3213CC97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00.00%</w:t>
            </w:r>
          </w:p>
        </w:tc>
        <w:tc>
          <w:tcPr>
            <w:tcW w:w="1000" w:type="pct"/>
          </w:tcPr>
          <w:p w14:paraId="3C9C9439" w14:textId="77777777" w:rsidR="00663D3D" w:rsidRPr="00441788" w:rsidRDefault="00663D3D" w:rsidP="002726D1">
            <w:pPr>
              <w:keepNext/>
              <w:keepLines/>
              <w:spacing w:line="240" w:lineRule="auto"/>
            </w:pPr>
            <w:r w:rsidRPr="00441788">
              <w:t>99.99%</w:t>
            </w:r>
          </w:p>
        </w:tc>
        <w:tc>
          <w:tcPr>
            <w:tcW w:w="1000" w:type="pct"/>
          </w:tcPr>
          <w:p w14:paraId="5DEF209A" w14:textId="77777777" w:rsidR="00663D3D" w:rsidRPr="00441788" w:rsidRDefault="00663D3D" w:rsidP="002726D1">
            <w:pPr>
              <w:keepNext/>
              <w:keepLines/>
              <w:spacing w:line="240" w:lineRule="auto"/>
            </w:pPr>
          </w:p>
        </w:tc>
      </w:tr>
    </w:tbl>
    <w:p w14:paraId="51C9ADED" w14:textId="77777777" w:rsidR="0074763B" w:rsidRPr="00441788" w:rsidRDefault="0074763B" w:rsidP="0074763B">
      <w:pPr>
        <w:pStyle w:val="Heading1"/>
        <w:rPr>
          <w:color w:val="auto"/>
        </w:rPr>
      </w:pPr>
    </w:p>
    <w:p w14:paraId="5990FC20" w14:textId="77777777" w:rsidR="0074763B" w:rsidRPr="00441788" w:rsidRDefault="0074763B">
      <w:pPr>
        <w:spacing w:after="160" w:line="259" w:lineRule="auto"/>
        <w:jc w:val="left"/>
        <w:rPr>
          <w:rFonts w:asciiTheme="majorHAnsi" w:eastAsiaTheme="majorEastAsia" w:hAnsiTheme="majorHAnsi" w:cstheme="majorBidi"/>
          <w:sz w:val="40"/>
          <w:szCs w:val="40"/>
        </w:rPr>
      </w:pPr>
      <w:r w:rsidRPr="00441788">
        <w:br w:type="page"/>
      </w:r>
    </w:p>
    <w:p w14:paraId="109171EC" w14:textId="0D838C44" w:rsidR="00E77C9F" w:rsidRPr="00441788" w:rsidRDefault="00E77C9F" w:rsidP="0074763B">
      <w:pPr>
        <w:pStyle w:val="Heading1"/>
        <w:rPr>
          <w:color w:val="auto"/>
        </w:rPr>
      </w:pPr>
      <w:r w:rsidRPr="00441788">
        <w:rPr>
          <w:color w:val="auto"/>
        </w:rPr>
        <w:lastRenderedPageBreak/>
        <w:t>Performance: ER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441788" w:rsidRPr="00441788" w14:paraId="511FBEBC" w14:textId="77777777" w:rsidTr="0091272F">
        <w:tc>
          <w:tcPr>
            <w:tcW w:w="5000" w:type="pct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6CC27CD" w14:textId="164718C6" w:rsidR="00E77C9F" w:rsidRPr="00441788" w:rsidRDefault="00562133" w:rsidP="00D76E54">
            <w:pPr>
              <w:keepNext/>
              <w:keepLines/>
              <w:spacing w:line="240" w:lineRule="auto"/>
              <w:ind w:left="-115"/>
              <w:rPr>
                <w:b/>
                <w:bCs/>
              </w:rPr>
            </w:pPr>
            <w:bookmarkStart w:id="13" w:name="_Toc150597033"/>
            <w:bookmarkStart w:id="14" w:name="_Toc150776129"/>
            <w:r>
              <w:rPr>
                <w:b/>
                <w:bCs/>
              </w:rPr>
              <w:t xml:space="preserve">Supplementary </w:t>
            </w:r>
            <w:r w:rsidRPr="00441788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7</w:t>
            </w:r>
            <w:r w:rsidR="00E77C9F" w:rsidRPr="00441788">
              <w:rPr>
                <w:b/>
                <w:bCs/>
              </w:rPr>
              <w:t>: DECTRE. Run-time: 13 minutes 39 seconds. Performance: 92.61%.</w:t>
            </w:r>
            <w:bookmarkEnd w:id="13"/>
            <w:bookmarkEnd w:id="14"/>
          </w:p>
        </w:tc>
      </w:tr>
      <w:tr w:rsidR="00441788" w:rsidRPr="00441788" w14:paraId="0D1E3209" w14:textId="77777777" w:rsidTr="0091272F">
        <w:tc>
          <w:tcPr>
            <w:tcW w:w="1000" w:type="pct"/>
            <w:tcBorders>
              <w:top w:val="single" w:sz="2" w:space="0" w:color="auto"/>
            </w:tcBorders>
          </w:tcPr>
          <w:p w14:paraId="49E51547" w14:textId="77777777" w:rsidR="00E77C9F" w:rsidRPr="00441788" w:rsidRDefault="00E77C9F" w:rsidP="00D76E54">
            <w:pPr>
              <w:keepNext/>
              <w:keepLines/>
              <w:spacing w:line="240" w:lineRule="auto"/>
            </w:pP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746E1C9B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True Agonist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3F4C6204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True Antag.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70590918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 xml:space="preserve">True Decoy 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22BECF2A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Precision</w:t>
            </w:r>
          </w:p>
        </w:tc>
      </w:tr>
      <w:tr w:rsidR="00441788" w:rsidRPr="00441788" w14:paraId="0F2DA43A" w14:textId="77777777" w:rsidTr="0091272F">
        <w:tc>
          <w:tcPr>
            <w:tcW w:w="1000" w:type="pct"/>
          </w:tcPr>
          <w:p w14:paraId="5A724A73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Pred. Agonist</w:t>
            </w:r>
          </w:p>
        </w:tc>
        <w:tc>
          <w:tcPr>
            <w:tcW w:w="1000" w:type="pct"/>
          </w:tcPr>
          <w:p w14:paraId="6D9F0D0B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1283</w:t>
            </w:r>
          </w:p>
        </w:tc>
        <w:tc>
          <w:tcPr>
            <w:tcW w:w="1000" w:type="pct"/>
          </w:tcPr>
          <w:p w14:paraId="09C45516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405</w:t>
            </w:r>
          </w:p>
        </w:tc>
        <w:tc>
          <w:tcPr>
            <w:tcW w:w="1000" w:type="pct"/>
          </w:tcPr>
          <w:p w14:paraId="4C00EAA8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1</w:t>
            </w:r>
          </w:p>
        </w:tc>
        <w:tc>
          <w:tcPr>
            <w:tcW w:w="1000" w:type="pct"/>
          </w:tcPr>
          <w:p w14:paraId="5A371BAD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75.96%</w:t>
            </w:r>
          </w:p>
        </w:tc>
      </w:tr>
      <w:tr w:rsidR="00441788" w:rsidRPr="00441788" w14:paraId="7B0F4465" w14:textId="77777777" w:rsidTr="0091272F">
        <w:tc>
          <w:tcPr>
            <w:tcW w:w="1000" w:type="pct"/>
          </w:tcPr>
          <w:p w14:paraId="6501F985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Pred. Antag.</w:t>
            </w:r>
          </w:p>
        </w:tc>
        <w:tc>
          <w:tcPr>
            <w:tcW w:w="1000" w:type="pct"/>
          </w:tcPr>
          <w:p w14:paraId="17CE42DA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122</w:t>
            </w:r>
          </w:p>
        </w:tc>
        <w:tc>
          <w:tcPr>
            <w:tcW w:w="1000" w:type="pct"/>
          </w:tcPr>
          <w:p w14:paraId="5EE76F5F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504</w:t>
            </w:r>
          </w:p>
        </w:tc>
        <w:tc>
          <w:tcPr>
            <w:tcW w:w="1000" w:type="pct"/>
          </w:tcPr>
          <w:p w14:paraId="6FA888F8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4</w:t>
            </w:r>
          </w:p>
        </w:tc>
        <w:tc>
          <w:tcPr>
            <w:tcW w:w="1000" w:type="pct"/>
          </w:tcPr>
          <w:p w14:paraId="2F9B7CCB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80.00%</w:t>
            </w:r>
          </w:p>
        </w:tc>
      </w:tr>
      <w:tr w:rsidR="00441788" w:rsidRPr="00441788" w14:paraId="7C877372" w14:textId="77777777" w:rsidTr="0091272F">
        <w:tc>
          <w:tcPr>
            <w:tcW w:w="1000" w:type="pct"/>
          </w:tcPr>
          <w:p w14:paraId="13BFCFEE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Pred. Decoy</w:t>
            </w:r>
          </w:p>
        </w:tc>
        <w:tc>
          <w:tcPr>
            <w:tcW w:w="1000" w:type="pct"/>
          </w:tcPr>
          <w:p w14:paraId="40988D0A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12</w:t>
            </w:r>
          </w:p>
        </w:tc>
        <w:tc>
          <w:tcPr>
            <w:tcW w:w="1000" w:type="pct"/>
          </w:tcPr>
          <w:p w14:paraId="37679F96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428</w:t>
            </w:r>
          </w:p>
        </w:tc>
        <w:tc>
          <w:tcPr>
            <w:tcW w:w="1000" w:type="pct"/>
          </w:tcPr>
          <w:p w14:paraId="1D620700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10400</w:t>
            </w:r>
          </w:p>
        </w:tc>
        <w:tc>
          <w:tcPr>
            <w:tcW w:w="1000" w:type="pct"/>
          </w:tcPr>
          <w:p w14:paraId="54B345BE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95.94%</w:t>
            </w:r>
          </w:p>
        </w:tc>
      </w:tr>
      <w:tr w:rsidR="00441788" w:rsidRPr="00441788" w14:paraId="53B0E1C9" w14:textId="77777777" w:rsidTr="0091272F">
        <w:tc>
          <w:tcPr>
            <w:tcW w:w="1000" w:type="pct"/>
          </w:tcPr>
          <w:p w14:paraId="7364CC0E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Recall</w:t>
            </w:r>
          </w:p>
        </w:tc>
        <w:tc>
          <w:tcPr>
            <w:tcW w:w="1000" w:type="pct"/>
          </w:tcPr>
          <w:p w14:paraId="7CF527CC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90.54%</w:t>
            </w:r>
          </w:p>
        </w:tc>
        <w:tc>
          <w:tcPr>
            <w:tcW w:w="1000" w:type="pct"/>
          </w:tcPr>
          <w:p w14:paraId="6404C0E8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37.70%</w:t>
            </w:r>
          </w:p>
        </w:tc>
        <w:tc>
          <w:tcPr>
            <w:tcW w:w="1000" w:type="pct"/>
          </w:tcPr>
          <w:p w14:paraId="2569719B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99.95%</w:t>
            </w:r>
          </w:p>
        </w:tc>
        <w:tc>
          <w:tcPr>
            <w:tcW w:w="1000" w:type="pct"/>
          </w:tcPr>
          <w:p w14:paraId="5937FB4F" w14:textId="77777777" w:rsidR="00E77C9F" w:rsidRPr="00441788" w:rsidRDefault="00E77C9F" w:rsidP="00D76E54">
            <w:pPr>
              <w:keepNext/>
              <w:keepLines/>
              <w:spacing w:line="240" w:lineRule="auto"/>
            </w:pPr>
          </w:p>
        </w:tc>
      </w:tr>
    </w:tbl>
    <w:p w14:paraId="43D2BEED" w14:textId="77777777" w:rsidR="00E77C9F" w:rsidRPr="00441788" w:rsidRDefault="00E77C9F" w:rsidP="00D76E54">
      <w:pPr>
        <w:spacing w:line="240" w:lineRule="auto"/>
      </w:pP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441788" w:rsidRPr="00441788" w14:paraId="40F4CF61" w14:textId="77777777" w:rsidTr="0091272F">
        <w:tc>
          <w:tcPr>
            <w:tcW w:w="5000" w:type="pct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6F35AF3" w14:textId="1FDC7ED0" w:rsidR="00E77C9F" w:rsidRPr="00441788" w:rsidRDefault="009C587F" w:rsidP="00D76E54">
            <w:pPr>
              <w:keepNext/>
              <w:keepLines/>
              <w:spacing w:line="240" w:lineRule="auto"/>
              <w:ind w:left="-115"/>
              <w:rPr>
                <w:b/>
                <w:bCs/>
              </w:rPr>
            </w:pPr>
            <w:bookmarkStart w:id="15" w:name="_Toc150597034"/>
            <w:bookmarkStart w:id="16" w:name="_Toc150776130"/>
            <w:r>
              <w:rPr>
                <w:b/>
                <w:bCs/>
              </w:rPr>
              <w:t xml:space="preserve">Supplementary </w:t>
            </w:r>
            <w:r w:rsidRPr="00441788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8</w:t>
            </w:r>
            <w:r w:rsidR="00E77C9F" w:rsidRPr="00441788">
              <w:rPr>
                <w:b/>
                <w:bCs/>
              </w:rPr>
              <w:t>: NAIBAY. Run-time: 2 minutes 25 seconds. Performance: 90.51%.</w:t>
            </w:r>
            <w:bookmarkEnd w:id="15"/>
            <w:bookmarkEnd w:id="16"/>
          </w:p>
        </w:tc>
      </w:tr>
      <w:tr w:rsidR="00441788" w:rsidRPr="00441788" w14:paraId="40656165" w14:textId="77777777" w:rsidTr="0091272F">
        <w:tc>
          <w:tcPr>
            <w:tcW w:w="1000" w:type="pct"/>
            <w:tcBorders>
              <w:top w:val="single" w:sz="2" w:space="0" w:color="auto"/>
            </w:tcBorders>
          </w:tcPr>
          <w:p w14:paraId="0AC4916F" w14:textId="77777777" w:rsidR="00E77C9F" w:rsidRPr="00441788" w:rsidRDefault="00E77C9F" w:rsidP="00D76E54">
            <w:pPr>
              <w:keepNext/>
              <w:keepLines/>
              <w:spacing w:line="240" w:lineRule="auto"/>
            </w:pP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320C16F5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True Agonist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14D9815C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True Antag.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77445D6B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 xml:space="preserve">True Decoy 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14C0B827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Precision</w:t>
            </w:r>
          </w:p>
        </w:tc>
      </w:tr>
      <w:tr w:rsidR="00441788" w:rsidRPr="00441788" w14:paraId="2AFA4EBA" w14:textId="77777777" w:rsidTr="0091272F">
        <w:tc>
          <w:tcPr>
            <w:tcW w:w="1000" w:type="pct"/>
          </w:tcPr>
          <w:p w14:paraId="0C56467F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Pred. Agonist</w:t>
            </w:r>
          </w:p>
        </w:tc>
        <w:tc>
          <w:tcPr>
            <w:tcW w:w="1000" w:type="pct"/>
          </w:tcPr>
          <w:p w14:paraId="64DB31B4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336</w:t>
            </w:r>
          </w:p>
        </w:tc>
        <w:tc>
          <w:tcPr>
            <w:tcW w:w="1000" w:type="pct"/>
          </w:tcPr>
          <w:p w14:paraId="480EAFBD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55</w:t>
            </w:r>
          </w:p>
        </w:tc>
        <w:tc>
          <w:tcPr>
            <w:tcW w:w="1000" w:type="pct"/>
          </w:tcPr>
          <w:p w14:paraId="7678CE55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13908991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85.93%</w:t>
            </w:r>
          </w:p>
        </w:tc>
      </w:tr>
      <w:tr w:rsidR="00441788" w:rsidRPr="00441788" w14:paraId="3CE8EFE5" w14:textId="77777777" w:rsidTr="0091272F">
        <w:tc>
          <w:tcPr>
            <w:tcW w:w="1000" w:type="pct"/>
          </w:tcPr>
          <w:p w14:paraId="5FAB013F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Pred. Antag.</w:t>
            </w:r>
          </w:p>
        </w:tc>
        <w:tc>
          <w:tcPr>
            <w:tcW w:w="1000" w:type="pct"/>
          </w:tcPr>
          <w:p w14:paraId="3E5BB942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1081</w:t>
            </w:r>
          </w:p>
        </w:tc>
        <w:tc>
          <w:tcPr>
            <w:tcW w:w="1000" w:type="pct"/>
          </w:tcPr>
          <w:p w14:paraId="5FDEFDFA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1176</w:t>
            </w:r>
          </w:p>
        </w:tc>
        <w:tc>
          <w:tcPr>
            <w:tcW w:w="1000" w:type="pct"/>
          </w:tcPr>
          <w:p w14:paraId="08C25A55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7</w:t>
            </w:r>
          </w:p>
        </w:tc>
        <w:tc>
          <w:tcPr>
            <w:tcW w:w="1000" w:type="pct"/>
          </w:tcPr>
          <w:p w14:paraId="231021AF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51.94%</w:t>
            </w:r>
          </w:p>
        </w:tc>
      </w:tr>
      <w:tr w:rsidR="00441788" w:rsidRPr="00441788" w14:paraId="51CFFF90" w14:textId="77777777" w:rsidTr="0091272F">
        <w:tc>
          <w:tcPr>
            <w:tcW w:w="1000" w:type="pct"/>
          </w:tcPr>
          <w:p w14:paraId="4F47FC4E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Pred. Decoy</w:t>
            </w:r>
          </w:p>
        </w:tc>
        <w:tc>
          <w:tcPr>
            <w:tcW w:w="1000" w:type="pct"/>
          </w:tcPr>
          <w:p w14:paraId="17A72D8E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038B65AD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106</w:t>
            </w:r>
          </w:p>
        </w:tc>
        <w:tc>
          <w:tcPr>
            <w:tcW w:w="1000" w:type="pct"/>
          </w:tcPr>
          <w:p w14:paraId="15C83D18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10398</w:t>
            </w:r>
          </w:p>
        </w:tc>
        <w:tc>
          <w:tcPr>
            <w:tcW w:w="1000" w:type="pct"/>
          </w:tcPr>
          <w:p w14:paraId="3DDC91BE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98.99%</w:t>
            </w:r>
          </w:p>
        </w:tc>
      </w:tr>
      <w:tr w:rsidR="00441788" w:rsidRPr="00441788" w14:paraId="46849436" w14:textId="77777777" w:rsidTr="0091272F">
        <w:tc>
          <w:tcPr>
            <w:tcW w:w="1000" w:type="pct"/>
          </w:tcPr>
          <w:p w14:paraId="338C137A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Recall</w:t>
            </w:r>
          </w:p>
        </w:tc>
        <w:tc>
          <w:tcPr>
            <w:tcW w:w="1000" w:type="pct"/>
          </w:tcPr>
          <w:p w14:paraId="1FD3F2D5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23.71%</w:t>
            </w:r>
          </w:p>
        </w:tc>
        <w:tc>
          <w:tcPr>
            <w:tcW w:w="1000" w:type="pct"/>
          </w:tcPr>
          <w:p w14:paraId="2117A21C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87.96%</w:t>
            </w:r>
          </w:p>
        </w:tc>
        <w:tc>
          <w:tcPr>
            <w:tcW w:w="1000" w:type="pct"/>
          </w:tcPr>
          <w:p w14:paraId="22B2BFA6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99.93%</w:t>
            </w:r>
          </w:p>
        </w:tc>
        <w:tc>
          <w:tcPr>
            <w:tcW w:w="1000" w:type="pct"/>
          </w:tcPr>
          <w:p w14:paraId="3E6F14FA" w14:textId="77777777" w:rsidR="00E77C9F" w:rsidRPr="00441788" w:rsidRDefault="00E77C9F" w:rsidP="00D76E54">
            <w:pPr>
              <w:keepNext/>
              <w:keepLines/>
              <w:spacing w:line="240" w:lineRule="auto"/>
            </w:pPr>
          </w:p>
        </w:tc>
      </w:tr>
    </w:tbl>
    <w:p w14:paraId="6736A9D7" w14:textId="77777777" w:rsidR="00E77C9F" w:rsidRPr="00441788" w:rsidRDefault="00E77C9F" w:rsidP="00D76E54">
      <w:pPr>
        <w:spacing w:line="240" w:lineRule="auto"/>
      </w:pP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441788" w:rsidRPr="00441788" w14:paraId="2A6949B0" w14:textId="77777777" w:rsidTr="0091272F">
        <w:tc>
          <w:tcPr>
            <w:tcW w:w="5000" w:type="pct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71E8F39" w14:textId="1F7E48B7" w:rsidR="00E77C9F" w:rsidRPr="00441788" w:rsidRDefault="009C587F" w:rsidP="00D76E54">
            <w:pPr>
              <w:keepNext/>
              <w:keepLines/>
              <w:spacing w:line="240" w:lineRule="auto"/>
              <w:ind w:left="-115"/>
              <w:rPr>
                <w:b/>
                <w:bCs/>
              </w:rPr>
            </w:pPr>
            <w:bookmarkStart w:id="17" w:name="_Toc150597035"/>
            <w:bookmarkStart w:id="18" w:name="_Toc150776131"/>
            <w:r>
              <w:rPr>
                <w:b/>
                <w:bCs/>
              </w:rPr>
              <w:t xml:space="preserve">Supplementary </w:t>
            </w:r>
            <w:r w:rsidRPr="00441788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9</w:t>
            </w:r>
            <w:r w:rsidR="00E77C9F" w:rsidRPr="00441788">
              <w:rPr>
                <w:b/>
                <w:bCs/>
              </w:rPr>
              <w:t>: NEUNET. Run-time: 21 hours 38 minutes 12 seconds. Performance: 95.59%.</w:t>
            </w:r>
            <w:bookmarkEnd w:id="17"/>
            <w:bookmarkEnd w:id="18"/>
          </w:p>
        </w:tc>
      </w:tr>
      <w:tr w:rsidR="00441788" w:rsidRPr="00441788" w14:paraId="00FB7859" w14:textId="77777777" w:rsidTr="0091272F">
        <w:tc>
          <w:tcPr>
            <w:tcW w:w="1000" w:type="pct"/>
            <w:tcBorders>
              <w:top w:val="single" w:sz="2" w:space="0" w:color="auto"/>
            </w:tcBorders>
          </w:tcPr>
          <w:p w14:paraId="243C9F75" w14:textId="77777777" w:rsidR="00E77C9F" w:rsidRPr="00441788" w:rsidRDefault="00E77C9F" w:rsidP="00D76E54">
            <w:pPr>
              <w:keepNext/>
              <w:keepLines/>
              <w:spacing w:line="240" w:lineRule="auto"/>
            </w:pP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44BE2006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True Agonist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4CDF5BD3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True Antag.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2FD278BB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 xml:space="preserve">True Decoy 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386E77EC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Precision</w:t>
            </w:r>
          </w:p>
        </w:tc>
      </w:tr>
      <w:tr w:rsidR="00441788" w:rsidRPr="00441788" w14:paraId="39B16385" w14:textId="77777777" w:rsidTr="0091272F">
        <w:tc>
          <w:tcPr>
            <w:tcW w:w="1000" w:type="pct"/>
          </w:tcPr>
          <w:p w14:paraId="4A44991E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Pred. Agonist</w:t>
            </w:r>
          </w:p>
        </w:tc>
        <w:tc>
          <w:tcPr>
            <w:tcW w:w="1000" w:type="pct"/>
          </w:tcPr>
          <w:p w14:paraId="44B2E2E0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965</w:t>
            </w:r>
          </w:p>
        </w:tc>
        <w:tc>
          <w:tcPr>
            <w:tcW w:w="1000" w:type="pct"/>
          </w:tcPr>
          <w:p w14:paraId="1DB67B8D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40</w:t>
            </w:r>
          </w:p>
        </w:tc>
        <w:tc>
          <w:tcPr>
            <w:tcW w:w="1000" w:type="pct"/>
          </w:tcPr>
          <w:p w14:paraId="7CAE9155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500A6429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96.02%</w:t>
            </w:r>
          </w:p>
        </w:tc>
      </w:tr>
      <w:tr w:rsidR="00441788" w:rsidRPr="00441788" w14:paraId="5F30FF34" w14:textId="77777777" w:rsidTr="0091272F">
        <w:tc>
          <w:tcPr>
            <w:tcW w:w="1000" w:type="pct"/>
          </w:tcPr>
          <w:p w14:paraId="6543AAFF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Pred. Antag.</w:t>
            </w:r>
          </w:p>
        </w:tc>
        <w:tc>
          <w:tcPr>
            <w:tcW w:w="1000" w:type="pct"/>
          </w:tcPr>
          <w:p w14:paraId="7003F5FD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452</w:t>
            </w:r>
          </w:p>
        </w:tc>
        <w:tc>
          <w:tcPr>
            <w:tcW w:w="1000" w:type="pct"/>
          </w:tcPr>
          <w:p w14:paraId="6300E6B1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1213</w:t>
            </w:r>
          </w:p>
        </w:tc>
        <w:tc>
          <w:tcPr>
            <w:tcW w:w="1000" w:type="pct"/>
          </w:tcPr>
          <w:p w14:paraId="349EF0D7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4</w:t>
            </w:r>
          </w:p>
        </w:tc>
        <w:tc>
          <w:tcPr>
            <w:tcW w:w="1000" w:type="pct"/>
          </w:tcPr>
          <w:p w14:paraId="508A2818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72.68%</w:t>
            </w:r>
          </w:p>
        </w:tc>
      </w:tr>
      <w:tr w:rsidR="00441788" w:rsidRPr="00441788" w14:paraId="35D349BB" w14:textId="77777777" w:rsidTr="0091272F">
        <w:tc>
          <w:tcPr>
            <w:tcW w:w="1000" w:type="pct"/>
          </w:tcPr>
          <w:p w14:paraId="75BB499A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Pred. Decoy</w:t>
            </w:r>
          </w:p>
        </w:tc>
        <w:tc>
          <w:tcPr>
            <w:tcW w:w="1000" w:type="pct"/>
          </w:tcPr>
          <w:p w14:paraId="2D037F60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7A3A4509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84</w:t>
            </w:r>
          </w:p>
        </w:tc>
        <w:tc>
          <w:tcPr>
            <w:tcW w:w="1000" w:type="pct"/>
          </w:tcPr>
          <w:p w14:paraId="28776F32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10401</w:t>
            </w:r>
          </w:p>
        </w:tc>
        <w:tc>
          <w:tcPr>
            <w:tcW w:w="1000" w:type="pct"/>
          </w:tcPr>
          <w:p w14:paraId="08F18DA3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99.20%</w:t>
            </w:r>
          </w:p>
        </w:tc>
      </w:tr>
      <w:tr w:rsidR="00441788" w:rsidRPr="00441788" w14:paraId="630D795F" w14:textId="77777777" w:rsidTr="0091272F">
        <w:tc>
          <w:tcPr>
            <w:tcW w:w="1000" w:type="pct"/>
          </w:tcPr>
          <w:p w14:paraId="05C06886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Recall</w:t>
            </w:r>
          </w:p>
        </w:tc>
        <w:tc>
          <w:tcPr>
            <w:tcW w:w="1000" w:type="pct"/>
          </w:tcPr>
          <w:p w14:paraId="41768B23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68.10%</w:t>
            </w:r>
          </w:p>
        </w:tc>
        <w:tc>
          <w:tcPr>
            <w:tcW w:w="1000" w:type="pct"/>
          </w:tcPr>
          <w:p w14:paraId="7BC488DD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90.73%</w:t>
            </w:r>
          </w:p>
        </w:tc>
        <w:tc>
          <w:tcPr>
            <w:tcW w:w="1000" w:type="pct"/>
          </w:tcPr>
          <w:p w14:paraId="3DC38D9B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99.96%</w:t>
            </w:r>
          </w:p>
        </w:tc>
        <w:tc>
          <w:tcPr>
            <w:tcW w:w="1000" w:type="pct"/>
          </w:tcPr>
          <w:p w14:paraId="121C4EF3" w14:textId="77777777" w:rsidR="00E77C9F" w:rsidRPr="00441788" w:rsidRDefault="00E77C9F" w:rsidP="00D76E54">
            <w:pPr>
              <w:keepNext/>
              <w:keepLines/>
              <w:spacing w:line="240" w:lineRule="auto"/>
            </w:pPr>
          </w:p>
        </w:tc>
      </w:tr>
    </w:tbl>
    <w:p w14:paraId="16F61B17" w14:textId="77777777" w:rsidR="00E77C9F" w:rsidRPr="00441788" w:rsidRDefault="00E77C9F" w:rsidP="00D76E54">
      <w:pPr>
        <w:spacing w:line="240" w:lineRule="auto"/>
      </w:pP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441788" w:rsidRPr="00441788" w14:paraId="334DC594" w14:textId="77777777" w:rsidTr="0091272F">
        <w:tc>
          <w:tcPr>
            <w:tcW w:w="5000" w:type="pct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A79F235" w14:textId="2164353B" w:rsidR="00E77C9F" w:rsidRPr="00441788" w:rsidRDefault="009C587F" w:rsidP="00D76E54">
            <w:pPr>
              <w:keepNext/>
              <w:keepLines/>
              <w:spacing w:line="240" w:lineRule="auto"/>
              <w:ind w:left="-115"/>
              <w:rPr>
                <w:b/>
                <w:bCs/>
              </w:rPr>
            </w:pPr>
            <w:bookmarkStart w:id="19" w:name="_Toc150597036"/>
            <w:bookmarkStart w:id="20" w:name="_Toc150776132"/>
            <w:r>
              <w:rPr>
                <w:b/>
                <w:bCs/>
              </w:rPr>
              <w:t xml:space="preserve">Supplementary </w:t>
            </w:r>
            <w:r w:rsidRPr="00441788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0</w:t>
            </w:r>
            <w:r w:rsidR="00E77C9F" w:rsidRPr="00441788">
              <w:rPr>
                <w:b/>
                <w:bCs/>
              </w:rPr>
              <w:t>: RANFOR. Run-time: 8 hours 1 minute 19 seconds. Performance: 83.43%.</w:t>
            </w:r>
            <w:bookmarkEnd w:id="19"/>
            <w:bookmarkEnd w:id="20"/>
          </w:p>
        </w:tc>
      </w:tr>
      <w:tr w:rsidR="00441788" w:rsidRPr="00441788" w14:paraId="15409C8E" w14:textId="77777777" w:rsidTr="0091272F">
        <w:tc>
          <w:tcPr>
            <w:tcW w:w="1000" w:type="pct"/>
            <w:tcBorders>
              <w:top w:val="single" w:sz="2" w:space="0" w:color="auto"/>
            </w:tcBorders>
          </w:tcPr>
          <w:p w14:paraId="49A18F03" w14:textId="77777777" w:rsidR="00E77C9F" w:rsidRPr="00441788" w:rsidRDefault="00E77C9F" w:rsidP="00D76E54">
            <w:pPr>
              <w:keepNext/>
              <w:keepLines/>
              <w:spacing w:line="240" w:lineRule="auto"/>
            </w:pP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55F85488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True Agonist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32CFDB92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True Antag.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6B2734AC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 xml:space="preserve">True Decoy 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5A1C9302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Precision</w:t>
            </w:r>
          </w:p>
        </w:tc>
      </w:tr>
      <w:tr w:rsidR="00441788" w:rsidRPr="00441788" w14:paraId="72B1CA4B" w14:textId="77777777" w:rsidTr="0091272F">
        <w:tc>
          <w:tcPr>
            <w:tcW w:w="1000" w:type="pct"/>
          </w:tcPr>
          <w:p w14:paraId="6AC2AB7B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Pred. Agonist</w:t>
            </w:r>
          </w:p>
        </w:tc>
        <w:tc>
          <w:tcPr>
            <w:tcW w:w="1000" w:type="pct"/>
          </w:tcPr>
          <w:p w14:paraId="49397ADB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171</w:t>
            </w:r>
          </w:p>
        </w:tc>
        <w:tc>
          <w:tcPr>
            <w:tcW w:w="1000" w:type="pct"/>
          </w:tcPr>
          <w:p w14:paraId="3D2AEFFC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36</w:t>
            </w:r>
          </w:p>
        </w:tc>
        <w:tc>
          <w:tcPr>
            <w:tcW w:w="1000" w:type="pct"/>
          </w:tcPr>
          <w:p w14:paraId="33457AE1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0B87C589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82.61%</w:t>
            </w:r>
          </w:p>
        </w:tc>
      </w:tr>
      <w:tr w:rsidR="00441788" w:rsidRPr="00441788" w14:paraId="25C58641" w14:textId="77777777" w:rsidTr="0091272F">
        <w:tc>
          <w:tcPr>
            <w:tcW w:w="1000" w:type="pct"/>
          </w:tcPr>
          <w:p w14:paraId="29AAA1EC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Pred. Antag.</w:t>
            </w:r>
          </w:p>
        </w:tc>
        <w:tc>
          <w:tcPr>
            <w:tcW w:w="1000" w:type="pct"/>
          </w:tcPr>
          <w:p w14:paraId="1212AC2F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1198</w:t>
            </w:r>
          </w:p>
        </w:tc>
        <w:tc>
          <w:tcPr>
            <w:tcW w:w="1000" w:type="pct"/>
          </w:tcPr>
          <w:p w14:paraId="71644B8E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406</w:t>
            </w:r>
          </w:p>
        </w:tc>
        <w:tc>
          <w:tcPr>
            <w:tcW w:w="1000" w:type="pct"/>
          </w:tcPr>
          <w:p w14:paraId="2FB3878A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4</w:t>
            </w:r>
          </w:p>
        </w:tc>
        <w:tc>
          <w:tcPr>
            <w:tcW w:w="1000" w:type="pct"/>
          </w:tcPr>
          <w:p w14:paraId="156383D7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25.25%</w:t>
            </w:r>
          </w:p>
        </w:tc>
      </w:tr>
      <w:tr w:rsidR="00441788" w:rsidRPr="00441788" w14:paraId="7897A05D" w14:textId="77777777" w:rsidTr="0091272F">
        <w:tc>
          <w:tcPr>
            <w:tcW w:w="1000" w:type="pct"/>
          </w:tcPr>
          <w:p w14:paraId="25BC3977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Pred. Decoy</w:t>
            </w:r>
          </w:p>
        </w:tc>
        <w:tc>
          <w:tcPr>
            <w:tcW w:w="1000" w:type="pct"/>
          </w:tcPr>
          <w:p w14:paraId="40F55981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48</w:t>
            </w:r>
          </w:p>
        </w:tc>
        <w:tc>
          <w:tcPr>
            <w:tcW w:w="1000" w:type="pct"/>
          </w:tcPr>
          <w:p w14:paraId="1F778A73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895</w:t>
            </w:r>
          </w:p>
        </w:tc>
        <w:tc>
          <w:tcPr>
            <w:tcW w:w="1000" w:type="pct"/>
          </w:tcPr>
          <w:p w14:paraId="4807166C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10401</w:t>
            </w:r>
          </w:p>
        </w:tc>
        <w:tc>
          <w:tcPr>
            <w:tcW w:w="1000" w:type="pct"/>
          </w:tcPr>
          <w:p w14:paraId="52F4135C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91.69%</w:t>
            </w:r>
          </w:p>
        </w:tc>
      </w:tr>
      <w:tr w:rsidR="00441788" w:rsidRPr="00441788" w14:paraId="18E4D7B0" w14:textId="77777777" w:rsidTr="0091272F">
        <w:tc>
          <w:tcPr>
            <w:tcW w:w="1000" w:type="pct"/>
          </w:tcPr>
          <w:p w14:paraId="6BEFF7DC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Recall</w:t>
            </w:r>
          </w:p>
        </w:tc>
        <w:tc>
          <w:tcPr>
            <w:tcW w:w="1000" w:type="pct"/>
          </w:tcPr>
          <w:p w14:paraId="7004984C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12.07%</w:t>
            </w:r>
          </w:p>
        </w:tc>
        <w:tc>
          <w:tcPr>
            <w:tcW w:w="1000" w:type="pct"/>
          </w:tcPr>
          <w:p w14:paraId="7B5392AB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30.37%</w:t>
            </w:r>
          </w:p>
        </w:tc>
        <w:tc>
          <w:tcPr>
            <w:tcW w:w="1000" w:type="pct"/>
          </w:tcPr>
          <w:p w14:paraId="502E9C16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99.96%</w:t>
            </w:r>
          </w:p>
        </w:tc>
        <w:tc>
          <w:tcPr>
            <w:tcW w:w="1000" w:type="pct"/>
          </w:tcPr>
          <w:p w14:paraId="2726DC79" w14:textId="77777777" w:rsidR="00E77C9F" w:rsidRPr="00441788" w:rsidRDefault="00E77C9F" w:rsidP="00D76E54">
            <w:pPr>
              <w:keepNext/>
              <w:keepLines/>
              <w:spacing w:line="240" w:lineRule="auto"/>
            </w:pPr>
          </w:p>
        </w:tc>
      </w:tr>
    </w:tbl>
    <w:p w14:paraId="1E334A97" w14:textId="77777777" w:rsidR="00E77C9F" w:rsidRPr="00441788" w:rsidRDefault="00E77C9F" w:rsidP="00D76E54">
      <w:pPr>
        <w:spacing w:line="240" w:lineRule="auto"/>
      </w:pP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441788" w:rsidRPr="00441788" w14:paraId="7FC9C6FC" w14:textId="77777777" w:rsidTr="0091272F">
        <w:tc>
          <w:tcPr>
            <w:tcW w:w="5000" w:type="pct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0C1398E" w14:textId="460CA6AF" w:rsidR="00E77C9F" w:rsidRPr="00441788" w:rsidRDefault="009C587F" w:rsidP="00D76E54">
            <w:pPr>
              <w:keepNext/>
              <w:keepLines/>
              <w:spacing w:line="240" w:lineRule="auto"/>
              <w:ind w:left="-115"/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</w:t>
            </w:r>
            <w:r w:rsidRPr="00441788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1</w:t>
            </w:r>
            <w:r w:rsidR="00E77C9F" w:rsidRPr="00441788">
              <w:rPr>
                <w:b/>
                <w:bCs/>
              </w:rPr>
              <w:t>: SVM. Run-time: 15 days 12 hours 40 minutes 35 seconds. Performance: 81.39%.</w:t>
            </w:r>
          </w:p>
        </w:tc>
      </w:tr>
      <w:tr w:rsidR="00441788" w:rsidRPr="00441788" w14:paraId="5FFC3946" w14:textId="77777777" w:rsidTr="0091272F">
        <w:tc>
          <w:tcPr>
            <w:tcW w:w="1000" w:type="pct"/>
            <w:tcBorders>
              <w:top w:val="single" w:sz="2" w:space="0" w:color="auto"/>
            </w:tcBorders>
          </w:tcPr>
          <w:p w14:paraId="7AE3BFE8" w14:textId="77777777" w:rsidR="00E77C9F" w:rsidRPr="00441788" w:rsidRDefault="00E77C9F" w:rsidP="00D76E54">
            <w:pPr>
              <w:keepNext/>
              <w:keepLines/>
              <w:spacing w:line="240" w:lineRule="auto"/>
            </w:pP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0E462BFC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True Agonist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35120A09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True Antag.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1017CA8C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 xml:space="preserve">True Decoy 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7BC21713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Precision</w:t>
            </w:r>
          </w:p>
        </w:tc>
      </w:tr>
      <w:tr w:rsidR="00441788" w:rsidRPr="00441788" w14:paraId="3868D98A" w14:textId="77777777" w:rsidTr="0091272F">
        <w:tc>
          <w:tcPr>
            <w:tcW w:w="1000" w:type="pct"/>
          </w:tcPr>
          <w:p w14:paraId="6A2E188E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Pred. Agonist</w:t>
            </w:r>
          </w:p>
        </w:tc>
        <w:tc>
          <w:tcPr>
            <w:tcW w:w="1000" w:type="pct"/>
          </w:tcPr>
          <w:p w14:paraId="0570EF88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58</w:t>
            </w:r>
          </w:p>
        </w:tc>
        <w:tc>
          <w:tcPr>
            <w:tcW w:w="1000" w:type="pct"/>
          </w:tcPr>
          <w:p w14:paraId="58A1F61E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5</w:t>
            </w:r>
          </w:p>
        </w:tc>
        <w:tc>
          <w:tcPr>
            <w:tcW w:w="1000" w:type="pct"/>
          </w:tcPr>
          <w:p w14:paraId="586BC233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39060E8C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92.06%</w:t>
            </w:r>
          </w:p>
        </w:tc>
      </w:tr>
      <w:tr w:rsidR="00441788" w:rsidRPr="00441788" w14:paraId="6632806E" w14:textId="77777777" w:rsidTr="0091272F">
        <w:tc>
          <w:tcPr>
            <w:tcW w:w="1000" w:type="pct"/>
          </w:tcPr>
          <w:p w14:paraId="296E6451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Pred. Antag.</w:t>
            </w:r>
          </w:p>
        </w:tc>
        <w:tc>
          <w:tcPr>
            <w:tcW w:w="1000" w:type="pct"/>
          </w:tcPr>
          <w:p w14:paraId="0B0B4175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2</w:t>
            </w:r>
          </w:p>
        </w:tc>
        <w:tc>
          <w:tcPr>
            <w:tcW w:w="1000" w:type="pct"/>
          </w:tcPr>
          <w:p w14:paraId="49DAEAAA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250</w:t>
            </w:r>
          </w:p>
        </w:tc>
        <w:tc>
          <w:tcPr>
            <w:tcW w:w="1000" w:type="pct"/>
          </w:tcPr>
          <w:p w14:paraId="6E694855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3</w:t>
            </w:r>
          </w:p>
        </w:tc>
        <w:tc>
          <w:tcPr>
            <w:tcW w:w="1000" w:type="pct"/>
          </w:tcPr>
          <w:p w14:paraId="5808D725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98.04%</w:t>
            </w:r>
          </w:p>
        </w:tc>
      </w:tr>
      <w:tr w:rsidR="00441788" w:rsidRPr="00441788" w14:paraId="2A906F75" w14:textId="77777777" w:rsidTr="0091272F">
        <w:tc>
          <w:tcPr>
            <w:tcW w:w="1000" w:type="pct"/>
          </w:tcPr>
          <w:p w14:paraId="3A75DB92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Pred. Decoy</w:t>
            </w:r>
          </w:p>
        </w:tc>
        <w:tc>
          <w:tcPr>
            <w:tcW w:w="1000" w:type="pct"/>
          </w:tcPr>
          <w:p w14:paraId="5675412F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1357</w:t>
            </w:r>
          </w:p>
        </w:tc>
        <w:tc>
          <w:tcPr>
            <w:tcW w:w="1000" w:type="pct"/>
          </w:tcPr>
          <w:p w14:paraId="6B529D69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1082</w:t>
            </w:r>
          </w:p>
        </w:tc>
        <w:tc>
          <w:tcPr>
            <w:tcW w:w="1000" w:type="pct"/>
          </w:tcPr>
          <w:p w14:paraId="5B6DB037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10402</w:t>
            </w:r>
          </w:p>
        </w:tc>
        <w:tc>
          <w:tcPr>
            <w:tcW w:w="1000" w:type="pct"/>
          </w:tcPr>
          <w:p w14:paraId="1A0E1D8D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81.01%</w:t>
            </w:r>
          </w:p>
        </w:tc>
      </w:tr>
      <w:tr w:rsidR="00441788" w:rsidRPr="00441788" w14:paraId="22B37FEB" w14:textId="77777777" w:rsidTr="0091272F">
        <w:tc>
          <w:tcPr>
            <w:tcW w:w="1000" w:type="pct"/>
          </w:tcPr>
          <w:p w14:paraId="0210AF0E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Recall</w:t>
            </w:r>
          </w:p>
        </w:tc>
        <w:tc>
          <w:tcPr>
            <w:tcW w:w="1000" w:type="pct"/>
          </w:tcPr>
          <w:p w14:paraId="55184D81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04.09%</w:t>
            </w:r>
          </w:p>
        </w:tc>
        <w:tc>
          <w:tcPr>
            <w:tcW w:w="1000" w:type="pct"/>
          </w:tcPr>
          <w:p w14:paraId="20622828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18.70%</w:t>
            </w:r>
          </w:p>
        </w:tc>
        <w:tc>
          <w:tcPr>
            <w:tcW w:w="1000" w:type="pct"/>
          </w:tcPr>
          <w:p w14:paraId="70AB4C49" w14:textId="77777777" w:rsidR="00E77C9F" w:rsidRPr="00441788" w:rsidRDefault="00E77C9F" w:rsidP="00D76E54">
            <w:pPr>
              <w:keepNext/>
              <w:keepLines/>
              <w:spacing w:line="240" w:lineRule="auto"/>
            </w:pPr>
            <w:r w:rsidRPr="00441788">
              <w:t>99.97%</w:t>
            </w:r>
          </w:p>
        </w:tc>
        <w:tc>
          <w:tcPr>
            <w:tcW w:w="1000" w:type="pct"/>
          </w:tcPr>
          <w:p w14:paraId="769A90D7" w14:textId="77777777" w:rsidR="00E77C9F" w:rsidRPr="00441788" w:rsidRDefault="00E77C9F" w:rsidP="00D76E54">
            <w:pPr>
              <w:keepNext/>
              <w:keepLines/>
              <w:spacing w:line="240" w:lineRule="auto"/>
            </w:pPr>
          </w:p>
        </w:tc>
      </w:tr>
    </w:tbl>
    <w:p w14:paraId="7B5BEC9E" w14:textId="0CA0C47B" w:rsidR="0074763B" w:rsidRPr="00441788" w:rsidRDefault="0074763B" w:rsidP="00D76E54">
      <w:pPr>
        <w:spacing w:line="240" w:lineRule="auto"/>
      </w:pPr>
    </w:p>
    <w:p w14:paraId="0E9E575D" w14:textId="77777777" w:rsidR="0074763B" w:rsidRPr="00441788" w:rsidRDefault="0074763B" w:rsidP="00D76E54">
      <w:pPr>
        <w:spacing w:after="160" w:line="240" w:lineRule="auto"/>
        <w:jc w:val="left"/>
      </w:pPr>
      <w:r w:rsidRPr="00441788">
        <w:br w:type="page"/>
      </w:r>
    </w:p>
    <w:p w14:paraId="60AAB3E6" w14:textId="4F7D6BB2" w:rsidR="00A6524C" w:rsidRPr="00441788" w:rsidRDefault="0074763B" w:rsidP="00A6524C">
      <w:pPr>
        <w:pStyle w:val="Heading1"/>
        <w:rPr>
          <w:color w:val="auto"/>
        </w:rPr>
      </w:pPr>
      <w:r w:rsidRPr="00441788">
        <w:rPr>
          <w:color w:val="auto"/>
        </w:rPr>
        <w:lastRenderedPageBreak/>
        <w:t>Performance: GR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441788" w:rsidRPr="00441788" w14:paraId="7A746CE1" w14:textId="77777777" w:rsidTr="0091272F">
        <w:tc>
          <w:tcPr>
            <w:tcW w:w="5000" w:type="pct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FC45819" w14:textId="1326BCAF" w:rsidR="00A6524C" w:rsidRPr="00441788" w:rsidRDefault="009C587F" w:rsidP="00441788">
            <w:pPr>
              <w:keepNext/>
              <w:keepLines/>
              <w:spacing w:line="240" w:lineRule="auto"/>
              <w:ind w:left="-115"/>
              <w:rPr>
                <w:b/>
                <w:bCs/>
              </w:rPr>
            </w:pPr>
            <w:bookmarkStart w:id="21" w:name="_Toc150597038"/>
            <w:bookmarkStart w:id="22" w:name="_Toc150776134"/>
            <w:r>
              <w:rPr>
                <w:b/>
                <w:bCs/>
              </w:rPr>
              <w:t xml:space="preserve">Supplementary </w:t>
            </w:r>
            <w:r w:rsidRPr="00441788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2</w:t>
            </w:r>
            <w:r w:rsidR="00A6524C" w:rsidRPr="00441788">
              <w:rPr>
                <w:b/>
                <w:bCs/>
              </w:rPr>
              <w:t>: DECTRE. Run-time: 1 minute 35 seconds. Performance: 96.08%.</w:t>
            </w:r>
            <w:bookmarkEnd w:id="21"/>
            <w:bookmarkEnd w:id="22"/>
          </w:p>
        </w:tc>
      </w:tr>
      <w:tr w:rsidR="00441788" w:rsidRPr="00441788" w14:paraId="7634BC5D" w14:textId="77777777" w:rsidTr="0091272F">
        <w:tc>
          <w:tcPr>
            <w:tcW w:w="1000" w:type="pct"/>
            <w:tcBorders>
              <w:top w:val="single" w:sz="2" w:space="0" w:color="auto"/>
            </w:tcBorders>
          </w:tcPr>
          <w:p w14:paraId="5F81DD9C" w14:textId="77777777" w:rsidR="00A6524C" w:rsidRPr="00441788" w:rsidRDefault="00A6524C" w:rsidP="00441788">
            <w:pPr>
              <w:keepNext/>
              <w:keepLines/>
              <w:spacing w:line="240" w:lineRule="auto"/>
            </w:pP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141F9CD7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True Agonist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1BD09E8D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True Antag.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2D5F54C6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 xml:space="preserve">True Decoy 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3D4409B2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Precision</w:t>
            </w:r>
          </w:p>
        </w:tc>
      </w:tr>
      <w:tr w:rsidR="00441788" w:rsidRPr="00441788" w14:paraId="6085EC93" w14:textId="77777777" w:rsidTr="0091272F">
        <w:tc>
          <w:tcPr>
            <w:tcW w:w="1000" w:type="pct"/>
          </w:tcPr>
          <w:p w14:paraId="602B3FA8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Pred. Agonist</w:t>
            </w:r>
          </w:p>
        </w:tc>
        <w:tc>
          <w:tcPr>
            <w:tcW w:w="1000" w:type="pct"/>
          </w:tcPr>
          <w:p w14:paraId="7636043E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3437</w:t>
            </w:r>
          </w:p>
        </w:tc>
        <w:tc>
          <w:tcPr>
            <w:tcW w:w="1000" w:type="pct"/>
          </w:tcPr>
          <w:p w14:paraId="114DB42A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16</w:t>
            </w:r>
          </w:p>
        </w:tc>
        <w:tc>
          <w:tcPr>
            <w:tcW w:w="1000" w:type="pct"/>
          </w:tcPr>
          <w:p w14:paraId="6D0569A0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03B20C13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99.54%</w:t>
            </w:r>
          </w:p>
        </w:tc>
      </w:tr>
      <w:tr w:rsidR="00441788" w:rsidRPr="00441788" w14:paraId="58A4925E" w14:textId="77777777" w:rsidTr="0091272F">
        <w:tc>
          <w:tcPr>
            <w:tcW w:w="1000" w:type="pct"/>
          </w:tcPr>
          <w:p w14:paraId="0CD19BAC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Pred. Antag.</w:t>
            </w:r>
          </w:p>
        </w:tc>
        <w:tc>
          <w:tcPr>
            <w:tcW w:w="1000" w:type="pct"/>
          </w:tcPr>
          <w:p w14:paraId="604DC7E9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22FB18DA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26</w:t>
            </w:r>
          </w:p>
        </w:tc>
        <w:tc>
          <w:tcPr>
            <w:tcW w:w="1000" w:type="pct"/>
          </w:tcPr>
          <w:p w14:paraId="15F5298E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7947F590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100.00%</w:t>
            </w:r>
          </w:p>
        </w:tc>
      </w:tr>
      <w:tr w:rsidR="00441788" w:rsidRPr="00441788" w14:paraId="703CE864" w14:textId="77777777" w:rsidTr="0091272F">
        <w:tc>
          <w:tcPr>
            <w:tcW w:w="1000" w:type="pct"/>
          </w:tcPr>
          <w:p w14:paraId="3C900022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Pred. Decoy</w:t>
            </w:r>
          </w:p>
        </w:tc>
        <w:tc>
          <w:tcPr>
            <w:tcW w:w="1000" w:type="pct"/>
          </w:tcPr>
          <w:p w14:paraId="7B61E5F9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75C0888D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435</w:t>
            </w:r>
          </w:p>
        </w:tc>
        <w:tc>
          <w:tcPr>
            <w:tcW w:w="1000" w:type="pct"/>
          </w:tcPr>
          <w:p w14:paraId="7643763E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7594</w:t>
            </w:r>
          </w:p>
        </w:tc>
        <w:tc>
          <w:tcPr>
            <w:tcW w:w="1000" w:type="pct"/>
          </w:tcPr>
          <w:p w14:paraId="151C0D74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94.58%</w:t>
            </w:r>
          </w:p>
        </w:tc>
      </w:tr>
      <w:tr w:rsidR="00441788" w:rsidRPr="00441788" w14:paraId="3E29C9D3" w14:textId="77777777" w:rsidTr="0091272F">
        <w:tc>
          <w:tcPr>
            <w:tcW w:w="1000" w:type="pct"/>
          </w:tcPr>
          <w:p w14:paraId="6BAC2894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Recall</w:t>
            </w:r>
          </w:p>
        </w:tc>
        <w:tc>
          <w:tcPr>
            <w:tcW w:w="1000" w:type="pct"/>
          </w:tcPr>
          <w:p w14:paraId="469DB777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100.00%</w:t>
            </w:r>
          </w:p>
        </w:tc>
        <w:tc>
          <w:tcPr>
            <w:tcW w:w="1000" w:type="pct"/>
          </w:tcPr>
          <w:p w14:paraId="2B943A41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05.45%</w:t>
            </w:r>
          </w:p>
        </w:tc>
        <w:tc>
          <w:tcPr>
            <w:tcW w:w="1000" w:type="pct"/>
          </w:tcPr>
          <w:p w14:paraId="708BAA46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100.00%</w:t>
            </w:r>
          </w:p>
        </w:tc>
        <w:tc>
          <w:tcPr>
            <w:tcW w:w="1000" w:type="pct"/>
          </w:tcPr>
          <w:p w14:paraId="39103764" w14:textId="77777777" w:rsidR="00A6524C" w:rsidRPr="00441788" w:rsidRDefault="00A6524C" w:rsidP="00441788">
            <w:pPr>
              <w:keepNext/>
              <w:keepLines/>
              <w:spacing w:line="240" w:lineRule="auto"/>
            </w:pPr>
          </w:p>
        </w:tc>
      </w:tr>
    </w:tbl>
    <w:p w14:paraId="64307CF7" w14:textId="77777777" w:rsidR="00A6524C" w:rsidRPr="00441788" w:rsidRDefault="00A6524C" w:rsidP="00441788">
      <w:pPr>
        <w:spacing w:line="240" w:lineRule="auto"/>
      </w:pP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441788" w:rsidRPr="00441788" w14:paraId="5FA23591" w14:textId="77777777" w:rsidTr="0091272F">
        <w:tc>
          <w:tcPr>
            <w:tcW w:w="5000" w:type="pct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336FD5A" w14:textId="26E4CFA2" w:rsidR="00A6524C" w:rsidRPr="00441788" w:rsidRDefault="008E4BBB" w:rsidP="00441788">
            <w:pPr>
              <w:keepNext/>
              <w:keepLines/>
              <w:spacing w:line="240" w:lineRule="auto"/>
              <w:ind w:left="-115"/>
              <w:rPr>
                <w:b/>
                <w:bCs/>
              </w:rPr>
            </w:pPr>
            <w:bookmarkStart w:id="23" w:name="_Toc150597039"/>
            <w:bookmarkStart w:id="24" w:name="_Toc150776135"/>
            <w:r>
              <w:rPr>
                <w:b/>
                <w:bCs/>
              </w:rPr>
              <w:t xml:space="preserve">Supplementary </w:t>
            </w:r>
            <w:r w:rsidRPr="00441788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3</w:t>
            </w:r>
            <w:r w:rsidR="00A6524C" w:rsidRPr="00441788">
              <w:rPr>
                <w:b/>
                <w:bCs/>
              </w:rPr>
              <w:t>: NAIBAY. Run-time: 1 minute 6 seconds. Performance: 96.02%.</w:t>
            </w:r>
            <w:bookmarkEnd w:id="23"/>
            <w:bookmarkEnd w:id="24"/>
          </w:p>
        </w:tc>
      </w:tr>
      <w:tr w:rsidR="00441788" w:rsidRPr="00441788" w14:paraId="00F621FA" w14:textId="77777777" w:rsidTr="0091272F">
        <w:tc>
          <w:tcPr>
            <w:tcW w:w="1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CEDEDA4" w14:textId="77777777" w:rsidR="00A6524C" w:rsidRPr="00441788" w:rsidRDefault="00A6524C" w:rsidP="00441788">
            <w:pPr>
              <w:keepNext/>
              <w:keepLines/>
              <w:spacing w:line="240" w:lineRule="auto"/>
            </w:pPr>
          </w:p>
        </w:tc>
        <w:tc>
          <w:tcPr>
            <w:tcW w:w="1000" w:type="pct"/>
            <w:tcBorders>
              <w:top w:val="single" w:sz="2" w:space="0" w:color="auto"/>
              <w:left w:val="single" w:sz="2" w:space="0" w:color="auto"/>
            </w:tcBorders>
          </w:tcPr>
          <w:p w14:paraId="7EC290FB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True Agonist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0940D650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True Antag.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176A688C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 xml:space="preserve">True Decoy 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68398026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Precision</w:t>
            </w:r>
          </w:p>
        </w:tc>
      </w:tr>
      <w:tr w:rsidR="00441788" w:rsidRPr="00441788" w14:paraId="7B6578D0" w14:textId="77777777" w:rsidTr="0091272F">
        <w:tc>
          <w:tcPr>
            <w:tcW w:w="1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822412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Pred. Agonist</w:t>
            </w:r>
          </w:p>
        </w:tc>
        <w:tc>
          <w:tcPr>
            <w:tcW w:w="1000" w:type="pct"/>
            <w:tcBorders>
              <w:left w:val="single" w:sz="2" w:space="0" w:color="auto"/>
            </w:tcBorders>
          </w:tcPr>
          <w:p w14:paraId="04AEC5D9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3437</w:t>
            </w:r>
          </w:p>
        </w:tc>
        <w:tc>
          <w:tcPr>
            <w:tcW w:w="1000" w:type="pct"/>
          </w:tcPr>
          <w:p w14:paraId="3FE8C5DD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283</w:t>
            </w:r>
          </w:p>
        </w:tc>
        <w:tc>
          <w:tcPr>
            <w:tcW w:w="1000" w:type="pct"/>
          </w:tcPr>
          <w:p w14:paraId="5FFB7352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1</w:t>
            </w:r>
          </w:p>
        </w:tc>
        <w:tc>
          <w:tcPr>
            <w:tcW w:w="1000" w:type="pct"/>
          </w:tcPr>
          <w:p w14:paraId="4C83E7EE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92.37%</w:t>
            </w:r>
          </w:p>
        </w:tc>
      </w:tr>
      <w:tr w:rsidR="00441788" w:rsidRPr="00441788" w14:paraId="6B62F1F3" w14:textId="77777777" w:rsidTr="0091272F">
        <w:tc>
          <w:tcPr>
            <w:tcW w:w="1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D8BE37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Pred. Antag.</w:t>
            </w:r>
          </w:p>
        </w:tc>
        <w:tc>
          <w:tcPr>
            <w:tcW w:w="1000" w:type="pct"/>
            <w:tcBorders>
              <w:left w:val="single" w:sz="2" w:space="0" w:color="auto"/>
            </w:tcBorders>
          </w:tcPr>
          <w:p w14:paraId="5C065185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797239CC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26</w:t>
            </w:r>
          </w:p>
        </w:tc>
        <w:tc>
          <w:tcPr>
            <w:tcW w:w="1000" w:type="pct"/>
          </w:tcPr>
          <w:p w14:paraId="2E204930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6</w:t>
            </w:r>
          </w:p>
        </w:tc>
        <w:tc>
          <w:tcPr>
            <w:tcW w:w="1000" w:type="pct"/>
          </w:tcPr>
          <w:p w14:paraId="27A47681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81.25%</w:t>
            </w:r>
          </w:p>
        </w:tc>
      </w:tr>
      <w:tr w:rsidR="00441788" w:rsidRPr="00441788" w14:paraId="0F06660E" w14:textId="77777777" w:rsidTr="0091272F">
        <w:tc>
          <w:tcPr>
            <w:tcW w:w="1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DE8F53B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Pred. Decoy</w:t>
            </w:r>
          </w:p>
        </w:tc>
        <w:tc>
          <w:tcPr>
            <w:tcW w:w="1000" w:type="pct"/>
            <w:tcBorders>
              <w:left w:val="single" w:sz="2" w:space="0" w:color="auto"/>
            </w:tcBorders>
          </w:tcPr>
          <w:p w14:paraId="7D14BF4F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1FFC229A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168</w:t>
            </w:r>
          </w:p>
        </w:tc>
        <w:tc>
          <w:tcPr>
            <w:tcW w:w="1000" w:type="pct"/>
          </w:tcPr>
          <w:p w14:paraId="26C82CD0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7587</w:t>
            </w:r>
          </w:p>
        </w:tc>
        <w:tc>
          <w:tcPr>
            <w:tcW w:w="1000" w:type="pct"/>
          </w:tcPr>
          <w:p w14:paraId="686BEA3F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97.83%</w:t>
            </w:r>
          </w:p>
        </w:tc>
      </w:tr>
      <w:tr w:rsidR="00441788" w:rsidRPr="00441788" w14:paraId="57CF5A9D" w14:textId="77777777" w:rsidTr="0091272F">
        <w:tc>
          <w:tcPr>
            <w:tcW w:w="1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385E189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Recall</w:t>
            </w:r>
          </w:p>
        </w:tc>
        <w:tc>
          <w:tcPr>
            <w:tcW w:w="1000" w:type="pct"/>
            <w:tcBorders>
              <w:left w:val="single" w:sz="2" w:space="0" w:color="auto"/>
            </w:tcBorders>
          </w:tcPr>
          <w:p w14:paraId="4229EBF5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100.00%</w:t>
            </w:r>
          </w:p>
        </w:tc>
        <w:tc>
          <w:tcPr>
            <w:tcW w:w="1000" w:type="pct"/>
          </w:tcPr>
          <w:p w14:paraId="5D4DEFC4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05.45%</w:t>
            </w:r>
          </w:p>
        </w:tc>
        <w:tc>
          <w:tcPr>
            <w:tcW w:w="1000" w:type="pct"/>
          </w:tcPr>
          <w:p w14:paraId="11F42346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99.91%</w:t>
            </w:r>
          </w:p>
        </w:tc>
        <w:tc>
          <w:tcPr>
            <w:tcW w:w="1000" w:type="pct"/>
          </w:tcPr>
          <w:p w14:paraId="5DF9EB93" w14:textId="77777777" w:rsidR="00A6524C" w:rsidRPr="00441788" w:rsidRDefault="00A6524C" w:rsidP="00441788">
            <w:pPr>
              <w:keepNext/>
              <w:keepLines/>
              <w:spacing w:line="240" w:lineRule="auto"/>
            </w:pPr>
          </w:p>
        </w:tc>
      </w:tr>
    </w:tbl>
    <w:p w14:paraId="48D42EAC" w14:textId="77777777" w:rsidR="00A6524C" w:rsidRPr="00441788" w:rsidRDefault="00A6524C" w:rsidP="00441788">
      <w:pPr>
        <w:spacing w:line="240" w:lineRule="auto"/>
      </w:pP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441788" w:rsidRPr="00441788" w14:paraId="5B72342F" w14:textId="77777777" w:rsidTr="0091272F">
        <w:tc>
          <w:tcPr>
            <w:tcW w:w="5000" w:type="pct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F0F5D12" w14:textId="424CF6D3" w:rsidR="00A6524C" w:rsidRPr="00441788" w:rsidRDefault="008E4BBB" w:rsidP="00441788">
            <w:pPr>
              <w:keepNext/>
              <w:keepLines/>
              <w:spacing w:line="240" w:lineRule="auto"/>
              <w:ind w:left="-115"/>
              <w:rPr>
                <w:b/>
                <w:bCs/>
              </w:rPr>
            </w:pPr>
            <w:bookmarkStart w:id="25" w:name="_Toc150597040"/>
            <w:bookmarkStart w:id="26" w:name="_Toc150776136"/>
            <w:r>
              <w:rPr>
                <w:b/>
                <w:bCs/>
              </w:rPr>
              <w:t xml:space="preserve">Supplementary </w:t>
            </w:r>
            <w:r w:rsidRPr="00441788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4</w:t>
            </w:r>
            <w:r w:rsidR="00A6524C" w:rsidRPr="00441788">
              <w:rPr>
                <w:b/>
                <w:bCs/>
              </w:rPr>
              <w:t>: NEUNET. Run-time:  8 hours 46 minutes 1 second. Performance: 96.32%.</w:t>
            </w:r>
            <w:bookmarkEnd w:id="25"/>
            <w:bookmarkEnd w:id="26"/>
          </w:p>
        </w:tc>
      </w:tr>
      <w:tr w:rsidR="00441788" w:rsidRPr="00441788" w14:paraId="29D8AA4C" w14:textId="77777777" w:rsidTr="0091272F">
        <w:tc>
          <w:tcPr>
            <w:tcW w:w="1000" w:type="pct"/>
            <w:tcBorders>
              <w:top w:val="single" w:sz="2" w:space="0" w:color="auto"/>
            </w:tcBorders>
          </w:tcPr>
          <w:p w14:paraId="4748D534" w14:textId="77777777" w:rsidR="00A6524C" w:rsidRPr="00441788" w:rsidRDefault="00A6524C" w:rsidP="00441788">
            <w:pPr>
              <w:keepNext/>
              <w:keepLines/>
              <w:spacing w:line="240" w:lineRule="auto"/>
            </w:pP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5027F578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True Agonist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2800E4AC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True Antag.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4551596D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 xml:space="preserve">True Decoy 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5CE07440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Precision</w:t>
            </w:r>
          </w:p>
        </w:tc>
      </w:tr>
      <w:tr w:rsidR="00441788" w:rsidRPr="00441788" w14:paraId="140572F3" w14:textId="77777777" w:rsidTr="0091272F">
        <w:tc>
          <w:tcPr>
            <w:tcW w:w="1000" w:type="pct"/>
          </w:tcPr>
          <w:p w14:paraId="7809E06D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Pred. Agonist</w:t>
            </w:r>
          </w:p>
        </w:tc>
        <w:tc>
          <w:tcPr>
            <w:tcW w:w="1000" w:type="pct"/>
          </w:tcPr>
          <w:p w14:paraId="2DF3A5FE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3437</w:t>
            </w:r>
          </w:p>
        </w:tc>
        <w:tc>
          <w:tcPr>
            <w:tcW w:w="1000" w:type="pct"/>
          </w:tcPr>
          <w:p w14:paraId="7733C66E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18505CE7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6</w:t>
            </w:r>
          </w:p>
        </w:tc>
        <w:tc>
          <w:tcPr>
            <w:tcW w:w="1000" w:type="pct"/>
          </w:tcPr>
          <w:p w14:paraId="5E08D5F8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99.83%</w:t>
            </w:r>
          </w:p>
        </w:tc>
      </w:tr>
      <w:tr w:rsidR="00441788" w:rsidRPr="00441788" w14:paraId="4EAF708B" w14:textId="77777777" w:rsidTr="0091272F">
        <w:tc>
          <w:tcPr>
            <w:tcW w:w="1000" w:type="pct"/>
          </w:tcPr>
          <w:p w14:paraId="30177E50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Pred. Antag.</w:t>
            </w:r>
          </w:p>
        </w:tc>
        <w:tc>
          <w:tcPr>
            <w:tcW w:w="1000" w:type="pct"/>
          </w:tcPr>
          <w:p w14:paraId="10559915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3EDE8230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59</w:t>
            </w:r>
          </w:p>
        </w:tc>
        <w:tc>
          <w:tcPr>
            <w:tcW w:w="1000" w:type="pct"/>
          </w:tcPr>
          <w:p w14:paraId="793530D1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089EC9C6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100.00%</w:t>
            </w:r>
          </w:p>
        </w:tc>
      </w:tr>
      <w:tr w:rsidR="00441788" w:rsidRPr="00441788" w14:paraId="49B1EF6C" w14:textId="77777777" w:rsidTr="0091272F">
        <w:tc>
          <w:tcPr>
            <w:tcW w:w="1000" w:type="pct"/>
          </w:tcPr>
          <w:p w14:paraId="3B7D6681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Pred. Decoy</w:t>
            </w:r>
          </w:p>
        </w:tc>
        <w:tc>
          <w:tcPr>
            <w:tcW w:w="1000" w:type="pct"/>
          </w:tcPr>
          <w:p w14:paraId="54D22CD1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1E0E327B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418</w:t>
            </w:r>
          </w:p>
        </w:tc>
        <w:tc>
          <w:tcPr>
            <w:tcW w:w="1000" w:type="pct"/>
          </w:tcPr>
          <w:p w14:paraId="21B36962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7588</w:t>
            </w:r>
          </w:p>
        </w:tc>
        <w:tc>
          <w:tcPr>
            <w:tcW w:w="1000" w:type="pct"/>
          </w:tcPr>
          <w:p w14:paraId="7ADEA020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94.78%</w:t>
            </w:r>
          </w:p>
        </w:tc>
      </w:tr>
      <w:tr w:rsidR="00441788" w:rsidRPr="00441788" w14:paraId="3F3D9A45" w14:textId="77777777" w:rsidTr="0091272F">
        <w:tc>
          <w:tcPr>
            <w:tcW w:w="1000" w:type="pct"/>
          </w:tcPr>
          <w:p w14:paraId="4A3AEF8E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Recall</w:t>
            </w:r>
          </w:p>
        </w:tc>
        <w:tc>
          <w:tcPr>
            <w:tcW w:w="1000" w:type="pct"/>
          </w:tcPr>
          <w:p w14:paraId="5204F4F3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100.00%</w:t>
            </w:r>
          </w:p>
        </w:tc>
        <w:tc>
          <w:tcPr>
            <w:tcW w:w="1000" w:type="pct"/>
          </w:tcPr>
          <w:p w14:paraId="2335EA5E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12.37%</w:t>
            </w:r>
          </w:p>
        </w:tc>
        <w:tc>
          <w:tcPr>
            <w:tcW w:w="1000" w:type="pct"/>
          </w:tcPr>
          <w:p w14:paraId="666CD4B0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99.92%</w:t>
            </w:r>
          </w:p>
        </w:tc>
        <w:tc>
          <w:tcPr>
            <w:tcW w:w="1000" w:type="pct"/>
          </w:tcPr>
          <w:p w14:paraId="78285B25" w14:textId="77777777" w:rsidR="00A6524C" w:rsidRPr="00441788" w:rsidRDefault="00A6524C" w:rsidP="00441788">
            <w:pPr>
              <w:keepNext/>
              <w:keepLines/>
              <w:spacing w:line="240" w:lineRule="auto"/>
            </w:pPr>
          </w:p>
        </w:tc>
      </w:tr>
    </w:tbl>
    <w:p w14:paraId="39541E69" w14:textId="77777777" w:rsidR="00A6524C" w:rsidRPr="00441788" w:rsidRDefault="00A6524C" w:rsidP="00441788">
      <w:pPr>
        <w:spacing w:line="240" w:lineRule="auto"/>
      </w:pP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441788" w:rsidRPr="00441788" w14:paraId="31406B97" w14:textId="77777777" w:rsidTr="0091272F">
        <w:tc>
          <w:tcPr>
            <w:tcW w:w="5000" w:type="pct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B1F77B6" w14:textId="36EE4926" w:rsidR="00A6524C" w:rsidRPr="00441788" w:rsidRDefault="008E4BBB" w:rsidP="00441788">
            <w:pPr>
              <w:keepNext/>
              <w:keepLines/>
              <w:spacing w:line="240" w:lineRule="auto"/>
              <w:ind w:left="-115"/>
              <w:rPr>
                <w:b/>
                <w:bCs/>
              </w:rPr>
            </w:pPr>
            <w:bookmarkStart w:id="27" w:name="_Toc150597041"/>
            <w:bookmarkStart w:id="28" w:name="_Toc150776137"/>
            <w:r>
              <w:rPr>
                <w:b/>
                <w:bCs/>
              </w:rPr>
              <w:t xml:space="preserve">Supplementary </w:t>
            </w:r>
            <w:r w:rsidRPr="00441788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5</w:t>
            </w:r>
            <w:r w:rsidR="00A6524C" w:rsidRPr="00441788">
              <w:rPr>
                <w:b/>
                <w:bCs/>
              </w:rPr>
              <w:t>: RANFOR. Run-time: 4 hours 20 minutes 41 seconds. Performance: 96.03%.</w:t>
            </w:r>
            <w:bookmarkEnd w:id="27"/>
            <w:bookmarkEnd w:id="28"/>
          </w:p>
        </w:tc>
      </w:tr>
      <w:tr w:rsidR="00441788" w:rsidRPr="00441788" w14:paraId="46B0DF5E" w14:textId="77777777" w:rsidTr="0091272F">
        <w:tc>
          <w:tcPr>
            <w:tcW w:w="1000" w:type="pct"/>
            <w:tcBorders>
              <w:top w:val="single" w:sz="2" w:space="0" w:color="auto"/>
            </w:tcBorders>
          </w:tcPr>
          <w:p w14:paraId="0F6C5E0B" w14:textId="77777777" w:rsidR="00A6524C" w:rsidRPr="00441788" w:rsidRDefault="00A6524C" w:rsidP="00441788">
            <w:pPr>
              <w:keepNext/>
              <w:keepLines/>
              <w:spacing w:line="240" w:lineRule="auto"/>
            </w:pP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4B608BD6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True Agonist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51E1614A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True Antag.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4E5E37D6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 xml:space="preserve">True Decoy 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0F90F26C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Precision</w:t>
            </w:r>
          </w:p>
        </w:tc>
      </w:tr>
      <w:tr w:rsidR="00441788" w:rsidRPr="00441788" w14:paraId="5327CC8E" w14:textId="77777777" w:rsidTr="0091272F">
        <w:tc>
          <w:tcPr>
            <w:tcW w:w="1000" w:type="pct"/>
          </w:tcPr>
          <w:p w14:paraId="0A75F397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Pred. Agonist</w:t>
            </w:r>
          </w:p>
        </w:tc>
        <w:tc>
          <w:tcPr>
            <w:tcW w:w="1000" w:type="pct"/>
          </w:tcPr>
          <w:p w14:paraId="6A0EA48C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3437</w:t>
            </w:r>
          </w:p>
        </w:tc>
        <w:tc>
          <w:tcPr>
            <w:tcW w:w="1000" w:type="pct"/>
          </w:tcPr>
          <w:p w14:paraId="4ECB6DA5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16</w:t>
            </w:r>
          </w:p>
        </w:tc>
        <w:tc>
          <w:tcPr>
            <w:tcW w:w="1000" w:type="pct"/>
          </w:tcPr>
          <w:p w14:paraId="6D3A2429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6</w:t>
            </w:r>
          </w:p>
        </w:tc>
        <w:tc>
          <w:tcPr>
            <w:tcW w:w="1000" w:type="pct"/>
          </w:tcPr>
          <w:p w14:paraId="6A8A3533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99.36%</w:t>
            </w:r>
          </w:p>
        </w:tc>
      </w:tr>
      <w:tr w:rsidR="00441788" w:rsidRPr="00441788" w14:paraId="084B33C3" w14:textId="77777777" w:rsidTr="0091272F">
        <w:tc>
          <w:tcPr>
            <w:tcW w:w="1000" w:type="pct"/>
          </w:tcPr>
          <w:p w14:paraId="38DF340F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Pred. Antag.</w:t>
            </w:r>
          </w:p>
        </w:tc>
        <w:tc>
          <w:tcPr>
            <w:tcW w:w="1000" w:type="pct"/>
          </w:tcPr>
          <w:p w14:paraId="65DD006F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6A668C1F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26</w:t>
            </w:r>
          </w:p>
        </w:tc>
        <w:tc>
          <w:tcPr>
            <w:tcW w:w="1000" w:type="pct"/>
          </w:tcPr>
          <w:p w14:paraId="7B1A6D61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3FE32690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100.00%</w:t>
            </w:r>
          </w:p>
        </w:tc>
      </w:tr>
      <w:tr w:rsidR="00441788" w:rsidRPr="00441788" w14:paraId="173A86C2" w14:textId="77777777" w:rsidTr="0091272F">
        <w:tc>
          <w:tcPr>
            <w:tcW w:w="1000" w:type="pct"/>
          </w:tcPr>
          <w:p w14:paraId="480D8453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Pred. Decoy</w:t>
            </w:r>
          </w:p>
        </w:tc>
        <w:tc>
          <w:tcPr>
            <w:tcW w:w="1000" w:type="pct"/>
          </w:tcPr>
          <w:p w14:paraId="499A3EBE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3D65C9A7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435</w:t>
            </w:r>
          </w:p>
        </w:tc>
        <w:tc>
          <w:tcPr>
            <w:tcW w:w="1000" w:type="pct"/>
          </w:tcPr>
          <w:p w14:paraId="04F5E237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7588</w:t>
            </w:r>
          </w:p>
        </w:tc>
        <w:tc>
          <w:tcPr>
            <w:tcW w:w="1000" w:type="pct"/>
          </w:tcPr>
          <w:p w14:paraId="67F40396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94.58%</w:t>
            </w:r>
          </w:p>
        </w:tc>
      </w:tr>
      <w:tr w:rsidR="00441788" w:rsidRPr="00441788" w14:paraId="5E904C13" w14:textId="77777777" w:rsidTr="0091272F">
        <w:tc>
          <w:tcPr>
            <w:tcW w:w="1000" w:type="pct"/>
          </w:tcPr>
          <w:p w14:paraId="3B507E38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Recall</w:t>
            </w:r>
          </w:p>
        </w:tc>
        <w:tc>
          <w:tcPr>
            <w:tcW w:w="1000" w:type="pct"/>
          </w:tcPr>
          <w:p w14:paraId="1A06F799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100.00%</w:t>
            </w:r>
          </w:p>
        </w:tc>
        <w:tc>
          <w:tcPr>
            <w:tcW w:w="1000" w:type="pct"/>
          </w:tcPr>
          <w:p w14:paraId="1855667A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05.45%</w:t>
            </w:r>
          </w:p>
        </w:tc>
        <w:tc>
          <w:tcPr>
            <w:tcW w:w="1000" w:type="pct"/>
          </w:tcPr>
          <w:p w14:paraId="1F490B26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99.92%</w:t>
            </w:r>
          </w:p>
        </w:tc>
        <w:tc>
          <w:tcPr>
            <w:tcW w:w="1000" w:type="pct"/>
          </w:tcPr>
          <w:p w14:paraId="503D6674" w14:textId="77777777" w:rsidR="00A6524C" w:rsidRPr="00441788" w:rsidRDefault="00A6524C" w:rsidP="00441788">
            <w:pPr>
              <w:keepNext/>
              <w:keepLines/>
              <w:spacing w:line="240" w:lineRule="auto"/>
            </w:pPr>
          </w:p>
        </w:tc>
      </w:tr>
    </w:tbl>
    <w:p w14:paraId="60C3703C" w14:textId="77777777" w:rsidR="00A6524C" w:rsidRPr="00441788" w:rsidRDefault="00A6524C" w:rsidP="00441788">
      <w:pPr>
        <w:spacing w:line="240" w:lineRule="auto"/>
      </w:pP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441788" w:rsidRPr="00441788" w14:paraId="03048B2F" w14:textId="77777777" w:rsidTr="0091272F">
        <w:tc>
          <w:tcPr>
            <w:tcW w:w="5000" w:type="pct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4B586E3" w14:textId="454856D0" w:rsidR="00A6524C" w:rsidRPr="00441788" w:rsidRDefault="008E4BBB" w:rsidP="00441788">
            <w:pPr>
              <w:keepNext/>
              <w:keepLines/>
              <w:spacing w:line="240" w:lineRule="auto"/>
              <w:ind w:left="-115"/>
              <w:rPr>
                <w:b/>
                <w:bCs/>
              </w:rPr>
            </w:pPr>
            <w:bookmarkStart w:id="29" w:name="_Toc150597042"/>
            <w:bookmarkStart w:id="30" w:name="_Toc150776138"/>
            <w:r>
              <w:rPr>
                <w:b/>
                <w:bCs/>
              </w:rPr>
              <w:t xml:space="preserve">Supplementary </w:t>
            </w:r>
            <w:r w:rsidRPr="00441788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6</w:t>
            </w:r>
            <w:r w:rsidR="00A6524C" w:rsidRPr="00441788">
              <w:rPr>
                <w:b/>
                <w:bCs/>
              </w:rPr>
              <w:t>: SVM. Run-time:  13 days 22 hours 40 minutes 27 seconds. Performance: 80.93%.</w:t>
            </w:r>
            <w:bookmarkEnd w:id="29"/>
            <w:bookmarkEnd w:id="30"/>
          </w:p>
        </w:tc>
      </w:tr>
      <w:tr w:rsidR="00441788" w:rsidRPr="00441788" w14:paraId="741707CB" w14:textId="77777777" w:rsidTr="0091272F">
        <w:tc>
          <w:tcPr>
            <w:tcW w:w="1000" w:type="pct"/>
            <w:tcBorders>
              <w:top w:val="single" w:sz="2" w:space="0" w:color="auto"/>
            </w:tcBorders>
          </w:tcPr>
          <w:p w14:paraId="605C3FF2" w14:textId="77777777" w:rsidR="00A6524C" w:rsidRPr="00441788" w:rsidRDefault="00A6524C" w:rsidP="00441788">
            <w:pPr>
              <w:keepNext/>
              <w:keepLines/>
              <w:spacing w:line="240" w:lineRule="auto"/>
            </w:pP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4E0E17C2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True Agonist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0DB24D17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True Antag.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0C441625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 xml:space="preserve">True Decoy 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2B12320E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Precision</w:t>
            </w:r>
          </w:p>
        </w:tc>
      </w:tr>
      <w:tr w:rsidR="00441788" w:rsidRPr="00441788" w14:paraId="17DD9FB5" w14:textId="77777777" w:rsidTr="0091272F">
        <w:tc>
          <w:tcPr>
            <w:tcW w:w="1000" w:type="pct"/>
          </w:tcPr>
          <w:p w14:paraId="3292E63E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Pred. Agonist</w:t>
            </w:r>
          </w:p>
        </w:tc>
        <w:tc>
          <w:tcPr>
            <w:tcW w:w="1000" w:type="pct"/>
          </w:tcPr>
          <w:p w14:paraId="489796CA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252</w:t>
            </w:r>
          </w:p>
        </w:tc>
        <w:tc>
          <w:tcPr>
            <w:tcW w:w="1000" w:type="pct"/>
          </w:tcPr>
          <w:p w14:paraId="7A809B0C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32C90921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6</w:t>
            </w:r>
          </w:p>
        </w:tc>
        <w:tc>
          <w:tcPr>
            <w:tcW w:w="1000" w:type="pct"/>
          </w:tcPr>
          <w:p w14:paraId="657014DF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97.67%</w:t>
            </w:r>
          </w:p>
        </w:tc>
      </w:tr>
      <w:tr w:rsidR="00441788" w:rsidRPr="00441788" w14:paraId="74A174A4" w14:textId="77777777" w:rsidTr="0091272F">
        <w:tc>
          <w:tcPr>
            <w:tcW w:w="1000" w:type="pct"/>
          </w:tcPr>
          <w:p w14:paraId="2C449D6D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Pred. Antag.</w:t>
            </w:r>
          </w:p>
        </w:tc>
        <w:tc>
          <w:tcPr>
            <w:tcW w:w="1000" w:type="pct"/>
          </w:tcPr>
          <w:p w14:paraId="5F581AB0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5204C5B3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1C215638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1</w:t>
            </w:r>
          </w:p>
        </w:tc>
        <w:tc>
          <w:tcPr>
            <w:tcW w:w="1000" w:type="pct"/>
          </w:tcPr>
          <w:p w14:paraId="45F5754A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00.00%</w:t>
            </w:r>
          </w:p>
        </w:tc>
      </w:tr>
      <w:tr w:rsidR="00441788" w:rsidRPr="00441788" w14:paraId="0730E0E9" w14:textId="77777777" w:rsidTr="0091272F">
        <w:tc>
          <w:tcPr>
            <w:tcW w:w="1000" w:type="pct"/>
          </w:tcPr>
          <w:p w14:paraId="7104B2D5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Pred. Decoy</w:t>
            </w:r>
          </w:p>
        </w:tc>
        <w:tc>
          <w:tcPr>
            <w:tcW w:w="1000" w:type="pct"/>
          </w:tcPr>
          <w:p w14:paraId="5C4D8DF0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1165</w:t>
            </w:r>
          </w:p>
        </w:tc>
        <w:tc>
          <w:tcPr>
            <w:tcW w:w="1000" w:type="pct"/>
          </w:tcPr>
          <w:p w14:paraId="264B1412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1337</w:t>
            </w:r>
          </w:p>
        </w:tc>
        <w:tc>
          <w:tcPr>
            <w:tcW w:w="1000" w:type="pct"/>
          </w:tcPr>
          <w:p w14:paraId="294DAEE3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10398</w:t>
            </w:r>
          </w:p>
        </w:tc>
        <w:tc>
          <w:tcPr>
            <w:tcW w:w="1000" w:type="pct"/>
          </w:tcPr>
          <w:p w14:paraId="243B04B9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80.60%</w:t>
            </w:r>
          </w:p>
        </w:tc>
      </w:tr>
      <w:tr w:rsidR="00441788" w:rsidRPr="00441788" w14:paraId="365069CD" w14:textId="77777777" w:rsidTr="0091272F">
        <w:tc>
          <w:tcPr>
            <w:tcW w:w="1000" w:type="pct"/>
          </w:tcPr>
          <w:p w14:paraId="79310ADB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Recall</w:t>
            </w:r>
          </w:p>
        </w:tc>
        <w:tc>
          <w:tcPr>
            <w:tcW w:w="1000" w:type="pct"/>
          </w:tcPr>
          <w:p w14:paraId="697A66F2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17.78%</w:t>
            </w:r>
          </w:p>
        </w:tc>
        <w:tc>
          <w:tcPr>
            <w:tcW w:w="1000" w:type="pct"/>
          </w:tcPr>
          <w:p w14:paraId="17CC47A1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00.00%</w:t>
            </w:r>
          </w:p>
        </w:tc>
        <w:tc>
          <w:tcPr>
            <w:tcW w:w="1000" w:type="pct"/>
          </w:tcPr>
          <w:p w14:paraId="12E4ACAE" w14:textId="77777777" w:rsidR="00A6524C" w:rsidRPr="00441788" w:rsidRDefault="00A6524C" w:rsidP="00441788">
            <w:pPr>
              <w:keepNext/>
              <w:keepLines/>
              <w:spacing w:line="240" w:lineRule="auto"/>
            </w:pPr>
            <w:r w:rsidRPr="00441788">
              <w:t>99.93%</w:t>
            </w:r>
          </w:p>
        </w:tc>
        <w:tc>
          <w:tcPr>
            <w:tcW w:w="1000" w:type="pct"/>
          </w:tcPr>
          <w:p w14:paraId="69C143BC" w14:textId="77777777" w:rsidR="00A6524C" w:rsidRPr="00441788" w:rsidRDefault="00A6524C" w:rsidP="00441788">
            <w:pPr>
              <w:keepNext/>
              <w:keepLines/>
              <w:spacing w:line="240" w:lineRule="auto"/>
            </w:pPr>
          </w:p>
        </w:tc>
      </w:tr>
    </w:tbl>
    <w:p w14:paraId="514A8188" w14:textId="30870B4D" w:rsidR="00A6524C" w:rsidRPr="00441788" w:rsidRDefault="00A6524C" w:rsidP="0079164C"/>
    <w:p w14:paraId="47C94597" w14:textId="77777777" w:rsidR="00A6524C" w:rsidRPr="00441788" w:rsidRDefault="00A6524C">
      <w:pPr>
        <w:spacing w:after="160" w:line="259" w:lineRule="auto"/>
        <w:jc w:val="left"/>
      </w:pPr>
      <w:r w:rsidRPr="00441788">
        <w:br w:type="page"/>
      </w:r>
    </w:p>
    <w:p w14:paraId="11907E61" w14:textId="5CCC65D1" w:rsidR="00A15100" w:rsidRPr="00441788" w:rsidRDefault="00A6524C" w:rsidP="00441788">
      <w:pPr>
        <w:pStyle w:val="Heading1"/>
        <w:rPr>
          <w:color w:val="auto"/>
        </w:rPr>
      </w:pPr>
      <w:r w:rsidRPr="00441788">
        <w:rPr>
          <w:color w:val="auto"/>
        </w:rPr>
        <w:lastRenderedPageBreak/>
        <w:t>Performance: PR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441788" w:rsidRPr="00441788" w14:paraId="77D87EE0" w14:textId="77777777" w:rsidTr="0091272F">
        <w:tc>
          <w:tcPr>
            <w:tcW w:w="5000" w:type="pct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F4CFED1" w14:textId="1F17E0DF" w:rsidR="00A15100" w:rsidRPr="00441788" w:rsidRDefault="008E4BBB" w:rsidP="00441788">
            <w:pPr>
              <w:keepNext/>
              <w:keepLines/>
              <w:spacing w:line="240" w:lineRule="auto"/>
              <w:ind w:left="-115"/>
              <w:rPr>
                <w:b/>
                <w:bCs/>
              </w:rPr>
            </w:pPr>
            <w:bookmarkStart w:id="31" w:name="_Toc150597043"/>
            <w:bookmarkStart w:id="32" w:name="_Toc150776139"/>
            <w:r>
              <w:rPr>
                <w:b/>
                <w:bCs/>
              </w:rPr>
              <w:t xml:space="preserve">Supplementary </w:t>
            </w:r>
            <w:r w:rsidRPr="00441788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7</w:t>
            </w:r>
            <w:r w:rsidR="00A15100" w:rsidRPr="00441788">
              <w:rPr>
                <w:b/>
                <w:bCs/>
              </w:rPr>
              <w:t>: DECTRE. Run-time: 2 minutes 58 seconds. Performance: 99.92%.</w:t>
            </w:r>
            <w:bookmarkEnd w:id="31"/>
            <w:bookmarkEnd w:id="32"/>
          </w:p>
        </w:tc>
      </w:tr>
      <w:tr w:rsidR="00441788" w:rsidRPr="00441788" w14:paraId="41D61C99" w14:textId="77777777" w:rsidTr="0091272F">
        <w:tc>
          <w:tcPr>
            <w:tcW w:w="1000" w:type="pct"/>
            <w:tcBorders>
              <w:top w:val="single" w:sz="2" w:space="0" w:color="auto"/>
            </w:tcBorders>
          </w:tcPr>
          <w:p w14:paraId="47884765" w14:textId="77777777" w:rsidR="00A15100" w:rsidRPr="00441788" w:rsidRDefault="00A15100" w:rsidP="00441788">
            <w:pPr>
              <w:keepNext/>
              <w:keepLines/>
              <w:spacing w:line="240" w:lineRule="auto"/>
            </w:pP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5227B672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True Agonist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588F1B90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True Antag.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05214F96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 xml:space="preserve">True Decoy 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69F6F306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Precision</w:t>
            </w:r>
          </w:p>
        </w:tc>
      </w:tr>
      <w:tr w:rsidR="00441788" w:rsidRPr="00441788" w14:paraId="185EF438" w14:textId="77777777" w:rsidTr="0091272F">
        <w:tc>
          <w:tcPr>
            <w:tcW w:w="1000" w:type="pct"/>
          </w:tcPr>
          <w:p w14:paraId="4E13F73E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Pred. Agonist</w:t>
            </w:r>
          </w:p>
        </w:tc>
        <w:tc>
          <w:tcPr>
            <w:tcW w:w="1000" w:type="pct"/>
          </w:tcPr>
          <w:p w14:paraId="6F00E14F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793</w:t>
            </w:r>
          </w:p>
        </w:tc>
        <w:tc>
          <w:tcPr>
            <w:tcW w:w="1000" w:type="pct"/>
          </w:tcPr>
          <w:p w14:paraId="0FD08119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4CF5570D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7B1965AF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100.00%</w:t>
            </w:r>
          </w:p>
        </w:tc>
      </w:tr>
      <w:tr w:rsidR="00441788" w:rsidRPr="00441788" w14:paraId="15D97C0D" w14:textId="77777777" w:rsidTr="0091272F">
        <w:tc>
          <w:tcPr>
            <w:tcW w:w="1000" w:type="pct"/>
          </w:tcPr>
          <w:p w14:paraId="0DCBD5C0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Pred. Antag.</w:t>
            </w:r>
          </w:p>
        </w:tc>
        <w:tc>
          <w:tcPr>
            <w:tcW w:w="1000" w:type="pct"/>
          </w:tcPr>
          <w:p w14:paraId="5FD3CC36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6</w:t>
            </w:r>
          </w:p>
        </w:tc>
        <w:tc>
          <w:tcPr>
            <w:tcW w:w="1000" w:type="pct"/>
          </w:tcPr>
          <w:p w14:paraId="5B4E2CED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258</w:t>
            </w:r>
          </w:p>
        </w:tc>
        <w:tc>
          <w:tcPr>
            <w:tcW w:w="1000" w:type="pct"/>
          </w:tcPr>
          <w:p w14:paraId="611E5CDB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1</w:t>
            </w:r>
          </w:p>
        </w:tc>
        <w:tc>
          <w:tcPr>
            <w:tcW w:w="1000" w:type="pct"/>
          </w:tcPr>
          <w:p w14:paraId="64DD38D0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97.36%</w:t>
            </w:r>
          </w:p>
        </w:tc>
      </w:tr>
      <w:tr w:rsidR="00441788" w:rsidRPr="00441788" w14:paraId="289AD67B" w14:textId="77777777" w:rsidTr="0091272F">
        <w:tc>
          <w:tcPr>
            <w:tcW w:w="1000" w:type="pct"/>
          </w:tcPr>
          <w:p w14:paraId="5378B532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Pred. Decoy</w:t>
            </w:r>
          </w:p>
        </w:tc>
        <w:tc>
          <w:tcPr>
            <w:tcW w:w="1000" w:type="pct"/>
          </w:tcPr>
          <w:p w14:paraId="58CC1B06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2935A98C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0AB616B6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7908</w:t>
            </w:r>
          </w:p>
        </w:tc>
        <w:tc>
          <w:tcPr>
            <w:tcW w:w="1000" w:type="pct"/>
          </w:tcPr>
          <w:p w14:paraId="0691F619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100.00%</w:t>
            </w:r>
          </w:p>
        </w:tc>
      </w:tr>
      <w:tr w:rsidR="00441788" w:rsidRPr="00441788" w14:paraId="245E4C4E" w14:textId="77777777" w:rsidTr="0091272F">
        <w:tc>
          <w:tcPr>
            <w:tcW w:w="1000" w:type="pct"/>
          </w:tcPr>
          <w:p w14:paraId="5722E567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Recall</w:t>
            </w:r>
          </w:p>
        </w:tc>
        <w:tc>
          <w:tcPr>
            <w:tcW w:w="1000" w:type="pct"/>
          </w:tcPr>
          <w:p w14:paraId="70C78D83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99.25%</w:t>
            </w:r>
          </w:p>
        </w:tc>
        <w:tc>
          <w:tcPr>
            <w:tcW w:w="1000" w:type="pct"/>
          </w:tcPr>
          <w:p w14:paraId="328CC66A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100.00%</w:t>
            </w:r>
          </w:p>
        </w:tc>
        <w:tc>
          <w:tcPr>
            <w:tcW w:w="1000" w:type="pct"/>
          </w:tcPr>
          <w:p w14:paraId="5DA492AB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99.99%</w:t>
            </w:r>
          </w:p>
        </w:tc>
        <w:tc>
          <w:tcPr>
            <w:tcW w:w="1000" w:type="pct"/>
          </w:tcPr>
          <w:p w14:paraId="0D9B92E0" w14:textId="77777777" w:rsidR="00A15100" w:rsidRPr="00441788" w:rsidRDefault="00A15100" w:rsidP="00441788">
            <w:pPr>
              <w:keepNext/>
              <w:keepLines/>
              <w:spacing w:line="240" w:lineRule="auto"/>
            </w:pPr>
          </w:p>
        </w:tc>
      </w:tr>
    </w:tbl>
    <w:p w14:paraId="50A21743" w14:textId="77777777" w:rsidR="00A15100" w:rsidRPr="00441788" w:rsidRDefault="00A15100" w:rsidP="00441788">
      <w:pPr>
        <w:spacing w:line="240" w:lineRule="auto"/>
      </w:pP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441788" w:rsidRPr="00441788" w14:paraId="7F2A6EF6" w14:textId="77777777" w:rsidTr="0091272F">
        <w:tc>
          <w:tcPr>
            <w:tcW w:w="5000" w:type="pct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56357C1" w14:textId="0527E093" w:rsidR="00A15100" w:rsidRPr="00441788" w:rsidRDefault="008E4BBB" w:rsidP="00441788">
            <w:pPr>
              <w:keepNext/>
              <w:keepLines/>
              <w:spacing w:line="240" w:lineRule="auto"/>
              <w:ind w:left="-115"/>
              <w:rPr>
                <w:b/>
                <w:bCs/>
              </w:rPr>
            </w:pPr>
            <w:bookmarkStart w:id="33" w:name="_Toc150597044"/>
            <w:bookmarkStart w:id="34" w:name="_Toc150776140"/>
            <w:r>
              <w:rPr>
                <w:b/>
                <w:bCs/>
              </w:rPr>
              <w:t xml:space="preserve">Supplementary </w:t>
            </w:r>
            <w:r w:rsidRPr="00441788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8</w:t>
            </w:r>
            <w:r w:rsidR="00A15100" w:rsidRPr="00441788">
              <w:rPr>
                <w:b/>
                <w:bCs/>
              </w:rPr>
              <w:t>: NAIBAY. Run-time: 1 minute. Performance: 99.91%.</w:t>
            </w:r>
            <w:bookmarkEnd w:id="33"/>
            <w:bookmarkEnd w:id="34"/>
          </w:p>
        </w:tc>
      </w:tr>
      <w:tr w:rsidR="00441788" w:rsidRPr="00441788" w14:paraId="54167A23" w14:textId="77777777" w:rsidTr="0091272F">
        <w:tc>
          <w:tcPr>
            <w:tcW w:w="1000" w:type="pct"/>
            <w:tcBorders>
              <w:top w:val="single" w:sz="2" w:space="0" w:color="auto"/>
            </w:tcBorders>
          </w:tcPr>
          <w:p w14:paraId="19EFCA48" w14:textId="77777777" w:rsidR="00A15100" w:rsidRPr="00441788" w:rsidRDefault="00A15100" w:rsidP="00441788">
            <w:pPr>
              <w:keepNext/>
              <w:keepLines/>
              <w:spacing w:line="240" w:lineRule="auto"/>
            </w:pP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1F2FE9D3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True Agonist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0C2A09F0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True Antag.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43CBFE33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 xml:space="preserve">True Decoy 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03E3C558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Precision</w:t>
            </w:r>
          </w:p>
        </w:tc>
      </w:tr>
      <w:tr w:rsidR="00441788" w:rsidRPr="00441788" w14:paraId="05506353" w14:textId="77777777" w:rsidTr="0091272F">
        <w:tc>
          <w:tcPr>
            <w:tcW w:w="1000" w:type="pct"/>
          </w:tcPr>
          <w:p w14:paraId="7D588141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Pred. Agonist</w:t>
            </w:r>
          </w:p>
        </w:tc>
        <w:tc>
          <w:tcPr>
            <w:tcW w:w="1000" w:type="pct"/>
          </w:tcPr>
          <w:p w14:paraId="47639412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795</w:t>
            </w:r>
          </w:p>
        </w:tc>
        <w:tc>
          <w:tcPr>
            <w:tcW w:w="1000" w:type="pct"/>
          </w:tcPr>
          <w:p w14:paraId="52346150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3E860DAF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3</w:t>
            </w:r>
          </w:p>
        </w:tc>
        <w:tc>
          <w:tcPr>
            <w:tcW w:w="1000" w:type="pct"/>
          </w:tcPr>
          <w:p w14:paraId="37C7C153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99.62%</w:t>
            </w:r>
          </w:p>
        </w:tc>
      </w:tr>
      <w:tr w:rsidR="00441788" w:rsidRPr="00441788" w14:paraId="5F5E6F39" w14:textId="77777777" w:rsidTr="0091272F">
        <w:tc>
          <w:tcPr>
            <w:tcW w:w="1000" w:type="pct"/>
          </w:tcPr>
          <w:p w14:paraId="77FF1647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Pred. Antag.</w:t>
            </w:r>
          </w:p>
        </w:tc>
        <w:tc>
          <w:tcPr>
            <w:tcW w:w="1000" w:type="pct"/>
          </w:tcPr>
          <w:p w14:paraId="1006ABAA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6AF454A0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258</w:t>
            </w:r>
          </w:p>
        </w:tc>
        <w:tc>
          <w:tcPr>
            <w:tcW w:w="1000" w:type="pct"/>
          </w:tcPr>
          <w:p w14:paraId="3A5F5CFC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1</w:t>
            </w:r>
          </w:p>
        </w:tc>
        <w:tc>
          <w:tcPr>
            <w:tcW w:w="1000" w:type="pct"/>
          </w:tcPr>
          <w:p w14:paraId="777F07E2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99.61%</w:t>
            </w:r>
          </w:p>
        </w:tc>
      </w:tr>
      <w:tr w:rsidR="00441788" w:rsidRPr="00441788" w14:paraId="1B5482E1" w14:textId="77777777" w:rsidTr="0091272F">
        <w:tc>
          <w:tcPr>
            <w:tcW w:w="1000" w:type="pct"/>
          </w:tcPr>
          <w:p w14:paraId="44DDBCF1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Pred. Decoy</w:t>
            </w:r>
          </w:p>
        </w:tc>
        <w:tc>
          <w:tcPr>
            <w:tcW w:w="1000" w:type="pct"/>
          </w:tcPr>
          <w:p w14:paraId="09A63E39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4</w:t>
            </w:r>
          </w:p>
        </w:tc>
        <w:tc>
          <w:tcPr>
            <w:tcW w:w="1000" w:type="pct"/>
          </w:tcPr>
          <w:p w14:paraId="49ADCDEC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2BC1BFEF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7905</w:t>
            </w:r>
          </w:p>
        </w:tc>
        <w:tc>
          <w:tcPr>
            <w:tcW w:w="1000" w:type="pct"/>
          </w:tcPr>
          <w:p w14:paraId="42ED0E90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99.95%</w:t>
            </w:r>
          </w:p>
        </w:tc>
      </w:tr>
      <w:tr w:rsidR="00441788" w:rsidRPr="00441788" w14:paraId="125B9D2C" w14:textId="77777777" w:rsidTr="0091272F">
        <w:tc>
          <w:tcPr>
            <w:tcW w:w="1000" w:type="pct"/>
          </w:tcPr>
          <w:p w14:paraId="142DC00B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Recall</w:t>
            </w:r>
          </w:p>
        </w:tc>
        <w:tc>
          <w:tcPr>
            <w:tcW w:w="1000" w:type="pct"/>
          </w:tcPr>
          <w:p w14:paraId="3A2D125B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99.50%</w:t>
            </w:r>
          </w:p>
        </w:tc>
        <w:tc>
          <w:tcPr>
            <w:tcW w:w="1000" w:type="pct"/>
          </w:tcPr>
          <w:p w14:paraId="6E25F4EA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100.00%</w:t>
            </w:r>
          </w:p>
        </w:tc>
        <w:tc>
          <w:tcPr>
            <w:tcW w:w="1000" w:type="pct"/>
          </w:tcPr>
          <w:p w14:paraId="41319644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99.95%</w:t>
            </w:r>
          </w:p>
        </w:tc>
        <w:tc>
          <w:tcPr>
            <w:tcW w:w="1000" w:type="pct"/>
          </w:tcPr>
          <w:p w14:paraId="265E7FDA" w14:textId="77777777" w:rsidR="00A15100" w:rsidRPr="00441788" w:rsidRDefault="00A15100" w:rsidP="00441788">
            <w:pPr>
              <w:keepNext/>
              <w:keepLines/>
              <w:spacing w:line="240" w:lineRule="auto"/>
            </w:pPr>
          </w:p>
        </w:tc>
      </w:tr>
    </w:tbl>
    <w:p w14:paraId="5FA965B1" w14:textId="77777777" w:rsidR="00A15100" w:rsidRPr="00441788" w:rsidRDefault="00A15100" w:rsidP="00441788">
      <w:pPr>
        <w:spacing w:line="240" w:lineRule="auto"/>
      </w:pP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441788" w:rsidRPr="00441788" w14:paraId="5A701E60" w14:textId="77777777" w:rsidTr="0091272F">
        <w:tc>
          <w:tcPr>
            <w:tcW w:w="5000" w:type="pct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0AF26CC" w14:textId="544D6C2D" w:rsidR="00A15100" w:rsidRPr="00441788" w:rsidRDefault="008E4BBB" w:rsidP="00441788">
            <w:pPr>
              <w:keepNext/>
              <w:keepLines/>
              <w:spacing w:line="240" w:lineRule="auto"/>
              <w:ind w:left="-115"/>
              <w:rPr>
                <w:b/>
                <w:bCs/>
              </w:rPr>
            </w:pPr>
            <w:bookmarkStart w:id="35" w:name="_Toc150597045"/>
            <w:bookmarkStart w:id="36" w:name="_Toc150776141"/>
            <w:r>
              <w:rPr>
                <w:b/>
                <w:bCs/>
              </w:rPr>
              <w:t xml:space="preserve">Supplementary </w:t>
            </w:r>
            <w:r w:rsidRPr="00441788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9</w:t>
            </w:r>
            <w:r w:rsidR="00A15100" w:rsidRPr="00441788">
              <w:rPr>
                <w:b/>
                <w:bCs/>
              </w:rPr>
              <w:t>: NEUNET. Run-time: 4 hours 14 minutes 59 seconds. Performance: 98.64%.</w:t>
            </w:r>
            <w:bookmarkEnd w:id="35"/>
            <w:bookmarkEnd w:id="36"/>
          </w:p>
        </w:tc>
      </w:tr>
      <w:tr w:rsidR="00441788" w:rsidRPr="00441788" w14:paraId="77699FAA" w14:textId="77777777" w:rsidTr="0091272F">
        <w:tc>
          <w:tcPr>
            <w:tcW w:w="1000" w:type="pct"/>
            <w:tcBorders>
              <w:top w:val="single" w:sz="2" w:space="0" w:color="auto"/>
            </w:tcBorders>
          </w:tcPr>
          <w:p w14:paraId="1A4A208B" w14:textId="77777777" w:rsidR="00A15100" w:rsidRPr="00441788" w:rsidRDefault="00A15100" w:rsidP="00441788">
            <w:pPr>
              <w:keepNext/>
              <w:keepLines/>
              <w:spacing w:line="240" w:lineRule="auto"/>
            </w:pP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28CF475E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True Agonist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32F1B6F1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True Antag.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7E041490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 xml:space="preserve">True Decoy 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7D95D06B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Precision</w:t>
            </w:r>
          </w:p>
        </w:tc>
      </w:tr>
      <w:tr w:rsidR="00441788" w:rsidRPr="00441788" w14:paraId="6A8A92F7" w14:textId="77777777" w:rsidTr="0091272F">
        <w:tc>
          <w:tcPr>
            <w:tcW w:w="1000" w:type="pct"/>
          </w:tcPr>
          <w:p w14:paraId="2A1F3445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Pred. Agonist</w:t>
            </w:r>
          </w:p>
        </w:tc>
        <w:tc>
          <w:tcPr>
            <w:tcW w:w="1000" w:type="pct"/>
          </w:tcPr>
          <w:p w14:paraId="0A250A1F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789</w:t>
            </w:r>
          </w:p>
        </w:tc>
        <w:tc>
          <w:tcPr>
            <w:tcW w:w="1000" w:type="pct"/>
          </w:tcPr>
          <w:p w14:paraId="4A01EC93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112</w:t>
            </w:r>
          </w:p>
        </w:tc>
        <w:tc>
          <w:tcPr>
            <w:tcW w:w="1000" w:type="pct"/>
          </w:tcPr>
          <w:p w14:paraId="46DDAEC6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4186C6EF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87.57%</w:t>
            </w:r>
          </w:p>
        </w:tc>
      </w:tr>
      <w:tr w:rsidR="00441788" w:rsidRPr="00441788" w14:paraId="6D8F051B" w14:textId="77777777" w:rsidTr="0091272F">
        <w:tc>
          <w:tcPr>
            <w:tcW w:w="1000" w:type="pct"/>
          </w:tcPr>
          <w:p w14:paraId="61350D42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Pred. Antag.</w:t>
            </w:r>
          </w:p>
        </w:tc>
        <w:tc>
          <w:tcPr>
            <w:tcW w:w="1000" w:type="pct"/>
          </w:tcPr>
          <w:p w14:paraId="4B4A7CA9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6</w:t>
            </w:r>
          </w:p>
        </w:tc>
        <w:tc>
          <w:tcPr>
            <w:tcW w:w="1000" w:type="pct"/>
          </w:tcPr>
          <w:p w14:paraId="039D3784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146</w:t>
            </w:r>
          </w:p>
        </w:tc>
        <w:tc>
          <w:tcPr>
            <w:tcW w:w="1000" w:type="pct"/>
          </w:tcPr>
          <w:p w14:paraId="41676772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36F84580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96.05%</w:t>
            </w:r>
          </w:p>
        </w:tc>
      </w:tr>
      <w:tr w:rsidR="00441788" w:rsidRPr="00441788" w14:paraId="51B3880A" w14:textId="77777777" w:rsidTr="0091272F">
        <w:tc>
          <w:tcPr>
            <w:tcW w:w="1000" w:type="pct"/>
          </w:tcPr>
          <w:p w14:paraId="22C3D333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Pred. Decoy</w:t>
            </w:r>
          </w:p>
        </w:tc>
        <w:tc>
          <w:tcPr>
            <w:tcW w:w="1000" w:type="pct"/>
          </w:tcPr>
          <w:p w14:paraId="4D89FEB4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4</w:t>
            </w:r>
          </w:p>
        </w:tc>
        <w:tc>
          <w:tcPr>
            <w:tcW w:w="1000" w:type="pct"/>
          </w:tcPr>
          <w:p w14:paraId="41FD1B8D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2616DA19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7909</w:t>
            </w:r>
          </w:p>
        </w:tc>
        <w:tc>
          <w:tcPr>
            <w:tcW w:w="1000" w:type="pct"/>
          </w:tcPr>
          <w:p w14:paraId="55B9BDCF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99.95%</w:t>
            </w:r>
          </w:p>
        </w:tc>
      </w:tr>
      <w:tr w:rsidR="00441788" w:rsidRPr="00441788" w14:paraId="2D61C16D" w14:textId="77777777" w:rsidTr="0091272F">
        <w:tc>
          <w:tcPr>
            <w:tcW w:w="1000" w:type="pct"/>
          </w:tcPr>
          <w:p w14:paraId="6F76B94D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Recall</w:t>
            </w:r>
          </w:p>
        </w:tc>
        <w:tc>
          <w:tcPr>
            <w:tcW w:w="1000" w:type="pct"/>
          </w:tcPr>
          <w:p w14:paraId="38AFBEBA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98.75%</w:t>
            </w:r>
          </w:p>
        </w:tc>
        <w:tc>
          <w:tcPr>
            <w:tcW w:w="1000" w:type="pct"/>
          </w:tcPr>
          <w:p w14:paraId="4934B3DF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56.59%</w:t>
            </w:r>
          </w:p>
        </w:tc>
        <w:tc>
          <w:tcPr>
            <w:tcW w:w="1000" w:type="pct"/>
          </w:tcPr>
          <w:p w14:paraId="05E544BD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100.00%</w:t>
            </w:r>
          </w:p>
        </w:tc>
        <w:tc>
          <w:tcPr>
            <w:tcW w:w="1000" w:type="pct"/>
          </w:tcPr>
          <w:p w14:paraId="478AA827" w14:textId="77777777" w:rsidR="00A15100" w:rsidRPr="00441788" w:rsidRDefault="00A15100" w:rsidP="00441788">
            <w:pPr>
              <w:keepNext/>
              <w:keepLines/>
              <w:spacing w:line="240" w:lineRule="auto"/>
            </w:pPr>
          </w:p>
        </w:tc>
      </w:tr>
    </w:tbl>
    <w:p w14:paraId="1A464399" w14:textId="77777777" w:rsidR="00A15100" w:rsidRPr="00441788" w:rsidRDefault="00A15100" w:rsidP="00441788">
      <w:pPr>
        <w:spacing w:line="240" w:lineRule="auto"/>
      </w:pP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441788" w:rsidRPr="00441788" w14:paraId="409071B7" w14:textId="77777777" w:rsidTr="0091272F">
        <w:tc>
          <w:tcPr>
            <w:tcW w:w="5000" w:type="pct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49C059F" w14:textId="2A9A7167" w:rsidR="00A15100" w:rsidRPr="00441788" w:rsidRDefault="008E4BBB" w:rsidP="00441788">
            <w:pPr>
              <w:keepNext/>
              <w:keepLines/>
              <w:spacing w:line="240" w:lineRule="auto"/>
              <w:ind w:left="-115"/>
              <w:rPr>
                <w:b/>
                <w:bCs/>
              </w:rPr>
            </w:pPr>
            <w:bookmarkStart w:id="37" w:name="_Toc150597046"/>
            <w:bookmarkStart w:id="38" w:name="_Toc150776142"/>
            <w:r>
              <w:rPr>
                <w:b/>
                <w:bCs/>
              </w:rPr>
              <w:t xml:space="preserve">Supplementary </w:t>
            </w:r>
            <w:r w:rsidRPr="00441788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2</w:t>
            </w:r>
            <w:r>
              <w:rPr>
                <w:b/>
                <w:bCs/>
              </w:rPr>
              <w:t>0</w:t>
            </w:r>
            <w:r w:rsidR="00A15100" w:rsidRPr="00441788">
              <w:rPr>
                <w:b/>
                <w:bCs/>
              </w:rPr>
              <w:t>: RANFOR. Run-time: 1 hour 19 minutes 57 seconds. Performance: 99.87%.</w:t>
            </w:r>
            <w:bookmarkEnd w:id="37"/>
            <w:bookmarkEnd w:id="38"/>
          </w:p>
        </w:tc>
      </w:tr>
      <w:tr w:rsidR="00441788" w:rsidRPr="00441788" w14:paraId="461BF338" w14:textId="77777777" w:rsidTr="0091272F">
        <w:tc>
          <w:tcPr>
            <w:tcW w:w="1000" w:type="pct"/>
            <w:tcBorders>
              <w:top w:val="single" w:sz="2" w:space="0" w:color="auto"/>
            </w:tcBorders>
          </w:tcPr>
          <w:p w14:paraId="006741DE" w14:textId="77777777" w:rsidR="00A15100" w:rsidRPr="00441788" w:rsidRDefault="00A15100" w:rsidP="00441788">
            <w:pPr>
              <w:keepNext/>
              <w:keepLines/>
              <w:spacing w:line="240" w:lineRule="auto"/>
            </w:pP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14568099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True Agonist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559021BC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True Antag.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156AFB54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 xml:space="preserve">True Decoy 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44387CE3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Precision</w:t>
            </w:r>
          </w:p>
        </w:tc>
      </w:tr>
      <w:tr w:rsidR="00441788" w:rsidRPr="00441788" w14:paraId="4C179C51" w14:textId="77777777" w:rsidTr="0091272F">
        <w:tc>
          <w:tcPr>
            <w:tcW w:w="1000" w:type="pct"/>
          </w:tcPr>
          <w:p w14:paraId="394E949E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Pred. Agonist</w:t>
            </w:r>
          </w:p>
        </w:tc>
        <w:tc>
          <w:tcPr>
            <w:tcW w:w="1000" w:type="pct"/>
          </w:tcPr>
          <w:p w14:paraId="16A8531C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789</w:t>
            </w:r>
          </w:p>
        </w:tc>
        <w:tc>
          <w:tcPr>
            <w:tcW w:w="1000" w:type="pct"/>
          </w:tcPr>
          <w:p w14:paraId="52890741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6DE81749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1</w:t>
            </w:r>
          </w:p>
        </w:tc>
        <w:tc>
          <w:tcPr>
            <w:tcW w:w="1000" w:type="pct"/>
          </w:tcPr>
          <w:p w14:paraId="7BD24114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99.87%</w:t>
            </w:r>
          </w:p>
        </w:tc>
      </w:tr>
      <w:tr w:rsidR="00441788" w:rsidRPr="00441788" w14:paraId="05D79291" w14:textId="77777777" w:rsidTr="0091272F">
        <w:tc>
          <w:tcPr>
            <w:tcW w:w="1000" w:type="pct"/>
          </w:tcPr>
          <w:p w14:paraId="40D4B999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Pred. Antag.</w:t>
            </w:r>
          </w:p>
        </w:tc>
        <w:tc>
          <w:tcPr>
            <w:tcW w:w="1000" w:type="pct"/>
          </w:tcPr>
          <w:p w14:paraId="3BE10B2F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6</w:t>
            </w:r>
          </w:p>
        </w:tc>
        <w:tc>
          <w:tcPr>
            <w:tcW w:w="1000" w:type="pct"/>
          </w:tcPr>
          <w:p w14:paraId="4376D36E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258</w:t>
            </w:r>
          </w:p>
        </w:tc>
        <w:tc>
          <w:tcPr>
            <w:tcW w:w="1000" w:type="pct"/>
          </w:tcPr>
          <w:p w14:paraId="4099F622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1</w:t>
            </w:r>
          </w:p>
        </w:tc>
        <w:tc>
          <w:tcPr>
            <w:tcW w:w="1000" w:type="pct"/>
          </w:tcPr>
          <w:p w14:paraId="6D8441A7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97.36%</w:t>
            </w:r>
          </w:p>
        </w:tc>
      </w:tr>
      <w:tr w:rsidR="00441788" w:rsidRPr="00441788" w14:paraId="3A28D558" w14:textId="77777777" w:rsidTr="0091272F">
        <w:tc>
          <w:tcPr>
            <w:tcW w:w="1000" w:type="pct"/>
          </w:tcPr>
          <w:p w14:paraId="3A1E718F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Pred. Decoy</w:t>
            </w:r>
          </w:p>
        </w:tc>
        <w:tc>
          <w:tcPr>
            <w:tcW w:w="1000" w:type="pct"/>
          </w:tcPr>
          <w:p w14:paraId="3CF74D39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4</w:t>
            </w:r>
          </w:p>
        </w:tc>
        <w:tc>
          <w:tcPr>
            <w:tcW w:w="1000" w:type="pct"/>
          </w:tcPr>
          <w:p w14:paraId="765A481D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008D7A86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7907</w:t>
            </w:r>
          </w:p>
        </w:tc>
        <w:tc>
          <w:tcPr>
            <w:tcW w:w="1000" w:type="pct"/>
          </w:tcPr>
          <w:p w14:paraId="4EA20F11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99.95%</w:t>
            </w:r>
          </w:p>
        </w:tc>
      </w:tr>
      <w:tr w:rsidR="00441788" w:rsidRPr="00441788" w14:paraId="2F5CAEC1" w14:textId="77777777" w:rsidTr="0091272F">
        <w:tc>
          <w:tcPr>
            <w:tcW w:w="1000" w:type="pct"/>
          </w:tcPr>
          <w:p w14:paraId="4B8D71ED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Recall</w:t>
            </w:r>
          </w:p>
        </w:tc>
        <w:tc>
          <w:tcPr>
            <w:tcW w:w="1000" w:type="pct"/>
          </w:tcPr>
          <w:p w14:paraId="0C586C97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98.75%</w:t>
            </w:r>
          </w:p>
        </w:tc>
        <w:tc>
          <w:tcPr>
            <w:tcW w:w="1000" w:type="pct"/>
          </w:tcPr>
          <w:p w14:paraId="374A8804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100.00%</w:t>
            </w:r>
          </w:p>
        </w:tc>
        <w:tc>
          <w:tcPr>
            <w:tcW w:w="1000" w:type="pct"/>
          </w:tcPr>
          <w:p w14:paraId="4150CCE8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99.97%</w:t>
            </w:r>
          </w:p>
        </w:tc>
        <w:tc>
          <w:tcPr>
            <w:tcW w:w="1000" w:type="pct"/>
          </w:tcPr>
          <w:p w14:paraId="53D1B6BF" w14:textId="77777777" w:rsidR="00A15100" w:rsidRPr="00441788" w:rsidRDefault="00A15100" w:rsidP="00441788">
            <w:pPr>
              <w:keepNext/>
              <w:keepLines/>
              <w:spacing w:line="240" w:lineRule="auto"/>
            </w:pPr>
          </w:p>
        </w:tc>
      </w:tr>
    </w:tbl>
    <w:p w14:paraId="11A8F523" w14:textId="77777777" w:rsidR="00A15100" w:rsidRPr="00441788" w:rsidRDefault="00A15100" w:rsidP="00441788">
      <w:pPr>
        <w:spacing w:line="240" w:lineRule="auto"/>
      </w:pP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441788" w:rsidRPr="00441788" w14:paraId="0189DF68" w14:textId="77777777" w:rsidTr="0091272F">
        <w:tc>
          <w:tcPr>
            <w:tcW w:w="5000" w:type="pct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9D0FD15" w14:textId="2BC4FDDE" w:rsidR="00A15100" w:rsidRPr="00441788" w:rsidRDefault="008E4BBB" w:rsidP="00441788">
            <w:pPr>
              <w:keepNext/>
              <w:keepLines/>
              <w:spacing w:line="240" w:lineRule="auto"/>
              <w:ind w:left="-115"/>
              <w:rPr>
                <w:b/>
                <w:bCs/>
              </w:rPr>
            </w:pPr>
            <w:bookmarkStart w:id="39" w:name="_Toc150597047"/>
            <w:bookmarkStart w:id="40" w:name="_Toc150776143"/>
            <w:r>
              <w:rPr>
                <w:b/>
                <w:bCs/>
              </w:rPr>
              <w:t xml:space="preserve">Supplementary </w:t>
            </w:r>
            <w:r w:rsidRPr="00441788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21</w:t>
            </w:r>
            <w:r w:rsidR="00A15100" w:rsidRPr="00441788">
              <w:rPr>
                <w:b/>
                <w:bCs/>
              </w:rPr>
              <w:t>: SVM. Run-time: 6 days 2 hours 55 minutes 33 seconds. Performance: 91.36%.</w:t>
            </w:r>
            <w:bookmarkEnd w:id="39"/>
            <w:bookmarkEnd w:id="40"/>
          </w:p>
        </w:tc>
      </w:tr>
      <w:tr w:rsidR="00441788" w:rsidRPr="00441788" w14:paraId="52F61077" w14:textId="77777777" w:rsidTr="0091272F">
        <w:tc>
          <w:tcPr>
            <w:tcW w:w="1000" w:type="pct"/>
            <w:tcBorders>
              <w:top w:val="single" w:sz="2" w:space="0" w:color="auto"/>
            </w:tcBorders>
          </w:tcPr>
          <w:p w14:paraId="214C44EB" w14:textId="77777777" w:rsidR="00A15100" w:rsidRPr="00441788" w:rsidRDefault="00A15100" w:rsidP="00441788">
            <w:pPr>
              <w:keepNext/>
              <w:keepLines/>
              <w:spacing w:line="240" w:lineRule="auto"/>
            </w:pP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05FC9E54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True Agonist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4752A8E9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True Antag.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4926D12B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 xml:space="preserve">True Decoy </w:t>
            </w:r>
          </w:p>
        </w:tc>
        <w:tc>
          <w:tcPr>
            <w:tcW w:w="1000" w:type="pct"/>
            <w:tcBorders>
              <w:top w:val="single" w:sz="2" w:space="0" w:color="auto"/>
            </w:tcBorders>
          </w:tcPr>
          <w:p w14:paraId="71332A99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Precision</w:t>
            </w:r>
          </w:p>
        </w:tc>
      </w:tr>
      <w:tr w:rsidR="00441788" w:rsidRPr="00441788" w14:paraId="1CA28538" w14:textId="77777777" w:rsidTr="0091272F">
        <w:tc>
          <w:tcPr>
            <w:tcW w:w="1000" w:type="pct"/>
          </w:tcPr>
          <w:p w14:paraId="44E279D3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Pred. Agonist</w:t>
            </w:r>
          </w:p>
        </w:tc>
        <w:tc>
          <w:tcPr>
            <w:tcW w:w="1000" w:type="pct"/>
          </w:tcPr>
          <w:p w14:paraId="3F687044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184</w:t>
            </w:r>
          </w:p>
        </w:tc>
        <w:tc>
          <w:tcPr>
            <w:tcW w:w="1000" w:type="pct"/>
          </w:tcPr>
          <w:p w14:paraId="24A7A7AA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4ED7D8C2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0</w:t>
            </w:r>
          </w:p>
        </w:tc>
        <w:tc>
          <w:tcPr>
            <w:tcW w:w="1000" w:type="pct"/>
          </w:tcPr>
          <w:p w14:paraId="49A36690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100.00%</w:t>
            </w:r>
          </w:p>
        </w:tc>
      </w:tr>
      <w:tr w:rsidR="00441788" w:rsidRPr="00441788" w14:paraId="3DA2AABE" w14:textId="77777777" w:rsidTr="0091272F">
        <w:tc>
          <w:tcPr>
            <w:tcW w:w="1000" w:type="pct"/>
          </w:tcPr>
          <w:p w14:paraId="21DD8632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Pred. Antag.</w:t>
            </w:r>
          </w:p>
        </w:tc>
        <w:tc>
          <w:tcPr>
            <w:tcW w:w="1000" w:type="pct"/>
          </w:tcPr>
          <w:p w14:paraId="4A71DF44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46</w:t>
            </w:r>
          </w:p>
        </w:tc>
        <w:tc>
          <w:tcPr>
            <w:tcW w:w="1000" w:type="pct"/>
          </w:tcPr>
          <w:p w14:paraId="0D8F08E6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100</w:t>
            </w:r>
          </w:p>
        </w:tc>
        <w:tc>
          <w:tcPr>
            <w:tcW w:w="1000" w:type="pct"/>
          </w:tcPr>
          <w:p w14:paraId="43552730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2</w:t>
            </w:r>
          </w:p>
        </w:tc>
        <w:tc>
          <w:tcPr>
            <w:tcW w:w="1000" w:type="pct"/>
          </w:tcPr>
          <w:p w14:paraId="34CD28CA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67.57%</w:t>
            </w:r>
          </w:p>
        </w:tc>
      </w:tr>
      <w:tr w:rsidR="00441788" w:rsidRPr="00441788" w14:paraId="2C465E1D" w14:textId="77777777" w:rsidTr="0091272F">
        <w:tc>
          <w:tcPr>
            <w:tcW w:w="1000" w:type="pct"/>
          </w:tcPr>
          <w:p w14:paraId="247D214D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Pred. Decoy</w:t>
            </w:r>
          </w:p>
        </w:tc>
        <w:tc>
          <w:tcPr>
            <w:tcW w:w="1000" w:type="pct"/>
          </w:tcPr>
          <w:p w14:paraId="6F735E7D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569</w:t>
            </w:r>
          </w:p>
        </w:tc>
        <w:tc>
          <w:tcPr>
            <w:tcW w:w="1000" w:type="pct"/>
          </w:tcPr>
          <w:p w14:paraId="37FCC13F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158</w:t>
            </w:r>
          </w:p>
        </w:tc>
        <w:tc>
          <w:tcPr>
            <w:tcW w:w="1000" w:type="pct"/>
          </w:tcPr>
          <w:p w14:paraId="768E4DA6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7907</w:t>
            </w:r>
          </w:p>
        </w:tc>
        <w:tc>
          <w:tcPr>
            <w:tcW w:w="1000" w:type="pct"/>
          </w:tcPr>
          <w:p w14:paraId="4C45C93F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91.58%</w:t>
            </w:r>
          </w:p>
        </w:tc>
      </w:tr>
      <w:tr w:rsidR="00441788" w:rsidRPr="00441788" w14:paraId="12AA0F12" w14:textId="77777777" w:rsidTr="0091272F">
        <w:tc>
          <w:tcPr>
            <w:tcW w:w="1000" w:type="pct"/>
          </w:tcPr>
          <w:p w14:paraId="22954B6A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Recall</w:t>
            </w:r>
          </w:p>
        </w:tc>
        <w:tc>
          <w:tcPr>
            <w:tcW w:w="1000" w:type="pct"/>
          </w:tcPr>
          <w:p w14:paraId="547AE2EB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23.03%</w:t>
            </w:r>
          </w:p>
        </w:tc>
        <w:tc>
          <w:tcPr>
            <w:tcW w:w="1000" w:type="pct"/>
          </w:tcPr>
          <w:p w14:paraId="0960412B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38.76%</w:t>
            </w:r>
          </w:p>
        </w:tc>
        <w:tc>
          <w:tcPr>
            <w:tcW w:w="1000" w:type="pct"/>
          </w:tcPr>
          <w:p w14:paraId="4CB0C265" w14:textId="77777777" w:rsidR="00A15100" w:rsidRPr="00441788" w:rsidRDefault="00A15100" w:rsidP="00441788">
            <w:pPr>
              <w:keepNext/>
              <w:keepLines/>
              <w:spacing w:line="240" w:lineRule="auto"/>
            </w:pPr>
            <w:r w:rsidRPr="00441788">
              <w:t>99.97%</w:t>
            </w:r>
          </w:p>
        </w:tc>
        <w:tc>
          <w:tcPr>
            <w:tcW w:w="1000" w:type="pct"/>
          </w:tcPr>
          <w:p w14:paraId="341E8A3D" w14:textId="77777777" w:rsidR="00A15100" w:rsidRPr="00441788" w:rsidRDefault="00A15100" w:rsidP="00441788">
            <w:pPr>
              <w:keepNext/>
              <w:keepLines/>
              <w:spacing w:line="240" w:lineRule="auto"/>
            </w:pPr>
          </w:p>
        </w:tc>
      </w:tr>
    </w:tbl>
    <w:p w14:paraId="6F075D55" w14:textId="77777777" w:rsidR="007169C9" w:rsidRPr="00441788" w:rsidRDefault="007169C9" w:rsidP="0079164C"/>
    <w:sectPr w:rsidR="007169C9" w:rsidRPr="00441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E36619"/>
    <w:multiLevelType w:val="hybridMultilevel"/>
    <w:tmpl w:val="48509CDC"/>
    <w:lvl w:ilvl="0" w:tplc="20AE0106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A3AC2"/>
    <w:multiLevelType w:val="multilevel"/>
    <w:tmpl w:val="26BEA368"/>
    <w:lvl w:ilvl="0">
      <w:start w:val="1"/>
      <w:numFmt w:val="decimal"/>
      <w:lvlText w:val="Chapter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upperLetter"/>
      <w:lvlText w:val="Appendix 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0F0201C2"/>
    <w:multiLevelType w:val="multilevel"/>
    <w:tmpl w:val="311441D2"/>
    <w:lvl w:ilvl="0">
      <w:start w:val="1"/>
      <w:numFmt w:val="upperLetter"/>
      <w:lvlText w:val="Appendix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0FB132E2"/>
    <w:multiLevelType w:val="multilevel"/>
    <w:tmpl w:val="26BEA368"/>
    <w:lvl w:ilvl="0">
      <w:start w:val="1"/>
      <w:numFmt w:val="decimal"/>
      <w:lvlText w:val="Chapter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upperLetter"/>
      <w:lvlText w:val="Appendix 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11AE74D5"/>
    <w:multiLevelType w:val="multilevel"/>
    <w:tmpl w:val="311441D2"/>
    <w:lvl w:ilvl="0">
      <w:start w:val="1"/>
      <w:numFmt w:val="upperLetter"/>
      <w:lvlText w:val="Appendix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14E25EFB"/>
    <w:multiLevelType w:val="multilevel"/>
    <w:tmpl w:val="BB1245F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16B43DF1"/>
    <w:multiLevelType w:val="multilevel"/>
    <w:tmpl w:val="D6DE9B42"/>
    <w:lvl w:ilvl="0">
      <w:start w:val="1"/>
      <w:numFmt w:val="decimal"/>
      <w:lvlText w:val="Chapter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1C7F6D31"/>
    <w:multiLevelType w:val="multilevel"/>
    <w:tmpl w:val="BB1245F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1E7D465E"/>
    <w:multiLevelType w:val="hybridMultilevel"/>
    <w:tmpl w:val="91480D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7B455E"/>
    <w:multiLevelType w:val="multilevel"/>
    <w:tmpl w:val="A9B05C5C"/>
    <w:lvl w:ilvl="0">
      <w:start w:val="1"/>
      <w:numFmt w:val="upperLetter"/>
      <w:lvlText w:val="Appendix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upperLetter"/>
      <w:lvlText w:val="Appendix %7"/>
      <w:lvlJc w:val="left"/>
      <w:pPr>
        <w:ind w:left="360" w:hanging="3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218C41C9"/>
    <w:multiLevelType w:val="multilevel"/>
    <w:tmpl w:val="BB1245F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2AC15EE6"/>
    <w:multiLevelType w:val="multilevel"/>
    <w:tmpl w:val="BB1245F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2AF66D77"/>
    <w:multiLevelType w:val="multilevel"/>
    <w:tmpl w:val="26BEA368"/>
    <w:lvl w:ilvl="0">
      <w:start w:val="1"/>
      <w:numFmt w:val="decimal"/>
      <w:lvlText w:val="Chapter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upperLetter"/>
      <w:lvlText w:val="Appendix 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2BE65812"/>
    <w:multiLevelType w:val="multilevel"/>
    <w:tmpl w:val="BB1245F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2D9A2272"/>
    <w:multiLevelType w:val="multilevel"/>
    <w:tmpl w:val="1880633A"/>
    <w:lvl w:ilvl="0">
      <w:start w:val="1"/>
      <w:numFmt w:val="decimal"/>
      <w:lvlText w:val="Chapter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upperLetter"/>
      <w:lvlText w:val="Appendix 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2F5212AE"/>
    <w:multiLevelType w:val="multilevel"/>
    <w:tmpl w:val="BB1245F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3472301F"/>
    <w:multiLevelType w:val="multilevel"/>
    <w:tmpl w:val="BB1245F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42FD1D7A"/>
    <w:multiLevelType w:val="multilevel"/>
    <w:tmpl w:val="1880633A"/>
    <w:lvl w:ilvl="0">
      <w:start w:val="1"/>
      <w:numFmt w:val="decimal"/>
      <w:lvlText w:val="Chapter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upperLetter"/>
      <w:lvlText w:val="Appendix 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4D7F4917"/>
    <w:multiLevelType w:val="multilevel"/>
    <w:tmpl w:val="BB1245F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 w15:restartNumberingAfterBreak="0">
    <w:nsid w:val="4E6D6C3D"/>
    <w:multiLevelType w:val="multilevel"/>
    <w:tmpl w:val="26BEA368"/>
    <w:lvl w:ilvl="0">
      <w:start w:val="1"/>
      <w:numFmt w:val="decimal"/>
      <w:lvlText w:val="Chapter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upperLetter"/>
      <w:lvlText w:val="Appendix 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51DF1F2C"/>
    <w:multiLevelType w:val="multilevel"/>
    <w:tmpl w:val="762E67BE"/>
    <w:lvl w:ilvl="0">
      <w:start w:val="1"/>
      <w:numFmt w:val="decimal"/>
      <w:lvlText w:val="Chapter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 w15:restartNumberingAfterBreak="0">
    <w:nsid w:val="528B53F5"/>
    <w:multiLevelType w:val="multilevel"/>
    <w:tmpl w:val="BB1245F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2" w15:restartNumberingAfterBreak="0">
    <w:nsid w:val="52A258CB"/>
    <w:multiLevelType w:val="multilevel"/>
    <w:tmpl w:val="BB1245F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3" w15:restartNumberingAfterBreak="0">
    <w:nsid w:val="5CFD15C6"/>
    <w:multiLevelType w:val="multilevel"/>
    <w:tmpl w:val="BB1245F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 w15:restartNumberingAfterBreak="0">
    <w:nsid w:val="607B0F95"/>
    <w:multiLevelType w:val="multilevel"/>
    <w:tmpl w:val="3D48815A"/>
    <w:lvl w:ilvl="0">
      <w:start w:val="1"/>
      <w:numFmt w:val="decimal"/>
      <w:lvlText w:val="Chapter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upperLetter"/>
      <w:lvlText w:val="Appendix 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5" w15:restartNumberingAfterBreak="0">
    <w:nsid w:val="60EA4D09"/>
    <w:multiLevelType w:val="multilevel"/>
    <w:tmpl w:val="BB1245F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6" w15:restartNumberingAfterBreak="0">
    <w:nsid w:val="639E721C"/>
    <w:multiLevelType w:val="multilevel"/>
    <w:tmpl w:val="BB1245F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7" w15:restartNumberingAfterBreak="0">
    <w:nsid w:val="66B323C5"/>
    <w:multiLevelType w:val="multilevel"/>
    <w:tmpl w:val="BB1245F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 w15:restartNumberingAfterBreak="0">
    <w:nsid w:val="67D36165"/>
    <w:multiLevelType w:val="multilevel"/>
    <w:tmpl w:val="64AC91EE"/>
    <w:lvl w:ilvl="0">
      <w:start w:val="1"/>
      <w:numFmt w:val="decimal"/>
      <w:lvlText w:val="Chapter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9" w15:restartNumberingAfterBreak="0">
    <w:nsid w:val="6B8F0E0F"/>
    <w:multiLevelType w:val="hybridMultilevel"/>
    <w:tmpl w:val="04800420"/>
    <w:lvl w:ilvl="0" w:tplc="2DC66C74">
      <w:start w:val="1"/>
      <w:numFmt w:val="decimal"/>
      <w:pStyle w:val="Chapter"/>
      <w:lvlText w:val="Chapter %1: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0452A7"/>
    <w:multiLevelType w:val="hybridMultilevel"/>
    <w:tmpl w:val="22FC84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EAB569E"/>
    <w:multiLevelType w:val="multilevel"/>
    <w:tmpl w:val="1BE688E4"/>
    <w:lvl w:ilvl="0">
      <w:start w:val="1"/>
      <w:numFmt w:val="decimal"/>
      <w:lvlText w:val="Chapter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2" w15:restartNumberingAfterBreak="0">
    <w:nsid w:val="6FD465D8"/>
    <w:multiLevelType w:val="hybridMultilevel"/>
    <w:tmpl w:val="E738101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3A01EFC"/>
    <w:multiLevelType w:val="multilevel"/>
    <w:tmpl w:val="BB1245F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4" w15:restartNumberingAfterBreak="0">
    <w:nsid w:val="73E27D5E"/>
    <w:multiLevelType w:val="multilevel"/>
    <w:tmpl w:val="26BEA368"/>
    <w:lvl w:ilvl="0">
      <w:start w:val="1"/>
      <w:numFmt w:val="decimal"/>
      <w:lvlText w:val="Chapter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upperLetter"/>
      <w:lvlText w:val="Appendix 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5" w15:restartNumberingAfterBreak="0">
    <w:nsid w:val="76B36FAE"/>
    <w:multiLevelType w:val="multilevel"/>
    <w:tmpl w:val="57D2660C"/>
    <w:lvl w:ilvl="0">
      <w:start w:val="1"/>
      <w:numFmt w:val="decimal"/>
      <w:lvlText w:val="Chapter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none"/>
      <w:lvlText w:val="Appendix"/>
      <w:lvlJc w:val="left"/>
      <w:pPr>
        <w:ind w:left="1296" w:hanging="1296"/>
      </w:pPr>
      <w:rPr>
        <w:rFonts w:hint="default"/>
        <w:b/>
        <w:bCs/>
        <w:sz w:val="36"/>
        <w:szCs w:val="36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6" w15:restartNumberingAfterBreak="0">
    <w:nsid w:val="7E386CB4"/>
    <w:multiLevelType w:val="multilevel"/>
    <w:tmpl w:val="B956CA10"/>
    <w:lvl w:ilvl="0">
      <w:start w:val="1"/>
      <w:numFmt w:val="none"/>
      <w:lvlText w:val="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809743035">
    <w:abstractNumId w:val="29"/>
  </w:num>
  <w:num w:numId="2" w16cid:durableId="1900364900">
    <w:abstractNumId w:val="36"/>
  </w:num>
  <w:num w:numId="3" w16cid:durableId="1806312370">
    <w:abstractNumId w:val="15"/>
  </w:num>
  <w:num w:numId="4" w16cid:durableId="1151142641">
    <w:abstractNumId w:val="30"/>
  </w:num>
  <w:num w:numId="5" w16cid:durableId="1632049584">
    <w:abstractNumId w:val="13"/>
  </w:num>
  <w:num w:numId="6" w16cid:durableId="1526868698">
    <w:abstractNumId w:val="11"/>
  </w:num>
  <w:num w:numId="7" w16cid:durableId="119885404">
    <w:abstractNumId w:val="22"/>
  </w:num>
  <w:num w:numId="8" w16cid:durableId="1684239690">
    <w:abstractNumId w:val="25"/>
  </w:num>
  <w:num w:numId="9" w16cid:durableId="1574510242">
    <w:abstractNumId w:val="21"/>
  </w:num>
  <w:num w:numId="10" w16cid:durableId="480194281">
    <w:abstractNumId w:val="26"/>
  </w:num>
  <w:num w:numId="11" w16cid:durableId="437988020">
    <w:abstractNumId w:val="27"/>
  </w:num>
  <w:num w:numId="12" w16cid:durableId="43261826">
    <w:abstractNumId w:val="33"/>
  </w:num>
  <w:num w:numId="13" w16cid:durableId="550046251">
    <w:abstractNumId w:val="18"/>
  </w:num>
  <w:num w:numId="14" w16cid:durableId="993219880">
    <w:abstractNumId w:val="7"/>
  </w:num>
  <w:num w:numId="15" w16cid:durableId="1723670933">
    <w:abstractNumId w:val="5"/>
  </w:num>
  <w:num w:numId="16" w16cid:durableId="89208482">
    <w:abstractNumId w:val="10"/>
  </w:num>
  <w:num w:numId="17" w16cid:durableId="1730036327">
    <w:abstractNumId w:val="16"/>
  </w:num>
  <w:num w:numId="18" w16cid:durableId="1633246866">
    <w:abstractNumId w:val="23"/>
  </w:num>
  <w:num w:numId="19" w16cid:durableId="1564637407">
    <w:abstractNumId w:val="34"/>
  </w:num>
  <w:num w:numId="20" w16cid:durableId="1897810191">
    <w:abstractNumId w:val="35"/>
  </w:num>
  <w:num w:numId="21" w16cid:durableId="903876377">
    <w:abstractNumId w:val="28"/>
  </w:num>
  <w:num w:numId="22" w16cid:durableId="1109547701">
    <w:abstractNumId w:val="6"/>
  </w:num>
  <w:num w:numId="23" w16cid:durableId="424422692">
    <w:abstractNumId w:val="31"/>
  </w:num>
  <w:num w:numId="24" w16cid:durableId="1923489298">
    <w:abstractNumId w:val="20"/>
  </w:num>
  <w:num w:numId="25" w16cid:durableId="1289584191">
    <w:abstractNumId w:val="2"/>
  </w:num>
  <w:num w:numId="26" w16cid:durableId="837234948">
    <w:abstractNumId w:val="4"/>
  </w:num>
  <w:num w:numId="27" w16cid:durableId="706687655">
    <w:abstractNumId w:val="24"/>
  </w:num>
  <w:num w:numId="28" w16cid:durableId="1088577862">
    <w:abstractNumId w:val="3"/>
  </w:num>
  <w:num w:numId="29" w16cid:durableId="710886016">
    <w:abstractNumId w:val="12"/>
  </w:num>
  <w:num w:numId="30" w16cid:durableId="258031360">
    <w:abstractNumId w:val="9"/>
  </w:num>
  <w:num w:numId="31" w16cid:durableId="524290101">
    <w:abstractNumId w:val="1"/>
  </w:num>
  <w:num w:numId="32" w16cid:durableId="2088723485">
    <w:abstractNumId w:val="19"/>
  </w:num>
  <w:num w:numId="33" w16cid:durableId="449855833">
    <w:abstractNumId w:val="17"/>
  </w:num>
  <w:num w:numId="34" w16cid:durableId="134462675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1383560200">
    <w:abstractNumId w:val="14"/>
  </w:num>
  <w:num w:numId="36" w16cid:durableId="1145513862">
    <w:abstractNumId w:val="0"/>
  </w:num>
  <w:num w:numId="37" w16cid:durableId="862671280">
    <w:abstractNumId w:val="8"/>
  </w:num>
  <w:num w:numId="38" w16cid:durableId="1432123686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F5C"/>
    <w:rsid w:val="00020995"/>
    <w:rsid w:val="000721CE"/>
    <w:rsid w:val="000B12C7"/>
    <w:rsid w:val="002726D1"/>
    <w:rsid w:val="002817AD"/>
    <w:rsid w:val="002D624E"/>
    <w:rsid w:val="00364093"/>
    <w:rsid w:val="00441788"/>
    <w:rsid w:val="00492BAF"/>
    <w:rsid w:val="00505891"/>
    <w:rsid w:val="005062BA"/>
    <w:rsid w:val="0053525C"/>
    <w:rsid w:val="00562133"/>
    <w:rsid w:val="00663D3D"/>
    <w:rsid w:val="007169C9"/>
    <w:rsid w:val="0074763B"/>
    <w:rsid w:val="0079164C"/>
    <w:rsid w:val="007D3893"/>
    <w:rsid w:val="00865E5F"/>
    <w:rsid w:val="008E4BBB"/>
    <w:rsid w:val="009A7D8D"/>
    <w:rsid w:val="009C587F"/>
    <w:rsid w:val="009C7A45"/>
    <w:rsid w:val="00A15100"/>
    <w:rsid w:val="00A22BC0"/>
    <w:rsid w:val="00A5067E"/>
    <w:rsid w:val="00A55B94"/>
    <w:rsid w:val="00A6524C"/>
    <w:rsid w:val="00B5646A"/>
    <w:rsid w:val="00B962D3"/>
    <w:rsid w:val="00BB485C"/>
    <w:rsid w:val="00BE2F2F"/>
    <w:rsid w:val="00D76E54"/>
    <w:rsid w:val="00D81B9B"/>
    <w:rsid w:val="00DA43BF"/>
    <w:rsid w:val="00DB4E69"/>
    <w:rsid w:val="00E77C9F"/>
    <w:rsid w:val="00EA5F5C"/>
    <w:rsid w:val="00F219AC"/>
    <w:rsid w:val="00F7785B"/>
    <w:rsid w:val="00FF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F714A"/>
  <w15:chartTrackingRefBased/>
  <w15:docId w15:val="{4830B0BD-A3B2-4E42-97A5-877B4BA0B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F5C"/>
    <w:pPr>
      <w:spacing w:after="0" w:line="480" w:lineRule="auto"/>
      <w:jc w:val="both"/>
    </w:pPr>
    <w:rPr>
      <w:rFonts w:ascii="Arial" w:eastAsia="Arial" w:hAnsi="Arial" w:cs="Arial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F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5F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5F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5F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A5F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A5F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A5F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A5F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A5F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F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F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F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F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F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F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EA5F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EA5F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EA5F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F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5F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F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5F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F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5F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F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5F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F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F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F5C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F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F5C"/>
    <w:rPr>
      <w:rFonts w:ascii="Arial" w:eastAsia="Arial" w:hAnsi="Arial" w:cs="Arial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A5F5C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A5F5C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EA5F5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Spacing">
    <w:name w:val="No Spacing"/>
    <w:uiPriority w:val="1"/>
    <w:qFormat/>
    <w:rsid w:val="00EA5F5C"/>
    <w:pPr>
      <w:spacing w:after="0" w:line="240" w:lineRule="auto"/>
      <w:jc w:val="both"/>
    </w:pPr>
    <w:rPr>
      <w:rFonts w:ascii="Arial" w:eastAsia="Arial" w:hAnsi="Arial" w:cs="Arial"/>
      <w:kern w:val="0"/>
      <w:sz w:val="24"/>
      <w:szCs w:val="24"/>
      <w14:ligatures w14:val="none"/>
    </w:rPr>
  </w:style>
  <w:style w:type="paragraph" w:styleId="TableofFigures">
    <w:name w:val="table of figures"/>
    <w:basedOn w:val="Normal"/>
    <w:next w:val="NoSpacing"/>
    <w:uiPriority w:val="99"/>
    <w:unhideWhenUsed/>
    <w:rsid w:val="00EA5F5C"/>
  </w:style>
  <w:style w:type="table" w:styleId="TableGrid">
    <w:name w:val="Table Grid"/>
    <w:basedOn w:val="TableNormal"/>
    <w:uiPriority w:val="39"/>
    <w:rsid w:val="00EA5F5C"/>
    <w:pPr>
      <w:spacing w:after="0" w:line="240" w:lineRule="auto"/>
      <w:jc w:val="both"/>
    </w:pPr>
    <w:rPr>
      <w:rFonts w:ascii="Arial" w:eastAsia="Arial" w:hAnsi="Arial" w:cs="Arial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A5F5C"/>
    <w:pPr>
      <w:spacing w:after="0" w:line="240" w:lineRule="auto"/>
      <w:jc w:val="both"/>
    </w:pPr>
    <w:rPr>
      <w:rFonts w:ascii="Arial" w:eastAsia="Arial" w:hAnsi="Arial" w:cs="Arial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A5F5C"/>
    <w:pPr>
      <w:spacing w:after="0" w:line="240" w:lineRule="auto"/>
      <w:jc w:val="both"/>
    </w:pPr>
    <w:rPr>
      <w:rFonts w:ascii="Arial" w:eastAsia="Arial" w:hAnsi="Arial" w:cs="Arial"/>
      <w:kern w:val="0"/>
      <w:sz w:val="24"/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EA5F5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5F5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A5F5C"/>
    <w:rPr>
      <w:b/>
      <w:bCs/>
    </w:rPr>
  </w:style>
  <w:style w:type="paragraph" w:styleId="TOC1">
    <w:name w:val="toc 1"/>
    <w:next w:val="Normal"/>
    <w:link w:val="TOC1Char"/>
    <w:autoRedefine/>
    <w:uiPriority w:val="39"/>
    <w:unhideWhenUsed/>
    <w:rsid w:val="00EA5F5C"/>
    <w:pPr>
      <w:spacing w:after="100" w:line="480" w:lineRule="auto"/>
      <w:jc w:val="both"/>
    </w:pPr>
    <w:rPr>
      <w:rFonts w:ascii="Arial" w:eastAsia="Arial" w:hAnsi="Arial" w:cs="Arial"/>
      <w:color w:val="595959" w:themeColor="text1" w:themeTint="A6"/>
      <w:kern w:val="0"/>
      <w:sz w:val="24"/>
      <w:szCs w:val="24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EA5F5C"/>
    <w:pPr>
      <w:tabs>
        <w:tab w:val="right" w:leader="dot" w:pos="8589"/>
      </w:tabs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A5F5C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EA5F5C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EA5F5C"/>
    <w:pPr>
      <w:spacing w:after="100"/>
      <w:ind w:left="960"/>
    </w:pPr>
  </w:style>
  <w:style w:type="paragraph" w:styleId="Header">
    <w:name w:val="header"/>
    <w:basedOn w:val="Normal"/>
    <w:link w:val="HeaderChar"/>
    <w:uiPriority w:val="99"/>
    <w:unhideWhenUsed/>
    <w:rsid w:val="00EA5F5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F5C"/>
    <w:rPr>
      <w:rFonts w:ascii="Arial" w:eastAsia="Arial" w:hAnsi="Arial" w:cs="Arial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5F5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F5C"/>
    <w:rPr>
      <w:rFonts w:ascii="Arial" w:eastAsia="Arial" w:hAnsi="Arial" w:cs="Arial"/>
      <w:kern w:val="0"/>
      <w:sz w:val="24"/>
      <w:szCs w:val="24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EA5F5C"/>
    <w:pPr>
      <w:spacing w:after="100"/>
      <w:ind w:left="1200"/>
    </w:pPr>
  </w:style>
  <w:style w:type="paragraph" w:styleId="NormalWeb">
    <w:name w:val="Normal (Web)"/>
    <w:basedOn w:val="Normal"/>
    <w:uiPriority w:val="99"/>
    <w:unhideWhenUsed/>
    <w:rsid w:val="00EA5F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character" w:customStyle="1" w:styleId="csl-entry">
    <w:name w:val="csl-entry"/>
    <w:basedOn w:val="DefaultParagraphFont"/>
    <w:rsid w:val="00EA5F5C"/>
  </w:style>
  <w:style w:type="paragraph" w:styleId="Revision">
    <w:name w:val="Revision"/>
    <w:hidden/>
    <w:uiPriority w:val="99"/>
    <w:semiHidden/>
    <w:rsid w:val="00EA5F5C"/>
    <w:pPr>
      <w:spacing w:after="0" w:line="240" w:lineRule="auto"/>
    </w:pPr>
    <w:rPr>
      <w:rFonts w:ascii="Arial" w:eastAsia="Arial" w:hAnsi="Arial" w:cs="Arial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F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F5C"/>
    <w:rPr>
      <w:rFonts w:ascii="Arial" w:eastAsia="Arial" w:hAnsi="Arial" w:cs="Arial"/>
      <w:b/>
      <w:bCs/>
      <w:kern w:val="0"/>
      <w:sz w:val="20"/>
      <w:szCs w:val="20"/>
      <w14:ligatures w14:val="none"/>
    </w:rPr>
  </w:style>
  <w:style w:type="character" w:customStyle="1" w:styleId="nobr">
    <w:name w:val="nobr"/>
    <w:basedOn w:val="DefaultParagraphFont"/>
    <w:rsid w:val="00EA5F5C"/>
  </w:style>
  <w:style w:type="table" w:styleId="PlainTable4">
    <w:name w:val="Plain Table 4"/>
    <w:basedOn w:val="TableNormal"/>
    <w:uiPriority w:val="44"/>
    <w:rsid w:val="00EA5F5C"/>
    <w:pPr>
      <w:spacing w:after="0" w:line="240" w:lineRule="auto"/>
      <w:jc w:val="both"/>
    </w:pPr>
    <w:rPr>
      <w:rFonts w:ascii="Arial" w:eastAsia="Arial" w:hAnsi="Arial" w:cs="Arial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A5F5C"/>
    <w:pPr>
      <w:spacing w:after="0" w:line="240" w:lineRule="auto"/>
      <w:jc w:val="both"/>
    </w:pPr>
    <w:rPr>
      <w:rFonts w:ascii="Arial" w:eastAsia="Arial" w:hAnsi="Arial" w:cs="Arial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A5F5C"/>
    <w:pPr>
      <w:spacing w:after="0" w:line="240" w:lineRule="auto"/>
      <w:jc w:val="both"/>
    </w:pPr>
    <w:rPr>
      <w:rFonts w:ascii="Arial" w:eastAsia="Arial" w:hAnsi="Arial" w:cs="Arial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A5F5C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EA5F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Chapter">
    <w:name w:val="Chapter"/>
    <w:basedOn w:val="Heading1"/>
    <w:qFormat/>
    <w:rsid w:val="00EA5F5C"/>
    <w:pPr>
      <w:numPr>
        <w:numId w:val="1"/>
      </w:numPr>
      <w:spacing w:before="480" w:after="120" w:line="360" w:lineRule="auto"/>
    </w:pPr>
    <w:rPr>
      <w:rFonts w:ascii="Arial" w:eastAsia="Arial" w:hAnsi="Arial" w:cs="Arial"/>
      <w:b/>
      <w:color w:val="auto"/>
      <w:szCs w:val="48"/>
    </w:rPr>
  </w:style>
  <w:style w:type="character" w:customStyle="1" w:styleId="TOC1Char">
    <w:name w:val="TOC 1 Char"/>
    <w:basedOn w:val="Heading7Char"/>
    <w:link w:val="TOC1"/>
    <w:uiPriority w:val="39"/>
    <w:rsid w:val="00EA5F5C"/>
    <w:rPr>
      <w:rFonts w:ascii="Arial" w:eastAsia="Arial" w:hAnsi="Arial" w:cs="Arial"/>
      <w:color w:val="595959" w:themeColor="text1" w:themeTint="A6"/>
      <w:kern w:val="0"/>
      <w:sz w:val="24"/>
      <w:szCs w:val="24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EA5F5C"/>
    <w:pPr>
      <w:tabs>
        <w:tab w:val="right" w:leader="dot" w:pos="8589"/>
      </w:tabs>
      <w:spacing w:after="100"/>
    </w:pPr>
  </w:style>
  <w:style w:type="paragraph" w:styleId="TOC7">
    <w:name w:val="toc 7"/>
    <w:basedOn w:val="Normal"/>
    <w:next w:val="Normal"/>
    <w:autoRedefine/>
    <w:uiPriority w:val="39"/>
    <w:unhideWhenUsed/>
    <w:rsid w:val="00EA5F5C"/>
    <w:pPr>
      <w:tabs>
        <w:tab w:val="right" w:leader="dot" w:pos="8589"/>
      </w:tabs>
      <w:spacing w:after="10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EA5F5C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29</Pages>
  <Words>3824</Words>
  <Characters>21803</Characters>
  <Application>Microsoft Office Word</Application>
  <DocSecurity>0</DocSecurity>
  <Lines>181</Lines>
  <Paragraphs>51</Paragraphs>
  <ScaleCrop>false</ScaleCrop>
  <Company/>
  <LinksUpToDate>false</LinksUpToDate>
  <CharactersWithSpaces>25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ev Jaundoo</dc:creator>
  <cp:keywords/>
  <dc:description/>
  <cp:lastModifiedBy>Rajeev Jaundoo</cp:lastModifiedBy>
  <cp:revision>22</cp:revision>
  <dcterms:created xsi:type="dcterms:W3CDTF">2024-05-01T14:59:00Z</dcterms:created>
  <dcterms:modified xsi:type="dcterms:W3CDTF">2024-05-02T23:38:00Z</dcterms:modified>
</cp:coreProperties>
</file>